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2CBBB2" w14:textId="54969B15" w:rsidR="00A85EFB" w:rsidRPr="009008DB" w:rsidRDefault="00482F5A" w:rsidP="00D54176">
      <w:pPr>
        <w:pStyle w:val="CommentText"/>
        <w:spacing w:line="480" w:lineRule="exact"/>
        <w:outlineLvl w:val="0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</w:rPr>
      </w:pPr>
      <w:bookmarkStart w:id="0" w:name="_GoBack"/>
      <w:r w:rsidRPr="00482F5A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val="en-GB"/>
        </w:rPr>
        <w:t>Supplement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2"/>
          <w:szCs w:val="22"/>
          <w:lang w:val="en-GB"/>
        </w:rPr>
        <w:t>s</w:t>
      </w:r>
      <w:r w:rsidRPr="00482F5A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val="en-GB"/>
        </w:rPr>
        <w:t xml:space="preserve"> legend</w:t>
      </w:r>
    </w:p>
    <w:p w14:paraId="74299C77" w14:textId="77777777" w:rsidR="00A85EFB" w:rsidRPr="009008DB" w:rsidRDefault="00A85EFB" w:rsidP="00D54176">
      <w:pPr>
        <w:widowControl/>
        <w:spacing w:line="480" w:lineRule="exact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</w:rPr>
      </w:pPr>
    </w:p>
    <w:p w14:paraId="7B646448" w14:textId="1E660537" w:rsidR="00A85EFB" w:rsidRPr="009008DB" w:rsidRDefault="00482F5A" w:rsidP="00D54176">
      <w:pPr>
        <w:widowControl/>
        <w:spacing w:line="480" w:lineRule="exact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</w:rPr>
      </w:pPr>
      <w:bookmarkStart w:id="1" w:name="fig1"/>
      <w:r w:rsidRPr="00482F5A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val="en-GB"/>
        </w:rPr>
        <w:t>Supplement</w:t>
      </w:r>
      <w:r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val="en-GB"/>
        </w:rPr>
        <w:t xml:space="preserve"> data</w:t>
      </w:r>
      <w:r w:rsidRPr="00482F5A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val="en-GB"/>
        </w:rPr>
        <w:t xml:space="preserve"> </w:t>
      </w:r>
      <w:r w:rsidRPr="009008DB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val="en-GB"/>
        </w:rPr>
        <w:t>1</w:t>
      </w:r>
      <w:bookmarkEnd w:id="1"/>
      <w:r w:rsidRPr="009008DB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</w:rPr>
        <w:t xml:space="preserve">. </w:t>
      </w:r>
    </w:p>
    <w:p w14:paraId="1E92B42E" w14:textId="69049CDF" w:rsidR="009A4E08" w:rsidRDefault="00482F5A" w:rsidP="00D54176">
      <w:pPr>
        <w:widowControl/>
        <w:spacing w:line="480" w:lineRule="exact"/>
        <w:jc w:val="left"/>
        <w:rPr>
          <w:rFonts w:ascii="Times New Roman" w:eastAsia="Times New Roman,MS PGothic" w:hAnsi="Times New Roman" w:cs="Times New Roman"/>
          <w:color w:val="000000" w:themeColor="text1"/>
          <w:sz w:val="22"/>
          <w:szCs w:val="22"/>
        </w:rPr>
      </w:pPr>
      <w:r w:rsidRPr="00482F5A">
        <w:rPr>
          <w:rFonts w:ascii="Times New Roman" w:eastAsia="Times New Roman,MS PGothic" w:hAnsi="Times New Roman" w:cs="Times New Roman"/>
          <w:color w:val="000000" w:themeColor="text1"/>
          <w:sz w:val="22"/>
          <w:szCs w:val="22"/>
        </w:rPr>
        <w:t xml:space="preserve">The correlation between first KAM and MMEs </w:t>
      </w:r>
    </w:p>
    <w:p w14:paraId="21D1C030" w14:textId="77777777" w:rsidR="00482F5A" w:rsidRPr="00482F5A" w:rsidRDefault="00482F5A" w:rsidP="00D54176">
      <w:pPr>
        <w:widowControl/>
        <w:spacing w:line="480" w:lineRule="exact"/>
        <w:jc w:val="left"/>
        <w:rPr>
          <w:rFonts w:ascii="Times New Roman" w:eastAsia="Times New Roman,MS PGothic" w:hAnsi="Times New Roman" w:cs="Times New Roman"/>
          <w:color w:val="000000" w:themeColor="text1"/>
          <w:sz w:val="22"/>
          <w:szCs w:val="22"/>
        </w:rPr>
      </w:pPr>
    </w:p>
    <w:p w14:paraId="160E2EE5" w14:textId="77777777" w:rsidR="00482F5A" w:rsidRPr="00482F5A" w:rsidRDefault="00482F5A" w:rsidP="00482F5A">
      <w:pPr>
        <w:widowControl/>
        <w:spacing w:line="480" w:lineRule="exact"/>
        <w:jc w:val="left"/>
        <w:rPr>
          <w:rFonts w:ascii="Times New Roman" w:eastAsia="Times New Roman,MS PGothic" w:hAnsi="Times New Roman" w:cs="Times New Roman"/>
          <w:color w:val="000000" w:themeColor="text1"/>
          <w:sz w:val="22"/>
          <w:szCs w:val="22"/>
        </w:rPr>
      </w:pPr>
      <w:r w:rsidRPr="00482F5A">
        <w:rPr>
          <w:rFonts w:ascii="Times New Roman" w:eastAsia="Times New Roman,MS PGothic" w:hAnsi="Times New Roman" w:cs="Times New Roman"/>
          <w:color w:val="000000" w:themeColor="text1"/>
          <w:sz w:val="22"/>
          <w:szCs w:val="22"/>
        </w:rPr>
        <w:t xml:space="preserve">These plots show the correlations with first KAM. KAM: knee adduction moment, MME: medial meniscus extrusion, Δ: </w:t>
      </w:r>
      <w:r w:rsidRPr="00482F5A">
        <w:rPr>
          <w:rFonts w:ascii="Times New Roman" w:eastAsia="Times New Roman,MS PGothic" w:hAnsi="Times New Roman" w:cs="Times New Roman"/>
          <w:color w:val="000000" w:themeColor="text1"/>
          <w:sz w:val="22"/>
          <w:szCs w:val="22"/>
          <w:lang w:val="en-GB"/>
        </w:rPr>
        <w:t>the difference in medial meniscus extrusion between maximum and minimum</w:t>
      </w:r>
      <w:r w:rsidRPr="00482F5A">
        <w:rPr>
          <w:rFonts w:ascii="Times New Roman" w:eastAsia="Times New Roman,MS PGothic" w:hAnsi="Times New Roman" w:cs="Times New Roman"/>
          <w:color w:val="000000" w:themeColor="text1"/>
          <w:sz w:val="22"/>
          <w:szCs w:val="22"/>
        </w:rPr>
        <w:t>.</w:t>
      </w:r>
    </w:p>
    <w:p w14:paraId="0A561E5E" w14:textId="77777777" w:rsidR="0016110E" w:rsidRDefault="0016110E" w:rsidP="00D54176">
      <w:pPr>
        <w:widowControl/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4BFB321" w14:textId="77777777" w:rsidR="00482F5A" w:rsidRPr="00482F5A" w:rsidRDefault="00482F5A" w:rsidP="00D54176">
      <w:pPr>
        <w:widowControl/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0594F8C" w14:textId="6AE8434D" w:rsidR="00A85EFB" w:rsidRDefault="00482F5A" w:rsidP="00D54176">
      <w:pPr>
        <w:widowControl/>
        <w:spacing w:line="480" w:lineRule="exact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</w:rPr>
      </w:pPr>
      <w:r w:rsidRPr="00482F5A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val="en-GB"/>
        </w:rPr>
        <w:t>Supplement</w:t>
      </w:r>
      <w:r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val="en-GB"/>
        </w:rPr>
        <w:t xml:space="preserve"> data</w:t>
      </w:r>
      <w:r w:rsidRPr="009008DB">
        <w:rPr>
          <w:rFonts w:ascii="Times New Roman" w:hAnsi="Times New Roman" w:cs="Times New Roman"/>
          <w:b/>
          <w:color w:val="000000" w:themeColor="text1"/>
          <w:kern w:val="0"/>
          <w:sz w:val="22"/>
          <w:szCs w:val="22"/>
          <w:lang w:val="en-GB"/>
        </w:rPr>
        <w:t xml:space="preserve"> 2</w:t>
      </w:r>
      <w:r w:rsidRPr="009008DB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</w:rPr>
        <w:t>.</w:t>
      </w:r>
    </w:p>
    <w:p w14:paraId="689D4CA9" w14:textId="77777777" w:rsidR="00482F5A" w:rsidRDefault="00482F5A" w:rsidP="00482F5A">
      <w:pPr>
        <w:widowControl/>
        <w:spacing w:line="480" w:lineRule="exact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r w:rsidRPr="00482F5A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The correlation between second KAM and MMEs</w:t>
      </w:r>
    </w:p>
    <w:p w14:paraId="056C5012" w14:textId="77777777" w:rsidR="00482F5A" w:rsidRPr="00482F5A" w:rsidRDefault="00482F5A" w:rsidP="00482F5A">
      <w:pPr>
        <w:widowControl/>
        <w:spacing w:line="480" w:lineRule="exact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</w:p>
    <w:p w14:paraId="2DCFDBC0" w14:textId="77777777" w:rsidR="00482F5A" w:rsidRPr="00482F5A" w:rsidRDefault="00482F5A" w:rsidP="00482F5A">
      <w:pPr>
        <w:widowControl/>
        <w:spacing w:line="480" w:lineRule="exact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  <w:r w:rsidRPr="00482F5A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 xml:space="preserve">These plots show the correlations with second KAM. KAM: knee adduction moment, MME: medial meniscus extrusion, Δ: </w:t>
      </w:r>
      <w:r w:rsidRPr="00482F5A">
        <w:rPr>
          <w:rFonts w:ascii="Times New Roman" w:hAnsi="Times New Roman" w:cs="Times New Roman"/>
          <w:color w:val="000000" w:themeColor="text1"/>
          <w:kern w:val="0"/>
          <w:sz w:val="22"/>
          <w:szCs w:val="22"/>
          <w:lang w:val="en-GB"/>
        </w:rPr>
        <w:t>the difference in medial meniscus extrusion between maximum and minimum</w:t>
      </w:r>
      <w:r w:rsidRPr="00482F5A"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  <w:t>.</w:t>
      </w:r>
    </w:p>
    <w:p w14:paraId="3A6D5236" w14:textId="77777777" w:rsidR="00482F5A" w:rsidRPr="00482F5A" w:rsidRDefault="00482F5A" w:rsidP="00D54176">
      <w:pPr>
        <w:widowControl/>
        <w:spacing w:line="480" w:lineRule="exact"/>
        <w:jc w:val="left"/>
        <w:rPr>
          <w:rFonts w:ascii="Times New Roman" w:hAnsi="Times New Roman" w:cs="Times New Roman"/>
          <w:color w:val="000000" w:themeColor="text1"/>
          <w:kern w:val="0"/>
          <w:sz w:val="22"/>
          <w:szCs w:val="22"/>
        </w:rPr>
      </w:pPr>
    </w:p>
    <w:bookmarkEnd w:id="0"/>
    <w:p w14:paraId="4669555E" w14:textId="3A51030E" w:rsidR="0016110E" w:rsidRPr="009008DB" w:rsidRDefault="0016110E" w:rsidP="002E5067">
      <w:pPr>
        <w:spacing w:line="480" w:lineRule="exact"/>
        <w:jc w:val="left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16110E" w:rsidRPr="009008DB" w:rsidSect="00D87508">
      <w:footerReference w:type="default" r:id="rId8"/>
      <w:pgSz w:w="11906" w:h="16838" w:code="9"/>
      <w:pgMar w:top="1985" w:right="1701" w:bottom="1701" w:left="1701" w:header="851" w:footer="992" w:gutter="0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DC5247" w14:textId="77777777" w:rsidR="00A508DA" w:rsidRDefault="00A508DA">
      <w:r>
        <w:separator/>
      </w:r>
    </w:p>
  </w:endnote>
  <w:endnote w:type="continuationSeparator" w:id="0">
    <w:p w14:paraId="45FCBD04" w14:textId="77777777" w:rsidR="00A508DA" w:rsidRDefault="00A50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,ＭＳ Ｐゴシック">
    <w:altName w:val="ＭＳ 明朝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,MS PGothic">
    <w:altName w:val="Times New Roman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185190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A052A2" w14:textId="72F77C11" w:rsidR="00B73B65" w:rsidRDefault="00D875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3ED1B6D" w14:textId="77777777" w:rsidR="00B73B65" w:rsidRDefault="00B73B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65BA6E" w14:textId="77777777" w:rsidR="00A508DA" w:rsidRDefault="00A508DA">
      <w:r>
        <w:separator/>
      </w:r>
    </w:p>
  </w:footnote>
  <w:footnote w:type="continuationSeparator" w:id="0">
    <w:p w14:paraId="604984A9" w14:textId="77777777" w:rsidR="00A508DA" w:rsidRDefault="00A508D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941446"/>
    <w:multiLevelType w:val="hybridMultilevel"/>
    <w:tmpl w:val="0A56C894"/>
    <w:lvl w:ilvl="0" w:tplc="9418EE9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91CCB172" w:tentative="1">
      <w:start w:val="1"/>
      <w:numFmt w:val="aiueoFullWidth"/>
      <w:lvlText w:val="(%2)"/>
      <w:lvlJc w:val="left"/>
      <w:pPr>
        <w:ind w:left="840" w:hanging="420"/>
      </w:pPr>
    </w:lvl>
    <w:lvl w:ilvl="2" w:tplc="03F2B914" w:tentative="1">
      <w:start w:val="1"/>
      <w:numFmt w:val="decimalEnclosedCircle"/>
      <w:lvlText w:val="%3"/>
      <w:lvlJc w:val="left"/>
      <w:pPr>
        <w:ind w:left="1260" w:hanging="420"/>
      </w:pPr>
    </w:lvl>
    <w:lvl w:ilvl="3" w:tplc="B152489C" w:tentative="1">
      <w:start w:val="1"/>
      <w:numFmt w:val="decimal"/>
      <w:lvlText w:val="%4."/>
      <w:lvlJc w:val="left"/>
      <w:pPr>
        <w:ind w:left="1680" w:hanging="420"/>
      </w:pPr>
    </w:lvl>
    <w:lvl w:ilvl="4" w:tplc="E95AD7C4" w:tentative="1">
      <w:start w:val="1"/>
      <w:numFmt w:val="aiueoFullWidth"/>
      <w:lvlText w:val="(%5)"/>
      <w:lvlJc w:val="left"/>
      <w:pPr>
        <w:ind w:left="2100" w:hanging="420"/>
      </w:pPr>
    </w:lvl>
    <w:lvl w:ilvl="5" w:tplc="019888D8" w:tentative="1">
      <w:start w:val="1"/>
      <w:numFmt w:val="decimalEnclosedCircle"/>
      <w:lvlText w:val="%6"/>
      <w:lvlJc w:val="left"/>
      <w:pPr>
        <w:ind w:left="2520" w:hanging="420"/>
      </w:pPr>
    </w:lvl>
    <w:lvl w:ilvl="6" w:tplc="4FD4CFB2" w:tentative="1">
      <w:start w:val="1"/>
      <w:numFmt w:val="decimal"/>
      <w:lvlText w:val="%7."/>
      <w:lvlJc w:val="left"/>
      <w:pPr>
        <w:ind w:left="2940" w:hanging="420"/>
      </w:pPr>
    </w:lvl>
    <w:lvl w:ilvl="7" w:tplc="9022F73A" w:tentative="1">
      <w:start w:val="1"/>
      <w:numFmt w:val="aiueoFullWidth"/>
      <w:lvlText w:val="(%8)"/>
      <w:lvlJc w:val="left"/>
      <w:pPr>
        <w:ind w:left="3360" w:hanging="420"/>
      </w:pPr>
    </w:lvl>
    <w:lvl w:ilvl="8" w:tplc="F6A4A2A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2D55542"/>
    <w:multiLevelType w:val="hybridMultilevel"/>
    <w:tmpl w:val="AD30B980"/>
    <w:lvl w:ilvl="0" w:tplc="F704F478">
      <w:start w:val="3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3F180BDA" w:tentative="1">
      <w:start w:val="1"/>
      <w:numFmt w:val="aiueoFullWidth"/>
      <w:lvlText w:val="(%2)"/>
      <w:lvlJc w:val="left"/>
      <w:pPr>
        <w:ind w:left="840" w:hanging="420"/>
      </w:pPr>
    </w:lvl>
    <w:lvl w:ilvl="2" w:tplc="2806E7BA" w:tentative="1">
      <w:start w:val="1"/>
      <w:numFmt w:val="decimalEnclosedCircle"/>
      <w:lvlText w:val="%3"/>
      <w:lvlJc w:val="left"/>
      <w:pPr>
        <w:ind w:left="1260" w:hanging="420"/>
      </w:pPr>
    </w:lvl>
    <w:lvl w:ilvl="3" w:tplc="7BFE5AB8" w:tentative="1">
      <w:start w:val="1"/>
      <w:numFmt w:val="decimal"/>
      <w:lvlText w:val="%4."/>
      <w:lvlJc w:val="left"/>
      <w:pPr>
        <w:ind w:left="1680" w:hanging="420"/>
      </w:pPr>
    </w:lvl>
    <w:lvl w:ilvl="4" w:tplc="D10EB434" w:tentative="1">
      <w:start w:val="1"/>
      <w:numFmt w:val="aiueoFullWidth"/>
      <w:lvlText w:val="(%5)"/>
      <w:lvlJc w:val="left"/>
      <w:pPr>
        <w:ind w:left="2100" w:hanging="420"/>
      </w:pPr>
    </w:lvl>
    <w:lvl w:ilvl="5" w:tplc="BABA0348" w:tentative="1">
      <w:start w:val="1"/>
      <w:numFmt w:val="decimalEnclosedCircle"/>
      <w:lvlText w:val="%6"/>
      <w:lvlJc w:val="left"/>
      <w:pPr>
        <w:ind w:left="2520" w:hanging="420"/>
      </w:pPr>
    </w:lvl>
    <w:lvl w:ilvl="6" w:tplc="3272C0B4" w:tentative="1">
      <w:start w:val="1"/>
      <w:numFmt w:val="decimal"/>
      <w:lvlText w:val="%7."/>
      <w:lvlJc w:val="left"/>
      <w:pPr>
        <w:ind w:left="2940" w:hanging="420"/>
      </w:pPr>
    </w:lvl>
    <w:lvl w:ilvl="7" w:tplc="428EA2AA" w:tentative="1">
      <w:start w:val="1"/>
      <w:numFmt w:val="aiueoFullWidth"/>
      <w:lvlText w:val="(%8)"/>
      <w:lvlJc w:val="left"/>
      <w:pPr>
        <w:ind w:left="3360" w:hanging="420"/>
      </w:pPr>
    </w:lvl>
    <w:lvl w:ilvl="8" w:tplc="00DC49B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6B45B47"/>
    <w:multiLevelType w:val="hybridMultilevel"/>
    <w:tmpl w:val="ECBA45E6"/>
    <w:lvl w:ilvl="0" w:tplc="720A620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9AC4DFBA" w:tentative="1">
      <w:start w:val="1"/>
      <w:numFmt w:val="aiueoFullWidth"/>
      <w:lvlText w:val="(%2)"/>
      <w:lvlJc w:val="left"/>
      <w:pPr>
        <w:ind w:left="840" w:hanging="420"/>
      </w:pPr>
    </w:lvl>
    <w:lvl w:ilvl="2" w:tplc="8ECA42A4" w:tentative="1">
      <w:start w:val="1"/>
      <w:numFmt w:val="decimalEnclosedCircle"/>
      <w:lvlText w:val="%3"/>
      <w:lvlJc w:val="left"/>
      <w:pPr>
        <w:ind w:left="1260" w:hanging="420"/>
      </w:pPr>
    </w:lvl>
    <w:lvl w:ilvl="3" w:tplc="DB6AFD3E" w:tentative="1">
      <w:start w:val="1"/>
      <w:numFmt w:val="decimal"/>
      <w:lvlText w:val="%4."/>
      <w:lvlJc w:val="left"/>
      <w:pPr>
        <w:ind w:left="1680" w:hanging="420"/>
      </w:pPr>
    </w:lvl>
    <w:lvl w:ilvl="4" w:tplc="EEEC8E8A" w:tentative="1">
      <w:start w:val="1"/>
      <w:numFmt w:val="aiueoFullWidth"/>
      <w:lvlText w:val="(%5)"/>
      <w:lvlJc w:val="left"/>
      <w:pPr>
        <w:ind w:left="2100" w:hanging="420"/>
      </w:pPr>
    </w:lvl>
    <w:lvl w:ilvl="5" w:tplc="C2CA403E" w:tentative="1">
      <w:start w:val="1"/>
      <w:numFmt w:val="decimalEnclosedCircle"/>
      <w:lvlText w:val="%6"/>
      <w:lvlJc w:val="left"/>
      <w:pPr>
        <w:ind w:left="2520" w:hanging="420"/>
      </w:pPr>
    </w:lvl>
    <w:lvl w:ilvl="6" w:tplc="02CCCB16" w:tentative="1">
      <w:start w:val="1"/>
      <w:numFmt w:val="decimal"/>
      <w:lvlText w:val="%7."/>
      <w:lvlJc w:val="left"/>
      <w:pPr>
        <w:ind w:left="2940" w:hanging="420"/>
      </w:pPr>
    </w:lvl>
    <w:lvl w:ilvl="7" w:tplc="CAA6C9A8" w:tentative="1">
      <w:start w:val="1"/>
      <w:numFmt w:val="aiueoFullWidth"/>
      <w:lvlText w:val="(%8)"/>
      <w:lvlJc w:val="left"/>
      <w:pPr>
        <w:ind w:left="3360" w:hanging="420"/>
      </w:pPr>
    </w:lvl>
    <w:lvl w:ilvl="8" w:tplc="B3565F3C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35A268E"/>
    <w:multiLevelType w:val="hybridMultilevel"/>
    <w:tmpl w:val="739C8430"/>
    <w:lvl w:ilvl="0" w:tplc="2940035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5F661FD6" w:tentative="1">
      <w:start w:val="1"/>
      <w:numFmt w:val="aiueoFullWidth"/>
      <w:lvlText w:val="(%2)"/>
      <w:lvlJc w:val="left"/>
      <w:pPr>
        <w:ind w:left="840" w:hanging="420"/>
      </w:pPr>
    </w:lvl>
    <w:lvl w:ilvl="2" w:tplc="A98E3F2C" w:tentative="1">
      <w:start w:val="1"/>
      <w:numFmt w:val="decimalEnclosedCircle"/>
      <w:lvlText w:val="%3"/>
      <w:lvlJc w:val="left"/>
      <w:pPr>
        <w:ind w:left="1260" w:hanging="420"/>
      </w:pPr>
    </w:lvl>
    <w:lvl w:ilvl="3" w:tplc="08E8035A" w:tentative="1">
      <w:start w:val="1"/>
      <w:numFmt w:val="decimal"/>
      <w:lvlText w:val="%4."/>
      <w:lvlJc w:val="left"/>
      <w:pPr>
        <w:ind w:left="1680" w:hanging="420"/>
      </w:pPr>
    </w:lvl>
    <w:lvl w:ilvl="4" w:tplc="D9BCA506" w:tentative="1">
      <w:start w:val="1"/>
      <w:numFmt w:val="aiueoFullWidth"/>
      <w:lvlText w:val="(%5)"/>
      <w:lvlJc w:val="left"/>
      <w:pPr>
        <w:ind w:left="2100" w:hanging="420"/>
      </w:pPr>
    </w:lvl>
    <w:lvl w:ilvl="5" w:tplc="62EA3FE0" w:tentative="1">
      <w:start w:val="1"/>
      <w:numFmt w:val="decimalEnclosedCircle"/>
      <w:lvlText w:val="%6"/>
      <w:lvlJc w:val="left"/>
      <w:pPr>
        <w:ind w:left="2520" w:hanging="420"/>
      </w:pPr>
    </w:lvl>
    <w:lvl w:ilvl="6" w:tplc="FE940B82" w:tentative="1">
      <w:start w:val="1"/>
      <w:numFmt w:val="decimal"/>
      <w:lvlText w:val="%7."/>
      <w:lvlJc w:val="left"/>
      <w:pPr>
        <w:ind w:left="2940" w:hanging="420"/>
      </w:pPr>
    </w:lvl>
    <w:lvl w:ilvl="7" w:tplc="B636E7BA" w:tentative="1">
      <w:start w:val="1"/>
      <w:numFmt w:val="aiueoFullWidth"/>
      <w:lvlText w:val="(%8)"/>
      <w:lvlJc w:val="left"/>
      <w:pPr>
        <w:ind w:left="3360" w:hanging="420"/>
      </w:pPr>
    </w:lvl>
    <w:lvl w:ilvl="8" w:tplc="7F26649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14646E14"/>
    <w:multiLevelType w:val="hybridMultilevel"/>
    <w:tmpl w:val="708C190C"/>
    <w:lvl w:ilvl="0" w:tplc="769A84DC">
      <w:start w:val="1"/>
      <w:numFmt w:val="decimal"/>
      <w:lvlText w:val="%1."/>
      <w:lvlJc w:val="left"/>
      <w:pPr>
        <w:ind w:left="720" w:hanging="360"/>
      </w:pPr>
      <w:rPr>
        <w:rFonts w:eastAsia="Times New Roman,ＭＳ Ｐゴシック" w:hint="default"/>
      </w:rPr>
    </w:lvl>
    <w:lvl w:ilvl="1" w:tplc="5C5A4CEE" w:tentative="1">
      <w:start w:val="1"/>
      <w:numFmt w:val="lowerLetter"/>
      <w:lvlText w:val="%2."/>
      <w:lvlJc w:val="left"/>
      <w:pPr>
        <w:ind w:left="1440" w:hanging="360"/>
      </w:pPr>
    </w:lvl>
    <w:lvl w:ilvl="2" w:tplc="A64A11A6" w:tentative="1">
      <w:start w:val="1"/>
      <w:numFmt w:val="lowerRoman"/>
      <w:lvlText w:val="%3."/>
      <w:lvlJc w:val="right"/>
      <w:pPr>
        <w:ind w:left="2160" w:hanging="180"/>
      </w:pPr>
    </w:lvl>
    <w:lvl w:ilvl="3" w:tplc="6248B8F8" w:tentative="1">
      <w:start w:val="1"/>
      <w:numFmt w:val="decimal"/>
      <w:lvlText w:val="%4."/>
      <w:lvlJc w:val="left"/>
      <w:pPr>
        <w:ind w:left="2880" w:hanging="360"/>
      </w:pPr>
    </w:lvl>
    <w:lvl w:ilvl="4" w:tplc="AE36F298" w:tentative="1">
      <w:start w:val="1"/>
      <w:numFmt w:val="lowerLetter"/>
      <w:lvlText w:val="%5."/>
      <w:lvlJc w:val="left"/>
      <w:pPr>
        <w:ind w:left="3600" w:hanging="360"/>
      </w:pPr>
    </w:lvl>
    <w:lvl w:ilvl="5" w:tplc="6C4AF600" w:tentative="1">
      <w:start w:val="1"/>
      <w:numFmt w:val="lowerRoman"/>
      <w:lvlText w:val="%6."/>
      <w:lvlJc w:val="right"/>
      <w:pPr>
        <w:ind w:left="4320" w:hanging="180"/>
      </w:pPr>
    </w:lvl>
    <w:lvl w:ilvl="6" w:tplc="DE8C2F24" w:tentative="1">
      <w:start w:val="1"/>
      <w:numFmt w:val="decimal"/>
      <w:lvlText w:val="%7."/>
      <w:lvlJc w:val="left"/>
      <w:pPr>
        <w:ind w:left="5040" w:hanging="360"/>
      </w:pPr>
    </w:lvl>
    <w:lvl w:ilvl="7" w:tplc="FA7E3D48" w:tentative="1">
      <w:start w:val="1"/>
      <w:numFmt w:val="lowerLetter"/>
      <w:lvlText w:val="%8."/>
      <w:lvlJc w:val="left"/>
      <w:pPr>
        <w:ind w:left="5760" w:hanging="360"/>
      </w:pPr>
    </w:lvl>
    <w:lvl w:ilvl="8" w:tplc="8668E6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8E1B10"/>
    <w:multiLevelType w:val="hybridMultilevel"/>
    <w:tmpl w:val="01EE6950"/>
    <w:lvl w:ilvl="0" w:tplc="C04A875E">
      <w:start w:val="2564"/>
      <w:numFmt w:val="bullet"/>
      <w:lvlText w:val="–"/>
      <w:lvlJc w:val="left"/>
      <w:pPr>
        <w:ind w:left="360" w:hanging="360"/>
      </w:pPr>
      <w:rPr>
        <w:rFonts w:ascii="Arial" w:eastAsia="MS PGothic" w:hAnsi="Arial" w:cs="Wingdings" w:hint="default"/>
      </w:rPr>
    </w:lvl>
    <w:lvl w:ilvl="1" w:tplc="A2F8A8E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E2A046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B1C2CC3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BAA5A7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4B58C34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5E41B1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686050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80C8E9D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15FC19E2"/>
    <w:multiLevelType w:val="hybridMultilevel"/>
    <w:tmpl w:val="C0447830"/>
    <w:lvl w:ilvl="0" w:tplc="E76E105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E20576A" w:tentative="1">
      <w:start w:val="1"/>
      <w:numFmt w:val="aiueoFullWidth"/>
      <w:lvlText w:val="(%2)"/>
      <w:lvlJc w:val="left"/>
      <w:pPr>
        <w:ind w:left="840" w:hanging="420"/>
      </w:pPr>
    </w:lvl>
    <w:lvl w:ilvl="2" w:tplc="089EFDFA" w:tentative="1">
      <w:start w:val="1"/>
      <w:numFmt w:val="decimalEnclosedCircle"/>
      <w:lvlText w:val="%3"/>
      <w:lvlJc w:val="left"/>
      <w:pPr>
        <w:ind w:left="1260" w:hanging="420"/>
      </w:pPr>
    </w:lvl>
    <w:lvl w:ilvl="3" w:tplc="16366DF2" w:tentative="1">
      <w:start w:val="1"/>
      <w:numFmt w:val="decimal"/>
      <w:lvlText w:val="%4."/>
      <w:lvlJc w:val="left"/>
      <w:pPr>
        <w:ind w:left="1680" w:hanging="420"/>
      </w:pPr>
    </w:lvl>
    <w:lvl w:ilvl="4" w:tplc="4E660A34" w:tentative="1">
      <w:start w:val="1"/>
      <w:numFmt w:val="aiueoFullWidth"/>
      <w:lvlText w:val="(%5)"/>
      <w:lvlJc w:val="left"/>
      <w:pPr>
        <w:ind w:left="2100" w:hanging="420"/>
      </w:pPr>
    </w:lvl>
    <w:lvl w:ilvl="5" w:tplc="DCD6AB02" w:tentative="1">
      <w:start w:val="1"/>
      <w:numFmt w:val="decimalEnclosedCircle"/>
      <w:lvlText w:val="%6"/>
      <w:lvlJc w:val="left"/>
      <w:pPr>
        <w:ind w:left="2520" w:hanging="420"/>
      </w:pPr>
    </w:lvl>
    <w:lvl w:ilvl="6" w:tplc="F1700F68" w:tentative="1">
      <w:start w:val="1"/>
      <w:numFmt w:val="decimal"/>
      <w:lvlText w:val="%7."/>
      <w:lvlJc w:val="left"/>
      <w:pPr>
        <w:ind w:left="2940" w:hanging="420"/>
      </w:pPr>
    </w:lvl>
    <w:lvl w:ilvl="7" w:tplc="792AC988" w:tentative="1">
      <w:start w:val="1"/>
      <w:numFmt w:val="aiueoFullWidth"/>
      <w:lvlText w:val="(%8)"/>
      <w:lvlJc w:val="left"/>
      <w:pPr>
        <w:ind w:left="3360" w:hanging="420"/>
      </w:pPr>
    </w:lvl>
    <w:lvl w:ilvl="8" w:tplc="0186CF9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053257"/>
    <w:multiLevelType w:val="hybridMultilevel"/>
    <w:tmpl w:val="8EA03C58"/>
    <w:lvl w:ilvl="0" w:tplc="533EDCE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  <w:sz w:val="22"/>
      </w:rPr>
    </w:lvl>
    <w:lvl w:ilvl="1" w:tplc="2D404BE6" w:tentative="1">
      <w:start w:val="1"/>
      <w:numFmt w:val="lowerLetter"/>
      <w:lvlText w:val="%2."/>
      <w:lvlJc w:val="left"/>
      <w:pPr>
        <w:ind w:left="1440" w:hanging="360"/>
      </w:pPr>
    </w:lvl>
    <w:lvl w:ilvl="2" w:tplc="040A4C82" w:tentative="1">
      <w:start w:val="1"/>
      <w:numFmt w:val="lowerRoman"/>
      <w:lvlText w:val="%3."/>
      <w:lvlJc w:val="right"/>
      <w:pPr>
        <w:ind w:left="2160" w:hanging="180"/>
      </w:pPr>
    </w:lvl>
    <w:lvl w:ilvl="3" w:tplc="9E00CD6C" w:tentative="1">
      <w:start w:val="1"/>
      <w:numFmt w:val="decimal"/>
      <w:lvlText w:val="%4."/>
      <w:lvlJc w:val="left"/>
      <w:pPr>
        <w:ind w:left="2880" w:hanging="360"/>
      </w:pPr>
    </w:lvl>
    <w:lvl w:ilvl="4" w:tplc="1ED2C0CA" w:tentative="1">
      <w:start w:val="1"/>
      <w:numFmt w:val="lowerLetter"/>
      <w:lvlText w:val="%5."/>
      <w:lvlJc w:val="left"/>
      <w:pPr>
        <w:ind w:left="3600" w:hanging="360"/>
      </w:pPr>
    </w:lvl>
    <w:lvl w:ilvl="5" w:tplc="8818A4C0" w:tentative="1">
      <w:start w:val="1"/>
      <w:numFmt w:val="lowerRoman"/>
      <w:lvlText w:val="%6."/>
      <w:lvlJc w:val="right"/>
      <w:pPr>
        <w:ind w:left="4320" w:hanging="180"/>
      </w:pPr>
    </w:lvl>
    <w:lvl w:ilvl="6" w:tplc="05364E1A" w:tentative="1">
      <w:start w:val="1"/>
      <w:numFmt w:val="decimal"/>
      <w:lvlText w:val="%7."/>
      <w:lvlJc w:val="left"/>
      <w:pPr>
        <w:ind w:left="5040" w:hanging="360"/>
      </w:pPr>
    </w:lvl>
    <w:lvl w:ilvl="7" w:tplc="B63A411A" w:tentative="1">
      <w:start w:val="1"/>
      <w:numFmt w:val="lowerLetter"/>
      <w:lvlText w:val="%8."/>
      <w:lvlJc w:val="left"/>
      <w:pPr>
        <w:ind w:left="5760" w:hanging="360"/>
      </w:pPr>
    </w:lvl>
    <w:lvl w:ilvl="8" w:tplc="0F36FE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2A7B1A"/>
    <w:multiLevelType w:val="hybridMultilevel"/>
    <w:tmpl w:val="79CA960C"/>
    <w:lvl w:ilvl="0" w:tplc="47A4EF4C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D6307F52" w:tentative="1">
      <w:start w:val="1"/>
      <w:numFmt w:val="aiueoFullWidth"/>
      <w:lvlText w:val="(%2)"/>
      <w:lvlJc w:val="left"/>
      <w:pPr>
        <w:ind w:left="840" w:hanging="420"/>
      </w:pPr>
    </w:lvl>
    <w:lvl w:ilvl="2" w:tplc="07082B6A" w:tentative="1">
      <w:start w:val="1"/>
      <w:numFmt w:val="decimalEnclosedCircle"/>
      <w:lvlText w:val="%3"/>
      <w:lvlJc w:val="left"/>
      <w:pPr>
        <w:ind w:left="1260" w:hanging="420"/>
      </w:pPr>
    </w:lvl>
    <w:lvl w:ilvl="3" w:tplc="E272D9C4" w:tentative="1">
      <w:start w:val="1"/>
      <w:numFmt w:val="decimal"/>
      <w:lvlText w:val="%4."/>
      <w:lvlJc w:val="left"/>
      <w:pPr>
        <w:ind w:left="1680" w:hanging="420"/>
      </w:pPr>
    </w:lvl>
    <w:lvl w:ilvl="4" w:tplc="BFDE3DDA" w:tentative="1">
      <w:start w:val="1"/>
      <w:numFmt w:val="aiueoFullWidth"/>
      <w:lvlText w:val="(%5)"/>
      <w:lvlJc w:val="left"/>
      <w:pPr>
        <w:ind w:left="2100" w:hanging="420"/>
      </w:pPr>
    </w:lvl>
    <w:lvl w:ilvl="5" w:tplc="4B8CA3DC" w:tentative="1">
      <w:start w:val="1"/>
      <w:numFmt w:val="decimalEnclosedCircle"/>
      <w:lvlText w:val="%6"/>
      <w:lvlJc w:val="left"/>
      <w:pPr>
        <w:ind w:left="2520" w:hanging="420"/>
      </w:pPr>
    </w:lvl>
    <w:lvl w:ilvl="6" w:tplc="DC8094BE" w:tentative="1">
      <w:start w:val="1"/>
      <w:numFmt w:val="decimal"/>
      <w:lvlText w:val="%7."/>
      <w:lvlJc w:val="left"/>
      <w:pPr>
        <w:ind w:left="2940" w:hanging="420"/>
      </w:pPr>
    </w:lvl>
    <w:lvl w:ilvl="7" w:tplc="B126AEA0" w:tentative="1">
      <w:start w:val="1"/>
      <w:numFmt w:val="aiueoFullWidth"/>
      <w:lvlText w:val="(%8)"/>
      <w:lvlJc w:val="left"/>
      <w:pPr>
        <w:ind w:left="3360" w:hanging="420"/>
      </w:pPr>
    </w:lvl>
    <w:lvl w:ilvl="8" w:tplc="C21E884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7873173"/>
    <w:multiLevelType w:val="multilevel"/>
    <w:tmpl w:val="BC6046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B103207"/>
    <w:multiLevelType w:val="hybridMultilevel"/>
    <w:tmpl w:val="9E68A2F0"/>
    <w:lvl w:ilvl="0" w:tplc="E2E89360">
      <w:numFmt w:val="bullet"/>
      <w:lvlText w:val=""/>
      <w:lvlJc w:val="left"/>
      <w:pPr>
        <w:ind w:left="360" w:hanging="360"/>
      </w:pPr>
      <w:rPr>
        <w:rFonts w:ascii="Wingdings" w:eastAsia="MS PGothic" w:hAnsi="Wingdings" w:cs="Wingdings" w:hint="default"/>
      </w:rPr>
    </w:lvl>
    <w:lvl w:ilvl="1" w:tplc="51C8DC8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75A05C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C9F689D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ABE0C3A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660A21C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F7CD15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A38D9E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CDE667F8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2F5A56EE"/>
    <w:multiLevelType w:val="hybridMultilevel"/>
    <w:tmpl w:val="3CC84160"/>
    <w:lvl w:ilvl="0" w:tplc="B176B0A2">
      <w:start w:val="1"/>
      <w:numFmt w:val="decimal"/>
      <w:lvlText w:val="%1."/>
      <w:lvlJc w:val="left"/>
      <w:pPr>
        <w:ind w:left="1335" w:hanging="420"/>
      </w:pPr>
    </w:lvl>
    <w:lvl w:ilvl="1" w:tplc="AC862FF0" w:tentative="1">
      <w:start w:val="1"/>
      <w:numFmt w:val="aiueoFullWidth"/>
      <w:lvlText w:val="(%2)"/>
      <w:lvlJc w:val="left"/>
      <w:pPr>
        <w:ind w:left="1755" w:hanging="420"/>
      </w:pPr>
    </w:lvl>
    <w:lvl w:ilvl="2" w:tplc="4F82A756" w:tentative="1">
      <w:start w:val="1"/>
      <w:numFmt w:val="decimalEnclosedCircle"/>
      <w:lvlText w:val="%3"/>
      <w:lvlJc w:val="left"/>
      <w:pPr>
        <w:ind w:left="2175" w:hanging="420"/>
      </w:pPr>
    </w:lvl>
    <w:lvl w:ilvl="3" w:tplc="106AFED4" w:tentative="1">
      <w:start w:val="1"/>
      <w:numFmt w:val="decimal"/>
      <w:lvlText w:val="%4."/>
      <w:lvlJc w:val="left"/>
      <w:pPr>
        <w:ind w:left="2595" w:hanging="420"/>
      </w:pPr>
    </w:lvl>
    <w:lvl w:ilvl="4" w:tplc="D85CE90C" w:tentative="1">
      <w:start w:val="1"/>
      <w:numFmt w:val="aiueoFullWidth"/>
      <w:lvlText w:val="(%5)"/>
      <w:lvlJc w:val="left"/>
      <w:pPr>
        <w:ind w:left="3015" w:hanging="420"/>
      </w:pPr>
    </w:lvl>
    <w:lvl w:ilvl="5" w:tplc="FF02A8AE" w:tentative="1">
      <w:start w:val="1"/>
      <w:numFmt w:val="decimalEnclosedCircle"/>
      <w:lvlText w:val="%6"/>
      <w:lvlJc w:val="left"/>
      <w:pPr>
        <w:ind w:left="3435" w:hanging="420"/>
      </w:pPr>
    </w:lvl>
    <w:lvl w:ilvl="6" w:tplc="AAC27664" w:tentative="1">
      <w:start w:val="1"/>
      <w:numFmt w:val="decimal"/>
      <w:lvlText w:val="%7."/>
      <w:lvlJc w:val="left"/>
      <w:pPr>
        <w:ind w:left="3855" w:hanging="420"/>
      </w:pPr>
    </w:lvl>
    <w:lvl w:ilvl="7" w:tplc="71A2EEE4" w:tentative="1">
      <w:start w:val="1"/>
      <w:numFmt w:val="aiueoFullWidth"/>
      <w:lvlText w:val="(%8)"/>
      <w:lvlJc w:val="left"/>
      <w:pPr>
        <w:ind w:left="4275" w:hanging="420"/>
      </w:pPr>
    </w:lvl>
    <w:lvl w:ilvl="8" w:tplc="37787614" w:tentative="1">
      <w:start w:val="1"/>
      <w:numFmt w:val="decimalEnclosedCircle"/>
      <w:lvlText w:val="%9"/>
      <w:lvlJc w:val="left"/>
      <w:pPr>
        <w:ind w:left="4695" w:hanging="420"/>
      </w:pPr>
    </w:lvl>
  </w:abstractNum>
  <w:abstractNum w:abstractNumId="12" w15:restartNumberingAfterBreak="0">
    <w:nsid w:val="3273363D"/>
    <w:multiLevelType w:val="hybridMultilevel"/>
    <w:tmpl w:val="237241BE"/>
    <w:lvl w:ilvl="0" w:tplc="60DEBA02">
      <w:start w:val="1"/>
      <w:numFmt w:val="decimal"/>
      <w:lvlText w:val="%1."/>
      <w:lvlJc w:val="left"/>
      <w:pPr>
        <w:ind w:left="720" w:hanging="360"/>
      </w:pPr>
      <w:rPr>
        <w:rFonts w:eastAsia="MS PGothic" w:hint="default"/>
      </w:rPr>
    </w:lvl>
    <w:lvl w:ilvl="1" w:tplc="50AAE2D4" w:tentative="1">
      <w:start w:val="1"/>
      <w:numFmt w:val="lowerLetter"/>
      <w:lvlText w:val="%2."/>
      <w:lvlJc w:val="left"/>
      <w:pPr>
        <w:ind w:left="1440" w:hanging="360"/>
      </w:pPr>
    </w:lvl>
    <w:lvl w:ilvl="2" w:tplc="79146870" w:tentative="1">
      <w:start w:val="1"/>
      <w:numFmt w:val="lowerRoman"/>
      <w:lvlText w:val="%3."/>
      <w:lvlJc w:val="right"/>
      <w:pPr>
        <w:ind w:left="2160" w:hanging="180"/>
      </w:pPr>
    </w:lvl>
    <w:lvl w:ilvl="3" w:tplc="FEF0FEAA" w:tentative="1">
      <w:start w:val="1"/>
      <w:numFmt w:val="decimal"/>
      <w:lvlText w:val="%4."/>
      <w:lvlJc w:val="left"/>
      <w:pPr>
        <w:ind w:left="2880" w:hanging="360"/>
      </w:pPr>
    </w:lvl>
    <w:lvl w:ilvl="4" w:tplc="85A210E2" w:tentative="1">
      <w:start w:val="1"/>
      <w:numFmt w:val="lowerLetter"/>
      <w:lvlText w:val="%5."/>
      <w:lvlJc w:val="left"/>
      <w:pPr>
        <w:ind w:left="3600" w:hanging="360"/>
      </w:pPr>
    </w:lvl>
    <w:lvl w:ilvl="5" w:tplc="00424A66" w:tentative="1">
      <w:start w:val="1"/>
      <w:numFmt w:val="lowerRoman"/>
      <w:lvlText w:val="%6."/>
      <w:lvlJc w:val="right"/>
      <w:pPr>
        <w:ind w:left="4320" w:hanging="180"/>
      </w:pPr>
    </w:lvl>
    <w:lvl w:ilvl="6" w:tplc="7C229210" w:tentative="1">
      <w:start w:val="1"/>
      <w:numFmt w:val="decimal"/>
      <w:lvlText w:val="%7."/>
      <w:lvlJc w:val="left"/>
      <w:pPr>
        <w:ind w:left="5040" w:hanging="360"/>
      </w:pPr>
    </w:lvl>
    <w:lvl w:ilvl="7" w:tplc="0088CC6A" w:tentative="1">
      <w:start w:val="1"/>
      <w:numFmt w:val="lowerLetter"/>
      <w:lvlText w:val="%8."/>
      <w:lvlJc w:val="left"/>
      <w:pPr>
        <w:ind w:left="5760" w:hanging="360"/>
      </w:pPr>
    </w:lvl>
    <w:lvl w:ilvl="8" w:tplc="7FA2EB8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AC4487"/>
    <w:multiLevelType w:val="hybridMultilevel"/>
    <w:tmpl w:val="AF8E714C"/>
    <w:lvl w:ilvl="0" w:tplc="2A2C2CE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DD36F5EE" w:tentative="1">
      <w:start w:val="1"/>
      <w:numFmt w:val="aiueoFullWidth"/>
      <w:lvlText w:val="(%2)"/>
      <w:lvlJc w:val="left"/>
      <w:pPr>
        <w:ind w:left="840" w:hanging="420"/>
      </w:pPr>
    </w:lvl>
    <w:lvl w:ilvl="2" w:tplc="3B1E7BBA" w:tentative="1">
      <w:start w:val="1"/>
      <w:numFmt w:val="decimalEnclosedCircle"/>
      <w:lvlText w:val="%3"/>
      <w:lvlJc w:val="left"/>
      <w:pPr>
        <w:ind w:left="1260" w:hanging="420"/>
      </w:pPr>
    </w:lvl>
    <w:lvl w:ilvl="3" w:tplc="28D00904" w:tentative="1">
      <w:start w:val="1"/>
      <w:numFmt w:val="decimal"/>
      <w:lvlText w:val="%4."/>
      <w:lvlJc w:val="left"/>
      <w:pPr>
        <w:ind w:left="1680" w:hanging="420"/>
      </w:pPr>
    </w:lvl>
    <w:lvl w:ilvl="4" w:tplc="5F522A26" w:tentative="1">
      <w:start w:val="1"/>
      <w:numFmt w:val="aiueoFullWidth"/>
      <w:lvlText w:val="(%5)"/>
      <w:lvlJc w:val="left"/>
      <w:pPr>
        <w:ind w:left="2100" w:hanging="420"/>
      </w:pPr>
    </w:lvl>
    <w:lvl w:ilvl="5" w:tplc="565C9C5E" w:tentative="1">
      <w:start w:val="1"/>
      <w:numFmt w:val="decimalEnclosedCircle"/>
      <w:lvlText w:val="%6"/>
      <w:lvlJc w:val="left"/>
      <w:pPr>
        <w:ind w:left="2520" w:hanging="420"/>
      </w:pPr>
    </w:lvl>
    <w:lvl w:ilvl="6" w:tplc="406E3790" w:tentative="1">
      <w:start w:val="1"/>
      <w:numFmt w:val="decimal"/>
      <w:lvlText w:val="%7."/>
      <w:lvlJc w:val="left"/>
      <w:pPr>
        <w:ind w:left="2940" w:hanging="420"/>
      </w:pPr>
    </w:lvl>
    <w:lvl w:ilvl="7" w:tplc="FB64BD0A" w:tentative="1">
      <w:start w:val="1"/>
      <w:numFmt w:val="aiueoFullWidth"/>
      <w:lvlText w:val="(%8)"/>
      <w:lvlJc w:val="left"/>
      <w:pPr>
        <w:ind w:left="3360" w:hanging="420"/>
      </w:pPr>
    </w:lvl>
    <w:lvl w:ilvl="8" w:tplc="D3C0EC7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4" w15:restartNumberingAfterBreak="0">
    <w:nsid w:val="38415017"/>
    <w:multiLevelType w:val="hybridMultilevel"/>
    <w:tmpl w:val="3F0887C0"/>
    <w:lvl w:ilvl="0" w:tplc="B07ACC8A">
      <w:start w:val="2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505C5BD6" w:tentative="1">
      <w:start w:val="1"/>
      <w:numFmt w:val="aiueoFullWidth"/>
      <w:lvlText w:val="(%2)"/>
      <w:lvlJc w:val="left"/>
      <w:pPr>
        <w:ind w:left="840" w:hanging="420"/>
      </w:pPr>
    </w:lvl>
    <w:lvl w:ilvl="2" w:tplc="A0BAA342" w:tentative="1">
      <w:start w:val="1"/>
      <w:numFmt w:val="decimalEnclosedCircle"/>
      <w:lvlText w:val="%3"/>
      <w:lvlJc w:val="left"/>
      <w:pPr>
        <w:ind w:left="1260" w:hanging="420"/>
      </w:pPr>
    </w:lvl>
    <w:lvl w:ilvl="3" w:tplc="A078A184" w:tentative="1">
      <w:start w:val="1"/>
      <w:numFmt w:val="decimal"/>
      <w:lvlText w:val="%4."/>
      <w:lvlJc w:val="left"/>
      <w:pPr>
        <w:ind w:left="1680" w:hanging="420"/>
      </w:pPr>
    </w:lvl>
    <w:lvl w:ilvl="4" w:tplc="F7ECD9AA" w:tentative="1">
      <w:start w:val="1"/>
      <w:numFmt w:val="aiueoFullWidth"/>
      <w:lvlText w:val="(%5)"/>
      <w:lvlJc w:val="left"/>
      <w:pPr>
        <w:ind w:left="2100" w:hanging="420"/>
      </w:pPr>
    </w:lvl>
    <w:lvl w:ilvl="5" w:tplc="D4009204" w:tentative="1">
      <w:start w:val="1"/>
      <w:numFmt w:val="decimalEnclosedCircle"/>
      <w:lvlText w:val="%6"/>
      <w:lvlJc w:val="left"/>
      <w:pPr>
        <w:ind w:left="2520" w:hanging="420"/>
      </w:pPr>
    </w:lvl>
    <w:lvl w:ilvl="6" w:tplc="2A542EE0" w:tentative="1">
      <w:start w:val="1"/>
      <w:numFmt w:val="decimal"/>
      <w:lvlText w:val="%7."/>
      <w:lvlJc w:val="left"/>
      <w:pPr>
        <w:ind w:left="2940" w:hanging="420"/>
      </w:pPr>
    </w:lvl>
    <w:lvl w:ilvl="7" w:tplc="B2EA2CA4" w:tentative="1">
      <w:start w:val="1"/>
      <w:numFmt w:val="aiueoFullWidth"/>
      <w:lvlText w:val="(%8)"/>
      <w:lvlJc w:val="left"/>
      <w:pPr>
        <w:ind w:left="3360" w:hanging="420"/>
      </w:pPr>
    </w:lvl>
    <w:lvl w:ilvl="8" w:tplc="195AE6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46F0341A"/>
    <w:multiLevelType w:val="hybridMultilevel"/>
    <w:tmpl w:val="2A6613F6"/>
    <w:lvl w:ilvl="0" w:tplc="7EE4799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C3C0510E" w:tentative="1">
      <w:start w:val="1"/>
      <w:numFmt w:val="aiueoFullWidth"/>
      <w:lvlText w:val="(%2)"/>
      <w:lvlJc w:val="left"/>
      <w:pPr>
        <w:ind w:left="840" w:hanging="420"/>
      </w:pPr>
    </w:lvl>
    <w:lvl w:ilvl="2" w:tplc="13D4EE9E" w:tentative="1">
      <w:start w:val="1"/>
      <w:numFmt w:val="decimalEnclosedCircle"/>
      <w:lvlText w:val="%3"/>
      <w:lvlJc w:val="left"/>
      <w:pPr>
        <w:ind w:left="1260" w:hanging="420"/>
      </w:pPr>
    </w:lvl>
    <w:lvl w:ilvl="3" w:tplc="A588ECFE" w:tentative="1">
      <w:start w:val="1"/>
      <w:numFmt w:val="decimal"/>
      <w:lvlText w:val="%4."/>
      <w:lvlJc w:val="left"/>
      <w:pPr>
        <w:ind w:left="1680" w:hanging="420"/>
      </w:pPr>
    </w:lvl>
    <w:lvl w:ilvl="4" w:tplc="7C786CD6" w:tentative="1">
      <w:start w:val="1"/>
      <w:numFmt w:val="aiueoFullWidth"/>
      <w:lvlText w:val="(%5)"/>
      <w:lvlJc w:val="left"/>
      <w:pPr>
        <w:ind w:left="2100" w:hanging="420"/>
      </w:pPr>
    </w:lvl>
    <w:lvl w:ilvl="5" w:tplc="C2FCE988" w:tentative="1">
      <w:start w:val="1"/>
      <w:numFmt w:val="decimalEnclosedCircle"/>
      <w:lvlText w:val="%6"/>
      <w:lvlJc w:val="left"/>
      <w:pPr>
        <w:ind w:left="2520" w:hanging="420"/>
      </w:pPr>
    </w:lvl>
    <w:lvl w:ilvl="6" w:tplc="9044FE8C" w:tentative="1">
      <w:start w:val="1"/>
      <w:numFmt w:val="decimal"/>
      <w:lvlText w:val="%7."/>
      <w:lvlJc w:val="left"/>
      <w:pPr>
        <w:ind w:left="2940" w:hanging="420"/>
      </w:pPr>
    </w:lvl>
    <w:lvl w:ilvl="7" w:tplc="0EB6D60A" w:tentative="1">
      <w:start w:val="1"/>
      <w:numFmt w:val="aiueoFullWidth"/>
      <w:lvlText w:val="(%8)"/>
      <w:lvlJc w:val="left"/>
      <w:pPr>
        <w:ind w:left="3360" w:hanging="420"/>
      </w:pPr>
    </w:lvl>
    <w:lvl w:ilvl="8" w:tplc="E53E339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47D16217"/>
    <w:multiLevelType w:val="hybridMultilevel"/>
    <w:tmpl w:val="0D5E3646"/>
    <w:lvl w:ilvl="0" w:tplc="02B8A7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478997E" w:tentative="1">
      <w:start w:val="1"/>
      <w:numFmt w:val="lowerLetter"/>
      <w:lvlText w:val="%2."/>
      <w:lvlJc w:val="left"/>
      <w:pPr>
        <w:ind w:left="1440" w:hanging="360"/>
      </w:pPr>
    </w:lvl>
    <w:lvl w:ilvl="2" w:tplc="DC2E5C10" w:tentative="1">
      <w:start w:val="1"/>
      <w:numFmt w:val="lowerRoman"/>
      <w:lvlText w:val="%3."/>
      <w:lvlJc w:val="right"/>
      <w:pPr>
        <w:ind w:left="2160" w:hanging="180"/>
      </w:pPr>
    </w:lvl>
    <w:lvl w:ilvl="3" w:tplc="618CBD6C" w:tentative="1">
      <w:start w:val="1"/>
      <w:numFmt w:val="decimal"/>
      <w:lvlText w:val="%4."/>
      <w:lvlJc w:val="left"/>
      <w:pPr>
        <w:ind w:left="2880" w:hanging="360"/>
      </w:pPr>
    </w:lvl>
    <w:lvl w:ilvl="4" w:tplc="7FF41684" w:tentative="1">
      <w:start w:val="1"/>
      <w:numFmt w:val="lowerLetter"/>
      <w:lvlText w:val="%5."/>
      <w:lvlJc w:val="left"/>
      <w:pPr>
        <w:ind w:left="3600" w:hanging="360"/>
      </w:pPr>
    </w:lvl>
    <w:lvl w:ilvl="5" w:tplc="0BD69000" w:tentative="1">
      <w:start w:val="1"/>
      <w:numFmt w:val="lowerRoman"/>
      <w:lvlText w:val="%6."/>
      <w:lvlJc w:val="right"/>
      <w:pPr>
        <w:ind w:left="4320" w:hanging="180"/>
      </w:pPr>
    </w:lvl>
    <w:lvl w:ilvl="6" w:tplc="CF7C40A6" w:tentative="1">
      <w:start w:val="1"/>
      <w:numFmt w:val="decimal"/>
      <w:lvlText w:val="%7."/>
      <w:lvlJc w:val="left"/>
      <w:pPr>
        <w:ind w:left="5040" w:hanging="360"/>
      </w:pPr>
    </w:lvl>
    <w:lvl w:ilvl="7" w:tplc="AA3E89F2" w:tentative="1">
      <w:start w:val="1"/>
      <w:numFmt w:val="lowerLetter"/>
      <w:lvlText w:val="%8."/>
      <w:lvlJc w:val="left"/>
      <w:pPr>
        <w:ind w:left="5760" w:hanging="360"/>
      </w:pPr>
    </w:lvl>
    <w:lvl w:ilvl="8" w:tplc="A6C8DFE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5E6CCC"/>
    <w:multiLevelType w:val="hybridMultilevel"/>
    <w:tmpl w:val="76AAF8C2"/>
    <w:lvl w:ilvl="0" w:tplc="C0D41D48">
      <w:start w:val="4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D5F23B68" w:tentative="1">
      <w:start w:val="1"/>
      <w:numFmt w:val="aiueoFullWidth"/>
      <w:lvlText w:val="(%2)"/>
      <w:lvlJc w:val="left"/>
      <w:pPr>
        <w:ind w:left="840" w:hanging="420"/>
      </w:pPr>
    </w:lvl>
    <w:lvl w:ilvl="2" w:tplc="96E44F2C" w:tentative="1">
      <w:start w:val="1"/>
      <w:numFmt w:val="decimalEnclosedCircle"/>
      <w:lvlText w:val="%3"/>
      <w:lvlJc w:val="left"/>
      <w:pPr>
        <w:ind w:left="1260" w:hanging="420"/>
      </w:pPr>
    </w:lvl>
    <w:lvl w:ilvl="3" w:tplc="BDC49E0C" w:tentative="1">
      <w:start w:val="1"/>
      <w:numFmt w:val="decimal"/>
      <w:lvlText w:val="%4."/>
      <w:lvlJc w:val="left"/>
      <w:pPr>
        <w:ind w:left="1680" w:hanging="420"/>
      </w:pPr>
    </w:lvl>
    <w:lvl w:ilvl="4" w:tplc="C0F06DC6" w:tentative="1">
      <w:start w:val="1"/>
      <w:numFmt w:val="aiueoFullWidth"/>
      <w:lvlText w:val="(%5)"/>
      <w:lvlJc w:val="left"/>
      <w:pPr>
        <w:ind w:left="2100" w:hanging="420"/>
      </w:pPr>
    </w:lvl>
    <w:lvl w:ilvl="5" w:tplc="CD8AA342" w:tentative="1">
      <w:start w:val="1"/>
      <w:numFmt w:val="decimalEnclosedCircle"/>
      <w:lvlText w:val="%6"/>
      <w:lvlJc w:val="left"/>
      <w:pPr>
        <w:ind w:left="2520" w:hanging="420"/>
      </w:pPr>
    </w:lvl>
    <w:lvl w:ilvl="6" w:tplc="8E8867C2" w:tentative="1">
      <w:start w:val="1"/>
      <w:numFmt w:val="decimal"/>
      <w:lvlText w:val="%7."/>
      <w:lvlJc w:val="left"/>
      <w:pPr>
        <w:ind w:left="2940" w:hanging="420"/>
      </w:pPr>
    </w:lvl>
    <w:lvl w:ilvl="7" w:tplc="1CEE3A58" w:tentative="1">
      <w:start w:val="1"/>
      <w:numFmt w:val="aiueoFullWidth"/>
      <w:lvlText w:val="(%8)"/>
      <w:lvlJc w:val="left"/>
      <w:pPr>
        <w:ind w:left="3360" w:hanging="420"/>
      </w:pPr>
    </w:lvl>
    <w:lvl w:ilvl="8" w:tplc="C78CF80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D06337B"/>
    <w:multiLevelType w:val="hybridMultilevel"/>
    <w:tmpl w:val="B246C614"/>
    <w:lvl w:ilvl="0" w:tplc="61CE7642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4F48518" w:tentative="1">
      <w:start w:val="1"/>
      <w:numFmt w:val="aiueoFullWidth"/>
      <w:lvlText w:val="(%2)"/>
      <w:lvlJc w:val="left"/>
      <w:pPr>
        <w:ind w:left="1200" w:hanging="420"/>
      </w:pPr>
    </w:lvl>
    <w:lvl w:ilvl="2" w:tplc="7FB0E79A" w:tentative="1">
      <w:start w:val="1"/>
      <w:numFmt w:val="decimalEnclosedCircle"/>
      <w:lvlText w:val="%3"/>
      <w:lvlJc w:val="left"/>
      <w:pPr>
        <w:ind w:left="1620" w:hanging="420"/>
      </w:pPr>
    </w:lvl>
    <w:lvl w:ilvl="3" w:tplc="8B7EC5C0" w:tentative="1">
      <w:start w:val="1"/>
      <w:numFmt w:val="decimal"/>
      <w:lvlText w:val="%4."/>
      <w:lvlJc w:val="left"/>
      <w:pPr>
        <w:ind w:left="2040" w:hanging="420"/>
      </w:pPr>
    </w:lvl>
    <w:lvl w:ilvl="4" w:tplc="F9D0584C" w:tentative="1">
      <w:start w:val="1"/>
      <w:numFmt w:val="aiueoFullWidth"/>
      <w:lvlText w:val="(%5)"/>
      <w:lvlJc w:val="left"/>
      <w:pPr>
        <w:ind w:left="2460" w:hanging="420"/>
      </w:pPr>
    </w:lvl>
    <w:lvl w:ilvl="5" w:tplc="ADB6920C" w:tentative="1">
      <w:start w:val="1"/>
      <w:numFmt w:val="decimalEnclosedCircle"/>
      <w:lvlText w:val="%6"/>
      <w:lvlJc w:val="left"/>
      <w:pPr>
        <w:ind w:left="2880" w:hanging="420"/>
      </w:pPr>
    </w:lvl>
    <w:lvl w:ilvl="6" w:tplc="5B44A506" w:tentative="1">
      <w:start w:val="1"/>
      <w:numFmt w:val="decimal"/>
      <w:lvlText w:val="%7."/>
      <w:lvlJc w:val="left"/>
      <w:pPr>
        <w:ind w:left="3300" w:hanging="420"/>
      </w:pPr>
    </w:lvl>
    <w:lvl w:ilvl="7" w:tplc="55122640" w:tentative="1">
      <w:start w:val="1"/>
      <w:numFmt w:val="aiueoFullWidth"/>
      <w:lvlText w:val="(%8)"/>
      <w:lvlJc w:val="left"/>
      <w:pPr>
        <w:ind w:left="3720" w:hanging="420"/>
      </w:pPr>
    </w:lvl>
    <w:lvl w:ilvl="8" w:tplc="CA083D40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9" w15:restartNumberingAfterBreak="0">
    <w:nsid w:val="4FB50F0F"/>
    <w:multiLevelType w:val="hybridMultilevel"/>
    <w:tmpl w:val="29F606C8"/>
    <w:lvl w:ilvl="0" w:tplc="9576644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99B2AE42" w:tentative="1">
      <w:start w:val="1"/>
      <w:numFmt w:val="aiueoFullWidth"/>
      <w:lvlText w:val="(%2)"/>
      <w:lvlJc w:val="left"/>
      <w:pPr>
        <w:ind w:left="840" w:hanging="420"/>
      </w:pPr>
    </w:lvl>
    <w:lvl w:ilvl="2" w:tplc="88E42092" w:tentative="1">
      <w:start w:val="1"/>
      <w:numFmt w:val="decimalEnclosedCircle"/>
      <w:lvlText w:val="%3"/>
      <w:lvlJc w:val="left"/>
      <w:pPr>
        <w:ind w:left="1260" w:hanging="420"/>
      </w:pPr>
    </w:lvl>
    <w:lvl w:ilvl="3" w:tplc="00480A02" w:tentative="1">
      <w:start w:val="1"/>
      <w:numFmt w:val="decimal"/>
      <w:lvlText w:val="%4."/>
      <w:lvlJc w:val="left"/>
      <w:pPr>
        <w:ind w:left="1680" w:hanging="420"/>
      </w:pPr>
    </w:lvl>
    <w:lvl w:ilvl="4" w:tplc="2E72264A" w:tentative="1">
      <w:start w:val="1"/>
      <w:numFmt w:val="aiueoFullWidth"/>
      <w:lvlText w:val="(%5)"/>
      <w:lvlJc w:val="left"/>
      <w:pPr>
        <w:ind w:left="2100" w:hanging="420"/>
      </w:pPr>
    </w:lvl>
    <w:lvl w:ilvl="5" w:tplc="3904D248" w:tentative="1">
      <w:start w:val="1"/>
      <w:numFmt w:val="decimalEnclosedCircle"/>
      <w:lvlText w:val="%6"/>
      <w:lvlJc w:val="left"/>
      <w:pPr>
        <w:ind w:left="2520" w:hanging="420"/>
      </w:pPr>
    </w:lvl>
    <w:lvl w:ilvl="6" w:tplc="899C9AE4" w:tentative="1">
      <w:start w:val="1"/>
      <w:numFmt w:val="decimal"/>
      <w:lvlText w:val="%7."/>
      <w:lvlJc w:val="left"/>
      <w:pPr>
        <w:ind w:left="2940" w:hanging="420"/>
      </w:pPr>
    </w:lvl>
    <w:lvl w:ilvl="7" w:tplc="A246D18E" w:tentative="1">
      <w:start w:val="1"/>
      <w:numFmt w:val="aiueoFullWidth"/>
      <w:lvlText w:val="(%8)"/>
      <w:lvlJc w:val="left"/>
      <w:pPr>
        <w:ind w:left="3360" w:hanging="420"/>
      </w:pPr>
    </w:lvl>
    <w:lvl w:ilvl="8" w:tplc="D41A75D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523C1351"/>
    <w:multiLevelType w:val="hybridMultilevel"/>
    <w:tmpl w:val="D6D4001C"/>
    <w:lvl w:ilvl="0" w:tplc="EDFED85E">
      <w:start w:val="1"/>
      <w:numFmt w:val="bullet"/>
      <w:lvlText w:val=""/>
      <w:lvlJc w:val="left"/>
      <w:pPr>
        <w:ind w:left="720" w:hanging="360"/>
      </w:pPr>
      <w:rPr>
        <w:rFonts w:ascii="Symbol" w:eastAsia="MS PGothic" w:hAnsi="Symbol" w:cs="Times New Roman" w:hint="default"/>
        <w:color w:val="auto"/>
      </w:rPr>
    </w:lvl>
    <w:lvl w:ilvl="1" w:tplc="428C4A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352A8B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758AB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34418F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BCECB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AC17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95653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0AEF4E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CC63A2"/>
    <w:multiLevelType w:val="hybridMultilevel"/>
    <w:tmpl w:val="968CF470"/>
    <w:lvl w:ilvl="0" w:tplc="A3FEF384">
      <w:start w:val="1"/>
      <w:numFmt w:val="decimal"/>
      <w:lvlText w:val="%1."/>
      <w:lvlJc w:val="left"/>
      <w:pPr>
        <w:ind w:left="720" w:hanging="360"/>
      </w:pPr>
      <w:rPr>
        <w:rFonts w:eastAsia="MS PGothic" w:hint="default"/>
      </w:rPr>
    </w:lvl>
    <w:lvl w:ilvl="1" w:tplc="973EBC7E" w:tentative="1">
      <w:start w:val="1"/>
      <w:numFmt w:val="lowerLetter"/>
      <w:lvlText w:val="%2."/>
      <w:lvlJc w:val="left"/>
      <w:pPr>
        <w:ind w:left="1440" w:hanging="360"/>
      </w:pPr>
    </w:lvl>
    <w:lvl w:ilvl="2" w:tplc="DDBC3214" w:tentative="1">
      <w:start w:val="1"/>
      <w:numFmt w:val="lowerRoman"/>
      <w:lvlText w:val="%3."/>
      <w:lvlJc w:val="right"/>
      <w:pPr>
        <w:ind w:left="2160" w:hanging="180"/>
      </w:pPr>
    </w:lvl>
    <w:lvl w:ilvl="3" w:tplc="8FF086E0" w:tentative="1">
      <w:start w:val="1"/>
      <w:numFmt w:val="decimal"/>
      <w:lvlText w:val="%4."/>
      <w:lvlJc w:val="left"/>
      <w:pPr>
        <w:ind w:left="2880" w:hanging="360"/>
      </w:pPr>
    </w:lvl>
    <w:lvl w:ilvl="4" w:tplc="9F12F8F0" w:tentative="1">
      <w:start w:val="1"/>
      <w:numFmt w:val="lowerLetter"/>
      <w:lvlText w:val="%5."/>
      <w:lvlJc w:val="left"/>
      <w:pPr>
        <w:ind w:left="3600" w:hanging="360"/>
      </w:pPr>
    </w:lvl>
    <w:lvl w:ilvl="5" w:tplc="9F6C5F00" w:tentative="1">
      <w:start w:val="1"/>
      <w:numFmt w:val="lowerRoman"/>
      <w:lvlText w:val="%6."/>
      <w:lvlJc w:val="right"/>
      <w:pPr>
        <w:ind w:left="4320" w:hanging="180"/>
      </w:pPr>
    </w:lvl>
    <w:lvl w:ilvl="6" w:tplc="F86CD57C" w:tentative="1">
      <w:start w:val="1"/>
      <w:numFmt w:val="decimal"/>
      <w:lvlText w:val="%7."/>
      <w:lvlJc w:val="left"/>
      <w:pPr>
        <w:ind w:left="5040" w:hanging="360"/>
      </w:pPr>
    </w:lvl>
    <w:lvl w:ilvl="7" w:tplc="B73641E6" w:tentative="1">
      <w:start w:val="1"/>
      <w:numFmt w:val="lowerLetter"/>
      <w:lvlText w:val="%8."/>
      <w:lvlJc w:val="left"/>
      <w:pPr>
        <w:ind w:left="5760" w:hanging="360"/>
      </w:pPr>
    </w:lvl>
    <w:lvl w:ilvl="8" w:tplc="A46C5D7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7757E13"/>
    <w:multiLevelType w:val="hybridMultilevel"/>
    <w:tmpl w:val="C5AC14D6"/>
    <w:lvl w:ilvl="0" w:tplc="4D1811E6">
      <w:numFmt w:val="bullet"/>
      <w:lvlText w:val="-"/>
      <w:lvlJc w:val="left"/>
      <w:pPr>
        <w:ind w:left="720" w:hanging="360"/>
      </w:pPr>
      <w:rPr>
        <w:rFonts w:ascii="Century" w:eastAsiaTheme="minorEastAsia" w:hAnsi="Century" w:cstheme="minorBidi" w:hint="default"/>
      </w:rPr>
    </w:lvl>
    <w:lvl w:ilvl="1" w:tplc="193211A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19863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EDC0F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BB63F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F46D35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6A41C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6A51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BCEDF6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DCA4E17"/>
    <w:multiLevelType w:val="hybridMultilevel"/>
    <w:tmpl w:val="396C70FA"/>
    <w:lvl w:ilvl="0" w:tplc="4694FFF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B46AF1D0" w:tentative="1">
      <w:start w:val="1"/>
      <w:numFmt w:val="aiueoFullWidth"/>
      <w:lvlText w:val="(%2)"/>
      <w:lvlJc w:val="left"/>
      <w:pPr>
        <w:ind w:left="840" w:hanging="420"/>
      </w:pPr>
    </w:lvl>
    <w:lvl w:ilvl="2" w:tplc="44E69E5A" w:tentative="1">
      <w:start w:val="1"/>
      <w:numFmt w:val="decimalEnclosedCircle"/>
      <w:lvlText w:val="%3"/>
      <w:lvlJc w:val="left"/>
      <w:pPr>
        <w:ind w:left="1260" w:hanging="420"/>
      </w:pPr>
    </w:lvl>
    <w:lvl w:ilvl="3" w:tplc="58FC378E" w:tentative="1">
      <w:start w:val="1"/>
      <w:numFmt w:val="decimal"/>
      <w:lvlText w:val="%4."/>
      <w:lvlJc w:val="left"/>
      <w:pPr>
        <w:ind w:left="1680" w:hanging="420"/>
      </w:pPr>
    </w:lvl>
    <w:lvl w:ilvl="4" w:tplc="BCC8F768" w:tentative="1">
      <w:start w:val="1"/>
      <w:numFmt w:val="aiueoFullWidth"/>
      <w:lvlText w:val="(%5)"/>
      <w:lvlJc w:val="left"/>
      <w:pPr>
        <w:ind w:left="2100" w:hanging="420"/>
      </w:pPr>
    </w:lvl>
    <w:lvl w:ilvl="5" w:tplc="F2F084BE" w:tentative="1">
      <w:start w:val="1"/>
      <w:numFmt w:val="decimalEnclosedCircle"/>
      <w:lvlText w:val="%6"/>
      <w:lvlJc w:val="left"/>
      <w:pPr>
        <w:ind w:left="2520" w:hanging="420"/>
      </w:pPr>
    </w:lvl>
    <w:lvl w:ilvl="6" w:tplc="F2846550" w:tentative="1">
      <w:start w:val="1"/>
      <w:numFmt w:val="decimal"/>
      <w:lvlText w:val="%7."/>
      <w:lvlJc w:val="left"/>
      <w:pPr>
        <w:ind w:left="2940" w:hanging="420"/>
      </w:pPr>
    </w:lvl>
    <w:lvl w:ilvl="7" w:tplc="1C38F40C" w:tentative="1">
      <w:start w:val="1"/>
      <w:numFmt w:val="aiueoFullWidth"/>
      <w:lvlText w:val="(%8)"/>
      <w:lvlJc w:val="left"/>
      <w:pPr>
        <w:ind w:left="3360" w:hanging="420"/>
      </w:pPr>
    </w:lvl>
    <w:lvl w:ilvl="8" w:tplc="1EF2A48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4" w15:restartNumberingAfterBreak="0">
    <w:nsid w:val="6442026C"/>
    <w:multiLevelType w:val="hybridMultilevel"/>
    <w:tmpl w:val="56CC6A1A"/>
    <w:lvl w:ilvl="0" w:tplc="1D18950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7CB0139A" w:tentative="1">
      <w:start w:val="1"/>
      <w:numFmt w:val="aiueoFullWidth"/>
      <w:lvlText w:val="(%2)"/>
      <w:lvlJc w:val="left"/>
      <w:pPr>
        <w:ind w:left="840" w:hanging="420"/>
      </w:pPr>
    </w:lvl>
    <w:lvl w:ilvl="2" w:tplc="5E5C6104" w:tentative="1">
      <w:start w:val="1"/>
      <w:numFmt w:val="decimalEnclosedCircle"/>
      <w:lvlText w:val="%3"/>
      <w:lvlJc w:val="left"/>
      <w:pPr>
        <w:ind w:left="1260" w:hanging="420"/>
      </w:pPr>
    </w:lvl>
    <w:lvl w:ilvl="3" w:tplc="762A9B68" w:tentative="1">
      <w:start w:val="1"/>
      <w:numFmt w:val="decimal"/>
      <w:lvlText w:val="%4."/>
      <w:lvlJc w:val="left"/>
      <w:pPr>
        <w:ind w:left="1680" w:hanging="420"/>
      </w:pPr>
    </w:lvl>
    <w:lvl w:ilvl="4" w:tplc="5E927D98" w:tentative="1">
      <w:start w:val="1"/>
      <w:numFmt w:val="aiueoFullWidth"/>
      <w:lvlText w:val="(%5)"/>
      <w:lvlJc w:val="left"/>
      <w:pPr>
        <w:ind w:left="2100" w:hanging="420"/>
      </w:pPr>
    </w:lvl>
    <w:lvl w:ilvl="5" w:tplc="8DCAEF0E" w:tentative="1">
      <w:start w:val="1"/>
      <w:numFmt w:val="decimalEnclosedCircle"/>
      <w:lvlText w:val="%6"/>
      <w:lvlJc w:val="left"/>
      <w:pPr>
        <w:ind w:left="2520" w:hanging="420"/>
      </w:pPr>
    </w:lvl>
    <w:lvl w:ilvl="6" w:tplc="A3FA3CA0" w:tentative="1">
      <w:start w:val="1"/>
      <w:numFmt w:val="decimal"/>
      <w:lvlText w:val="%7."/>
      <w:lvlJc w:val="left"/>
      <w:pPr>
        <w:ind w:left="2940" w:hanging="420"/>
      </w:pPr>
    </w:lvl>
    <w:lvl w:ilvl="7" w:tplc="250EF938" w:tentative="1">
      <w:start w:val="1"/>
      <w:numFmt w:val="aiueoFullWidth"/>
      <w:lvlText w:val="(%8)"/>
      <w:lvlJc w:val="left"/>
      <w:pPr>
        <w:ind w:left="3360" w:hanging="420"/>
      </w:pPr>
    </w:lvl>
    <w:lvl w:ilvl="8" w:tplc="A17479E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5" w15:restartNumberingAfterBreak="0">
    <w:nsid w:val="67420DBE"/>
    <w:multiLevelType w:val="hybridMultilevel"/>
    <w:tmpl w:val="DA60248E"/>
    <w:lvl w:ilvl="0" w:tplc="FD9E1C4E">
      <w:numFmt w:val="bullet"/>
      <w:lvlText w:val=""/>
      <w:lvlJc w:val="left"/>
      <w:pPr>
        <w:ind w:left="360" w:hanging="360"/>
      </w:pPr>
      <w:rPr>
        <w:rFonts w:ascii="Wingdings" w:eastAsia="MS PGothic" w:hAnsi="Wingdings" w:cs="Times New Roman" w:hint="default"/>
      </w:rPr>
    </w:lvl>
    <w:lvl w:ilvl="1" w:tplc="1C28ABA0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B200618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FD20726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17C2D9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225EC2D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C8A4B81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5FEC4AD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1E42146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6" w15:restartNumberingAfterBreak="0">
    <w:nsid w:val="682108D6"/>
    <w:multiLevelType w:val="hybridMultilevel"/>
    <w:tmpl w:val="1B16769C"/>
    <w:lvl w:ilvl="0" w:tplc="687A7D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E42D446" w:tentative="1">
      <w:start w:val="1"/>
      <w:numFmt w:val="aiueoFullWidth"/>
      <w:lvlText w:val="(%2)"/>
      <w:lvlJc w:val="left"/>
      <w:pPr>
        <w:ind w:left="840" w:hanging="420"/>
      </w:pPr>
    </w:lvl>
    <w:lvl w:ilvl="2" w:tplc="364444E4" w:tentative="1">
      <w:start w:val="1"/>
      <w:numFmt w:val="decimalEnclosedCircle"/>
      <w:lvlText w:val="%3"/>
      <w:lvlJc w:val="left"/>
      <w:pPr>
        <w:ind w:left="1260" w:hanging="420"/>
      </w:pPr>
    </w:lvl>
    <w:lvl w:ilvl="3" w:tplc="2DE04D84" w:tentative="1">
      <w:start w:val="1"/>
      <w:numFmt w:val="decimal"/>
      <w:lvlText w:val="%4."/>
      <w:lvlJc w:val="left"/>
      <w:pPr>
        <w:ind w:left="1680" w:hanging="420"/>
      </w:pPr>
    </w:lvl>
    <w:lvl w:ilvl="4" w:tplc="1D26BEFC" w:tentative="1">
      <w:start w:val="1"/>
      <w:numFmt w:val="aiueoFullWidth"/>
      <w:lvlText w:val="(%5)"/>
      <w:lvlJc w:val="left"/>
      <w:pPr>
        <w:ind w:left="2100" w:hanging="420"/>
      </w:pPr>
    </w:lvl>
    <w:lvl w:ilvl="5" w:tplc="7E7A6DA8" w:tentative="1">
      <w:start w:val="1"/>
      <w:numFmt w:val="decimalEnclosedCircle"/>
      <w:lvlText w:val="%6"/>
      <w:lvlJc w:val="left"/>
      <w:pPr>
        <w:ind w:left="2520" w:hanging="420"/>
      </w:pPr>
    </w:lvl>
    <w:lvl w:ilvl="6" w:tplc="65CA5746" w:tentative="1">
      <w:start w:val="1"/>
      <w:numFmt w:val="decimal"/>
      <w:lvlText w:val="%7."/>
      <w:lvlJc w:val="left"/>
      <w:pPr>
        <w:ind w:left="2940" w:hanging="420"/>
      </w:pPr>
    </w:lvl>
    <w:lvl w:ilvl="7" w:tplc="77EC310E" w:tentative="1">
      <w:start w:val="1"/>
      <w:numFmt w:val="aiueoFullWidth"/>
      <w:lvlText w:val="(%8)"/>
      <w:lvlJc w:val="left"/>
      <w:pPr>
        <w:ind w:left="3360" w:hanging="420"/>
      </w:pPr>
    </w:lvl>
    <w:lvl w:ilvl="8" w:tplc="6F0CAE8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68D4667E"/>
    <w:multiLevelType w:val="hybridMultilevel"/>
    <w:tmpl w:val="C1BAA188"/>
    <w:lvl w:ilvl="0" w:tplc="1654E89E">
      <w:numFmt w:val="bullet"/>
      <w:lvlText w:val="＊"/>
      <w:lvlJc w:val="left"/>
      <w:pPr>
        <w:ind w:left="470" w:hanging="360"/>
      </w:pPr>
      <w:rPr>
        <w:rFonts w:ascii="MS Mincho" w:eastAsia="MS Mincho" w:hAnsi="MS Mincho" w:cs="Times New Roman" w:hint="eastAsia"/>
        <w:color w:val="000000" w:themeColor="text1"/>
      </w:rPr>
    </w:lvl>
    <w:lvl w:ilvl="1" w:tplc="B67665EA" w:tentative="1">
      <w:start w:val="1"/>
      <w:numFmt w:val="bullet"/>
      <w:lvlText w:val="o"/>
      <w:lvlJc w:val="left"/>
      <w:pPr>
        <w:ind w:left="1190" w:hanging="360"/>
      </w:pPr>
      <w:rPr>
        <w:rFonts w:ascii="Courier New" w:hAnsi="Courier New" w:cs="Courier New" w:hint="default"/>
      </w:rPr>
    </w:lvl>
    <w:lvl w:ilvl="2" w:tplc="39FA93D0" w:tentative="1">
      <w:start w:val="1"/>
      <w:numFmt w:val="bullet"/>
      <w:lvlText w:val=""/>
      <w:lvlJc w:val="left"/>
      <w:pPr>
        <w:ind w:left="1910" w:hanging="360"/>
      </w:pPr>
      <w:rPr>
        <w:rFonts w:ascii="Wingdings" w:hAnsi="Wingdings" w:hint="default"/>
      </w:rPr>
    </w:lvl>
    <w:lvl w:ilvl="3" w:tplc="3BA81108" w:tentative="1">
      <w:start w:val="1"/>
      <w:numFmt w:val="bullet"/>
      <w:lvlText w:val=""/>
      <w:lvlJc w:val="left"/>
      <w:pPr>
        <w:ind w:left="2630" w:hanging="360"/>
      </w:pPr>
      <w:rPr>
        <w:rFonts w:ascii="Symbol" w:hAnsi="Symbol" w:hint="default"/>
      </w:rPr>
    </w:lvl>
    <w:lvl w:ilvl="4" w:tplc="DAE08580" w:tentative="1">
      <w:start w:val="1"/>
      <w:numFmt w:val="bullet"/>
      <w:lvlText w:val="o"/>
      <w:lvlJc w:val="left"/>
      <w:pPr>
        <w:ind w:left="3350" w:hanging="360"/>
      </w:pPr>
      <w:rPr>
        <w:rFonts w:ascii="Courier New" w:hAnsi="Courier New" w:cs="Courier New" w:hint="default"/>
      </w:rPr>
    </w:lvl>
    <w:lvl w:ilvl="5" w:tplc="10D41B6E" w:tentative="1">
      <w:start w:val="1"/>
      <w:numFmt w:val="bullet"/>
      <w:lvlText w:val=""/>
      <w:lvlJc w:val="left"/>
      <w:pPr>
        <w:ind w:left="4070" w:hanging="360"/>
      </w:pPr>
      <w:rPr>
        <w:rFonts w:ascii="Wingdings" w:hAnsi="Wingdings" w:hint="default"/>
      </w:rPr>
    </w:lvl>
    <w:lvl w:ilvl="6" w:tplc="9C96C6FA" w:tentative="1">
      <w:start w:val="1"/>
      <w:numFmt w:val="bullet"/>
      <w:lvlText w:val=""/>
      <w:lvlJc w:val="left"/>
      <w:pPr>
        <w:ind w:left="4790" w:hanging="360"/>
      </w:pPr>
      <w:rPr>
        <w:rFonts w:ascii="Symbol" w:hAnsi="Symbol" w:hint="default"/>
      </w:rPr>
    </w:lvl>
    <w:lvl w:ilvl="7" w:tplc="FDBCDC22" w:tentative="1">
      <w:start w:val="1"/>
      <w:numFmt w:val="bullet"/>
      <w:lvlText w:val="o"/>
      <w:lvlJc w:val="left"/>
      <w:pPr>
        <w:ind w:left="5510" w:hanging="360"/>
      </w:pPr>
      <w:rPr>
        <w:rFonts w:ascii="Courier New" w:hAnsi="Courier New" w:cs="Courier New" w:hint="default"/>
      </w:rPr>
    </w:lvl>
    <w:lvl w:ilvl="8" w:tplc="AB14C0F6" w:tentative="1">
      <w:start w:val="1"/>
      <w:numFmt w:val="bullet"/>
      <w:lvlText w:val=""/>
      <w:lvlJc w:val="left"/>
      <w:pPr>
        <w:ind w:left="6230" w:hanging="360"/>
      </w:pPr>
      <w:rPr>
        <w:rFonts w:ascii="Wingdings" w:hAnsi="Wingdings" w:hint="default"/>
      </w:rPr>
    </w:lvl>
  </w:abstractNum>
  <w:abstractNum w:abstractNumId="28" w15:restartNumberingAfterBreak="0">
    <w:nsid w:val="6A8C4089"/>
    <w:multiLevelType w:val="hybridMultilevel"/>
    <w:tmpl w:val="E46A71AC"/>
    <w:lvl w:ilvl="0" w:tplc="741A6E34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EastAsia" w:hAnsiTheme="minorHAnsi" w:cstheme="minorBidi" w:hint="default"/>
        <w:color w:val="000000" w:themeColor="text1"/>
      </w:rPr>
    </w:lvl>
    <w:lvl w:ilvl="1" w:tplc="58145664" w:tentative="1">
      <w:start w:val="1"/>
      <w:numFmt w:val="aiueoFullWidth"/>
      <w:lvlText w:val="(%2)"/>
      <w:lvlJc w:val="left"/>
      <w:pPr>
        <w:ind w:left="840" w:hanging="420"/>
      </w:pPr>
    </w:lvl>
    <w:lvl w:ilvl="2" w:tplc="C67037B6" w:tentative="1">
      <w:start w:val="1"/>
      <w:numFmt w:val="decimalEnclosedCircle"/>
      <w:lvlText w:val="%3"/>
      <w:lvlJc w:val="left"/>
      <w:pPr>
        <w:ind w:left="1260" w:hanging="420"/>
      </w:pPr>
    </w:lvl>
    <w:lvl w:ilvl="3" w:tplc="A2F080D2" w:tentative="1">
      <w:start w:val="1"/>
      <w:numFmt w:val="decimal"/>
      <w:lvlText w:val="%4."/>
      <w:lvlJc w:val="left"/>
      <w:pPr>
        <w:ind w:left="1680" w:hanging="420"/>
      </w:pPr>
    </w:lvl>
    <w:lvl w:ilvl="4" w:tplc="818EB396" w:tentative="1">
      <w:start w:val="1"/>
      <w:numFmt w:val="aiueoFullWidth"/>
      <w:lvlText w:val="(%5)"/>
      <w:lvlJc w:val="left"/>
      <w:pPr>
        <w:ind w:left="2100" w:hanging="420"/>
      </w:pPr>
    </w:lvl>
    <w:lvl w:ilvl="5" w:tplc="05AE4118" w:tentative="1">
      <w:start w:val="1"/>
      <w:numFmt w:val="decimalEnclosedCircle"/>
      <w:lvlText w:val="%6"/>
      <w:lvlJc w:val="left"/>
      <w:pPr>
        <w:ind w:left="2520" w:hanging="420"/>
      </w:pPr>
    </w:lvl>
    <w:lvl w:ilvl="6" w:tplc="A8984ABE" w:tentative="1">
      <w:start w:val="1"/>
      <w:numFmt w:val="decimal"/>
      <w:lvlText w:val="%7."/>
      <w:lvlJc w:val="left"/>
      <w:pPr>
        <w:ind w:left="2940" w:hanging="420"/>
      </w:pPr>
    </w:lvl>
    <w:lvl w:ilvl="7" w:tplc="CA8A9316" w:tentative="1">
      <w:start w:val="1"/>
      <w:numFmt w:val="aiueoFullWidth"/>
      <w:lvlText w:val="(%8)"/>
      <w:lvlJc w:val="left"/>
      <w:pPr>
        <w:ind w:left="3360" w:hanging="420"/>
      </w:pPr>
    </w:lvl>
    <w:lvl w:ilvl="8" w:tplc="5F92E38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70083834"/>
    <w:multiLevelType w:val="hybridMultilevel"/>
    <w:tmpl w:val="A566EC2E"/>
    <w:lvl w:ilvl="0" w:tplc="BD2E2012">
      <w:start w:val="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B650ABD0" w:tentative="1">
      <w:start w:val="1"/>
      <w:numFmt w:val="aiueoFullWidth"/>
      <w:lvlText w:val="(%2)"/>
      <w:lvlJc w:val="left"/>
      <w:pPr>
        <w:ind w:left="840" w:hanging="420"/>
      </w:pPr>
    </w:lvl>
    <w:lvl w:ilvl="2" w:tplc="EC725B1A" w:tentative="1">
      <w:start w:val="1"/>
      <w:numFmt w:val="decimalEnclosedCircle"/>
      <w:lvlText w:val="%3"/>
      <w:lvlJc w:val="left"/>
      <w:pPr>
        <w:ind w:left="1260" w:hanging="420"/>
      </w:pPr>
    </w:lvl>
    <w:lvl w:ilvl="3" w:tplc="5C80F25E" w:tentative="1">
      <w:start w:val="1"/>
      <w:numFmt w:val="decimal"/>
      <w:lvlText w:val="%4."/>
      <w:lvlJc w:val="left"/>
      <w:pPr>
        <w:ind w:left="1680" w:hanging="420"/>
      </w:pPr>
    </w:lvl>
    <w:lvl w:ilvl="4" w:tplc="9CFCD96E" w:tentative="1">
      <w:start w:val="1"/>
      <w:numFmt w:val="aiueoFullWidth"/>
      <w:lvlText w:val="(%5)"/>
      <w:lvlJc w:val="left"/>
      <w:pPr>
        <w:ind w:left="2100" w:hanging="420"/>
      </w:pPr>
    </w:lvl>
    <w:lvl w:ilvl="5" w:tplc="C9066C9E" w:tentative="1">
      <w:start w:val="1"/>
      <w:numFmt w:val="decimalEnclosedCircle"/>
      <w:lvlText w:val="%6"/>
      <w:lvlJc w:val="left"/>
      <w:pPr>
        <w:ind w:left="2520" w:hanging="420"/>
      </w:pPr>
    </w:lvl>
    <w:lvl w:ilvl="6" w:tplc="565212CC" w:tentative="1">
      <w:start w:val="1"/>
      <w:numFmt w:val="decimal"/>
      <w:lvlText w:val="%7."/>
      <w:lvlJc w:val="left"/>
      <w:pPr>
        <w:ind w:left="2940" w:hanging="420"/>
      </w:pPr>
    </w:lvl>
    <w:lvl w:ilvl="7" w:tplc="7A00C95A" w:tentative="1">
      <w:start w:val="1"/>
      <w:numFmt w:val="aiueoFullWidth"/>
      <w:lvlText w:val="(%8)"/>
      <w:lvlJc w:val="left"/>
      <w:pPr>
        <w:ind w:left="3360" w:hanging="420"/>
      </w:pPr>
    </w:lvl>
    <w:lvl w:ilvl="8" w:tplc="2CDA011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0" w15:restartNumberingAfterBreak="0">
    <w:nsid w:val="72C96877"/>
    <w:multiLevelType w:val="multilevel"/>
    <w:tmpl w:val="EC1CAD56"/>
    <w:lvl w:ilvl="0">
      <w:start w:val="1"/>
      <w:numFmt w:val="decimal"/>
      <w:lvlText w:val="%1."/>
      <w:lvlJc w:val="left"/>
      <w:pPr>
        <w:ind w:left="360" w:hanging="360"/>
      </w:pPr>
      <w:rPr>
        <w:rFonts w:cs="Wingdings"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1" w15:restartNumberingAfterBreak="0">
    <w:nsid w:val="783C5BE8"/>
    <w:multiLevelType w:val="hybridMultilevel"/>
    <w:tmpl w:val="83AE1914"/>
    <w:lvl w:ilvl="0" w:tplc="E4566236">
      <w:start w:val="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1A605C44" w:tentative="1">
      <w:start w:val="1"/>
      <w:numFmt w:val="aiueoFullWidth"/>
      <w:lvlText w:val="(%2)"/>
      <w:lvlJc w:val="left"/>
      <w:pPr>
        <w:ind w:left="840" w:hanging="420"/>
      </w:pPr>
    </w:lvl>
    <w:lvl w:ilvl="2" w:tplc="07047406" w:tentative="1">
      <w:start w:val="1"/>
      <w:numFmt w:val="decimalEnclosedCircle"/>
      <w:lvlText w:val="%3"/>
      <w:lvlJc w:val="left"/>
      <w:pPr>
        <w:ind w:left="1260" w:hanging="420"/>
      </w:pPr>
    </w:lvl>
    <w:lvl w:ilvl="3" w:tplc="9D58DA70" w:tentative="1">
      <w:start w:val="1"/>
      <w:numFmt w:val="decimal"/>
      <w:lvlText w:val="%4."/>
      <w:lvlJc w:val="left"/>
      <w:pPr>
        <w:ind w:left="1680" w:hanging="420"/>
      </w:pPr>
    </w:lvl>
    <w:lvl w:ilvl="4" w:tplc="752A5670" w:tentative="1">
      <w:start w:val="1"/>
      <w:numFmt w:val="aiueoFullWidth"/>
      <w:lvlText w:val="(%5)"/>
      <w:lvlJc w:val="left"/>
      <w:pPr>
        <w:ind w:left="2100" w:hanging="420"/>
      </w:pPr>
    </w:lvl>
    <w:lvl w:ilvl="5" w:tplc="A156F194" w:tentative="1">
      <w:start w:val="1"/>
      <w:numFmt w:val="decimalEnclosedCircle"/>
      <w:lvlText w:val="%6"/>
      <w:lvlJc w:val="left"/>
      <w:pPr>
        <w:ind w:left="2520" w:hanging="420"/>
      </w:pPr>
    </w:lvl>
    <w:lvl w:ilvl="6" w:tplc="6D94670C" w:tentative="1">
      <w:start w:val="1"/>
      <w:numFmt w:val="decimal"/>
      <w:lvlText w:val="%7."/>
      <w:lvlJc w:val="left"/>
      <w:pPr>
        <w:ind w:left="2940" w:hanging="420"/>
      </w:pPr>
    </w:lvl>
    <w:lvl w:ilvl="7" w:tplc="96943CD0" w:tentative="1">
      <w:start w:val="1"/>
      <w:numFmt w:val="aiueoFullWidth"/>
      <w:lvlText w:val="(%8)"/>
      <w:lvlJc w:val="left"/>
      <w:pPr>
        <w:ind w:left="3360" w:hanging="420"/>
      </w:pPr>
    </w:lvl>
    <w:lvl w:ilvl="8" w:tplc="6964B41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7842488A"/>
    <w:multiLevelType w:val="hybridMultilevel"/>
    <w:tmpl w:val="25D82034"/>
    <w:lvl w:ilvl="0" w:tplc="17F68940">
      <w:start w:val="4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EAFEBDE2" w:tentative="1">
      <w:start w:val="1"/>
      <w:numFmt w:val="aiueoFullWidth"/>
      <w:lvlText w:val="(%2)"/>
      <w:lvlJc w:val="left"/>
      <w:pPr>
        <w:ind w:left="840" w:hanging="420"/>
      </w:pPr>
    </w:lvl>
    <w:lvl w:ilvl="2" w:tplc="3626B1C0" w:tentative="1">
      <w:start w:val="1"/>
      <w:numFmt w:val="decimalEnclosedCircle"/>
      <w:lvlText w:val="%3"/>
      <w:lvlJc w:val="left"/>
      <w:pPr>
        <w:ind w:left="1260" w:hanging="420"/>
      </w:pPr>
    </w:lvl>
    <w:lvl w:ilvl="3" w:tplc="9508C2A6" w:tentative="1">
      <w:start w:val="1"/>
      <w:numFmt w:val="decimal"/>
      <w:lvlText w:val="%4."/>
      <w:lvlJc w:val="left"/>
      <w:pPr>
        <w:ind w:left="1680" w:hanging="420"/>
      </w:pPr>
    </w:lvl>
    <w:lvl w:ilvl="4" w:tplc="FC7004E2" w:tentative="1">
      <w:start w:val="1"/>
      <w:numFmt w:val="aiueoFullWidth"/>
      <w:lvlText w:val="(%5)"/>
      <w:lvlJc w:val="left"/>
      <w:pPr>
        <w:ind w:left="2100" w:hanging="420"/>
      </w:pPr>
    </w:lvl>
    <w:lvl w:ilvl="5" w:tplc="C5CEF27A" w:tentative="1">
      <w:start w:val="1"/>
      <w:numFmt w:val="decimalEnclosedCircle"/>
      <w:lvlText w:val="%6"/>
      <w:lvlJc w:val="left"/>
      <w:pPr>
        <w:ind w:left="2520" w:hanging="420"/>
      </w:pPr>
    </w:lvl>
    <w:lvl w:ilvl="6" w:tplc="FB8CF4EE" w:tentative="1">
      <w:start w:val="1"/>
      <w:numFmt w:val="decimal"/>
      <w:lvlText w:val="%7."/>
      <w:lvlJc w:val="left"/>
      <w:pPr>
        <w:ind w:left="2940" w:hanging="420"/>
      </w:pPr>
    </w:lvl>
    <w:lvl w:ilvl="7" w:tplc="E012AA84" w:tentative="1">
      <w:start w:val="1"/>
      <w:numFmt w:val="aiueoFullWidth"/>
      <w:lvlText w:val="(%8)"/>
      <w:lvlJc w:val="left"/>
      <w:pPr>
        <w:ind w:left="3360" w:hanging="420"/>
      </w:pPr>
    </w:lvl>
    <w:lvl w:ilvl="8" w:tplc="25F23BB2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6"/>
  </w:num>
  <w:num w:numId="2">
    <w:abstractNumId w:val="5"/>
  </w:num>
  <w:num w:numId="3">
    <w:abstractNumId w:val="28"/>
  </w:num>
  <w:num w:numId="4">
    <w:abstractNumId w:val="17"/>
  </w:num>
  <w:num w:numId="5">
    <w:abstractNumId w:val="1"/>
  </w:num>
  <w:num w:numId="6">
    <w:abstractNumId w:val="8"/>
  </w:num>
  <w:num w:numId="7">
    <w:abstractNumId w:val="14"/>
  </w:num>
  <w:num w:numId="8">
    <w:abstractNumId w:val="29"/>
  </w:num>
  <w:num w:numId="9">
    <w:abstractNumId w:val="32"/>
  </w:num>
  <w:num w:numId="10">
    <w:abstractNumId w:val="31"/>
  </w:num>
  <w:num w:numId="11">
    <w:abstractNumId w:val="10"/>
  </w:num>
  <w:num w:numId="12">
    <w:abstractNumId w:val="25"/>
  </w:num>
  <w:num w:numId="13">
    <w:abstractNumId w:val="30"/>
  </w:num>
  <w:num w:numId="14">
    <w:abstractNumId w:val="23"/>
  </w:num>
  <w:num w:numId="15">
    <w:abstractNumId w:val="2"/>
  </w:num>
  <w:num w:numId="16">
    <w:abstractNumId w:val="24"/>
  </w:num>
  <w:num w:numId="17">
    <w:abstractNumId w:val="3"/>
  </w:num>
  <w:num w:numId="18">
    <w:abstractNumId w:val="19"/>
  </w:num>
  <w:num w:numId="19">
    <w:abstractNumId w:val="13"/>
  </w:num>
  <w:num w:numId="20">
    <w:abstractNumId w:val="0"/>
  </w:num>
  <w:num w:numId="21">
    <w:abstractNumId w:val="15"/>
  </w:num>
  <w:num w:numId="22">
    <w:abstractNumId w:val="6"/>
  </w:num>
  <w:num w:numId="23">
    <w:abstractNumId w:val="27"/>
  </w:num>
  <w:num w:numId="24">
    <w:abstractNumId w:val="7"/>
  </w:num>
  <w:num w:numId="25">
    <w:abstractNumId w:val="12"/>
  </w:num>
  <w:num w:numId="26">
    <w:abstractNumId w:val="21"/>
  </w:num>
  <w:num w:numId="27">
    <w:abstractNumId w:val="20"/>
  </w:num>
  <w:num w:numId="28">
    <w:abstractNumId w:val="11"/>
  </w:num>
  <w:num w:numId="29">
    <w:abstractNumId w:val="4"/>
  </w:num>
  <w:num w:numId="30">
    <w:abstractNumId w:val="22"/>
  </w:num>
  <w:num w:numId="31">
    <w:abstractNumId w:val="9"/>
  </w:num>
  <w:num w:numId="32">
    <w:abstractNumId w:val="18"/>
  </w:num>
  <w:num w:numId="3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bordersDoNotSurroundHeader/>
  <w:bordersDoNotSurroundFooter/>
  <w:proofState w:spelling="clean" w:grammar="clean"/>
  <w:defaultTabStop w:val="840"/>
  <w:hyphenationZone w:val="425"/>
  <w:drawingGridHorizontalSpacing w:val="120"/>
  <w:drawingGridVerticalSpacing w:val="2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576"/>
    <w:rsid w:val="00000231"/>
    <w:rsid w:val="00000456"/>
    <w:rsid w:val="00000559"/>
    <w:rsid w:val="00000930"/>
    <w:rsid w:val="00000F84"/>
    <w:rsid w:val="00001273"/>
    <w:rsid w:val="00002E91"/>
    <w:rsid w:val="0000331B"/>
    <w:rsid w:val="00003362"/>
    <w:rsid w:val="0000347A"/>
    <w:rsid w:val="00003AA0"/>
    <w:rsid w:val="000042FD"/>
    <w:rsid w:val="0000509E"/>
    <w:rsid w:val="00005659"/>
    <w:rsid w:val="000059F0"/>
    <w:rsid w:val="00005A36"/>
    <w:rsid w:val="00006146"/>
    <w:rsid w:val="00006F97"/>
    <w:rsid w:val="0000750B"/>
    <w:rsid w:val="0001090D"/>
    <w:rsid w:val="00010F02"/>
    <w:rsid w:val="000110A8"/>
    <w:rsid w:val="00011BF8"/>
    <w:rsid w:val="0001250E"/>
    <w:rsid w:val="0001285A"/>
    <w:rsid w:val="00012B05"/>
    <w:rsid w:val="00012CEA"/>
    <w:rsid w:val="00012F72"/>
    <w:rsid w:val="0001317D"/>
    <w:rsid w:val="000136C5"/>
    <w:rsid w:val="00013C34"/>
    <w:rsid w:val="00014101"/>
    <w:rsid w:val="0001505F"/>
    <w:rsid w:val="00015335"/>
    <w:rsid w:val="000153DA"/>
    <w:rsid w:val="00015522"/>
    <w:rsid w:val="000156BB"/>
    <w:rsid w:val="000157A3"/>
    <w:rsid w:val="00015C29"/>
    <w:rsid w:val="000160D3"/>
    <w:rsid w:val="000162C1"/>
    <w:rsid w:val="0001653A"/>
    <w:rsid w:val="0002012B"/>
    <w:rsid w:val="000202F2"/>
    <w:rsid w:val="000206F0"/>
    <w:rsid w:val="000208F6"/>
    <w:rsid w:val="0002095E"/>
    <w:rsid w:val="00020B44"/>
    <w:rsid w:val="00020D44"/>
    <w:rsid w:val="00020FAC"/>
    <w:rsid w:val="00021F65"/>
    <w:rsid w:val="0002236B"/>
    <w:rsid w:val="00022661"/>
    <w:rsid w:val="00022764"/>
    <w:rsid w:val="0002298F"/>
    <w:rsid w:val="000229ED"/>
    <w:rsid w:val="00022DA8"/>
    <w:rsid w:val="0002362E"/>
    <w:rsid w:val="00023800"/>
    <w:rsid w:val="00023BF4"/>
    <w:rsid w:val="00023F76"/>
    <w:rsid w:val="0002452C"/>
    <w:rsid w:val="00025117"/>
    <w:rsid w:val="0002514C"/>
    <w:rsid w:val="00025869"/>
    <w:rsid w:val="00025E28"/>
    <w:rsid w:val="00026692"/>
    <w:rsid w:val="000266C6"/>
    <w:rsid w:val="000268AD"/>
    <w:rsid w:val="00026AE1"/>
    <w:rsid w:val="00027044"/>
    <w:rsid w:val="00027283"/>
    <w:rsid w:val="000278CC"/>
    <w:rsid w:val="00027A00"/>
    <w:rsid w:val="00027D7D"/>
    <w:rsid w:val="00027D86"/>
    <w:rsid w:val="0003003A"/>
    <w:rsid w:val="000307E5"/>
    <w:rsid w:val="00030EE1"/>
    <w:rsid w:val="00031674"/>
    <w:rsid w:val="000316E2"/>
    <w:rsid w:val="00031846"/>
    <w:rsid w:val="000318B8"/>
    <w:rsid w:val="00031A72"/>
    <w:rsid w:val="00031BEA"/>
    <w:rsid w:val="00031E5E"/>
    <w:rsid w:val="000327E8"/>
    <w:rsid w:val="00032E59"/>
    <w:rsid w:val="000334F4"/>
    <w:rsid w:val="0003385A"/>
    <w:rsid w:val="00035A82"/>
    <w:rsid w:val="00035C84"/>
    <w:rsid w:val="00036043"/>
    <w:rsid w:val="00036095"/>
    <w:rsid w:val="000362C8"/>
    <w:rsid w:val="000369D6"/>
    <w:rsid w:val="00036E91"/>
    <w:rsid w:val="0003732A"/>
    <w:rsid w:val="000375E3"/>
    <w:rsid w:val="00037832"/>
    <w:rsid w:val="00037FA6"/>
    <w:rsid w:val="00037FAD"/>
    <w:rsid w:val="000402BE"/>
    <w:rsid w:val="000413A1"/>
    <w:rsid w:val="00041CC9"/>
    <w:rsid w:val="000423A5"/>
    <w:rsid w:val="00042754"/>
    <w:rsid w:val="0004286E"/>
    <w:rsid w:val="00042A87"/>
    <w:rsid w:val="00042D92"/>
    <w:rsid w:val="000430B4"/>
    <w:rsid w:val="000437FD"/>
    <w:rsid w:val="0004480F"/>
    <w:rsid w:val="00044BD6"/>
    <w:rsid w:val="000459A0"/>
    <w:rsid w:val="00045C8A"/>
    <w:rsid w:val="000464A2"/>
    <w:rsid w:val="0004657B"/>
    <w:rsid w:val="00046EB2"/>
    <w:rsid w:val="0004722F"/>
    <w:rsid w:val="00047A44"/>
    <w:rsid w:val="00050DD4"/>
    <w:rsid w:val="000516A1"/>
    <w:rsid w:val="00051D4B"/>
    <w:rsid w:val="000520E9"/>
    <w:rsid w:val="000538A6"/>
    <w:rsid w:val="00053A8B"/>
    <w:rsid w:val="00053B33"/>
    <w:rsid w:val="00053E7A"/>
    <w:rsid w:val="0005405A"/>
    <w:rsid w:val="0005405B"/>
    <w:rsid w:val="0005493C"/>
    <w:rsid w:val="00054AC3"/>
    <w:rsid w:val="00054D61"/>
    <w:rsid w:val="000554A9"/>
    <w:rsid w:val="00055DE5"/>
    <w:rsid w:val="00055E35"/>
    <w:rsid w:val="00056808"/>
    <w:rsid w:val="00056A83"/>
    <w:rsid w:val="000574F0"/>
    <w:rsid w:val="000574FE"/>
    <w:rsid w:val="00057663"/>
    <w:rsid w:val="00057ABF"/>
    <w:rsid w:val="00060357"/>
    <w:rsid w:val="0006046F"/>
    <w:rsid w:val="000607BB"/>
    <w:rsid w:val="0006129A"/>
    <w:rsid w:val="00061521"/>
    <w:rsid w:val="00061610"/>
    <w:rsid w:val="00061B04"/>
    <w:rsid w:val="00061C3B"/>
    <w:rsid w:val="0006201A"/>
    <w:rsid w:val="00062539"/>
    <w:rsid w:val="0006253E"/>
    <w:rsid w:val="0006265D"/>
    <w:rsid w:val="000627DB"/>
    <w:rsid w:val="00062A5B"/>
    <w:rsid w:val="00063402"/>
    <w:rsid w:val="00063E2C"/>
    <w:rsid w:val="00063E46"/>
    <w:rsid w:val="000649B4"/>
    <w:rsid w:val="0006538F"/>
    <w:rsid w:val="00065390"/>
    <w:rsid w:val="0006554F"/>
    <w:rsid w:val="0006584A"/>
    <w:rsid w:val="000659BD"/>
    <w:rsid w:val="000663DD"/>
    <w:rsid w:val="000667B9"/>
    <w:rsid w:val="00066D15"/>
    <w:rsid w:val="00066D5B"/>
    <w:rsid w:val="000702EA"/>
    <w:rsid w:val="000705F8"/>
    <w:rsid w:val="00070881"/>
    <w:rsid w:val="00070BB1"/>
    <w:rsid w:val="00070EA4"/>
    <w:rsid w:val="00071B0A"/>
    <w:rsid w:val="00072022"/>
    <w:rsid w:val="00072032"/>
    <w:rsid w:val="00072C2E"/>
    <w:rsid w:val="00072FC9"/>
    <w:rsid w:val="00073BF6"/>
    <w:rsid w:val="000750A6"/>
    <w:rsid w:val="0007552D"/>
    <w:rsid w:val="00075809"/>
    <w:rsid w:val="000758DB"/>
    <w:rsid w:val="00075A74"/>
    <w:rsid w:val="00075C00"/>
    <w:rsid w:val="0007643C"/>
    <w:rsid w:val="00076AC0"/>
    <w:rsid w:val="0007718B"/>
    <w:rsid w:val="00077207"/>
    <w:rsid w:val="000773A0"/>
    <w:rsid w:val="0007770F"/>
    <w:rsid w:val="00077952"/>
    <w:rsid w:val="000801AF"/>
    <w:rsid w:val="000806E7"/>
    <w:rsid w:val="00080948"/>
    <w:rsid w:val="00081015"/>
    <w:rsid w:val="00081055"/>
    <w:rsid w:val="0008131B"/>
    <w:rsid w:val="00081423"/>
    <w:rsid w:val="00081F02"/>
    <w:rsid w:val="0008207C"/>
    <w:rsid w:val="000822CA"/>
    <w:rsid w:val="00082C4F"/>
    <w:rsid w:val="00083095"/>
    <w:rsid w:val="000832C6"/>
    <w:rsid w:val="00083365"/>
    <w:rsid w:val="000834A0"/>
    <w:rsid w:val="00083620"/>
    <w:rsid w:val="0008363E"/>
    <w:rsid w:val="000836B8"/>
    <w:rsid w:val="00083AB9"/>
    <w:rsid w:val="0008412E"/>
    <w:rsid w:val="0008435B"/>
    <w:rsid w:val="00084779"/>
    <w:rsid w:val="00084E07"/>
    <w:rsid w:val="00085443"/>
    <w:rsid w:val="00085B0A"/>
    <w:rsid w:val="00085DA0"/>
    <w:rsid w:val="000864E7"/>
    <w:rsid w:val="000865E4"/>
    <w:rsid w:val="00086B53"/>
    <w:rsid w:val="00086EC2"/>
    <w:rsid w:val="0008769F"/>
    <w:rsid w:val="000878B0"/>
    <w:rsid w:val="00087A93"/>
    <w:rsid w:val="00087C9B"/>
    <w:rsid w:val="00090A39"/>
    <w:rsid w:val="00090AD4"/>
    <w:rsid w:val="00090BF9"/>
    <w:rsid w:val="00091104"/>
    <w:rsid w:val="000918A8"/>
    <w:rsid w:val="000918EB"/>
    <w:rsid w:val="00091A0B"/>
    <w:rsid w:val="00091B76"/>
    <w:rsid w:val="00092097"/>
    <w:rsid w:val="00092288"/>
    <w:rsid w:val="00092299"/>
    <w:rsid w:val="00092592"/>
    <w:rsid w:val="00092D3B"/>
    <w:rsid w:val="00093B71"/>
    <w:rsid w:val="00094164"/>
    <w:rsid w:val="0009467C"/>
    <w:rsid w:val="000950BA"/>
    <w:rsid w:val="00095871"/>
    <w:rsid w:val="00096054"/>
    <w:rsid w:val="000960E1"/>
    <w:rsid w:val="00096536"/>
    <w:rsid w:val="000965B8"/>
    <w:rsid w:val="00096930"/>
    <w:rsid w:val="00096AA3"/>
    <w:rsid w:val="00096DC3"/>
    <w:rsid w:val="00096E8B"/>
    <w:rsid w:val="000975B1"/>
    <w:rsid w:val="0009789F"/>
    <w:rsid w:val="00097D93"/>
    <w:rsid w:val="00097DCA"/>
    <w:rsid w:val="000A0361"/>
    <w:rsid w:val="000A0F37"/>
    <w:rsid w:val="000A0FE6"/>
    <w:rsid w:val="000A1451"/>
    <w:rsid w:val="000A176B"/>
    <w:rsid w:val="000A18BE"/>
    <w:rsid w:val="000A1A10"/>
    <w:rsid w:val="000A2156"/>
    <w:rsid w:val="000A254D"/>
    <w:rsid w:val="000A2A3A"/>
    <w:rsid w:val="000A31D9"/>
    <w:rsid w:val="000A3720"/>
    <w:rsid w:val="000A3E8F"/>
    <w:rsid w:val="000A452E"/>
    <w:rsid w:val="000A45A8"/>
    <w:rsid w:val="000A46C9"/>
    <w:rsid w:val="000A4827"/>
    <w:rsid w:val="000A4E67"/>
    <w:rsid w:val="000A549B"/>
    <w:rsid w:val="000A55F1"/>
    <w:rsid w:val="000A5786"/>
    <w:rsid w:val="000A5A2C"/>
    <w:rsid w:val="000A5E64"/>
    <w:rsid w:val="000A6AF9"/>
    <w:rsid w:val="000A717C"/>
    <w:rsid w:val="000A736C"/>
    <w:rsid w:val="000A73D4"/>
    <w:rsid w:val="000A76BE"/>
    <w:rsid w:val="000A7961"/>
    <w:rsid w:val="000A7D95"/>
    <w:rsid w:val="000A7F84"/>
    <w:rsid w:val="000A7F92"/>
    <w:rsid w:val="000B0911"/>
    <w:rsid w:val="000B1B49"/>
    <w:rsid w:val="000B21AA"/>
    <w:rsid w:val="000B238C"/>
    <w:rsid w:val="000B28BF"/>
    <w:rsid w:val="000B2AA6"/>
    <w:rsid w:val="000B2AF5"/>
    <w:rsid w:val="000B3C95"/>
    <w:rsid w:val="000B3CE2"/>
    <w:rsid w:val="000B4864"/>
    <w:rsid w:val="000B4B69"/>
    <w:rsid w:val="000B4BCE"/>
    <w:rsid w:val="000B4F85"/>
    <w:rsid w:val="000B5817"/>
    <w:rsid w:val="000B5B29"/>
    <w:rsid w:val="000B5DC2"/>
    <w:rsid w:val="000B63DD"/>
    <w:rsid w:val="000B698E"/>
    <w:rsid w:val="000C04B5"/>
    <w:rsid w:val="000C0527"/>
    <w:rsid w:val="000C10DD"/>
    <w:rsid w:val="000C140C"/>
    <w:rsid w:val="000C156F"/>
    <w:rsid w:val="000C25AA"/>
    <w:rsid w:val="000C2900"/>
    <w:rsid w:val="000C2B5C"/>
    <w:rsid w:val="000C487A"/>
    <w:rsid w:val="000C48F6"/>
    <w:rsid w:val="000C493A"/>
    <w:rsid w:val="000C5095"/>
    <w:rsid w:val="000C50B3"/>
    <w:rsid w:val="000C52B6"/>
    <w:rsid w:val="000C54B5"/>
    <w:rsid w:val="000C589E"/>
    <w:rsid w:val="000C5AD9"/>
    <w:rsid w:val="000C5D98"/>
    <w:rsid w:val="000C6AC3"/>
    <w:rsid w:val="000C6E63"/>
    <w:rsid w:val="000C7453"/>
    <w:rsid w:val="000C7478"/>
    <w:rsid w:val="000C74F1"/>
    <w:rsid w:val="000C75D3"/>
    <w:rsid w:val="000C7A28"/>
    <w:rsid w:val="000C7B97"/>
    <w:rsid w:val="000C7D79"/>
    <w:rsid w:val="000D057B"/>
    <w:rsid w:val="000D1127"/>
    <w:rsid w:val="000D1436"/>
    <w:rsid w:val="000D1B5D"/>
    <w:rsid w:val="000D1F5F"/>
    <w:rsid w:val="000D2A9F"/>
    <w:rsid w:val="000D2CAC"/>
    <w:rsid w:val="000D31C7"/>
    <w:rsid w:val="000D37F4"/>
    <w:rsid w:val="000D3DE5"/>
    <w:rsid w:val="000D3E18"/>
    <w:rsid w:val="000D4425"/>
    <w:rsid w:val="000D45C0"/>
    <w:rsid w:val="000D5AE8"/>
    <w:rsid w:val="000D5C87"/>
    <w:rsid w:val="000D5D53"/>
    <w:rsid w:val="000D5E36"/>
    <w:rsid w:val="000D65CC"/>
    <w:rsid w:val="000D77C2"/>
    <w:rsid w:val="000E029D"/>
    <w:rsid w:val="000E0945"/>
    <w:rsid w:val="000E0E34"/>
    <w:rsid w:val="000E10F2"/>
    <w:rsid w:val="000E11B1"/>
    <w:rsid w:val="000E1D04"/>
    <w:rsid w:val="000E1F22"/>
    <w:rsid w:val="000E2253"/>
    <w:rsid w:val="000E231E"/>
    <w:rsid w:val="000E233D"/>
    <w:rsid w:val="000E2AA3"/>
    <w:rsid w:val="000E2B12"/>
    <w:rsid w:val="000E300F"/>
    <w:rsid w:val="000E33B5"/>
    <w:rsid w:val="000E401A"/>
    <w:rsid w:val="000E42F0"/>
    <w:rsid w:val="000E454D"/>
    <w:rsid w:val="000E45A6"/>
    <w:rsid w:val="000E5153"/>
    <w:rsid w:val="000E580B"/>
    <w:rsid w:val="000E607F"/>
    <w:rsid w:val="000E64B1"/>
    <w:rsid w:val="000E66A2"/>
    <w:rsid w:val="000E715C"/>
    <w:rsid w:val="000F01E2"/>
    <w:rsid w:val="000F091E"/>
    <w:rsid w:val="000F1407"/>
    <w:rsid w:val="000F1CDB"/>
    <w:rsid w:val="000F203A"/>
    <w:rsid w:val="000F29C6"/>
    <w:rsid w:val="000F2B0C"/>
    <w:rsid w:val="000F33A7"/>
    <w:rsid w:val="000F35D7"/>
    <w:rsid w:val="000F36A4"/>
    <w:rsid w:val="000F395B"/>
    <w:rsid w:val="000F436F"/>
    <w:rsid w:val="000F4537"/>
    <w:rsid w:val="000F4886"/>
    <w:rsid w:val="000F50B0"/>
    <w:rsid w:val="000F50B3"/>
    <w:rsid w:val="000F53DF"/>
    <w:rsid w:val="000F5911"/>
    <w:rsid w:val="000F5EDC"/>
    <w:rsid w:val="000F668F"/>
    <w:rsid w:val="000F6734"/>
    <w:rsid w:val="000F6AAA"/>
    <w:rsid w:val="000F6CD3"/>
    <w:rsid w:val="000F77F9"/>
    <w:rsid w:val="001001F8"/>
    <w:rsid w:val="0010176B"/>
    <w:rsid w:val="00101AE2"/>
    <w:rsid w:val="00101C67"/>
    <w:rsid w:val="00101CB4"/>
    <w:rsid w:val="00101D33"/>
    <w:rsid w:val="0010238B"/>
    <w:rsid w:val="00102714"/>
    <w:rsid w:val="00102C5A"/>
    <w:rsid w:val="00102E39"/>
    <w:rsid w:val="00102EAB"/>
    <w:rsid w:val="00103593"/>
    <w:rsid w:val="00103644"/>
    <w:rsid w:val="001038D5"/>
    <w:rsid w:val="00103ED4"/>
    <w:rsid w:val="00104322"/>
    <w:rsid w:val="0010502A"/>
    <w:rsid w:val="00105337"/>
    <w:rsid w:val="00105722"/>
    <w:rsid w:val="00105B8F"/>
    <w:rsid w:val="00105E2E"/>
    <w:rsid w:val="00110079"/>
    <w:rsid w:val="001103DB"/>
    <w:rsid w:val="00110438"/>
    <w:rsid w:val="001109EB"/>
    <w:rsid w:val="00110AF1"/>
    <w:rsid w:val="001111D9"/>
    <w:rsid w:val="00111551"/>
    <w:rsid w:val="00111734"/>
    <w:rsid w:val="001118BF"/>
    <w:rsid w:val="00111B80"/>
    <w:rsid w:val="001124B3"/>
    <w:rsid w:val="00112845"/>
    <w:rsid w:val="001129D2"/>
    <w:rsid w:val="00112C60"/>
    <w:rsid w:val="0011324C"/>
    <w:rsid w:val="001141DF"/>
    <w:rsid w:val="0011543B"/>
    <w:rsid w:val="00115C1F"/>
    <w:rsid w:val="00115D80"/>
    <w:rsid w:val="00116E34"/>
    <w:rsid w:val="00116E59"/>
    <w:rsid w:val="0011722D"/>
    <w:rsid w:val="00117CC9"/>
    <w:rsid w:val="0012030B"/>
    <w:rsid w:val="00120527"/>
    <w:rsid w:val="00120F72"/>
    <w:rsid w:val="00121E3C"/>
    <w:rsid w:val="00121E77"/>
    <w:rsid w:val="001220EC"/>
    <w:rsid w:val="0012212E"/>
    <w:rsid w:val="0012284C"/>
    <w:rsid w:val="00122B1B"/>
    <w:rsid w:val="00122F4F"/>
    <w:rsid w:val="001235D5"/>
    <w:rsid w:val="00123AC6"/>
    <w:rsid w:val="00123D5B"/>
    <w:rsid w:val="00124101"/>
    <w:rsid w:val="00124C83"/>
    <w:rsid w:val="00124E0F"/>
    <w:rsid w:val="00125118"/>
    <w:rsid w:val="001251D4"/>
    <w:rsid w:val="0012714B"/>
    <w:rsid w:val="0012789E"/>
    <w:rsid w:val="00127BEB"/>
    <w:rsid w:val="00127EB9"/>
    <w:rsid w:val="001300FC"/>
    <w:rsid w:val="0013078F"/>
    <w:rsid w:val="0013099F"/>
    <w:rsid w:val="00130AE1"/>
    <w:rsid w:val="00130C1D"/>
    <w:rsid w:val="00130C54"/>
    <w:rsid w:val="00130F81"/>
    <w:rsid w:val="00130FB4"/>
    <w:rsid w:val="001311CE"/>
    <w:rsid w:val="0013128E"/>
    <w:rsid w:val="00131294"/>
    <w:rsid w:val="00131735"/>
    <w:rsid w:val="00131CC5"/>
    <w:rsid w:val="00131ECC"/>
    <w:rsid w:val="00131FEC"/>
    <w:rsid w:val="0013202E"/>
    <w:rsid w:val="0013222C"/>
    <w:rsid w:val="001328AE"/>
    <w:rsid w:val="00133AB4"/>
    <w:rsid w:val="00133C41"/>
    <w:rsid w:val="001348CE"/>
    <w:rsid w:val="00134D52"/>
    <w:rsid w:val="00134DBE"/>
    <w:rsid w:val="00134E22"/>
    <w:rsid w:val="001353BC"/>
    <w:rsid w:val="00135807"/>
    <w:rsid w:val="001359A7"/>
    <w:rsid w:val="00135B79"/>
    <w:rsid w:val="00135DA9"/>
    <w:rsid w:val="00136607"/>
    <w:rsid w:val="00136D87"/>
    <w:rsid w:val="00136EAE"/>
    <w:rsid w:val="00137B2B"/>
    <w:rsid w:val="00140131"/>
    <w:rsid w:val="00140655"/>
    <w:rsid w:val="00140AF6"/>
    <w:rsid w:val="00140B76"/>
    <w:rsid w:val="00141AAF"/>
    <w:rsid w:val="00141F59"/>
    <w:rsid w:val="00141FBE"/>
    <w:rsid w:val="00142282"/>
    <w:rsid w:val="001423BA"/>
    <w:rsid w:val="00142A50"/>
    <w:rsid w:val="00142B80"/>
    <w:rsid w:val="00142BBB"/>
    <w:rsid w:val="00142EA5"/>
    <w:rsid w:val="0014333D"/>
    <w:rsid w:val="0014334E"/>
    <w:rsid w:val="00143359"/>
    <w:rsid w:val="00143456"/>
    <w:rsid w:val="001438B4"/>
    <w:rsid w:val="00144028"/>
    <w:rsid w:val="001445E9"/>
    <w:rsid w:val="00144E38"/>
    <w:rsid w:val="00144F29"/>
    <w:rsid w:val="00145842"/>
    <w:rsid w:val="001459BF"/>
    <w:rsid w:val="00146AC1"/>
    <w:rsid w:val="00146ACF"/>
    <w:rsid w:val="00147841"/>
    <w:rsid w:val="00147A24"/>
    <w:rsid w:val="00147CAB"/>
    <w:rsid w:val="00147CF9"/>
    <w:rsid w:val="00147E8A"/>
    <w:rsid w:val="001507ED"/>
    <w:rsid w:val="00150906"/>
    <w:rsid w:val="00150A4E"/>
    <w:rsid w:val="00150B48"/>
    <w:rsid w:val="00150D9B"/>
    <w:rsid w:val="0015132B"/>
    <w:rsid w:val="001514FA"/>
    <w:rsid w:val="00151CEE"/>
    <w:rsid w:val="00151E8A"/>
    <w:rsid w:val="0015223B"/>
    <w:rsid w:val="001526CA"/>
    <w:rsid w:val="00152752"/>
    <w:rsid w:val="001527EB"/>
    <w:rsid w:val="00152DEB"/>
    <w:rsid w:val="001531B6"/>
    <w:rsid w:val="001536A4"/>
    <w:rsid w:val="00153F96"/>
    <w:rsid w:val="00154264"/>
    <w:rsid w:val="0015437B"/>
    <w:rsid w:val="001563FA"/>
    <w:rsid w:val="001566C4"/>
    <w:rsid w:val="0015677B"/>
    <w:rsid w:val="00156942"/>
    <w:rsid w:val="00157739"/>
    <w:rsid w:val="001578E3"/>
    <w:rsid w:val="00157B85"/>
    <w:rsid w:val="00157C6E"/>
    <w:rsid w:val="00157D73"/>
    <w:rsid w:val="0016012B"/>
    <w:rsid w:val="00160212"/>
    <w:rsid w:val="00160C24"/>
    <w:rsid w:val="00160DCE"/>
    <w:rsid w:val="0016110E"/>
    <w:rsid w:val="00161724"/>
    <w:rsid w:val="00161866"/>
    <w:rsid w:val="00161FCF"/>
    <w:rsid w:val="001628C6"/>
    <w:rsid w:val="001629A2"/>
    <w:rsid w:val="00162CB8"/>
    <w:rsid w:val="00162DEB"/>
    <w:rsid w:val="001637A5"/>
    <w:rsid w:val="00163914"/>
    <w:rsid w:val="00163B4E"/>
    <w:rsid w:val="001648B6"/>
    <w:rsid w:val="00164B2E"/>
    <w:rsid w:val="00165FC3"/>
    <w:rsid w:val="001660C5"/>
    <w:rsid w:val="00166502"/>
    <w:rsid w:val="00166A2E"/>
    <w:rsid w:val="001677DB"/>
    <w:rsid w:val="00167B59"/>
    <w:rsid w:val="00170B0B"/>
    <w:rsid w:val="00170E81"/>
    <w:rsid w:val="001728A4"/>
    <w:rsid w:val="00172C76"/>
    <w:rsid w:val="0017315E"/>
    <w:rsid w:val="001732A7"/>
    <w:rsid w:val="00173354"/>
    <w:rsid w:val="00173DF9"/>
    <w:rsid w:val="00174089"/>
    <w:rsid w:val="00174246"/>
    <w:rsid w:val="0017456B"/>
    <w:rsid w:val="00174639"/>
    <w:rsid w:val="001747B4"/>
    <w:rsid w:val="0017487D"/>
    <w:rsid w:val="00175429"/>
    <w:rsid w:val="00175FC7"/>
    <w:rsid w:val="00176114"/>
    <w:rsid w:val="0017630F"/>
    <w:rsid w:val="001767E5"/>
    <w:rsid w:val="0017680B"/>
    <w:rsid w:val="0017687C"/>
    <w:rsid w:val="00176B1C"/>
    <w:rsid w:val="001771DD"/>
    <w:rsid w:val="00177245"/>
    <w:rsid w:val="00177AC6"/>
    <w:rsid w:val="00177C0C"/>
    <w:rsid w:val="00177D0A"/>
    <w:rsid w:val="001802EE"/>
    <w:rsid w:val="0018032A"/>
    <w:rsid w:val="001804FE"/>
    <w:rsid w:val="00180ABB"/>
    <w:rsid w:val="00180FEB"/>
    <w:rsid w:val="00181062"/>
    <w:rsid w:val="001814CC"/>
    <w:rsid w:val="00181928"/>
    <w:rsid w:val="00181B33"/>
    <w:rsid w:val="0018209A"/>
    <w:rsid w:val="0018223C"/>
    <w:rsid w:val="00182DD2"/>
    <w:rsid w:val="0018385E"/>
    <w:rsid w:val="0018432D"/>
    <w:rsid w:val="00184869"/>
    <w:rsid w:val="00184961"/>
    <w:rsid w:val="00186367"/>
    <w:rsid w:val="001866B6"/>
    <w:rsid w:val="0018689F"/>
    <w:rsid w:val="00187118"/>
    <w:rsid w:val="00187391"/>
    <w:rsid w:val="0019028B"/>
    <w:rsid w:val="001906AD"/>
    <w:rsid w:val="001906F3"/>
    <w:rsid w:val="0019095B"/>
    <w:rsid w:val="00190CBF"/>
    <w:rsid w:val="00190D19"/>
    <w:rsid w:val="00190F9D"/>
    <w:rsid w:val="00191166"/>
    <w:rsid w:val="00191340"/>
    <w:rsid w:val="00191735"/>
    <w:rsid w:val="00191E70"/>
    <w:rsid w:val="00191E8F"/>
    <w:rsid w:val="00192157"/>
    <w:rsid w:val="001926CC"/>
    <w:rsid w:val="00192F7A"/>
    <w:rsid w:val="00192FAE"/>
    <w:rsid w:val="00192FBE"/>
    <w:rsid w:val="00193601"/>
    <w:rsid w:val="00193A8F"/>
    <w:rsid w:val="001947F4"/>
    <w:rsid w:val="00195A9F"/>
    <w:rsid w:val="00195C54"/>
    <w:rsid w:val="00195D69"/>
    <w:rsid w:val="0019698A"/>
    <w:rsid w:val="00196B86"/>
    <w:rsid w:val="00196BE8"/>
    <w:rsid w:val="00197296"/>
    <w:rsid w:val="00197816"/>
    <w:rsid w:val="00197C2A"/>
    <w:rsid w:val="00197C75"/>
    <w:rsid w:val="001A002B"/>
    <w:rsid w:val="001A02E7"/>
    <w:rsid w:val="001A0E71"/>
    <w:rsid w:val="001A0E72"/>
    <w:rsid w:val="001A1091"/>
    <w:rsid w:val="001A1EEB"/>
    <w:rsid w:val="001A2380"/>
    <w:rsid w:val="001A24A4"/>
    <w:rsid w:val="001A2561"/>
    <w:rsid w:val="001A279A"/>
    <w:rsid w:val="001A2BDF"/>
    <w:rsid w:val="001A302D"/>
    <w:rsid w:val="001A41B0"/>
    <w:rsid w:val="001A45E0"/>
    <w:rsid w:val="001A4A0D"/>
    <w:rsid w:val="001A57FC"/>
    <w:rsid w:val="001A5EE6"/>
    <w:rsid w:val="001A5F99"/>
    <w:rsid w:val="001A630D"/>
    <w:rsid w:val="001A6B14"/>
    <w:rsid w:val="001A6BEF"/>
    <w:rsid w:val="001A6C1D"/>
    <w:rsid w:val="001A70D7"/>
    <w:rsid w:val="001A7135"/>
    <w:rsid w:val="001A7603"/>
    <w:rsid w:val="001A77EE"/>
    <w:rsid w:val="001A792D"/>
    <w:rsid w:val="001B09D5"/>
    <w:rsid w:val="001B0BDA"/>
    <w:rsid w:val="001B1430"/>
    <w:rsid w:val="001B2818"/>
    <w:rsid w:val="001B289E"/>
    <w:rsid w:val="001B3793"/>
    <w:rsid w:val="001B3D0F"/>
    <w:rsid w:val="001B4E68"/>
    <w:rsid w:val="001B50EC"/>
    <w:rsid w:val="001B5386"/>
    <w:rsid w:val="001B5B9E"/>
    <w:rsid w:val="001B61C2"/>
    <w:rsid w:val="001B685A"/>
    <w:rsid w:val="001B7182"/>
    <w:rsid w:val="001C00CF"/>
    <w:rsid w:val="001C06F1"/>
    <w:rsid w:val="001C122F"/>
    <w:rsid w:val="001C24C7"/>
    <w:rsid w:val="001C2BDC"/>
    <w:rsid w:val="001C2E20"/>
    <w:rsid w:val="001C3A7B"/>
    <w:rsid w:val="001C4149"/>
    <w:rsid w:val="001C450F"/>
    <w:rsid w:val="001C4576"/>
    <w:rsid w:val="001C45E2"/>
    <w:rsid w:val="001C46FD"/>
    <w:rsid w:val="001C49F6"/>
    <w:rsid w:val="001C503D"/>
    <w:rsid w:val="001C51B1"/>
    <w:rsid w:val="001C5210"/>
    <w:rsid w:val="001C528F"/>
    <w:rsid w:val="001C5982"/>
    <w:rsid w:val="001C5E5A"/>
    <w:rsid w:val="001C5F6E"/>
    <w:rsid w:val="001C606C"/>
    <w:rsid w:val="001C6E88"/>
    <w:rsid w:val="001C768F"/>
    <w:rsid w:val="001C76E5"/>
    <w:rsid w:val="001C7DDC"/>
    <w:rsid w:val="001D0291"/>
    <w:rsid w:val="001D0458"/>
    <w:rsid w:val="001D1181"/>
    <w:rsid w:val="001D2150"/>
    <w:rsid w:val="001D272E"/>
    <w:rsid w:val="001D27F2"/>
    <w:rsid w:val="001D2F06"/>
    <w:rsid w:val="001D2F19"/>
    <w:rsid w:val="001D30AC"/>
    <w:rsid w:val="001D31B7"/>
    <w:rsid w:val="001D39F4"/>
    <w:rsid w:val="001D3C93"/>
    <w:rsid w:val="001D443B"/>
    <w:rsid w:val="001D521A"/>
    <w:rsid w:val="001D5624"/>
    <w:rsid w:val="001D6239"/>
    <w:rsid w:val="001D64BF"/>
    <w:rsid w:val="001D64D2"/>
    <w:rsid w:val="001D64E7"/>
    <w:rsid w:val="001D6664"/>
    <w:rsid w:val="001D73C0"/>
    <w:rsid w:val="001D7C50"/>
    <w:rsid w:val="001D7DD0"/>
    <w:rsid w:val="001E0CEC"/>
    <w:rsid w:val="001E1CEC"/>
    <w:rsid w:val="001E1D3D"/>
    <w:rsid w:val="001E1F5D"/>
    <w:rsid w:val="001E1F6A"/>
    <w:rsid w:val="001E2114"/>
    <w:rsid w:val="001E224B"/>
    <w:rsid w:val="001E27C7"/>
    <w:rsid w:val="001E2B8D"/>
    <w:rsid w:val="001E2D7D"/>
    <w:rsid w:val="001E3008"/>
    <w:rsid w:val="001E326E"/>
    <w:rsid w:val="001E350E"/>
    <w:rsid w:val="001E36F8"/>
    <w:rsid w:val="001E41DF"/>
    <w:rsid w:val="001E4786"/>
    <w:rsid w:val="001E4CDB"/>
    <w:rsid w:val="001E592E"/>
    <w:rsid w:val="001E5D60"/>
    <w:rsid w:val="001E6098"/>
    <w:rsid w:val="001E7068"/>
    <w:rsid w:val="001E7942"/>
    <w:rsid w:val="001E7CB9"/>
    <w:rsid w:val="001F0651"/>
    <w:rsid w:val="001F0D18"/>
    <w:rsid w:val="001F0E10"/>
    <w:rsid w:val="001F17FD"/>
    <w:rsid w:val="001F1B64"/>
    <w:rsid w:val="001F20E8"/>
    <w:rsid w:val="001F24A6"/>
    <w:rsid w:val="001F2933"/>
    <w:rsid w:val="001F35BF"/>
    <w:rsid w:val="001F36AD"/>
    <w:rsid w:val="001F3ADE"/>
    <w:rsid w:val="001F4073"/>
    <w:rsid w:val="001F40E3"/>
    <w:rsid w:val="001F49A7"/>
    <w:rsid w:val="001F4C98"/>
    <w:rsid w:val="001F4DC3"/>
    <w:rsid w:val="001F615E"/>
    <w:rsid w:val="001F61C2"/>
    <w:rsid w:val="001F6438"/>
    <w:rsid w:val="001F64A9"/>
    <w:rsid w:val="001F66DD"/>
    <w:rsid w:val="001F7276"/>
    <w:rsid w:val="001F7940"/>
    <w:rsid w:val="001F7CF3"/>
    <w:rsid w:val="00200596"/>
    <w:rsid w:val="0020104E"/>
    <w:rsid w:val="002015E7"/>
    <w:rsid w:val="002017E9"/>
    <w:rsid w:val="00202188"/>
    <w:rsid w:val="00202226"/>
    <w:rsid w:val="0020269D"/>
    <w:rsid w:val="00202723"/>
    <w:rsid w:val="0020294F"/>
    <w:rsid w:val="002029CE"/>
    <w:rsid w:val="00202F7A"/>
    <w:rsid w:val="00203106"/>
    <w:rsid w:val="00203121"/>
    <w:rsid w:val="002033CA"/>
    <w:rsid w:val="002035D9"/>
    <w:rsid w:val="0020378A"/>
    <w:rsid w:val="002037DD"/>
    <w:rsid w:val="002040BF"/>
    <w:rsid w:val="00204351"/>
    <w:rsid w:val="002046B1"/>
    <w:rsid w:val="0020491B"/>
    <w:rsid w:val="00204A2E"/>
    <w:rsid w:val="00204D47"/>
    <w:rsid w:val="00205136"/>
    <w:rsid w:val="002052FE"/>
    <w:rsid w:val="00205831"/>
    <w:rsid w:val="00206A06"/>
    <w:rsid w:val="00206CF0"/>
    <w:rsid w:val="00206EF5"/>
    <w:rsid w:val="00206F2F"/>
    <w:rsid w:val="0020703C"/>
    <w:rsid w:val="00207630"/>
    <w:rsid w:val="00210688"/>
    <w:rsid w:val="00210A8E"/>
    <w:rsid w:val="0021140C"/>
    <w:rsid w:val="0021147C"/>
    <w:rsid w:val="00211DB7"/>
    <w:rsid w:val="0021247E"/>
    <w:rsid w:val="002124BE"/>
    <w:rsid w:val="00212656"/>
    <w:rsid w:val="002126ED"/>
    <w:rsid w:val="002128B6"/>
    <w:rsid w:val="00212B33"/>
    <w:rsid w:val="00212C6D"/>
    <w:rsid w:val="00212CFF"/>
    <w:rsid w:val="002130F6"/>
    <w:rsid w:val="002131D5"/>
    <w:rsid w:val="00213727"/>
    <w:rsid w:val="00213EB0"/>
    <w:rsid w:val="002140D1"/>
    <w:rsid w:val="00214979"/>
    <w:rsid w:val="0021546D"/>
    <w:rsid w:val="00215534"/>
    <w:rsid w:val="00215D59"/>
    <w:rsid w:val="0021637B"/>
    <w:rsid w:val="00216845"/>
    <w:rsid w:val="00216955"/>
    <w:rsid w:val="00216A4E"/>
    <w:rsid w:val="00216A7C"/>
    <w:rsid w:val="00216C3D"/>
    <w:rsid w:val="00216C4C"/>
    <w:rsid w:val="00216F50"/>
    <w:rsid w:val="00217087"/>
    <w:rsid w:val="00217A0E"/>
    <w:rsid w:val="002207CE"/>
    <w:rsid w:val="00220A19"/>
    <w:rsid w:val="00220DE0"/>
    <w:rsid w:val="00220F10"/>
    <w:rsid w:val="00220F9F"/>
    <w:rsid w:val="002210F4"/>
    <w:rsid w:val="0022167E"/>
    <w:rsid w:val="00221B13"/>
    <w:rsid w:val="00221B8F"/>
    <w:rsid w:val="00221CC8"/>
    <w:rsid w:val="0022211F"/>
    <w:rsid w:val="00222AFC"/>
    <w:rsid w:val="00223173"/>
    <w:rsid w:val="00224215"/>
    <w:rsid w:val="002244D7"/>
    <w:rsid w:val="002250F8"/>
    <w:rsid w:val="002252F9"/>
    <w:rsid w:val="00225412"/>
    <w:rsid w:val="0022573A"/>
    <w:rsid w:val="00227818"/>
    <w:rsid w:val="00227852"/>
    <w:rsid w:val="00227B58"/>
    <w:rsid w:val="00227BD4"/>
    <w:rsid w:val="00230164"/>
    <w:rsid w:val="00231905"/>
    <w:rsid w:val="00232445"/>
    <w:rsid w:val="00232649"/>
    <w:rsid w:val="00232D27"/>
    <w:rsid w:val="00232EE8"/>
    <w:rsid w:val="00233401"/>
    <w:rsid w:val="00233781"/>
    <w:rsid w:val="002337E6"/>
    <w:rsid w:val="00233BB5"/>
    <w:rsid w:val="00233D7C"/>
    <w:rsid w:val="00233F70"/>
    <w:rsid w:val="00234A96"/>
    <w:rsid w:val="00234C7D"/>
    <w:rsid w:val="00235E4F"/>
    <w:rsid w:val="002363B5"/>
    <w:rsid w:val="002369D5"/>
    <w:rsid w:val="002374A1"/>
    <w:rsid w:val="00237EBC"/>
    <w:rsid w:val="00237F85"/>
    <w:rsid w:val="00237FB3"/>
    <w:rsid w:val="0024041F"/>
    <w:rsid w:val="00240AAF"/>
    <w:rsid w:val="00240CB7"/>
    <w:rsid w:val="002412E0"/>
    <w:rsid w:val="002413B4"/>
    <w:rsid w:val="00241F8F"/>
    <w:rsid w:val="00242CB9"/>
    <w:rsid w:val="00243A4F"/>
    <w:rsid w:val="00244FD1"/>
    <w:rsid w:val="002467B4"/>
    <w:rsid w:val="002469B5"/>
    <w:rsid w:val="00246A61"/>
    <w:rsid w:val="00247233"/>
    <w:rsid w:val="00247A63"/>
    <w:rsid w:val="00247C74"/>
    <w:rsid w:val="00247D0D"/>
    <w:rsid w:val="0025020F"/>
    <w:rsid w:val="0025097E"/>
    <w:rsid w:val="00250ADB"/>
    <w:rsid w:val="00250D4F"/>
    <w:rsid w:val="00250D6B"/>
    <w:rsid w:val="00250E51"/>
    <w:rsid w:val="00250EA2"/>
    <w:rsid w:val="00250F5B"/>
    <w:rsid w:val="002510BB"/>
    <w:rsid w:val="002515F6"/>
    <w:rsid w:val="002517CB"/>
    <w:rsid w:val="00252505"/>
    <w:rsid w:val="00253697"/>
    <w:rsid w:val="00253746"/>
    <w:rsid w:val="002538BA"/>
    <w:rsid w:val="00253B66"/>
    <w:rsid w:val="0025484C"/>
    <w:rsid w:val="00254AC8"/>
    <w:rsid w:val="00254FEB"/>
    <w:rsid w:val="0025517C"/>
    <w:rsid w:val="00255D26"/>
    <w:rsid w:val="00255DD9"/>
    <w:rsid w:val="0025602B"/>
    <w:rsid w:val="00256600"/>
    <w:rsid w:val="002568E5"/>
    <w:rsid w:val="002570DB"/>
    <w:rsid w:val="00257439"/>
    <w:rsid w:val="0025751B"/>
    <w:rsid w:val="0025763A"/>
    <w:rsid w:val="00257A36"/>
    <w:rsid w:val="00260064"/>
    <w:rsid w:val="002607DB"/>
    <w:rsid w:val="00260CE4"/>
    <w:rsid w:val="00260E43"/>
    <w:rsid w:val="0026112A"/>
    <w:rsid w:val="00261B90"/>
    <w:rsid w:val="00261DCB"/>
    <w:rsid w:val="002620D7"/>
    <w:rsid w:val="002624B2"/>
    <w:rsid w:val="002624F2"/>
    <w:rsid w:val="002628F3"/>
    <w:rsid w:val="00262E80"/>
    <w:rsid w:val="0026377C"/>
    <w:rsid w:val="00263E90"/>
    <w:rsid w:val="002647EA"/>
    <w:rsid w:val="00264B30"/>
    <w:rsid w:val="00264D69"/>
    <w:rsid w:val="00265317"/>
    <w:rsid w:val="00265F4A"/>
    <w:rsid w:val="00266960"/>
    <w:rsid w:val="002669E0"/>
    <w:rsid w:val="002669FD"/>
    <w:rsid w:val="00266CB3"/>
    <w:rsid w:val="0026720E"/>
    <w:rsid w:val="00270297"/>
    <w:rsid w:val="00270383"/>
    <w:rsid w:val="0027067C"/>
    <w:rsid w:val="00271056"/>
    <w:rsid w:val="00271163"/>
    <w:rsid w:val="00271965"/>
    <w:rsid w:val="00271A2B"/>
    <w:rsid w:val="002730D7"/>
    <w:rsid w:val="00273134"/>
    <w:rsid w:val="00273167"/>
    <w:rsid w:val="0027377B"/>
    <w:rsid w:val="00273973"/>
    <w:rsid w:val="00273DCA"/>
    <w:rsid w:val="00273EE6"/>
    <w:rsid w:val="00274072"/>
    <w:rsid w:val="0027435B"/>
    <w:rsid w:val="002746BE"/>
    <w:rsid w:val="0027478F"/>
    <w:rsid w:val="00274892"/>
    <w:rsid w:val="002749B3"/>
    <w:rsid w:val="00274CFA"/>
    <w:rsid w:val="00274D0C"/>
    <w:rsid w:val="00274E04"/>
    <w:rsid w:val="00274FAC"/>
    <w:rsid w:val="0027523D"/>
    <w:rsid w:val="00275263"/>
    <w:rsid w:val="0027541D"/>
    <w:rsid w:val="00275D3D"/>
    <w:rsid w:val="00275DC0"/>
    <w:rsid w:val="0027631A"/>
    <w:rsid w:val="002764C6"/>
    <w:rsid w:val="002765DC"/>
    <w:rsid w:val="00276604"/>
    <w:rsid w:val="00276674"/>
    <w:rsid w:val="002769E0"/>
    <w:rsid w:val="00276AF7"/>
    <w:rsid w:val="00276B1A"/>
    <w:rsid w:val="00280240"/>
    <w:rsid w:val="0028048F"/>
    <w:rsid w:val="0028064B"/>
    <w:rsid w:val="00280754"/>
    <w:rsid w:val="00280941"/>
    <w:rsid w:val="00281257"/>
    <w:rsid w:val="002819EB"/>
    <w:rsid w:val="00281EAB"/>
    <w:rsid w:val="00282580"/>
    <w:rsid w:val="0028285A"/>
    <w:rsid w:val="002830BA"/>
    <w:rsid w:val="00283464"/>
    <w:rsid w:val="002835F3"/>
    <w:rsid w:val="00284D77"/>
    <w:rsid w:val="0028517F"/>
    <w:rsid w:val="00285A4A"/>
    <w:rsid w:val="00285C16"/>
    <w:rsid w:val="002863E1"/>
    <w:rsid w:val="002865B8"/>
    <w:rsid w:val="00286DB6"/>
    <w:rsid w:val="002872DB"/>
    <w:rsid w:val="00287EB7"/>
    <w:rsid w:val="00290802"/>
    <w:rsid w:val="00290C15"/>
    <w:rsid w:val="00290DEE"/>
    <w:rsid w:val="00290F8B"/>
    <w:rsid w:val="0029139D"/>
    <w:rsid w:val="00291450"/>
    <w:rsid w:val="00291491"/>
    <w:rsid w:val="00291DFB"/>
    <w:rsid w:val="0029246B"/>
    <w:rsid w:val="00292C06"/>
    <w:rsid w:val="00292C3D"/>
    <w:rsid w:val="002939CA"/>
    <w:rsid w:val="00294305"/>
    <w:rsid w:val="002944E5"/>
    <w:rsid w:val="0029497C"/>
    <w:rsid w:val="00294BCE"/>
    <w:rsid w:val="00294BED"/>
    <w:rsid w:val="0029500B"/>
    <w:rsid w:val="00295046"/>
    <w:rsid w:val="00295641"/>
    <w:rsid w:val="00295772"/>
    <w:rsid w:val="00295D65"/>
    <w:rsid w:val="00296378"/>
    <w:rsid w:val="0029644E"/>
    <w:rsid w:val="00296713"/>
    <w:rsid w:val="00297060"/>
    <w:rsid w:val="0029773D"/>
    <w:rsid w:val="00297AED"/>
    <w:rsid w:val="002A0C47"/>
    <w:rsid w:val="002A13E8"/>
    <w:rsid w:val="002A14CE"/>
    <w:rsid w:val="002A16C3"/>
    <w:rsid w:val="002A18EA"/>
    <w:rsid w:val="002A1B4E"/>
    <w:rsid w:val="002A1C88"/>
    <w:rsid w:val="002A1D0B"/>
    <w:rsid w:val="002A2360"/>
    <w:rsid w:val="002A28A8"/>
    <w:rsid w:val="002A2DD8"/>
    <w:rsid w:val="002A34A3"/>
    <w:rsid w:val="002A3849"/>
    <w:rsid w:val="002A39A7"/>
    <w:rsid w:val="002A3D10"/>
    <w:rsid w:val="002A40F3"/>
    <w:rsid w:val="002A41AE"/>
    <w:rsid w:val="002A446B"/>
    <w:rsid w:val="002A4F18"/>
    <w:rsid w:val="002A5163"/>
    <w:rsid w:val="002A5307"/>
    <w:rsid w:val="002A5555"/>
    <w:rsid w:val="002A5571"/>
    <w:rsid w:val="002A5636"/>
    <w:rsid w:val="002A59C3"/>
    <w:rsid w:val="002A65FA"/>
    <w:rsid w:val="002A6B22"/>
    <w:rsid w:val="002A6B98"/>
    <w:rsid w:val="002A6DB3"/>
    <w:rsid w:val="002A6FA8"/>
    <w:rsid w:val="002A75D0"/>
    <w:rsid w:val="002A77C8"/>
    <w:rsid w:val="002A7BCB"/>
    <w:rsid w:val="002A7F0A"/>
    <w:rsid w:val="002B00AC"/>
    <w:rsid w:val="002B00AD"/>
    <w:rsid w:val="002B011A"/>
    <w:rsid w:val="002B0766"/>
    <w:rsid w:val="002B0A37"/>
    <w:rsid w:val="002B0D9F"/>
    <w:rsid w:val="002B0E85"/>
    <w:rsid w:val="002B1319"/>
    <w:rsid w:val="002B1A14"/>
    <w:rsid w:val="002B1AF8"/>
    <w:rsid w:val="002B2169"/>
    <w:rsid w:val="002B26F3"/>
    <w:rsid w:val="002B27F7"/>
    <w:rsid w:val="002B2C71"/>
    <w:rsid w:val="002B2E77"/>
    <w:rsid w:val="002B2F1A"/>
    <w:rsid w:val="002B384E"/>
    <w:rsid w:val="002B3AE8"/>
    <w:rsid w:val="002B4113"/>
    <w:rsid w:val="002B441A"/>
    <w:rsid w:val="002B4663"/>
    <w:rsid w:val="002B46EA"/>
    <w:rsid w:val="002B479E"/>
    <w:rsid w:val="002B4CD4"/>
    <w:rsid w:val="002B5A24"/>
    <w:rsid w:val="002B5F0D"/>
    <w:rsid w:val="002B5F60"/>
    <w:rsid w:val="002B61EE"/>
    <w:rsid w:val="002B6327"/>
    <w:rsid w:val="002B6672"/>
    <w:rsid w:val="002B6A65"/>
    <w:rsid w:val="002B6A69"/>
    <w:rsid w:val="002B6EFE"/>
    <w:rsid w:val="002B73D6"/>
    <w:rsid w:val="002B7914"/>
    <w:rsid w:val="002B7C9F"/>
    <w:rsid w:val="002C1205"/>
    <w:rsid w:val="002C14EB"/>
    <w:rsid w:val="002C1F2B"/>
    <w:rsid w:val="002C200D"/>
    <w:rsid w:val="002C20D8"/>
    <w:rsid w:val="002C2269"/>
    <w:rsid w:val="002C2494"/>
    <w:rsid w:val="002C2885"/>
    <w:rsid w:val="002C2907"/>
    <w:rsid w:val="002C2DA7"/>
    <w:rsid w:val="002C3514"/>
    <w:rsid w:val="002C3830"/>
    <w:rsid w:val="002C3860"/>
    <w:rsid w:val="002C4EC3"/>
    <w:rsid w:val="002C50A6"/>
    <w:rsid w:val="002C5D83"/>
    <w:rsid w:val="002C7088"/>
    <w:rsid w:val="002C75BF"/>
    <w:rsid w:val="002D01A9"/>
    <w:rsid w:val="002D04B7"/>
    <w:rsid w:val="002D0EA7"/>
    <w:rsid w:val="002D132C"/>
    <w:rsid w:val="002D159A"/>
    <w:rsid w:val="002D15F8"/>
    <w:rsid w:val="002D2015"/>
    <w:rsid w:val="002D224B"/>
    <w:rsid w:val="002D279C"/>
    <w:rsid w:val="002D2BFF"/>
    <w:rsid w:val="002D319B"/>
    <w:rsid w:val="002D3379"/>
    <w:rsid w:val="002D36F6"/>
    <w:rsid w:val="002D382C"/>
    <w:rsid w:val="002D4B08"/>
    <w:rsid w:val="002D59C1"/>
    <w:rsid w:val="002D5B43"/>
    <w:rsid w:val="002D6024"/>
    <w:rsid w:val="002D647E"/>
    <w:rsid w:val="002D6AC8"/>
    <w:rsid w:val="002D6AF0"/>
    <w:rsid w:val="002D72C7"/>
    <w:rsid w:val="002D77E6"/>
    <w:rsid w:val="002D798E"/>
    <w:rsid w:val="002D7BF4"/>
    <w:rsid w:val="002D7D18"/>
    <w:rsid w:val="002D7E52"/>
    <w:rsid w:val="002E19E8"/>
    <w:rsid w:val="002E1EDB"/>
    <w:rsid w:val="002E1F71"/>
    <w:rsid w:val="002E29E1"/>
    <w:rsid w:val="002E29EF"/>
    <w:rsid w:val="002E355F"/>
    <w:rsid w:val="002E35BD"/>
    <w:rsid w:val="002E3DCB"/>
    <w:rsid w:val="002E3DF0"/>
    <w:rsid w:val="002E3F6F"/>
    <w:rsid w:val="002E3F95"/>
    <w:rsid w:val="002E4412"/>
    <w:rsid w:val="002E459A"/>
    <w:rsid w:val="002E4A16"/>
    <w:rsid w:val="002E4C5F"/>
    <w:rsid w:val="002E4EB0"/>
    <w:rsid w:val="002E5067"/>
    <w:rsid w:val="002E5525"/>
    <w:rsid w:val="002E5645"/>
    <w:rsid w:val="002E5A6F"/>
    <w:rsid w:val="002E5C62"/>
    <w:rsid w:val="002E5CAD"/>
    <w:rsid w:val="002E6A69"/>
    <w:rsid w:val="002E6BF2"/>
    <w:rsid w:val="002E72A8"/>
    <w:rsid w:val="002E7464"/>
    <w:rsid w:val="002E7B92"/>
    <w:rsid w:val="002F0925"/>
    <w:rsid w:val="002F0AD5"/>
    <w:rsid w:val="002F2088"/>
    <w:rsid w:val="002F21BE"/>
    <w:rsid w:val="002F2728"/>
    <w:rsid w:val="002F2792"/>
    <w:rsid w:val="002F3281"/>
    <w:rsid w:val="002F34E6"/>
    <w:rsid w:val="002F388A"/>
    <w:rsid w:val="002F3C17"/>
    <w:rsid w:val="002F4038"/>
    <w:rsid w:val="002F4C3F"/>
    <w:rsid w:val="002F4CF6"/>
    <w:rsid w:val="002F4F06"/>
    <w:rsid w:val="002F527A"/>
    <w:rsid w:val="002F56CC"/>
    <w:rsid w:val="002F67CE"/>
    <w:rsid w:val="002F6815"/>
    <w:rsid w:val="002F6842"/>
    <w:rsid w:val="002F6A8C"/>
    <w:rsid w:val="002F6DEA"/>
    <w:rsid w:val="002F7B0A"/>
    <w:rsid w:val="002F7B7C"/>
    <w:rsid w:val="002F7CD0"/>
    <w:rsid w:val="002F7D33"/>
    <w:rsid w:val="002F7EF0"/>
    <w:rsid w:val="003002CC"/>
    <w:rsid w:val="00300818"/>
    <w:rsid w:val="003017D8"/>
    <w:rsid w:val="003019D4"/>
    <w:rsid w:val="00301BCA"/>
    <w:rsid w:val="00301E92"/>
    <w:rsid w:val="00301E9A"/>
    <w:rsid w:val="0030221E"/>
    <w:rsid w:val="00302379"/>
    <w:rsid w:val="003023AA"/>
    <w:rsid w:val="003025CA"/>
    <w:rsid w:val="00302BDD"/>
    <w:rsid w:val="00303322"/>
    <w:rsid w:val="0030370F"/>
    <w:rsid w:val="0030387B"/>
    <w:rsid w:val="00304B62"/>
    <w:rsid w:val="00305440"/>
    <w:rsid w:val="0030571E"/>
    <w:rsid w:val="00305A81"/>
    <w:rsid w:val="00305CA4"/>
    <w:rsid w:val="0030601D"/>
    <w:rsid w:val="00306441"/>
    <w:rsid w:val="003070A8"/>
    <w:rsid w:val="00307626"/>
    <w:rsid w:val="003104E6"/>
    <w:rsid w:val="003105DA"/>
    <w:rsid w:val="00310836"/>
    <w:rsid w:val="00310C59"/>
    <w:rsid w:val="00310C63"/>
    <w:rsid w:val="00311746"/>
    <w:rsid w:val="00312061"/>
    <w:rsid w:val="0031253A"/>
    <w:rsid w:val="003130D4"/>
    <w:rsid w:val="003132EE"/>
    <w:rsid w:val="003133A1"/>
    <w:rsid w:val="00313ABB"/>
    <w:rsid w:val="00313FB6"/>
    <w:rsid w:val="003140AD"/>
    <w:rsid w:val="00314713"/>
    <w:rsid w:val="00314D6D"/>
    <w:rsid w:val="00315248"/>
    <w:rsid w:val="00315CD2"/>
    <w:rsid w:val="00315F21"/>
    <w:rsid w:val="003164F7"/>
    <w:rsid w:val="00316665"/>
    <w:rsid w:val="00316A60"/>
    <w:rsid w:val="00317324"/>
    <w:rsid w:val="00317508"/>
    <w:rsid w:val="003175CB"/>
    <w:rsid w:val="00317AE7"/>
    <w:rsid w:val="00317DA5"/>
    <w:rsid w:val="003209F2"/>
    <w:rsid w:val="003218EF"/>
    <w:rsid w:val="00321A7D"/>
    <w:rsid w:val="00321C1D"/>
    <w:rsid w:val="00321DE7"/>
    <w:rsid w:val="00321E51"/>
    <w:rsid w:val="00322882"/>
    <w:rsid w:val="00322C8B"/>
    <w:rsid w:val="00322E25"/>
    <w:rsid w:val="00322EE0"/>
    <w:rsid w:val="0032356A"/>
    <w:rsid w:val="0032372B"/>
    <w:rsid w:val="00323A48"/>
    <w:rsid w:val="003247CC"/>
    <w:rsid w:val="00324820"/>
    <w:rsid w:val="00324852"/>
    <w:rsid w:val="003250FA"/>
    <w:rsid w:val="0032613F"/>
    <w:rsid w:val="00326847"/>
    <w:rsid w:val="003269C4"/>
    <w:rsid w:val="00326F82"/>
    <w:rsid w:val="00327543"/>
    <w:rsid w:val="003275EA"/>
    <w:rsid w:val="00327B09"/>
    <w:rsid w:val="00327EED"/>
    <w:rsid w:val="003300C1"/>
    <w:rsid w:val="00330509"/>
    <w:rsid w:val="00330617"/>
    <w:rsid w:val="00330C56"/>
    <w:rsid w:val="00330D5F"/>
    <w:rsid w:val="003311AC"/>
    <w:rsid w:val="003319BE"/>
    <w:rsid w:val="00332292"/>
    <w:rsid w:val="0033241A"/>
    <w:rsid w:val="003324E0"/>
    <w:rsid w:val="00332641"/>
    <w:rsid w:val="00332991"/>
    <w:rsid w:val="00332D9E"/>
    <w:rsid w:val="00333BD2"/>
    <w:rsid w:val="00333D28"/>
    <w:rsid w:val="0033455A"/>
    <w:rsid w:val="003346B6"/>
    <w:rsid w:val="0033497F"/>
    <w:rsid w:val="00334C66"/>
    <w:rsid w:val="00334FFE"/>
    <w:rsid w:val="00335382"/>
    <w:rsid w:val="0033571B"/>
    <w:rsid w:val="003359B9"/>
    <w:rsid w:val="00335CAA"/>
    <w:rsid w:val="00335FC7"/>
    <w:rsid w:val="00336866"/>
    <w:rsid w:val="00336DCD"/>
    <w:rsid w:val="00336FF8"/>
    <w:rsid w:val="003371FA"/>
    <w:rsid w:val="00337351"/>
    <w:rsid w:val="00337BFC"/>
    <w:rsid w:val="00337E38"/>
    <w:rsid w:val="00340075"/>
    <w:rsid w:val="003406AB"/>
    <w:rsid w:val="003406CF"/>
    <w:rsid w:val="00341136"/>
    <w:rsid w:val="00341D05"/>
    <w:rsid w:val="0034210B"/>
    <w:rsid w:val="00342208"/>
    <w:rsid w:val="003422AC"/>
    <w:rsid w:val="003424C0"/>
    <w:rsid w:val="003428B3"/>
    <w:rsid w:val="003429B0"/>
    <w:rsid w:val="00343056"/>
    <w:rsid w:val="00343137"/>
    <w:rsid w:val="0034324B"/>
    <w:rsid w:val="0034363F"/>
    <w:rsid w:val="00343B61"/>
    <w:rsid w:val="00343BFE"/>
    <w:rsid w:val="00343D99"/>
    <w:rsid w:val="00344376"/>
    <w:rsid w:val="00344420"/>
    <w:rsid w:val="00344DC4"/>
    <w:rsid w:val="003450E3"/>
    <w:rsid w:val="00345109"/>
    <w:rsid w:val="00345229"/>
    <w:rsid w:val="0034567D"/>
    <w:rsid w:val="00345D3E"/>
    <w:rsid w:val="00345D4D"/>
    <w:rsid w:val="003464E2"/>
    <w:rsid w:val="0034711F"/>
    <w:rsid w:val="0035018F"/>
    <w:rsid w:val="00350354"/>
    <w:rsid w:val="00350B02"/>
    <w:rsid w:val="003511F2"/>
    <w:rsid w:val="003513E4"/>
    <w:rsid w:val="00351425"/>
    <w:rsid w:val="00351CF0"/>
    <w:rsid w:val="00351FC5"/>
    <w:rsid w:val="0035242D"/>
    <w:rsid w:val="00352435"/>
    <w:rsid w:val="003525E4"/>
    <w:rsid w:val="003527E9"/>
    <w:rsid w:val="00352DCE"/>
    <w:rsid w:val="00353878"/>
    <w:rsid w:val="003539BE"/>
    <w:rsid w:val="00353DD5"/>
    <w:rsid w:val="00354823"/>
    <w:rsid w:val="003553CA"/>
    <w:rsid w:val="003559CC"/>
    <w:rsid w:val="00355D5D"/>
    <w:rsid w:val="00355FF6"/>
    <w:rsid w:val="00356192"/>
    <w:rsid w:val="003561AD"/>
    <w:rsid w:val="003567FA"/>
    <w:rsid w:val="00357159"/>
    <w:rsid w:val="003575C4"/>
    <w:rsid w:val="003601BE"/>
    <w:rsid w:val="003601C7"/>
    <w:rsid w:val="0036020B"/>
    <w:rsid w:val="003602A5"/>
    <w:rsid w:val="003624BD"/>
    <w:rsid w:val="00362AC2"/>
    <w:rsid w:val="003633B4"/>
    <w:rsid w:val="00363409"/>
    <w:rsid w:val="00363591"/>
    <w:rsid w:val="00363769"/>
    <w:rsid w:val="00364A7F"/>
    <w:rsid w:val="003652F2"/>
    <w:rsid w:val="003656A4"/>
    <w:rsid w:val="00365970"/>
    <w:rsid w:val="00365A3A"/>
    <w:rsid w:val="00365B89"/>
    <w:rsid w:val="00365D34"/>
    <w:rsid w:val="00365F5B"/>
    <w:rsid w:val="00366166"/>
    <w:rsid w:val="00366A4C"/>
    <w:rsid w:val="00366C6C"/>
    <w:rsid w:val="00367338"/>
    <w:rsid w:val="00367A44"/>
    <w:rsid w:val="00367C5C"/>
    <w:rsid w:val="00367D3E"/>
    <w:rsid w:val="00370220"/>
    <w:rsid w:val="003703D1"/>
    <w:rsid w:val="00370743"/>
    <w:rsid w:val="003707D3"/>
    <w:rsid w:val="00370A58"/>
    <w:rsid w:val="00370C30"/>
    <w:rsid w:val="00370CF6"/>
    <w:rsid w:val="00370E6B"/>
    <w:rsid w:val="00371366"/>
    <w:rsid w:val="00371945"/>
    <w:rsid w:val="00371F45"/>
    <w:rsid w:val="00372568"/>
    <w:rsid w:val="00372CE1"/>
    <w:rsid w:val="0037303F"/>
    <w:rsid w:val="00373043"/>
    <w:rsid w:val="003730CD"/>
    <w:rsid w:val="0037349C"/>
    <w:rsid w:val="00373841"/>
    <w:rsid w:val="00373C9A"/>
    <w:rsid w:val="003742DA"/>
    <w:rsid w:val="003744A8"/>
    <w:rsid w:val="003747D5"/>
    <w:rsid w:val="00374C8E"/>
    <w:rsid w:val="00375273"/>
    <w:rsid w:val="00375315"/>
    <w:rsid w:val="003759D8"/>
    <w:rsid w:val="00375A7A"/>
    <w:rsid w:val="00375B4B"/>
    <w:rsid w:val="00375CAE"/>
    <w:rsid w:val="003760D4"/>
    <w:rsid w:val="0037632C"/>
    <w:rsid w:val="003763D6"/>
    <w:rsid w:val="0037693A"/>
    <w:rsid w:val="00376B04"/>
    <w:rsid w:val="00377039"/>
    <w:rsid w:val="003771AD"/>
    <w:rsid w:val="003773A9"/>
    <w:rsid w:val="00377453"/>
    <w:rsid w:val="003774D2"/>
    <w:rsid w:val="00377922"/>
    <w:rsid w:val="00377E69"/>
    <w:rsid w:val="0038029B"/>
    <w:rsid w:val="003802A9"/>
    <w:rsid w:val="00380A89"/>
    <w:rsid w:val="00380D55"/>
    <w:rsid w:val="0038151C"/>
    <w:rsid w:val="003815D7"/>
    <w:rsid w:val="00381ED5"/>
    <w:rsid w:val="003825B9"/>
    <w:rsid w:val="003826F2"/>
    <w:rsid w:val="00382A3C"/>
    <w:rsid w:val="00382A53"/>
    <w:rsid w:val="00383FA3"/>
    <w:rsid w:val="0038503C"/>
    <w:rsid w:val="0038519B"/>
    <w:rsid w:val="003854DB"/>
    <w:rsid w:val="0038586C"/>
    <w:rsid w:val="003860D3"/>
    <w:rsid w:val="00386819"/>
    <w:rsid w:val="00386D2A"/>
    <w:rsid w:val="00386D33"/>
    <w:rsid w:val="00386FF6"/>
    <w:rsid w:val="003870B2"/>
    <w:rsid w:val="0038760B"/>
    <w:rsid w:val="003901D9"/>
    <w:rsid w:val="00390399"/>
    <w:rsid w:val="00391D60"/>
    <w:rsid w:val="00392747"/>
    <w:rsid w:val="00392B41"/>
    <w:rsid w:val="00393274"/>
    <w:rsid w:val="003939F7"/>
    <w:rsid w:val="00393DA3"/>
    <w:rsid w:val="00393DF0"/>
    <w:rsid w:val="003941A5"/>
    <w:rsid w:val="0039445D"/>
    <w:rsid w:val="00394ADC"/>
    <w:rsid w:val="00394DCF"/>
    <w:rsid w:val="0039591A"/>
    <w:rsid w:val="00395AD1"/>
    <w:rsid w:val="00395C84"/>
    <w:rsid w:val="0039607C"/>
    <w:rsid w:val="0039620C"/>
    <w:rsid w:val="00396819"/>
    <w:rsid w:val="00396E81"/>
    <w:rsid w:val="00397DE6"/>
    <w:rsid w:val="003A0002"/>
    <w:rsid w:val="003A071C"/>
    <w:rsid w:val="003A0772"/>
    <w:rsid w:val="003A0A7B"/>
    <w:rsid w:val="003A13B4"/>
    <w:rsid w:val="003A150B"/>
    <w:rsid w:val="003A1837"/>
    <w:rsid w:val="003A1D02"/>
    <w:rsid w:val="003A1D0E"/>
    <w:rsid w:val="003A1D3B"/>
    <w:rsid w:val="003A1DD7"/>
    <w:rsid w:val="003A1E78"/>
    <w:rsid w:val="003A217E"/>
    <w:rsid w:val="003A2250"/>
    <w:rsid w:val="003A2260"/>
    <w:rsid w:val="003A22BA"/>
    <w:rsid w:val="003A23FB"/>
    <w:rsid w:val="003A2CDD"/>
    <w:rsid w:val="003A3251"/>
    <w:rsid w:val="003A32A2"/>
    <w:rsid w:val="003A3616"/>
    <w:rsid w:val="003A37E6"/>
    <w:rsid w:val="003A3A0E"/>
    <w:rsid w:val="003A41F0"/>
    <w:rsid w:val="003A52BC"/>
    <w:rsid w:val="003A5D59"/>
    <w:rsid w:val="003A5E7D"/>
    <w:rsid w:val="003A62D9"/>
    <w:rsid w:val="003A6C8D"/>
    <w:rsid w:val="003A6EC1"/>
    <w:rsid w:val="003A7560"/>
    <w:rsid w:val="003A7705"/>
    <w:rsid w:val="003A7902"/>
    <w:rsid w:val="003A7958"/>
    <w:rsid w:val="003A7D4A"/>
    <w:rsid w:val="003A7DB7"/>
    <w:rsid w:val="003B10AA"/>
    <w:rsid w:val="003B12D0"/>
    <w:rsid w:val="003B148E"/>
    <w:rsid w:val="003B1728"/>
    <w:rsid w:val="003B17CA"/>
    <w:rsid w:val="003B17CB"/>
    <w:rsid w:val="003B19F8"/>
    <w:rsid w:val="003B1A39"/>
    <w:rsid w:val="003B1CA4"/>
    <w:rsid w:val="003B1D7E"/>
    <w:rsid w:val="003B1E54"/>
    <w:rsid w:val="003B2122"/>
    <w:rsid w:val="003B238A"/>
    <w:rsid w:val="003B25AB"/>
    <w:rsid w:val="003B311B"/>
    <w:rsid w:val="003B33EA"/>
    <w:rsid w:val="003B34EF"/>
    <w:rsid w:val="003B380C"/>
    <w:rsid w:val="003B3A0D"/>
    <w:rsid w:val="003B4006"/>
    <w:rsid w:val="003B4F12"/>
    <w:rsid w:val="003B53A8"/>
    <w:rsid w:val="003B54C9"/>
    <w:rsid w:val="003B56D0"/>
    <w:rsid w:val="003B57BB"/>
    <w:rsid w:val="003B5CDC"/>
    <w:rsid w:val="003B5D78"/>
    <w:rsid w:val="003B64CF"/>
    <w:rsid w:val="003B694B"/>
    <w:rsid w:val="003B69FC"/>
    <w:rsid w:val="003B6A86"/>
    <w:rsid w:val="003B6F24"/>
    <w:rsid w:val="003B72F9"/>
    <w:rsid w:val="003B73D5"/>
    <w:rsid w:val="003B7CBC"/>
    <w:rsid w:val="003C063D"/>
    <w:rsid w:val="003C08A1"/>
    <w:rsid w:val="003C0B6D"/>
    <w:rsid w:val="003C0C81"/>
    <w:rsid w:val="003C10E6"/>
    <w:rsid w:val="003C1264"/>
    <w:rsid w:val="003C12D2"/>
    <w:rsid w:val="003C1553"/>
    <w:rsid w:val="003C18F8"/>
    <w:rsid w:val="003C1ED1"/>
    <w:rsid w:val="003C205A"/>
    <w:rsid w:val="003C279B"/>
    <w:rsid w:val="003C3243"/>
    <w:rsid w:val="003C33D6"/>
    <w:rsid w:val="003C359A"/>
    <w:rsid w:val="003C51CB"/>
    <w:rsid w:val="003C566E"/>
    <w:rsid w:val="003C574D"/>
    <w:rsid w:val="003C57FE"/>
    <w:rsid w:val="003C59C8"/>
    <w:rsid w:val="003C6170"/>
    <w:rsid w:val="003C6961"/>
    <w:rsid w:val="003C7478"/>
    <w:rsid w:val="003C76CF"/>
    <w:rsid w:val="003C7A37"/>
    <w:rsid w:val="003C7C18"/>
    <w:rsid w:val="003C7DBA"/>
    <w:rsid w:val="003D100C"/>
    <w:rsid w:val="003D142A"/>
    <w:rsid w:val="003D15C3"/>
    <w:rsid w:val="003D1734"/>
    <w:rsid w:val="003D1D2B"/>
    <w:rsid w:val="003D2239"/>
    <w:rsid w:val="003D3189"/>
    <w:rsid w:val="003D3BD5"/>
    <w:rsid w:val="003D41A2"/>
    <w:rsid w:val="003D449D"/>
    <w:rsid w:val="003D44DC"/>
    <w:rsid w:val="003D548D"/>
    <w:rsid w:val="003D59DE"/>
    <w:rsid w:val="003D6407"/>
    <w:rsid w:val="003D65F0"/>
    <w:rsid w:val="003D68A6"/>
    <w:rsid w:val="003D742E"/>
    <w:rsid w:val="003D78BA"/>
    <w:rsid w:val="003D78D8"/>
    <w:rsid w:val="003D7C70"/>
    <w:rsid w:val="003E0047"/>
    <w:rsid w:val="003E08DE"/>
    <w:rsid w:val="003E0BD3"/>
    <w:rsid w:val="003E0FA0"/>
    <w:rsid w:val="003E1513"/>
    <w:rsid w:val="003E19CF"/>
    <w:rsid w:val="003E1A36"/>
    <w:rsid w:val="003E1AF8"/>
    <w:rsid w:val="003E1C90"/>
    <w:rsid w:val="003E1F69"/>
    <w:rsid w:val="003E2253"/>
    <w:rsid w:val="003E25E0"/>
    <w:rsid w:val="003E2A6C"/>
    <w:rsid w:val="003E30FC"/>
    <w:rsid w:val="003E3256"/>
    <w:rsid w:val="003E363E"/>
    <w:rsid w:val="003E390C"/>
    <w:rsid w:val="003E3B9A"/>
    <w:rsid w:val="003E4311"/>
    <w:rsid w:val="003E4CA0"/>
    <w:rsid w:val="003E501C"/>
    <w:rsid w:val="003E508D"/>
    <w:rsid w:val="003E5132"/>
    <w:rsid w:val="003E566B"/>
    <w:rsid w:val="003E58D1"/>
    <w:rsid w:val="003E5C2F"/>
    <w:rsid w:val="003E5D98"/>
    <w:rsid w:val="003E5DF5"/>
    <w:rsid w:val="003E5F1E"/>
    <w:rsid w:val="003E6520"/>
    <w:rsid w:val="003E6616"/>
    <w:rsid w:val="003E6D2A"/>
    <w:rsid w:val="003E75FB"/>
    <w:rsid w:val="003F02E2"/>
    <w:rsid w:val="003F040E"/>
    <w:rsid w:val="003F0E95"/>
    <w:rsid w:val="003F120D"/>
    <w:rsid w:val="003F1622"/>
    <w:rsid w:val="003F16C1"/>
    <w:rsid w:val="003F18EE"/>
    <w:rsid w:val="003F1A5B"/>
    <w:rsid w:val="003F2035"/>
    <w:rsid w:val="003F21A0"/>
    <w:rsid w:val="003F2303"/>
    <w:rsid w:val="003F274D"/>
    <w:rsid w:val="003F2ADA"/>
    <w:rsid w:val="003F2C14"/>
    <w:rsid w:val="003F342C"/>
    <w:rsid w:val="003F43A6"/>
    <w:rsid w:val="003F474C"/>
    <w:rsid w:val="003F4D5F"/>
    <w:rsid w:val="003F50AC"/>
    <w:rsid w:val="003F524E"/>
    <w:rsid w:val="003F5282"/>
    <w:rsid w:val="003F52F4"/>
    <w:rsid w:val="003F5409"/>
    <w:rsid w:val="003F5E87"/>
    <w:rsid w:val="003F6B61"/>
    <w:rsid w:val="003F7527"/>
    <w:rsid w:val="003F76D3"/>
    <w:rsid w:val="003F77A9"/>
    <w:rsid w:val="003F7FA4"/>
    <w:rsid w:val="0040080A"/>
    <w:rsid w:val="00401032"/>
    <w:rsid w:val="00401244"/>
    <w:rsid w:val="00401CDB"/>
    <w:rsid w:val="00401CDE"/>
    <w:rsid w:val="004020CE"/>
    <w:rsid w:val="0040225F"/>
    <w:rsid w:val="00403454"/>
    <w:rsid w:val="004039BF"/>
    <w:rsid w:val="00403A56"/>
    <w:rsid w:val="00403BD2"/>
    <w:rsid w:val="00403D6B"/>
    <w:rsid w:val="00404427"/>
    <w:rsid w:val="0040482C"/>
    <w:rsid w:val="0040488C"/>
    <w:rsid w:val="00404B3F"/>
    <w:rsid w:val="00406057"/>
    <w:rsid w:val="004060AE"/>
    <w:rsid w:val="00406EBD"/>
    <w:rsid w:val="0040719F"/>
    <w:rsid w:val="00407558"/>
    <w:rsid w:val="00407F9C"/>
    <w:rsid w:val="00411486"/>
    <w:rsid w:val="00411EF0"/>
    <w:rsid w:val="004122E0"/>
    <w:rsid w:val="004125CD"/>
    <w:rsid w:val="00412C13"/>
    <w:rsid w:val="00412DDD"/>
    <w:rsid w:val="004136CD"/>
    <w:rsid w:val="0041391E"/>
    <w:rsid w:val="00413C81"/>
    <w:rsid w:val="00414786"/>
    <w:rsid w:val="00414E3E"/>
    <w:rsid w:val="00415086"/>
    <w:rsid w:val="00416245"/>
    <w:rsid w:val="00416391"/>
    <w:rsid w:val="00416513"/>
    <w:rsid w:val="00416520"/>
    <w:rsid w:val="004167C8"/>
    <w:rsid w:val="00416CEE"/>
    <w:rsid w:val="00416FAC"/>
    <w:rsid w:val="00417306"/>
    <w:rsid w:val="00417667"/>
    <w:rsid w:val="00417789"/>
    <w:rsid w:val="00417A28"/>
    <w:rsid w:val="00417B68"/>
    <w:rsid w:val="00417BAF"/>
    <w:rsid w:val="00420321"/>
    <w:rsid w:val="00420D1A"/>
    <w:rsid w:val="004215C3"/>
    <w:rsid w:val="00421F58"/>
    <w:rsid w:val="0042274A"/>
    <w:rsid w:val="00422BF6"/>
    <w:rsid w:val="00423548"/>
    <w:rsid w:val="004238A1"/>
    <w:rsid w:val="00423FD8"/>
    <w:rsid w:val="004243CE"/>
    <w:rsid w:val="00424529"/>
    <w:rsid w:val="00424714"/>
    <w:rsid w:val="0042486A"/>
    <w:rsid w:val="004248C4"/>
    <w:rsid w:val="00424967"/>
    <w:rsid w:val="00424D23"/>
    <w:rsid w:val="004253B1"/>
    <w:rsid w:val="0042545B"/>
    <w:rsid w:val="00425E4B"/>
    <w:rsid w:val="0042619E"/>
    <w:rsid w:val="00426537"/>
    <w:rsid w:val="00426924"/>
    <w:rsid w:val="00426B17"/>
    <w:rsid w:val="00426C3C"/>
    <w:rsid w:val="00427B64"/>
    <w:rsid w:val="004304D7"/>
    <w:rsid w:val="00430720"/>
    <w:rsid w:val="004316DD"/>
    <w:rsid w:val="00431A11"/>
    <w:rsid w:val="00431CF9"/>
    <w:rsid w:val="0043218F"/>
    <w:rsid w:val="004330BB"/>
    <w:rsid w:val="004333F1"/>
    <w:rsid w:val="00433FBC"/>
    <w:rsid w:val="00434391"/>
    <w:rsid w:val="00434509"/>
    <w:rsid w:val="00434A85"/>
    <w:rsid w:val="00434C0E"/>
    <w:rsid w:val="00435623"/>
    <w:rsid w:val="00435AED"/>
    <w:rsid w:val="00435C4C"/>
    <w:rsid w:val="00435CC6"/>
    <w:rsid w:val="004360D9"/>
    <w:rsid w:val="00436740"/>
    <w:rsid w:val="0043783D"/>
    <w:rsid w:val="00437CE7"/>
    <w:rsid w:val="00437D5B"/>
    <w:rsid w:val="004402D1"/>
    <w:rsid w:val="004402DA"/>
    <w:rsid w:val="00440853"/>
    <w:rsid w:val="00441131"/>
    <w:rsid w:val="0044160C"/>
    <w:rsid w:val="00441660"/>
    <w:rsid w:val="00441AD4"/>
    <w:rsid w:val="00441C34"/>
    <w:rsid w:val="00441D26"/>
    <w:rsid w:val="00442CC7"/>
    <w:rsid w:val="0044300A"/>
    <w:rsid w:val="00443251"/>
    <w:rsid w:val="00443517"/>
    <w:rsid w:val="004439E1"/>
    <w:rsid w:val="00443BD4"/>
    <w:rsid w:val="00443E74"/>
    <w:rsid w:val="0044464B"/>
    <w:rsid w:val="00444C67"/>
    <w:rsid w:val="00444D18"/>
    <w:rsid w:val="0044509B"/>
    <w:rsid w:val="004450D0"/>
    <w:rsid w:val="0044603D"/>
    <w:rsid w:val="00446BE2"/>
    <w:rsid w:val="00446EAB"/>
    <w:rsid w:val="00446EEA"/>
    <w:rsid w:val="00446FCC"/>
    <w:rsid w:val="0044705C"/>
    <w:rsid w:val="00450021"/>
    <w:rsid w:val="004502E1"/>
    <w:rsid w:val="004509E9"/>
    <w:rsid w:val="00450C7A"/>
    <w:rsid w:val="00451107"/>
    <w:rsid w:val="00451315"/>
    <w:rsid w:val="004513BF"/>
    <w:rsid w:val="00451C93"/>
    <w:rsid w:val="00451E1B"/>
    <w:rsid w:val="004522C6"/>
    <w:rsid w:val="00452409"/>
    <w:rsid w:val="00452867"/>
    <w:rsid w:val="00452CC7"/>
    <w:rsid w:val="00452D03"/>
    <w:rsid w:val="00452D99"/>
    <w:rsid w:val="00452FE7"/>
    <w:rsid w:val="004538D5"/>
    <w:rsid w:val="00453ED8"/>
    <w:rsid w:val="00454705"/>
    <w:rsid w:val="004555BA"/>
    <w:rsid w:val="0045564F"/>
    <w:rsid w:val="004556E1"/>
    <w:rsid w:val="00455C51"/>
    <w:rsid w:val="00455CE3"/>
    <w:rsid w:val="00456432"/>
    <w:rsid w:val="00456531"/>
    <w:rsid w:val="004566A1"/>
    <w:rsid w:val="00456A85"/>
    <w:rsid w:val="00456ABB"/>
    <w:rsid w:val="00456E8F"/>
    <w:rsid w:val="0045701D"/>
    <w:rsid w:val="004570EE"/>
    <w:rsid w:val="004571E2"/>
    <w:rsid w:val="004572E3"/>
    <w:rsid w:val="00457307"/>
    <w:rsid w:val="00457347"/>
    <w:rsid w:val="00457F7A"/>
    <w:rsid w:val="00457FD5"/>
    <w:rsid w:val="00460F7C"/>
    <w:rsid w:val="0046113A"/>
    <w:rsid w:val="004615BB"/>
    <w:rsid w:val="00461E3D"/>
    <w:rsid w:val="004620E6"/>
    <w:rsid w:val="00462776"/>
    <w:rsid w:val="00462CDF"/>
    <w:rsid w:val="00462E1F"/>
    <w:rsid w:val="004632AA"/>
    <w:rsid w:val="00463605"/>
    <w:rsid w:val="00463723"/>
    <w:rsid w:val="00463C77"/>
    <w:rsid w:val="00463D1A"/>
    <w:rsid w:val="004640C9"/>
    <w:rsid w:val="00464807"/>
    <w:rsid w:val="00465225"/>
    <w:rsid w:val="00465814"/>
    <w:rsid w:val="004659E6"/>
    <w:rsid w:val="00465E5D"/>
    <w:rsid w:val="00466071"/>
    <w:rsid w:val="004662FE"/>
    <w:rsid w:val="004665FA"/>
    <w:rsid w:val="004666C6"/>
    <w:rsid w:val="00470FC4"/>
    <w:rsid w:val="0047100A"/>
    <w:rsid w:val="00471402"/>
    <w:rsid w:val="00471497"/>
    <w:rsid w:val="004714A2"/>
    <w:rsid w:val="00471BBB"/>
    <w:rsid w:val="004721D2"/>
    <w:rsid w:val="00472324"/>
    <w:rsid w:val="004725EB"/>
    <w:rsid w:val="004738FA"/>
    <w:rsid w:val="00473BC5"/>
    <w:rsid w:val="00474375"/>
    <w:rsid w:val="0047444A"/>
    <w:rsid w:val="0047446E"/>
    <w:rsid w:val="004746B9"/>
    <w:rsid w:val="00474718"/>
    <w:rsid w:val="00475969"/>
    <w:rsid w:val="0047602A"/>
    <w:rsid w:val="004765C2"/>
    <w:rsid w:val="00477858"/>
    <w:rsid w:val="00477E03"/>
    <w:rsid w:val="00480AA8"/>
    <w:rsid w:val="00480C5F"/>
    <w:rsid w:val="004819C9"/>
    <w:rsid w:val="00481BC6"/>
    <w:rsid w:val="00481CC5"/>
    <w:rsid w:val="00481E2B"/>
    <w:rsid w:val="00482788"/>
    <w:rsid w:val="004828DC"/>
    <w:rsid w:val="00482C78"/>
    <w:rsid w:val="00482E77"/>
    <w:rsid w:val="00482F5A"/>
    <w:rsid w:val="004832F2"/>
    <w:rsid w:val="0048358E"/>
    <w:rsid w:val="004837A1"/>
    <w:rsid w:val="00484263"/>
    <w:rsid w:val="00484344"/>
    <w:rsid w:val="00484E3F"/>
    <w:rsid w:val="004850E0"/>
    <w:rsid w:val="0048589B"/>
    <w:rsid w:val="00485D08"/>
    <w:rsid w:val="00486749"/>
    <w:rsid w:val="0048681E"/>
    <w:rsid w:val="00487027"/>
    <w:rsid w:val="00487147"/>
    <w:rsid w:val="00487A73"/>
    <w:rsid w:val="00487BCD"/>
    <w:rsid w:val="00490A43"/>
    <w:rsid w:val="00490C4B"/>
    <w:rsid w:val="00490F13"/>
    <w:rsid w:val="00491686"/>
    <w:rsid w:val="0049178A"/>
    <w:rsid w:val="00492AE5"/>
    <w:rsid w:val="00492CF2"/>
    <w:rsid w:val="0049429E"/>
    <w:rsid w:val="00494562"/>
    <w:rsid w:val="004946EB"/>
    <w:rsid w:val="0049488F"/>
    <w:rsid w:val="00494BA8"/>
    <w:rsid w:val="00494D12"/>
    <w:rsid w:val="004953F7"/>
    <w:rsid w:val="00495AE5"/>
    <w:rsid w:val="00495B33"/>
    <w:rsid w:val="00495B9F"/>
    <w:rsid w:val="00496426"/>
    <w:rsid w:val="00496915"/>
    <w:rsid w:val="00496ABF"/>
    <w:rsid w:val="004976DD"/>
    <w:rsid w:val="0049782E"/>
    <w:rsid w:val="00497B8A"/>
    <w:rsid w:val="00497BD7"/>
    <w:rsid w:val="004A0488"/>
    <w:rsid w:val="004A089D"/>
    <w:rsid w:val="004A0E65"/>
    <w:rsid w:val="004A121F"/>
    <w:rsid w:val="004A122F"/>
    <w:rsid w:val="004A13F1"/>
    <w:rsid w:val="004A197C"/>
    <w:rsid w:val="004A1EBB"/>
    <w:rsid w:val="004A1F93"/>
    <w:rsid w:val="004A226E"/>
    <w:rsid w:val="004A2519"/>
    <w:rsid w:val="004A28DD"/>
    <w:rsid w:val="004A2D71"/>
    <w:rsid w:val="004A2D9E"/>
    <w:rsid w:val="004A367D"/>
    <w:rsid w:val="004A3B95"/>
    <w:rsid w:val="004A3B9A"/>
    <w:rsid w:val="004A3EC1"/>
    <w:rsid w:val="004A4394"/>
    <w:rsid w:val="004A4B36"/>
    <w:rsid w:val="004A4E06"/>
    <w:rsid w:val="004A5122"/>
    <w:rsid w:val="004A5232"/>
    <w:rsid w:val="004A5634"/>
    <w:rsid w:val="004A5735"/>
    <w:rsid w:val="004A5873"/>
    <w:rsid w:val="004A641E"/>
    <w:rsid w:val="004A6603"/>
    <w:rsid w:val="004A67CB"/>
    <w:rsid w:val="004A7A62"/>
    <w:rsid w:val="004A7D60"/>
    <w:rsid w:val="004A7E68"/>
    <w:rsid w:val="004B11D6"/>
    <w:rsid w:val="004B20DE"/>
    <w:rsid w:val="004B2950"/>
    <w:rsid w:val="004B2A33"/>
    <w:rsid w:val="004B2B86"/>
    <w:rsid w:val="004B2C30"/>
    <w:rsid w:val="004B2DCD"/>
    <w:rsid w:val="004B30CF"/>
    <w:rsid w:val="004B3515"/>
    <w:rsid w:val="004B355F"/>
    <w:rsid w:val="004B38AC"/>
    <w:rsid w:val="004B402B"/>
    <w:rsid w:val="004B488B"/>
    <w:rsid w:val="004B5002"/>
    <w:rsid w:val="004B5282"/>
    <w:rsid w:val="004B5860"/>
    <w:rsid w:val="004B5D49"/>
    <w:rsid w:val="004B763A"/>
    <w:rsid w:val="004B7E7D"/>
    <w:rsid w:val="004C03DC"/>
    <w:rsid w:val="004C0648"/>
    <w:rsid w:val="004C0DD9"/>
    <w:rsid w:val="004C1D16"/>
    <w:rsid w:val="004C20C6"/>
    <w:rsid w:val="004C2218"/>
    <w:rsid w:val="004C2871"/>
    <w:rsid w:val="004C2976"/>
    <w:rsid w:val="004C31CF"/>
    <w:rsid w:val="004C352D"/>
    <w:rsid w:val="004C377F"/>
    <w:rsid w:val="004C3CBA"/>
    <w:rsid w:val="004C3E7F"/>
    <w:rsid w:val="004C408D"/>
    <w:rsid w:val="004C42EF"/>
    <w:rsid w:val="004C44BA"/>
    <w:rsid w:val="004C4A76"/>
    <w:rsid w:val="004C4CF8"/>
    <w:rsid w:val="004C63C6"/>
    <w:rsid w:val="004C6C16"/>
    <w:rsid w:val="004C72D4"/>
    <w:rsid w:val="004C7BFE"/>
    <w:rsid w:val="004D0275"/>
    <w:rsid w:val="004D0C7E"/>
    <w:rsid w:val="004D11DA"/>
    <w:rsid w:val="004D13FD"/>
    <w:rsid w:val="004D1D91"/>
    <w:rsid w:val="004D1E3F"/>
    <w:rsid w:val="004D1FF5"/>
    <w:rsid w:val="004D2A84"/>
    <w:rsid w:val="004D2A95"/>
    <w:rsid w:val="004D2BC4"/>
    <w:rsid w:val="004D32BD"/>
    <w:rsid w:val="004D332D"/>
    <w:rsid w:val="004D34F3"/>
    <w:rsid w:val="004D37E0"/>
    <w:rsid w:val="004D38FE"/>
    <w:rsid w:val="004D491C"/>
    <w:rsid w:val="004D568A"/>
    <w:rsid w:val="004D57FB"/>
    <w:rsid w:val="004D595C"/>
    <w:rsid w:val="004D59A9"/>
    <w:rsid w:val="004D5BEA"/>
    <w:rsid w:val="004D5BEC"/>
    <w:rsid w:val="004D5CF1"/>
    <w:rsid w:val="004D63E6"/>
    <w:rsid w:val="004D6590"/>
    <w:rsid w:val="004D6E67"/>
    <w:rsid w:val="004D705C"/>
    <w:rsid w:val="004E06B7"/>
    <w:rsid w:val="004E0F71"/>
    <w:rsid w:val="004E1466"/>
    <w:rsid w:val="004E1C89"/>
    <w:rsid w:val="004E2274"/>
    <w:rsid w:val="004E2660"/>
    <w:rsid w:val="004E2C57"/>
    <w:rsid w:val="004E2DCE"/>
    <w:rsid w:val="004E2F24"/>
    <w:rsid w:val="004E3089"/>
    <w:rsid w:val="004E3CB8"/>
    <w:rsid w:val="004E493B"/>
    <w:rsid w:val="004E4D4C"/>
    <w:rsid w:val="004E5181"/>
    <w:rsid w:val="004E5A45"/>
    <w:rsid w:val="004E5D57"/>
    <w:rsid w:val="004E5E4C"/>
    <w:rsid w:val="004E5EC3"/>
    <w:rsid w:val="004E6241"/>
    <w:rsid w:val="004E637B"/>
    <w:rsid w:val="004E63C2"/>
    <w:rsid w:val="004E6C23"/>
    <w:rsid w:val="004E6E22"/>
    <w:rsid w:val="004E7461"/>
    <w:rsid w:val="004E75AF"/>
    <w:rsid w:val="004E7754"/>
    <w:rsid w:val="004E7821"/>
    <w:rsid w:val="004F0EDD"/>
    <w:rsid w:val="004F0FB3"/>
    <w:rsid w:val="004F14C3"/>
    <w:rsid w:val="004F1505"/>
    <w:rsid w:val="004F2156"/>
    <w:rsid w:val="004F262D"/>
    <w:rsid w:val="004F26CC"/>
    <w:rsid w:val="004F31C1"/>
    <w:rsid w:val="004F34CD"/>
    <w:rsid w:val="004F39CE"/>
    <w:rsid w:val="004F3B9B"/>
    <w:rsid w:val="004F3EA6"/>
    <w:rsid w:val="004F49A5"/>
    <w:rsid w:val="004F4A2F"/>
    <w:rsid w:val="004F4CDA"/>
    <w:rsid w:val="004F4E55"/>
    <w:rsid w:val="004F56C5"/>
    <w:rsid w:val="004F65E5"/>
    <w:rsid w:val="004F682D"/>
    <w:rsid w:val="004F71BA"/>
    <w:rsid w:val="004F74EB"/>
    <w:rsid w:val="004F7F7C"/>
    <w:rsid w:val="005005AF"/>
    <w:rsid w:val="00500612"/>
    <w:rsid w:val="005006A9"/>
    <w:rsid w:val="00500969"/>
    <w:rsid w:val="0050161B"/>
    <w:rsid w:val="00501BF5"/>
    <w:rsid w:val="00501EB2"/>
    <w:rsid w:val="00502175"/>
    <w:rsid w:val="005027A8"/>
    <w:rsid w:val="005027BB"/>
    <w:rsid w:val="00502A63"/>
    <w:rsid w:val="00502D11"/>
    <w:rsid w:val="00502E61"/>
    <w:rsid w:val="00502F20"/>
    <w:rsid w:val="0050313F"/>
    <w:rsid w:val="005034B8"/>
    <w:rsid w:val="0050391C"/>
    <w:rsid w:val="00503B5E"/>
    <w:rsid w:val="00503EBC"/>
    <w:rsid w:val="005047C7"/>
    <w:rsid w:val="00504AB7"/>
    <w:rsid w:val="00505A70"/>
    <w:rsid w:val="005063DF"/>
    <w:rsid w:val="00506C9B"/>
    <w:rsid w:val="00507084"/>
    <w:rsid w:val="00507BDA"/>
    <w:rsid w:val="005108F4"/>
    <w:rsid w:val="005116A2"/>
    <w:rsid w:val="00511719"/>
    <w:rsid w:val="00511960"/>
    <w:rsid w:val="005122FF"/>
    <w:rsid w:val="005127DC"/>
    <w:rsid w:val="005128B7"/>
    <w:rsid w:val="005129AD"/>
    <w:rsid w:val="00512AB5"/>
    <w:rsid w:val="00512C39"/>
    <w:rsid w:val="00512D01"/>
    <w:rsid w:val="00512E7C"/>
    <w:rsid w:val="00512EB7"/>
    <w:rsid w:val="00512F12"/>
    <w:rsid w:val="00512F30"/>
    <w:rsid w:val="005133B4"/>
    <w:rsid w:val="00513559"/>
    <w:rsid w:val="00513662"/>
    <w:rsid w:val="00513BAB"/>
    <w:rsid w:val="00513FB1"/>
    <w:rsid w:val="00514A79"/>
    <w:rsid w:val="00515098"/>
    <w:rsid w:val="005154F9"/>
    <w:rsid w:val="00515657"/>
    <w:rsid w:val="005156AE"/>
    <w:rsid w:val="00515C70"/>
    <w:rsid w:val="00515EB9"/>
    <w:rsid w:val="005163EF"/>
    <w:rsid w:val="005167AE"/>
    <w:rsid w:val="005174CB"/>
    <w:rsid w:val="005175A2"/>
    <w:rsid w:val="00517856"/>
    <w:rsid w:val="00517C79"/>
    <w:rsid w:val="00517D22"/>
    <w:rsid w:val="00517D90"/>
    <w:rsid w:val="00517EF6"/>
    <w:rsid w:val="00517F46"/>
    <w:rsid w:val="005202DA"/>
    <w:rsid w:val="00520557"/>
    <w:rsid w:val="0052092E"/>
    <w:rsid w:val="00520A4C"/>
    <w:rsid w:val="00520DB7"/>
    <w:rsid w:val="00520ED7"/>
    <w:rsid w:val="00520F39"/>
    <w:rsid w:val="005214F2"/>
    <w:rsid w:val="005215B3"/>
    <w:rsid w:val="00521660"/>
    <w:rsid w:val="005219E0"/>
    <w:rsid w:val="005219FC"/>
    <w:rsid w:val="00521DC8"/>
    <w:rsid w:val="00522F99"/>
    <w:rsid w:val="005231EE"/>
    <w:rsid w:val="00523541"/>
    <w:rsid w:val="005235AF"/>
    <w:rsid w:val="0052378E"/>
    <w:rsid w:val="00523C74"/>
    <w:rsid w:val="00523CC3"/>
    <w:rsid w:val="00523F2E"/>
    <w:rsid w:val="0052450D"/>
    <w:rsid w:val="00524922"/>
    <w:rsid w:val="00524D90"/>
    <w:rsid w:val="00525610"/>
    <w:rsid w:val="00525642"/>
    <w:rsid w:val="005257DB"/>
    <w:rsid w:val="00525C26"/>
    <w:rsid w:val="00526582"/>
    <w:rsid w:val="00526CC4"/>
    <w:rsid w:val="005273FA"/>
    <w:rsid w:val="00527441"/>
    <w:rsid w:val="00527621"/>
    <w:rsid w:val="00527651"/>
    <w:rsid w:val="00527974"/>
    <w:rsid w:val="00527B5D"/>
    <w:rsid w:val="00530AB8"/>
    <w:rsid w:val="00530CAF"/>
    <w:rsid w:val="00530CEC"/>
    <w:rsid w:val="00530D70"/>
    <w:rsid w:val="00530E6F"/>
    <w:rsid w:val="00530F51"/>
    <w:rsid w:val="005319BB"/>
    <w:rsid w:val="00531DAE"/>
    <w:rsid w:val="00532E21"/>
    <w:rsid w:val="00532EA6"/>
    <w:rsid w:val="00533061"/>
    <w:rsid w:val="005331F7"/>
    <w:rsid w:val="00533C8F"/>
    <w:rsid w:val="00533FC3"/>
    <w:rsid w:val="0053434A"/>
    <w:rsid w:val="00534B5A"/>
    <w:rsid w:val="00534D4E"/>
    <w:rsid w:val="00534E24"/>
    <w:rsid w:val="00534F0B"/>
    <w:rsid w:val="00534F79"/>
    <w:rsid w:val="00535205"/>
    <w:rsid w:val="005355D0"/>
    <w:rsid w:val="00535636"/>
    <w:rsid w:val="005357A3"/>
    <w:rsid w:val="00535B4E"/>
    <w:rsid w:val="0053714D"/>
    <w:rsid w:val="00537A8E"/>
    <w:rsid w:val="00537F39"/>
    <w:rsid w:val="00537F7B"/>
    <w:rsid w:val="005403BE"/>
    <w:rsid w:val="00540BB0"/>
    <w:rsid w:val="00540D3A"/>
    <w:rsid w:val="00540EAF"/>
    <w:rsid w:val="00541735"/>
    <w:rsid w:val="005427CB"/>
    <w:rsid w:val="00542D9B"/>
    <w:rsid w:val="00543619"/>
    <w:rsid w:val="005439E3"/>
    <w:rsid w:val="00543AE5"/>
    <w:rsid w:val="00543EDA"/>
    <w:rsid w:val="00543FF3"/>
    <w:rsid w:val="00544354"/>
    <w:rsid w:val="005445AE"/>
    <w:rsid w:val="00544879"/>
    <w:rsid w:val="00544B9E"/>
    <w:rsid w:val="00545D70"/>
    <w:rsid w:val="0054607D"/>
    <w:rsid w:val="00546268"/>
    <w:rsid w:val="00546FAE"/>
    <w:rsid w:val="00547396"/>
    <w:rsid w:val="00547521"/>
    <w:rsid w:val="00547775"/>
    <w:rsid w:val="005503ED"/>
    <w:rsid w:val="005505BA"/>
    <w:rsid w:val="00550A64"/>
    <w:rsid w:val="00550B7D"/>
    <w:rsid w:val="005514E7"/>
    <w:rsid w:val="005515F8"/>
    <w:rsid w:val="00551AA1"/>
    <w:rsid w:val="00551E3C"/>
    <w:rsid w:val="0055230C"/>
    <w:rsid w:val="0055246B"/>
    <w:rsid w:val="00552AAE"/>
    <w:rsid w:val="00552C4B"/>
    <w:rsid w:val="005534C9"/>
    <w:rsid w:val="00553C2B"/>
    <w:rsid w:val="00553F42"/>
    <w:rsid w:val="0055478B"/>
    <w:rsid w:val="00554BD8"/>
    <w:rsid w:val="00554FE0"/>
    <w:rsid w:val="005551DC"/>
    <w:rsid w:val="0055543C"/>
    <w:rsid w:val="00555F83"/>
    <w:rsid w:val="00556C65"/>
    <w:rsid w:val="00556D1D"/>
    <w:rsid w:val="0055736A"/>
    <w:rsid w:val="00557699"/>
    <w:rsid w:val="005577BD"/>
    <w:rsid w:val="005609CB"/>
    <w:rsid w:val="00562795"/>
    <w:rsid w:val="005627FD"/>
    <w:rsid w:val="0056286B"/>
    <w:rsid w:val="005628F0"/>
    <w:rsid w:val="0056297B"/>
    <w:rsid w:val="005631F0"/>
    <w:rsid w:val="00563203"/>
    <w:rsid w:val="00563B0E"/>
    <w:rsid w:val="00564065"/>
    <w:rsid w:val="00564423"/>
    <w:rsid w:val="00564DE1"/>
    <w:rsid w:val="00565255"/>
    <w:rsid w:val="005653F4"/>
    <w:rsid w:val="005658A4"/>
    <w:rsid w:val="005659C8"/>
    <w:rsid w:val="00565AC7"/>
    <w:rsid w:val="00565E34"/>
    <w:rsid w:val="00565FCB"/>
    <w:rsid w:val="005665FB"/>
    <w:rsid w:val="0056732E"/>
    <w:rsid w:val="0056757D"/>
    <w:rsid w:val="00567ABE"/>
    <w:rsid w:val="005701AD"/>
    <w:rsid w:val="005702D0"/>
    <w:rsid w:val="00570382"/>
    <w:rsid w:val="005703E5"/>
    <w:rsid w:val="0057057C"/>
    <w:rsid w:val="0057066B"/>
    <w:rsid w:val="00570E02"/>
    <w:rsid w:val="00571A94"/>
    <w:rsid w:val="00571C48"/>
    <w:rsid w:val="00572260"/>
    <w:rsid w:val="0057258A"/>
    <w:rsid w:val="005726DD"/>
    <w:rsid w:val="00572A4B"/>
    <w:rsid w:val="00572AA4"/>
    <w:rsid w:val="00572D10"/>
    <w:rsid w:val="00572E10"/>
    <w:rsid w:val="0057353F"/>
    <w:rsid w:val="00573853"/>
    <w:rsid w:val="005747C7"/>
    <w:rsid w:val="00574E30"/>
    <w:rsid w:val="00575C55"/>
    <w:rsid w:val="0057608D"/>
    <w:rsid w:val="00576D72"/>
    <w:rsid w:val="00576F26"/>
    <w:rsid w:val="005770DB"/>
    <w:rsid w:val="0057782B"/>
    <w:rsid w:val="00577E62"/>
    <w:rsid w:val="00580403"/>
    <w:rsid w:val="005805B5"/>
    <w:rsid w:val="005819E3"/>
    <w:rsid w:val="00581B22"/>
    <w:rsid w:val="00582148"/>
    <w:rsid w:val="005829CD"/>
    <w:rsid w:val="00582EF3"/>
    <w:rsid w:val="005830F1"/>
    <w:rsid w:val="005833CE"/>
    <w:rsid w:val="00583C36"/>
    <w:rsid w:val="00583EB1"/>
    <w:rsid w:val="0058400A"/>
    <w:rsid w:val="00584402"/>
    <w:rsid w:val="00584D1C"/>
    <w:rsid w:val="00584DEB"/>
    <w:rsid w:val="00585315"/>
    <w:rsid w:val="00585592"/>
    <w:rsid w:val="00585F33"/>
    <w:rsid w:val="00586580"/>
    <w:rsid w:val="00586BDA"/>
    <w:rsid w:val="00586C53"/>
    <w:rsid w:val="00587CBB"/>
    <w:rsid w:val="00587FD5"/>
    <w:rsid w:val="005900AE"/>
    <w:rsid w:val="005902D8"/>
    <w:rsid w:val="00590F30"/>
    <w:rsid w:val="00590FE2"/>
    <w:rsid w:val="00591730"/>
    <w:rsid w:val="00591FF3"/>
    <w:rsid w:val="0059226B"/>
    <w:rsid w:val="00592456"/>
    <w:rsid w:val="00592679"/>
    <w:rsid w:val="00592957"/>
    <w:rsid w:val="005929B6"/>
    <w:rsid w:val="005937CA"/>
    <w:rsid w:val="00593962"/>
    <w:rsid w:val="00593BC4"/>
    <w:rsid w:val="00593E40"/>
    <w:rsid w:val="0059455C"/>
    <w:rsid w:val="00594804"/>
    <w:rsid w:val="00595101"/>
    <w:rsid w:val="00595933"/>
    <w:rsid w:val="00596A3B"/>
    <w:rsid w:val="00596BCF"/>
    <w:rsid w:val="00597630"/>
    <w:rsid w:val="00597E51"/>
    <w:rsid w:val="005A1762"/>
    <w:rsid w:val="005A1AC3"/>
    <w:rsid w:val="005A1BC6"/>
    <w:rsid w:val="005A28D5"/>
    <w:rsid w:val="005A2948"/>
    <w:rsid w:val="005A29B3"/>
    <w:rsid w:val="005A34B4"/>
    <w:rsid w:val="005A36FC"/>
    <w:rsid w:val="005A3B8D"/>
    <w:rsid w:val="005A45D4"/>
    <w:rsid w:val="005A5520"/>
    <w:rsid w:val="005A5CB8"/>
    <w:rsid w:val="005A6018"/>
    <w:rsid w:val="005A69F6"/>
    <w:rsid w:val="005A6DC8"/>
    <w:rsid w:val="005A6EA3"/>
    <w:rsid w:val="005A73A2"/>
    <w:rsid w:val="005A7B1E"/>
    <w:rsid w:val="005A7BF5"/>
    <w:rsid w:val="005B0A55"/>
    <w:rsid w:val="005B0C3A"/>
    <w:rsid w:val="005B17DB"/>
    <w:rsid w:val="005B18AA"/>
    <w:rsid w:val="005B1931"/>
    <w:rsid w:val="005B2262"/>
    <w:rsid w:val="005B2B03"/>
    <w:rsid w:val="005B2BD9"/>
    <w:rsid w:val="005B318B"/>
    <w:rsid w:val="005B3794"/>
    <w:rsid w:val="005B41BA"/>
    <w:rsid w:val="005B443D"/>
    <w:rsid w:val="005B47E8"/>
    <w:rsid w:val="005B4871"/>
    <w:rsid w:val="005B50D8"/>
    <w:rsid w:val="005B5699"/>
    <w:rsid w:val="005B58BB"/>
    <w:rsid w:val="005B58F0"/>
    <w:rsid w:val="005B6266"/>
    <w:rsid w:val="005B6ADD"/>
    <w:rsid w:val="005B6D81"/>
    <w:rsid w:val="005B7234"/>
    <w:rsid w:val="005B7769"/>
    <w:rsid w:val="005B7BD0"/>
    <w:rsid w:val="005B7BDB"/>
    <w:rsid w:val="005B7CCE"/>
    <w:rsid w:val="005B7DC4"/>
    <w:rsid w:val="005B7F8F"/>
    <w:rsid w:val="005C00DD"/>
    <w:rsid w:val="005C0507"/>
    <w:rsid w:val="005C0C5D"/>
    <w:rsid w:val="005C11D8"/>
    <w:rsid w:val="005C1E81"/>
    <w:rsid w:val="005C2852"/>
    <w:rsid w:val="005C34C8"/>
    <w:rsid w:val="005C3735"/>
    <w:rsid w:val="005C37E8"/>
    <w:rsid w:val="005C381A"/>
    <w:rsid w:val="005C3DCA"/>
    <w:rsid w:val="005C4FD5"/>
    <w:rsid w:val="005C504E"/>
    <w:rsid w:val="005C523B"/>
    <w:rsid w:val="005C5456"/>
    <w:rsid w:val="005C56CD"/>
    <w:rsid w:val="005C621C"/>
    <w:rsid w:val="005D0084"/>
    <w:rsid w:val="005D0744"/>
    <w:rsid w:val="005D0A07"/>
    <w:rsid w:val="005D0B0C"/>
    <w:rsid w:val="005D0D15"/>
    <w:rsid w:val="005D230E"/>
    <w:rsid w:val="005D274E"/>
    <w:rsid w:val="005D28D8"/>
    <w:rsid w:val="005D2B5F"/>
    <w:rsid w:val="005D3705"/>
    <w:rsid w:val="005D3D1E"/>
    <w:rsid w:val="005D3DF9"/>
    <w:rsid w:val="005D4165"/>
    <w:rsid w:val="005D4261"/>
    <w:rsid w:val="005D4F39"/>
    <w:rsid w:val="005D4FAA"/>
    <w:rsid w:val="005D5A24"/>
    <w:rsid w:val="005D62D6"/>
    <w:rsid w:val="005D6381"/>
    <w:rsid w:val="005D6A71"/>
    <w:rsid w:val="005D6FC2"/>
    <w:rsid w:val="005D73D5"/>
    <w:rsid w:val="005D75A0"/>
    <w:rsid w:val="005D779C"/>
    <w:rsid w:val="005D7CCA"/>
    <w:rsid w:val="005E00BF"/>
    <w:rsid w:val="005E02D9"/>
    <w:rsid w:val="005E0CCF"/>
    <w:rsid w:val="005E1143"/>
    <w:rsid w:val="005E15BC"/>
    <w:rsid w:val="005E166B"/>
    <w:rsid w:val="005E1749"/>
    <w:rsid w:val="005E1769"/>
    <w:rsid w:val="005E1BF9"/>
    <w:rsid w:val="005E27FD"/>
    <w:rsid w:val="005E37D4"/>
    <w:rsid w:val="005E37ED"/>
    <w:rsid w:val="005E4BB3"/>
    <w:rsid w:val="005E4D46"/>
    <w:rsid w:val="005E4DE2"/>
    <w:rsid w:val="005E4E1B"/>
    <w:rsid w:val="005E4E60"/>
    <w:rsid w:val="005E50F9"/>
    <w:rsid w:val="005E5245"/>
    <w:rsid w:val="005E572C"/>
    <w:rsid w:val="005E5EB2"/>
    <w:rsid w:val="005E6742"/>
    <w:rsid w:val="005E6D38"/>
    <w:rsid w:val="005E7303"/>
    <w:rsid w:val="005E7A8B"/>
    <w:rsid w:val="005E7BA7"/>
    <w:rsid w:val="005E7D19"/>
    <w:rsid w:val="005E7E4B"/>
    <w:rsid w:val="005F01C4"/>
    <w:rsid w:val="005F15A6"/>
    <w:rsid w:val="005F20A9"/>
    <w:rsid w:val="005F23CE"/>
    <w:rsid w:val="005F24A4"/>
    <w:rsid w:val="005F25E0"/>
    <w:rsid w:val="005F264A"/>
    <w:rsid w:val="005F2927"/>
    <w:rsid w:val="005F35CD"/>
    <w:rsid w:val="005F3E6E"/>
    <w:rsid w:val="005F4C6B"/>
    <w:rsid w:val="005F4F46"/>
    <w:rsid w:val="005F5214"/>
    <w:rsid w:val="005F52C3"/>
    <w:rsid w:val="005F5550"/>
    <w:rsid w:val="005F570F"/>
    <w:rsid w:val="005F5A9F"/>
    <w:rsid w:val="005F69C2"/>
    <w:rsid w:val="005F6AE9"/>
    <w:rsid w:val="005F6F5F"/>
    <w:rsid w:val="005F775B"/>
    <w:rsid w:val="005F7B80"/>
    <w:rsid w:val="00600465"/>
    <w:rsid w:val="00600870"/>
    <w:rsid w:val="00600ADA"/>
    <w:rsid w:val="00600BBD"/>
    <w:rsid w:val="00600E7A"/>
    <w:rsid w:val="00601165"/>
    <w:rsid w:val="006014E7"/>
    <w:rsid w:val="006015BC"/>
    <w:rsid w:val="00601781"/>
    <w:rsid w:val="00601D6F"/>
    <w:rsid w:val="0060227D"/>
    <w:rsid w:val="00602427"/>
    <w:rsid w:val="00602D93"/>
    <w:rsid w:val="0060353A"/>
    <w:rsid w:val="0060388E"/>
    <w:rsid w:val="00604421"/>
    <w:rsid w:val="00604494"/>
    <w:rsid w:val="00604636"/>
    <w:rsid w:val="00605624"/>
    <w:rsid w:val="006059DA"/>
    <w:rsid w:val="00605C9E"/>
    <w:rsid w:val="00605FFB"/>
    <w:rsid w:val="00606349"/>
    <w:rsid w:val="006068B0"/>
    <w:rsid w:val="0060696B"/>
    <w:rsid w:val="00606975"/>
    <w:rsid w:val="00606BAB"/>
    <w:rsid w:val="00606BBE"/>
    <w:rsid w:val="00606F24"/>
    <w:rsid w:val="00607261"/>
    <w:rsid w:val="00607C02"/>
    <w:rsid w:val="00607E6A"/>
    <w:rsid w:val="00610220"/>
    <w:rsid w:val="006105E2"/>
    <w:rsid w:val="00610648"/>
    <w:rsid w:val="0061080E"/>
    <w:rsid w:val="0061098C"/>
    <w:rsid w:val="00610F77"/>
    <w:rsid w:val="00611179"/>
    <w:rsid w:val="006111DF"/>
    <w:rsid w:val="00611F99"/>
    <w:rsid w:val="00612D0E"/>
    <w:rsid w:val="00612EF3"/>
    <w:rsid w:val="0061390F"/>
    <w:rsid w:val="00613DF6"/>
    <w:rsid w:val="0061412F"/>
    <w:rsid w:val="00614394"/>
    <w:rsid w:val="00614928"/>
    <w:rsid w:val="00615143"/>
    <w:rsid w:val="006153B3"/>
    <w:rsid w:val="00615B92"/>
    <w:rsid w:val="00616A80"/>
    <w:rsid w:val="00616BA7"/>
    <w:rsid w:val="00617435"/>
    <w:rsid w:val="006176DD"/>
    <w:rsid w:val="00617A05"/>
    <w:rsid w:val="00617B80"/>
    <w:rsid w:val="00617C6D"/>
    <w:rsid w:val="00617F7C"/>
    <w:rsid w:val="006202F2"/>
    <w:rsid w:val="0062058F"/>
    <w:rsid w:val="00620AEE"/>
    <w:rsid w:val="006211F9"/>
    <w:rsid w:val="006215F3"/>
    <w:rsid w:val="00621A73"/>
    <w:rsid w:val="00621AB4"/>
    <w:rsid w:val="00622315"/>
    <w:rsid w:val="0062278D"/>
    <w:rsid w:val="00622F50"/>
    <w:rsid w:val="00623064"/>
    <w:rsid w:val="0062342F"/>
    <w:rsid w:val="006239E8"/>
    <w:rsid w:val="00623DB7"/>
    <w:rsid w:val="00623F4E"/>
    <w:rsid w:val="00624448"/>
    <w:rsid w:val="00624875"/>
    <w:rsid w:val="00624B17"/>
    <w:rsid w:val="00624BF1"/>
    <w:rsid w:val="00624EFC"/>
    <w:rsid w:val="00625195"/>
    <w:rsid w:val="00625308"/>
    <w:rsid w:val="00625633"/>
    <w:rsid w:val="006257A0"/>
    <w:rsid w:val="00625B35"/>
    <w:rsid w:val="00625D26"/>
    <w:rsid w:val="00625D4C"/>
    <w:rsid w:val="006260C2"/>
    <w:rsid w:val="00626248"/>
    <w:rsid w:val="006263E7"/>
    <w:rsid w:val="00626974"/>
    <w:rsid w:val="006270AE"/>
    <w:rsid w:val="006271B9"/>
    <w:rsid w:val="006272EB"/>
    <w:rsid w:val="00627509"/>
    <w:rsid w:val="00627653"/>
    <w:rsid w:val="00627693"/>
    <w:rsid w:val="00627762"/>
    <w:rsid w:val="0063060A"/>
    <w:rsid w:val="00630A01"/>
    <w:rsid w:val="00630D17"/>
    <w:rsid w:val="00630DD6"/>
    <w:rsid w:val="006318D0"/>
    <w:rsid w:val="00631C2F"/>
    <w:rsid w:val="00631C65"/>
    <w:rsid w:val="006327EB"/>
    <w:rsid w:val="006327F6"/>
    <w:rsid w:val="00633085"/>
    <w:rsid w:val="00633A97"/>
    <w:rsid w:val="00633CC5"/>
    <w:rsid w:val="00633E41"/>
    <w:rsid w:val="006342CA"/>
    <w:rsid w:val="00634BAC"/>
    <w:rsid w:val="00634C6F"/>
    <w:rsid w:val="0063574E"/>
    <w:rsid w:val="00635872"/>
    <w:rsid w:val="00635E24"/>
    <w:rsid w:val="00636991"/>
    <w:rsid w:val="00636CF8"/>
    <w:rsid w:val="00636D4C"/>
    <w:rsid w:val="006375A6"/>
    <w:rsid w:val="006379D3"/>
    <w:rsid w:val="00637E3F"/>
    <w:rsid w:val="00637F84"/>
    <w:rsid w:val="006406CB"/>
    <w:rsid w:val="00640ED5"/>
    <w:rsid w:val="00641196"/>
    <w:rsid w:val="00641893"/>
    <w:rsid w:val="00641B3E"/>
    <w:rsid w:val="00641DA1"/>
    <w:rsid w:val="00642415"/>
    <w:rsid w:val="0064249B"/>
    <w:rsid w:val="00642627"/>
    <w:rsid w:val="006427EC"/>
    <w:rsid w:val="00642896"/>
    <w:rsid w:val="00642E5C"/>
    <w:rsid w:val="006435EE"/>
    <w:rsid w:val="00643C88"/>
    <w:rsid w:val="00643EB7"/>
    <w:rsid w:val="00644466"/>
    <w:rsid w:val="00644BF0"/>
    <w:rsid w:val="00644F8E"/>
    <w:rsid w:val="006451A2"/>
    <w:rsid w:val="006453EF"/>
    <w:rsid w:val="0064548D"/>
    <w:rsid w:val="00645A0F"/>
    <w:rsid w:val="00645B0B"/>
    <w:rsid w:val="00646234"/>
    <w:rsid w:val="00646741"/>
    <w:rsid w:val="006477B4"/>
    <w:rsid w:val="00647837"/>
    <w:rsid w:val="0064794A"/>
    <w:rsid w:val="00647EEE"/>
    <w:rsid w:val="006502BF"/>
    <w:rsid w:val="00650477"/>
    <w:rsid w:val="0065065E"/>
    <w:rsid w:val="0065120A"/>
    <w:rsid w:val="00651D2F"/>
    <w:rsid w:val="00651D9C"/>
    <w:rsid w:val="00651E73"/>
    <w:rsid w:val="00651EBA"/>
    <w:rsid w:val="006521B4"/>
    <w:rsid w:val="00652D7C"/>
    <w:rsid w:val="00652F25"/>
    <w:rsid w:val="006530B0"/>
    <w:rsid w:val="006531D5"/>
    <w:rsid w:val="0065393E"/>
    <w:rsid w:val="00653D1F"/>
    <w:rsid w:val="0065495C"/>
    <w:rsid w:val="00654CF9"/>
    <w:rsid w:val="00654D64"/>
    <w:rsid w:val="006557D9"/>
    <w:rsid w:val="00655B7C"/>
    <w:rsid w:val="00656450"/>
    <w:rsid w:val="006567DE"/>
    <w:rsid w:val="00657D74"/>
    <w:rsid w:val="006601F3"/>
    <w:rsid w:val="006602FF"/>
    <w:rsid w:val="006612FB"/>
    <w:rsid w:val="006613D2"/>
    <w:rsid w:val="00661517"/>
    <w:rsid w:val="0066154E"/>
    <w:rsid w:val="00661558"/>
    <w:rsid w:val="006618AC"/>
    <w:rsid w:val="00662790"/>
    <w:rsid w:val="00662BFC"/>
    <w:rsid w:val="0066305F"/>
    <w:rsid w:val="006630E6"/>
    <w:rsid w:val="00663184"/>
    <w:rsid w:val="006631DD"/>
    <w:rsid w:val="006638A3"/>
    <w:rsid w:val="00663CBB"/>
    <w:rsid w:val="00663FCC"/>
    <w:rsid w:val="00664177"/>
    <w:rsid w:val="0066419C"/>
    <w:rsid w:val="006645E2"/>
    <w:rsid w:val="006647F6"/>
    <w:rsid w:val="00665647"/>
    <w:rsid w:val="006659E4"/>
    <w:rsid w:val="00665D48"/>
    <w:rsid w:val="00666640"/>
    <w:rsid w:val="00666A59"/>
    <w:rsid w:val="00666CB3"/>
    <w:rsid w:val="0066700E"/>
    <w:rsid w:val="00667716"/>
    <w:rsid w:val="006705DA"/>
    <w:rsid w:val="006708AC"/>
    <w:rsid w:val="0067103F"/>
    <w:rsid w:val="00671A83"/>
    <w:rsid w:val="006721A8"/>
    <w:rsid w:val="00672362"/>
    <w:rsid w:val="006726AF"/>
    <w:rsid w:val="0067273A"/>
    <w:rsid w:val="0067290C"/>
    <w:rsid w:val="00672929"/>
    <w:rsid w:val="00672AF6"/>
    <w:rsid w:val="00672D3C"/>
    <w:rsid w:val="00673810"/>
    <w:rsid w:val="00673B86"/>
    <w:rsid w:val="00673B9A"/>
    <w:rsid w:val="00674B08"/>
    <w:rsid w:val="00675DF4"/>
    <w:rsid w:val="00675FC6"/>
    <w:rsid w:val="006765DD"/>
    <w:rsid w:val="00676631"/>
    <w:rsid w:val="00676788"/>
    <w:rsid w:val="00676A02"/>
    <w:rsid w:val="006772E3"/>
    <w:rsid w:val="006773BC"/>
    <w:rsid w:val="00677960"/>
    <w:rsid w:val="00677B23"/>
    <w:rsid w:val="00677B99"/>
    <w:rsid w:val="00677EA3"/>
    <w:rsid w:val="00680104"/>
    <w:rsid w:val="00680925"/>
    <w:rsid w:val="00680F7E"/>
    <w:rsid w:val="00681058"/>
    <w:rsid w:val="006811FE"/>
    <w:rsid w:val="00681826"/>
    <w:rsid w:val="00681A1B"/>
    <w:rsid w:val="00681C75"/>
    <w:rsid w:val="00681E06"/>
    <w:rsid w:val="00682190"/>
    <w:rsid w:val="00682648"/>
    <w:rsid w:val="006827B7"/>
    <w:rsid w:val="006836A8"/>
    <w:rsid w:val="006838C6"/>
    <w:rsid w:val="00683F18"/>
    <w:rsid w:val="006840A5"/>
    <w:rsid w:val="00684212"/>
    <w:rsid w:val="0068456E"/>
    <w:rsid w:val="00684B7B"/>
    <w:rsid w:val="00684BDC"/>
    <w:rsid w:val="00684E57"/>
    <w:rsid w:val="00684F3D"/>
    <w:rsid w:val="0068502B"/>
    <w:rsid w:val="006851F8"/>
    <w:rsid w:val="006856CD"/>
    <w:rsid w:val="006858F7"/>
    <w:rsid w:val="0068625D"/>
    <w:rsid w:val="0068627A"/>
    <w:rsid w:val="00686731"/>
    <w:rsid w:val="00686A2A"/>
    <w:rsid w:val="00687695"/>
    <w:rsid w:val="006901EC"/>
    <w:rsid w:val="0069033B"/>
    <w:rsid w:val="00691030"/>
    <w:rsid w:val="006912E7"/>
    <w:rsid w:val="0069176F"/>
    <w:rsid w:val="0069178F"/>
    <w:rsid w:val="006917A1"/>
    <w:rsid w:val="00691823"/>
    <w:rsid w:val="00692097"/>
    <w:rsid w:val="006920D4"/>
    <w:rsid w:val="006927E7"/>
    <w:rsid w:val="006929CB"/>
    <w:rsid w:val="00692A27"/>
    <w:rsid w:val="00692F40"/>
    <w:rsid w:val="00693544"/>
    <w:rsid w:val="00693A0B"/>
    <w:rsid w:val="00693A8F"/>
    <w:rsid w:val="00693FD8"/>
    <w:rsid w:val="0069511A"/>
    <w:rsid w:val="00695743"/>
    <w:rsid w:val="00695ACF"/>
    <w:rsid w:val="00695C0E"/>
    <w:rsid w:val="00695C99"/>
    <w:rsid w:val="00695E0A"/>
    <w:rsid w:val="00696407"/>
    <w:rsid w:val="0069795F"/>
    <w:rsid w:val="00697D31"/>
    <w:rsid w:val="006A017C"/>
    <w:rsid w:val="006A0D7D"/>
    <w:rsid w:val="006A0F3F"/>
    <w:rsid w:val="006A1012"/>
    <w:rsid w:val="006A1B91"/>
    <w:rsid w:val="006A1BFF"/>
    <w:rsid w:val="006A206B"/>
    <w:rsid w:val="006A24E5"/>
    <w:rsid w:val="006A2BC5"/>
    <w:rsid w:val="006A3208"/>
    <w:rsid w:val="006A3A59"/>
    <w:rsid w:val="006A3DFB"/>
    <w:rsid w:val="006A44BC"/>
    <w:rsid w:val="006A44D2"/>
    <w:rsid w:val="006A45A6"/>
    <w:rsid w:val="006A4BB2"/>
    <w:rsid w:val="006A4C27"/>
    <w:rsid w:val="006A5242"/>
    <w:rsid w:val="006A543C"/>
    <w:rsid w:val="006A5711"/>
    <w:rsid w:val="006A5851"/>
    <w:rsid w:val="006A631D"/>
    <w:rsid w:val="006A64C3"/>
    <w:rsid w:val="006A6B75"/>
    <w:rsid w:val="006A6C8B"/>
    <w:rsid w:val="006A6E74"/>
    <w:rsid w:val="006A6FD9"/>
    <w:rsid w:val="006A7103"/>
    <w:rsid w:val="006A74C0"/>
    <w:rsid w:val="006A7D31"/>
    <w:rsid w:val="006B05D5"/>
    <w:rsid w:val="006B0B0E"/>
    <w:rsid w:val="006B0FB3"/>
    <w:rsid w:val="006B1050"/>
    <w:rsid w:val="006B17A3"/>
    <w:rsid w:val="006B1B82"/>
    <w:rsid w:val="006B1F0A"/>
    <w:rsid w:val="006B20B6"/>
    <w:rsid w:val="006B25A4"/>
    <w:rsid w:val="006B3025"/>
    <w:rsid w:val="006B3302"/>
    <w:rsid w:val="006B3862"/>
    <w:rsid w:val="006B398D"/>
    <w:rsid w:val="006B4487"/>
    <w:rsid w:val="006B4A47"/>
    <w:rsid w:val="006B4A7F"/>
    <w:rsid w:val="006B577D"/>
    <w:rsid w:val="006B5990"/>
    <w:rsid w:val="006B5C3F"/>
    <w:rsid w:val="006B5DFC"/>
    <w:rsid w:val="006B6631"/>
    <w:rsid w:val="006B6893"/>
    <w:rsid w:val="006B6CE5"/>
    <w:rsid w:val="006B6E73"/>
    <w:rsid w:val="006B6E84"/>
    <w:rsid w:val="006B7A0F"/>
    <w:rsid w:val="006C001C"/>
    <w:rsid w:val="006C0670"/>
    <w:rsid w:val="006C0E58"/>
    <w:rsid w:val="006C1D4C"/>
    <w:rsid w:val="006C210C"/>
    <w:rsid w:val="006C2619"/>
    <w:rsid w:val="006C2821"/>
    <w:rsid w:val="006C2891"/>
    <w:rsid w:val="006C2A08"/>
    <w:rsid w:val="006C2C97"/>
    <w:rsid w:val="006C3C49"/>
    <w:rsid w:val="006C436A"/>
    <w:rsid w:val="006C4CEB"/>
    <w:rsid w:val="006C53EC"/>
    <w:rsid w:val="006C5575"/>
    <w:rsid w:val="006C63AE"/>
    <w:rsid w:val="006C6CFC"/>
    <w:rsid w:val="006C7882"/>
    <w:rsid w:val="006D0A2F"/>
    <w:rsid w:val="006D0A53"/>
    <w:rsid w:val="006D0D6F"/>
    <w:rsid w:val="006D1060"/>
    <w:rsid w:val="006D108E"/>
    <w:rsid w:val="006D1FA3"/>
    <w:rsid w:val="006D2ED9"/>
    <w:rsid w:val="006D38D6"/>
    <w:rsid w:val="006D42CE"/>
    <w:rsid w:val="006D4600"/>
    <w:rsid w:val="006D4645"/>
    <w:rsid w:val="006D4728"/>
    <w:rsid w:val="006D4A75"/>
    <w:rsid w:val="006D4A85"/>
    <w:rsid w:val="006D4E21"/>
    <w:rsid w:val="006D4E45"/>
    <w:rsid w:val="006D5073"/>
    <w:rsid w:val="006D5B66"/>
    <w:rsid w:val="006D601E"/>
    <w:rsid w:val="006D74EE"/>
    <w:rsid w:val="006D7C41"/>
    <w:rsid w:val="006D7FB8"/>
    <w:rsid w:val="006E04C0"/>
    <w:rsid w:val="006E10B8"/>
    <w:rsid w:val="006E14D4"/>
    <w:rsid w:val="006E1BF6"/>
    <w:rsid w:val="006E2523"/>
    <w:rsid w:val="006E28CE"/>
    <w:rsid w:val="006E2A2A"/>
    <w:rsid w:val="006E2BDF"/>
    <w:rsid w:val="006E2DFC"/>
    <w:rsid w:val="006E3CCF"/>
    <w:rsid w:val="006E3CE6"/>
    <w:rsid w:val="006E4CD9"/>
    <w:rsid w:val="006E4EC4"/>
    <w:rsid w:val="006E4F27"/>
    <w:rsid w:val="006E5EFA"/>
    <w:rsid w:val="006E631E"/>
    <w:rsid w:val="006E63C0"/>
    <w:rsid w:val="006E654E"/>
    <w:rsid w:val="006E69D6"/>
    <w:rsid w:val="006E6B8F"/>
    <w:rsid w:val="006E6C0A"/>
    <w:rsid w:val="006E7781"/>
    <w:rsid w:val="006F045C"/>
    <w:rsid w:val="006F070D"/>
    <w:rsid w:val="006F0DBE"/>
    <w:rsid w:val="006F15FF"/>
    <w:rsid w:val="006F1670"/>
    <w:rsid w:val="006F1963"/>
    <w:rsid w:val="006F1F43"/>
    <w:rsid w:val="006F2113"/>
    <w:rsid w:val="006F2463"/>
    <w:rsid w:val="006F291C"/>
    <w:rsid w:val="006F2C2E"/>
    <w:rsid w:val="006F2D04"/>
    <w:rsid w:val="006F32C1"/>
    <w:rsid w:val="006F33FB"/>
    <w:rsid w:val="006F3965"/>
    <w:rsid w:val="006F3A9E"/>
    <w:rsid w:val="006F4455"/>
    <w:rsid w:val="006F4740"/>
    <w:rsid w:val="006F4B77"/>
    <w:rsid w:val="006F51CB"/>
    <w:rsid w:val="006F64D1"/>
    <w:rsid w:val="006F671D"/>
    <w:rsid w:val="006F69B4"/>
    <w:rsid w:val="006F77E4"/>
    <w:rsid w:val="006F7A3B"/>
    <w:rsid w:val="006F7C35"/>
    <w:rsid w:val="007004D8"/>
    <w:rsid w:val="007010F2"/>
    <w:rsid w:val="007011CD"/>
    <w:rsid w:val="00701CB0"/>
    <w:rsid w:val="0070308A"/>
    <w:rsid w:val="00703760"/>
    <w:rsid w:val="0070380E"/>
    <w:rsid w:val="00703D06"/>
    <w:rsid w:val="00704290"/>
    <w:rsid w:val="00704F6D"/>
    <w:rsid w:val="00704FA1"/>
    <w:rsid w:val="00705E32"/>
    <w:rsid w:val="00705F81"/>
    <w:rsid w:val="00706219"/>
    <w:rsid w:val="007066BD"/>
    <w:rsid w:val="007066D8"/>
    <w:rsid w:val="0070693D"/>
    <w:rsid w:val="00710177"/>
    <w:rsid w:val="00710419"/>
    <w:rsid w:val="00710894"/>
    <w:rsid w:val="00710CE0"/>
    <w:rsid w:val="007112D6"/>
    <w:rsid w:val="0071210A"/>
    <w:rsid w:val="007122A7"/>
    <w:rsid w:val="00712383"/>
    <w:rsid w:val="00712C1F"/>
    <w:rsid w:val="00712C21"/>
    <w:rsid w:val="007132EB"/>
    <w:rsid w:val="0071397F"/>
    <w:rsid w:val="00713F00"/>
    <w:rsid w:val="00713F67"/>
    <w:rsid w:val="00714703"/>
    <w:rsid w:val="00714F18"/>
    <w:rsid w:val="0071502B"/>
    <w:rsid w:val="00715D90"/>
    <w:rsid w:val="00715E3E"/>
    <w:rsid w:val="007167EE"/>
    <w:rsid w:val="00716971"/>
    <w:rsid w:val="007169EF"/>
    <w:rsid w:val="00716D95"/>
    <w:rsid w:val="0071731A"/>
    <w:rsid w:val="00717794"/>
    <w:rsid w:val="00720200"/>
    <w:rsid w:val="0072096D"/>
    <w:rsid w:val="00720B69"/>
    <w:rsid w:val="00720EF3"/>
    <w:rsid w:val="007211FC"/>
    <w:rsid w:val="00721CB1"/>
    <w:rsid w:val="00721F9C"/>
    <w:rsid w:val="007243C0"/>
    <w:rsid w:val="00724A3C"/>
    <w:rsid w:val="00724C83"/>
    <w:rsid w:val="00724E49"/>
    <w:rsid w:val="00724EE5"/>
    <w:rsid w:val="007256CF"/>
    <w:rsid w:val="00725849"/>
    <w:rsid w:val="00726014"/>
    <w:rsid w:val="00726178"/>
    <w:rsid w:val="00726501"/>
    <w:rsid w:val="0072698C"/>
    <w:rsid w:val="0072778A"/>
    <w:rsid w:val="00727913"/>
    <w:rsid w:val="007279B5"/>
    <w:rsid w:val="007301F2"/>
    <w:rsid w:val="00730959"/>
    <w:rsid w:val="00731A27"/>
    <w:rsid w:val="00731BA9"/>
    <w:rsid w:val="00731D99"/>
    <w:rsid w:val="00731DBA"/>
    <w:rsid w:val="00732857"/>
    <w:rsid w:val="00732F67"/>
    <w:rsid w:val="00733260"/>
    <w:rsid w:val="007338B3"/>
    <w:rsid w:val="007338E2"/>
    <w:rsid w:val="00733F88"/>
    <w:rsid w:val="007345BE"/>
    <w:rsid w:val="0073477B"/>
    <w:rsid w:val="00734898"/>
    <w:rsid w:val="00734A61"/>
    <w:rsid w:val="007350C5"/>
    <w:rsid w:val="00735807"/>
    <w:rsid w:val="0073585C"/>
    <w:rsid w:val="00735AE9"/>
    <w:rsid w:val="00735F5A"/>
    <w:rsid w:val="00736046"/>
    <w:rsid w:val="0073666A"/>
    <w:rsid w:val="00736676"/>
    <w:rsid w:val="00736EE3"/>
    <w:rsid w:val="007370B1"/>
    <w:rsid w:val="007372E9"/>
    <w:rsid w:val="007377C7"/>
    <w:rsid w:val="007378D0"/>
    <w:rsid w:val="007379FA"/>
    <w:rsid w:val="00737D79"/>
    <w:rsid w:val="00740154"/>
    <w:rsid w:val="0074016D"/>
    <w:rsid w:val="00740EC5"/>
    <w:rsid w:val="0074144B"/>
    <w:rsid w:val="00741E0E"/>
    <w:rsid w:val="007421FF"/>
    <w:rsid w:val="00742231"/>
    <w:rsid w:val="00742502"/>
    <w:rsid w:val="007426C4"/>
    <w:rsid w:val="00742945"/>
    <w:rsid w:val="00742A0E"/>
    <w:rsid w:val="007430B0"/>
    <w:rsid w:val="007436E7"/>
    <w:rsid w:val="00743801"/>
    <w:rsid w:val="007439F4"/>
    <w:rsid w:val="00744019"/>
    <w:rsid w:val="00744834"/>
    <w:rsid w:val="00744D41"/>
    <w:rsid w:val="007450F8"/>
    <w:rsid w:val="0074514C"/>
    <w:rsid w:val="0074532D"/>
    <w:rsid w:val="00745A52"/>
    <w:rsid w:val="00745FCB"/>
    <w:rsid w:val="007467F9"/>
    <w:rsid w:val="007467FF"/>
    <w:rsid w:val="00746E51"/>
    <w:rsid w:val="00747644"/>
    <w:rsid w:val="007477C5"/>
    <w:rsid w:val="00747CF2"/>
    <w:rsid w:val="00747DA7"/>
    <w:rsid w:val="00747F7D"/>
    <w:rsid w:val="007502B9"/>
    <w:rsid w:val="00750878"/>
    <w:rsid w:val="00750D65"/>
    <w:rsid w:val="00750ED6"/>
    <w:rsid w:val="00750FF6"/>
    <w:rsid w:val="007511A7"/>
    <w:rsid w:val="00751402"/>
    <w:rsid w:val="007520EE"/>
    <w:rsid w:val="00752A50"/>
    <w:rsid w:val="00752BAD"/>
    <w:rsid w:val="00752C1D"/>
    <w:rsid w:val="00753A91"/>
    <w:rsid w:val="00753D3F"/>
    <w:rsid w:val="007542F5"/>
    <w:rsid w:val="00754990"/>
    <w:rsid w:val="007551F5"/>
    <w:rsid w:val="007554C0"/>
    <w:rsid w:val="00755E3E"/>
    <w:rsid w:val="00756715"/>
    <w:rsid w:val="00757118"/>
    <w:rsid w:val="007571C6"/>
    <w:rsid w:val="007574D2"/>
    <w:rsid w:val="0075773B"/>
    <w:rsid w:val="007577EA"/>
    <w:rsid w:val="00760140"/>
    <w:rsid w:val="00760772"/>
    <w:rsid w:val="00760804"/>
    <w:rsid w:val="00761174"/>
    <w:rsid w:val="00761785"/>
    <w:rsid w:val="00761DE1"/>
    <w:rsid w:val="007622BA"/>
    <w:rsid w:val="00762583"/>
    <w:rsid w:val="00762960"/>
    <w:rsid w:val="00762B9A"/>
    <w:rsid w:val="00763161"/>
    <w:rsid w:val="00763324"/>
    <w:rsid w:val="00763662"/>
    <w:rsid w:val="0076462B"/>
    <w:rsid w:val="007669AA"/>
    <w:rsid w:val="00766BE9"/>
    <w:rsid w:val="007670DF"/>
    <w:rsid w:val="0076738B"/>
    <w:rsid w:val="00767715"/>
    <w:rsid w:val="0076793D"/>
    <w:rsid w:val="00770EC8"/>
    <w:rsid w:val="007714EA"/>
    <w:rsid w:val="00771E1A"/>
    <w:rsid w:val="00771F75"/>
    <w:rsid w:val="007728E9"/>
    <w:rsid w:val="007729F4"/>
    <w:rsid w:val="0077306F"/>
    <w:rsid w:val="00773444"/>
    <w:rsid w:val="0077383F"/>
    <w:rsid w:val="00773BCE"/>
    <w:rsid w:val="00773C69"/>
    <w:rsid w:val="007741DC"/>
    <w:rsid w:val="0077434C"/>
    <w:rsid w:val="0077438D"/>
    <w:rsid w:val="00774555"/>
    <w:rsid w:val="00774D44"/>
    <w:rsid w:val="00774F40"/>
    <w:rsid w:val="00775800"/>
    <w:rsid w:val="0077592C"/>
    <w:rsid w:val="00775994"/>
    <w:rsid w:val="00775BAF"/>
    <w:rsid w:val="00775EB1"/>
    <w:rsid w:val="00776B2F"/>
    <w:rsid w:val="0077736D"/>
    <w:rsid w:val="00777473"/>
    <w:rsid w:val="007774C8"/>
    <w:rsid w:val="007774EA"/>
    <w:rsid w:val="00777C23"/>
    <w:rsid w:val="00780A08"/>
    <w:rsid w:val="00780B3B"/>
    <w:rsid w:val="00780BBB"/>
    <w:rsid w:val="00780CAB"/>
    <w:rsid w:val="00780D06"/>
    <w:rsid w:val="007811C2"/>
    <w:rsid w:val="00781AD1"/>
    <w:rsid w:val="0078209D"/>
    <w:rsid w:val="00782EF9"/>
    <w:rsid w:val="00783251"/>
    <w:rsid w:val="007832B1"/>
    <w:rsid w:val="00783442"/>
    <w:rsid w:val="0078351E"/>
    <w:rsid w:val="0078380A"/>
    <w:rsid w:val="00783B1E"/>
    <w:rsid w:val="00783F6A"/>
    <w:rsid w:val="007857B8"/>
    <w:rsid w:val="00785CED"/>
    <w:rsid w:val="00785F73"/>
    <w:rsid w:val="00785F7B"/>
    <w:rsid w:val="00786B10"/>
    <w:rsid w:val="00786E66"/>
    <w:rsid w:val="00786EC0"/>
    <w:rsid w:val="0078793A"/>
    <w:rsid w:val="00787C55"/>
    <w:rsid w:val="00787ED7"/>
    <w:rsid w:val="00790085"/>
    <w:rsid w:val="00790138"/>
    <w:rsid w:val="007909FF"/>
    <w:rsid w:val="00790C88"/>
    <w:rsid w:val="00791149"/>
    <w:rsid w:val="007913A7"/>
    <w:rsid w:val="007916A4"/>
    <w:rsid w:val="00791A1D"/>
    <w:rsid w:val="00791DAA"/>
    <w:rsid w:val="00791F22"/>
    <w:rsid w:val="00792020"/>
    <w:rsid w:val="0079245B"/>
    <w:rsid w:val="007924DD"/>
    <w:rsid w:val="007928C4"/>
    <w:rsid w:val="00792B9A"/>
    <w:rsid w:val="0079327D"/>
    <w:rsid w:val="00793A78"/>
    <w:rsid w:val="007949F0"/>
    <w:rsid w:val="007951A8"/>
    <w:rsid w:val="00795C4D"/>
    <w:rsid w:val="0079644D"/>
    <w:rsid w:val="0079663D"/>
    <w:rsid w:val="007969F4"/>
    <w:rsid w:val="00796A53"/>
    <w:rsid w:val="007973EA"/>
    <w:rsid w:val="00797467"/>
    <w:rsid w:val="007974D0"/>
    <w:rsid w:val="007974DF"/>
    <w:rsid w:val="00797776"/>
    <w:rsid w:val="00797945"/>
    <w:rsid w:val="007A04D9"/>
    <w:rsid w:val="007A1172"/>
    <w:rsid w:val="007A1527"/>
    <w:rsid w:val="007A1831"/>
    <w:rsid w:val="007A25DA"/>
    <w:rsid w:val="007A269E"/>
    <w:rsid w:val="007A27E8"/>
    <w:rsid w:val="007A286B"/>
    <w:rsid w:val="007A2A40"/>
    <w:rsid w:val="007A2D90"/>
    <w:rsid w:val="007A2E1F"/>
    <w:rsid w:val="007A3025"/>
    <w:rsid w:val="007A3779"/>
    <w:rsid w:val="007A3CC8"/>
    <w:rsid w:val="007A45CC"/>
    <w:rsid w:val="007A4B53"/>
    <w:rsid w:val="007A52D9"/>
    <w:rsid w:val="007A57C2"/>
    <w:rsid w:val="007A67D0"/>
    <w:rsid w:val="007A6AC7"/>
    <w:rsid w:val="007A6E5A"/>
    <w:rsid w:val="007A76BB"/>
    <w:rsid w:val="007A79A3"/>
    <w:rsid w:val="007A7C5C"/>
    <w:rsid w:val="007B0A22"/>
    <w:rsid w:val="007B0D23"/>
    <w:rsid w:val="007B174B"/>
    <w:rsid w:val="007B1D8B"/>
    <w:rsid w:val="007B1F85"/>
    <w:rsid w:val="007B2319"/>
    <w:rsid w:val="007B24AC"/>
    <w:rsid w:val="007B24B7"/>
    <w:rsid w:val="007B26F8"/>
    <w:rsid w:val="007B28B1"/>
    <w:rsid w:val="007B2AF9"/>
    <w:rsid w:val="007B448B"/>
    <w:rsid w:val="007B4AA4"/>
    <w:rsid w:val="007B5012"/>
    <w:rsid w:val="007B5B90"/>
    <w:rsid w:val="007B5BDF"/>
    <w:rsid w:val="007B610F"/>
    <w:rsid w:val="007B6761"/>
    <w:rsid w:val="007B6BA2"/>
    <w:rsid w:val="007B6BA5"/>
    <w:rsid w:val="007B6CE0"/>
    <w:rsid w:val="007B74FC"/>
    <w:rsid w:val="007B7B47"/>
    <w:rsid w:val="007C03EF"/>
    <w:rsid w:val="007C066C"/>
    <w:rsid w:val="007C10C9"/>
    <w:rsid w:val="007C1830"/>
    <w:rsid w:val="007C1978"/>
    <w:rsid w:val="007C1B5B"/>
    <w:rsid w:val="007C1F06"/>
    <w:rsid w:val="007C24B0"/>
    <w:rsid w:val="007C2B16"/>
    <w:rsid w:val="007C4771"/>
    <w:rsid w:val="007C49DF"/>
    <w:rsid w:val="007C4A2B"/>
    <w:rsid w:val="007C5396"/>
    <w:rsid w:val="007C5573"/>
    <w:rsid w:val="007C65CA"/>
    <w:rsid w:val="007C69B8"/>
    <w:rsid w:val="007C75DF"/>
    <w:rsid w:val="007C7EC5"/>
    <w:rsid w:val="007D0163"/>
    <w:rsid w:val="007D039A"/>
    <w:rsid w:val="007D091F"/>
    <w:rsid w:val="007D0A9E"/>
    <w:rsid w:val="007D0AC5"/>
    <w:rsid w:val="007D1103"/>
    <w:rsid w:val="007D1146"/>
    <w:rsid w:val="007D1193"/>
    <w:rsid w:val="007D1871"/>
    <w:rsid w:val="007D1D17"/>
    <w:rsid w:val="007D1DB2"/>
    <w:rsid w:val="007D2E11"/>
    <w:rsid w:val="007D3337"/>
    <w:rsid w:val="007D333E"/>
    <w:rsid w:val="007D3F69"/>
    <w:rsid w:val="007D4D23"/>
    <w:rsid w:val="007D4EDB"/>
    <w:rsid w:val="007D4FDE"/>
    <w:rsid w:val="007D538C"/>
    <w:rsid w:val="007D5693"/>
    <w:rsid w:val="007D5976"/>
    <w:rsid w:val="007D5E6E"/>
    <w:rsid w:val="007D677C"/>
    <w:rsid w:val="007D6CD6"/>
    <w:rsid w:val="007D7552"/>
    <w:rsid w:val="007D7AEC"/>
    <w:rsid w:val="007D7F2B"/>
    <w:rsid w:val="007E0726"/>
    <w:rsid w:val="007E0B7B"/>
    <w:rsid w:val="007E0EB0"/>
    <w:rsid w:val="007E193C"/>
    <w:rsid w:val="007E1A31"/>
    <w:rsid w:val="007E21EB"/>
    <w:rsid w:val="007E2B0F"/>
    <w:rsid w:val="007E37E0"/>
    <w:rsid w:val="007E39DB"/>
    <w:rsid w:val="007E3BD8"/>
    <w:rsid w:val="007E419B"/>
    <w:rsid w:val="007E4E8A"/>
    <w:rsid w:val="007E4EE2"/>
    <w:rsid w:val="007E4F54"/>
    <w:rsid w:val="007E5238"/>
    <w:rsid w:val="007E524D"/>
    <w:rsid w:val="007E5322"/>
    <w:rsid w:val="007E6989"/>
    <w:rsid w:val="007E6C69"/>
    <w:rsid w:val="007E6DBD"/>
    <w:rsid w:val="007E6EC9"/>
    <w:rsid w:val="007E7B9C"/>
    <w:rsid w:val="007F065C"/>
    <w:rsid w:val="007F0754"/>
    <w:rsid w:val="007F0DA2"/>
    <w:rsid w:val="007F1105"/>
    <w:rsid w:val="007F1297"/>
    <w:rsid w:val="007F1822"/>
    <w:rsid w:val="007F1A75"/>
    <w:rsid w:val="007F1C0F"/>
    <w:rsid w:val="007F228D"/>
    <w:rsid w:val="007F2438"/>
    <w:rsid w:val="007F2A8B"/>
    <w:rsid w:val="007F364D"/>
    <w:rsid w:val="007F3B29"/>
    <w:rsid w:val="007F4096"/>
    <w:rsid w:val="007F4365"/>
    <w:rsid w:val="007F500D"/>
    <w:rsid w:val="007F5039"/>
    <w:rsid w:val="007F512E"/>
    <w:rsid w:val="007F54B5"/>
    <w:rsid w:val="007F5550"/>
    <w:rsid w:val="007F5FC5"/>
    <w:rsid w:val="007F60A7"/>
    <w:rsid w:val="007F6A72"/>
    <w:rsid w:val="007F6E4F"/>
    <w:rsid w:val="007F7DB3"/>
    <w:rsid w:val="007F7E80"/>
    <w:rsid w:val="007F7FB0"/>
    <w:rsid w:val="00800162"/>
    <w:rsid w:val="008001BD"/>
    <w:rsid w:val="008004EE"/>
    <w:rsid w:val="008004EF"/>
    <w:rsid w:val="00800A49"/>
    <w:rsid w:val="0080115F"/>
    <w:rsid w:val="0080118D"/>
    <w:rsid w:val="00801365"/>
    <w:rsid w:val="008013D5"/>
    <w:rsid w:val="00801D11"/>
    <w:rsid w:val="008021BC"/>
    <w:rsid w:val="0080235F"/>
    <w:rsid w:val="00802385"/>
    <w:rsid w:val="00802690"/>
    <w:rsid w:val="00802864"/>
    <w:rsid w:val="00802BC1"/>
    <w:rsid w:val="00802ECC"/>
    <w:rsid w:val="00803122"/>
    <w:rsid w:val="00803B1E"/>
    <w:rsid w:val="00803C49"/>
    <w:rsid w:val="0080470F"/>
    <w:rsid w:val="0080538B"/>
    <w:rsid w:val="00805410"/>
    <w:rsid w:val="00805E96"/>
    <w:rsid w:val="0080621B"/>
    <w:rsid w:val="008062B9"/>
    <w:rsid w:val="0080641D"/>
    <w:rsid w:val="008069A1"/>
    <w:rsid w:val="00806F2A"/>
    <w:rsid w:val="00807094"/>
    <w:rsid w:val="00807DE9"/>
    <w:rsid w:val="00810501"/>
    <w:rsid w:val="00811229"/>
    <w:rsid w:val="00811890"/>
    <w:rsid w:val="00811BE6"/>
    <w:rsid w:val="00812A5B"/>
    <w:rsid w:val="00813094"/>
    <w:rsid w:val="008133A5"/>
    <w:rsid w:val="00813582"/>
    <w:rsid w:val="0081385A"/>
    <w:rsid w:val="00813DF6"/>
    <w:rsid w:val="00813EAA"/>
    <w:rsid w:val="00814201"/>
    <w:rsid w:val="00814446"/>
    <w:rsid w:val="0081489B"/>
    <w:rsid w:val="0081531F"/>
    <w:rsid w:val="008153C4"/>
    <w:rsid w:val="008153FC"/>
    <w:rsid w:val="00815D30"/>
    <w:rsid w:val="00815D44"/>
    <w:rsid w:val="00815D83"/>
    <w:rsid w:val="00815E8B"/>
    <w:rsid w:val="0081621D"/>
    <w:rsid w:val="0081644C"/>
    <w:rsid w:val="00816629"/>
    <w:rsid w:val="00816763"/>
    <w:rsid w:val="00816C7D"/>
    <w:rsid w:val="00816E59"/>
    <w:rsid w:val="00816FF2"/>
    <w:rsid w:val="00817BCE"/>
    <w:rsid w:val="00817F1E"/>
    <w:rsid w:val="008209DA"/>
    <w:rsid w:val="008214CD"/>
    <w:rsid w:val="00821AB0"/>
    <w:rsid w:val="00821B38"/>
    <w:rsid w:val="00821CC7"/>
    <w:rsid w:val="0082204E"/>
    <w:rsid w:val="008220D8"/>
    <w:rsid w:val="00822AA5"/>
    <w:rsid w:val="00823439"/>
    <w:rsid w:val="00823D5D"/>
    <w:rsid w:val="00823EA7"/>
    <w:rsid w:val="0082426A"/>
    <w:rsid w:val="00824586"/>
    <w:rsid w:val="00824A1C"/>
    <w:rsid w:val="00824A2E"/>
    <w:rsid w:val="00824C43"/>
    <w:rsid w:val="00824CAB"/>
    <w:rsid w:val="00827644"/>
    <w:rsid w:val="00827708"/>
    <w:rsid w:val="0082771B"/>
    <w:rsid w:val="00827E08"/>
    <w:rsid w:val="00830206"/>
    <w:rsid w:val="008304BE"/>
    <w:rsid w:val="0083051D"/>
    <w:rsid w:val="008308D2"/>
    <w:rsid w:val="00830C84"/>
    <w:rsid w:val="00830D96"/>
    <w:rsid w:val="00831478"/>
    <w:rsid w:val="00831B69"/>
    <w:rsid w:val="00831F7E"/>
    <w:rsid w:val="00832008"/>
    <w:rsid w:val="0083224A"/>
    <w:rsid w:val="008331E5"/>
    <w:rsid w:val="008331F8"/>
    <w:rsid w:val="008336D0"/>
    <w:rsid w:val="00833A78"/>
    <w:rsid w:val="00833C78"/>
    <w:rsid w:val="00833EFA"/>
    <w:rsid w:val="008347D8"/>
    <w:rsid w:val="00834A59"/>
    <w:rsid w:val="00834F35"/>
    <w:rsid w:val="00835070"/>
    <w:rsid w:val="008356EA"/>
    <w:rsid w:val="008358CA"/>
    <w:rsid w:val="00836199"/>
    <w:rsid w:val="00836702"/>
    <w:rsid w:val="00837536"/>
    <w:rsid w:val="008375F0"/>
    <w:rsid w:val="008378A8"/>
    <w:rsid w:val="00837F05"/>
    <w:rsid w:val="00840928"/>
    <w:rsid w:val="00841CE7"/>
    <w:rsid w:val="00842737"/>
    <w:rsid w:val="008427F7"/>
    <w:rsid w:val="008429D1"/>
    <w:rsid w:val="0084305D"/>
    <w:rsid w:val="00843D70"/>
    <w:rsid w:val="00843D84"/>
    <w:rsid w:val="00843E79"/>
    <w:rsid w:val="00844A5D"/>
    <w:rsid w:val="00844D24"/>
    <w:rsid w:val="00844DF2"/>
    <w:rsid w:val="00845070"/>
    <w:rsid w:val="008450CA"/>
    <w:rsid w:val="00845899"/>
    <w:rsid w:val="0084601A"/>
    <w:rsid w:val="00846356"/>
    <w:rsid w:val="00846CDC"/>
    <w:rsid w:val="00846D66"/>
    <w:rsid w:val="008470A5"/>
    <w:rsid w:val="008470FC"/>
    <w:rsid w:val="0084735A"/>
    <w:rsid w:val="008474AB"/>
    <w:rsid w:val="00847540"/>
    <w:rsid w:val="00847B07"/>
    <w:rsid w:val="00847F23"/>
    <w:rsid w:val="00847F50"/>
    <w:rsid w:val="008505B7"/>
    <w:rsid w:val="008510A1"/>
    <w:rsid w:val="00851456"/>
    <w:rsid w:val="00851A6F"/>
    <w:rsid w:val="00851EDB"/>
    <w:rsid w:val="00853139"/>
    <w:rsid w:val="00853738"/>
    <w:rsid w:val="00854C3B"/>
    <w:rsid w:val="00854F2B"/>
    <w:rsid w:val="00854F54"/>
    <w:rsid w:val="00855016"/>
    <w:rsid w:val="008550DF"/>
    <w:rsid w:val="00855A55"/>
    <w:rsid w:val="00855C53"/>
    <w:rsid w:val="00856076"/>
    <w:rsid w:val="00856080"/>
    <w:rsid w:val="00857886"/>
    <w:rsid w:val="00857FE6"/>
    <w:rsid w:val="00861212"/>
    <w:rsid w:val="00861B5A"/>
    <w:rsid w:val="00862183"/>
    <w:rsid w:val="00862859"/>
    <w:rsid w:val="00862AB0"/>
    <w:rsid w:val="008634EE"/>
    <w:rsid w:val="00863652"/>
    <w:rsid w:val="00863691"/>
    <w:rsid w:val="00863695"/>
    <w:rsid w:val="00864063"/>
    <w:rsid w:val="00864D5E"/>
    <w:rsid w:val="0086500E"/>
    <w:rsid w:val="00865391"/>
    <w:rsid w:val="00865A3C"/>
    <w:rsid w:val="00865F14"/>
    <w:rsid w:val="00866793"/>
    <w:rsid w:val="00866CC0"/>
    <w:rsid w:val="00866F5E"/>
    <w:rsid w:val="0086737F"/>
    <w:rsid w:val="008676F3"/>
    <w:rsid w:val="00870185"/>
    <w:rsid w:val="008701F9"/>
    <w:rsid w:val="00870703"/>
    <w:rsid w:val="00870EB0"/>
    <w:rsid w:val="008711AE"/>
    <w:rsid w:val="008718E5"/>
    <w:rsid w:val="00871AC5"/>
    <w:rsid w:val="00871C78"/>
    <w:rsid w:val="00872106"/>
    <w:rsid w:val="00872622"/>
    <w:rsid w:val="0087265F"/>
    <w:rsid w:val="00872823"/>
    <w:rsid w:val="008734FD"/>
    <w:rsid w:val="00874A66"/>
    <w:rsid w:val="0087592F"/>
    <w:rsid w:val="00875DA2"/>
    <w:rsid w:val="00876781"/>
    <w:rsid w:val="00876B06"/>
    <w:rsid w:val="00876C5E"/>
    <w:rsid w:val="0087754D"/>
    <w:rsid w:val="00877874"/>
    <w:rsid w:val="00877E83"/>
    <w:rsid w:val="008801E7"/>
    <w:rsid w:val="008808B2"/>
    <w:rsid w:val="00882058"/>
    <w:rsid w:val="00882BF9"/>
    <w:rsid w:val="0088357F"/>
    <w:rsid w:val="00883621"/>
    <w:rsid w:val="0088388F"/>
    <w:rsid w:val="0088465C"/>
    <w:rsid w:val="008846CD"/>
    <w:rsid w:val="008849FB"/>
    <w:rsid w:val="008852CE"/>
    <w:rsid w:val="00885C21"/>
    <w:rsid w:val="00886AAE"/>
    <w:rsid w:val="00886B7A"/>
    <w:rsid w:val="0088714F"/>
    <w:rsid w:val="00887758"/>
    <w:rsid w:val="00890F86"/>
    <w:rsid w:val="0089168F"/>
    <w:rsid w:val="00891892"/>
    <w:rsid w:val="00891E11"/>
    <w:rsid w:val="00892400"/>
    <w:rsid w:val="008926AD"/>
    <w:rsid w:val="0089272E"/>
    <w:rsid w:val="008928AA"/>
    <w:rsid w:val="00892F58"/>
    <w:rsid w:val="00893281"/>
    <w:rsid w:val="00893629"/>
    <w:rsid w:val="00893701"/>
    <w:rsid w:val="008942F4"/>
    <w:rsid w:val="00894812"/>
    <w:rsid w:val="00894C04"/>
    <w:rsid w:val="00894F74"/>
    <w:rsid w:val="0089511F"/>
    <w:rsid w:val="00895739"/>
    <w:rsid w:val="00895847"/>
    <w:rsid w:val="00895D2D"/>
    <w:rsid w:val="00895D70"/>
    <w:rsid w:val="00896191"/>
    <w:rsid w:val="008961F1"/>
    <w:rsid w:val="008964AA"/>
    <w:rsid w:val="008964C3"/>
    <w:rsid w:val="008968DF"/>
    <w:rsid w:val="00896D84"/>
    <w:rsid w:val="00896E76"/>
    <w:rsid w:val="008973D5"/>
    <w:rsid w:val="00897566"/>
    <w:rsid w:val="00897923"/>
    <w:rsid w:val="00897D54"/>
    <w:rsid w:val="008A00B9"/>
    <w:rsid w:val="008A0A45"/>
    <w:rsid w:val="008A0C52"/>
    <w:rsid w:val="008A0E55"/>
    <w:rsid w:val="008A11B2"/>
    <w:rsid w:val="008A153C"/>
    <w:rsid w:val="008A18B3"/>
    <w:rsid w:val="008A1E0D"/>
    <w:rsid w:val="008A1F52"/>
    <w:rsid w:val="008A2078"/>
    <w:rsid w:val="008A2099"/>
    <w:rsid w:val="008A2783"/>
    <w:rsid w:val="008A2AFB"/>
    <w:rsid w:val="008A2BFF"/>
    <w:rsid w:val="008A2D61"/>
    <w:rsid w:val="008A2D86"/>
    <w:rsid w:val="008A2E60"/>
    <w:rsid w:val="008A32BB"/>
    <w:rsid w:val="008A3329"/>
    <w:rsid w:val="008A38EE"/>
    <w:rsid w:val="008A520F"/>
    <w:rsid w:val="008A5512"/>
    <w:rsid w:val="008A56DC"/>
    <w:rsid w:val="008A5B38"/>
    <w:rsid w:val="008A5BBA"/>
    <w:rsid w:val="008A6076"/>
    <w:rsid w:val="008A669B"/>
    <w:rsid w:val="008A6A0A"/>
    <w:rsid w:val="008A719C"/>
    <w:rsid w:val="008A7B0E"/>
    <w:rsid w:val="008A7EDE"/>
    <w:rsid w:val="008B00D7"/>
    <w:rsid w:val="008B00ED"/>
    <w:rsid w:val="008B07D7"/>
    <w:rsid w:val="008B0992"/>
    <w:rsid w:val="008B0FEC"/>
    <w:rsid w:val="008B122E"/>
    <w:rsid w:val="008B16BF"/>
    <w:rsid w:val="008B1742"/>
    <w:rsid w:val="008B1999"/>
    <w:rsid w:val="008B212F"/>
    <w:rsid w:val="008B2941"/>
    <w:rsid w:val="008B3418"/>
    <w:rsid w:val="008B36DC"/>
    <w:rsid w:val="008B3D14"/>
    <w:rsid w:val="008B44D5"/>
    <w:rsid w:val="008B44DB"/>
    <w:rsid w:val="008B44EF"/>
    <w:rsid w:val="008B4841"/>
    <w:rsid w:val="008B4FBF"/>
    <w:rsid w:val="008B53BF"/>
    <w:rsid w:val="008B57F5"/>
    <w:rsid w:val="008B62C8"/>
    <w:rsid w:val="008B65FF"/>
    <w:rsid w:val="008B6BBE"/>
    <w:rsid w:val="008B70B3"/>
    <w:rsid w:val="008B7C7B"/>
    <w:rsid w:val="008C0793"/>
    <w:rsid w:val="008C08FF"/>
    <w:rsid w:val="008C1676"/>
    <w:rsid w:val="008C1FDA"/>
    <w:rsid w:val="008C20AE"/>
    <w:rsid w:val="008C2169"/>
    <w:rsid w:val="008C247B"/>
    <w:rsid w:val="008C29F8"/>
    <w:rsid w:val="008C2B1F"/>
    <w:rsid w:val="008C3AC7"/>
    <w:rsid w:val="008C3F68"/>
    <w:rsid w:val="008C4491"/>
    <w:rsid w:val="008C45B7"/>
    <w:rsid w:val="008C5062"/>
    <w:rsid w:val="008C529A"/>
    <w:rsid w:val="008C5434"/>
    <w:rsid w:val="008C5609"/>
    <w:rsid w:val="008C5FE7"/>
    <w:rsid w:val="008C6AEE"/>
    <w:rsid w:val="008C6CC4"/>
    <w:rsid w:val="008C7D02"/>
    <w:rsid w:val="008C7F68"/>
    <w:rsid w:val="008D0EFB"/>
    <w:rsid w:val="008D15EA"/>
    <w:rsid w:val="008D1B36"/>
    <w:rsid w:val="008D21B8"/>
    <w:rsid w:val="008D2D70"/>
    <w:rsid w:val="008D31C8"/>
    <w:rsid w:val="008D351A"/>
    <w:rsid w:val="008D45B8"/>
    <w:rsid w:val="008D647E"/>
    <w:rsid w:val="008D659D"/>
    <w:rsid w:val="008D6934"/>
    <w:rsid w:val="008D6BE0"/>
    <w:rsid w:val="008D6BFA"/>
    <w:rsid w:val="008D6CEC"/>
    <w:rsid w:val="008D6FAD"/>
    <w:rsid w:val="008D70A0"/>
    <w:rsid w:val="008D7280"/>
    <w:rsid w:val="008D7596"/>
    <w:rsid w:val="008E070B"/>
    <w:rsid w:val="008E0745"/>
    <w:rsid w:val="008E1C83"/>
    <w:rsid w:val="008E272A"/>
    <w:rsid w:val="008E2AC8"/>
    <w:rsid w:val="008E2F6A"/>
    <w:rsid w:val="008E3585"/>
    <w:rsid w:val="008E362B"/>
    <w:rsid w:val="008E3A9F"/>
    <w:rsid w:val="008E3CD5"/>
    <w:rsid w:val="008E3EA0"/>
    <w:rsid w:val="008E410D"/>
    <w:rsid w:val="008E4129"/>
    <w:rsid w:val="008E4C40"/>
    <w:rsid w:val="008E4E06"/>
    <w:rsid w:val="008E52F9"/>
    <w:rsid w:val="008E63FA"/>
    <w:rsid w:val="008E6F6B"/>
    <w:rsid w:val="008E70C0"/>
    <w:rsid w:val="008E754A"/>
    <w:rsid w:val="008E7B0B"/>
    <w:rsid w:val="008E7B66"/>
    <w:rsid w:val="008F0BC2"/>
    <w:rsid w:val="008F0BF0"/>
    <w:rsid w:val="008F15D5"/>
    <w:rsid w:val="008F28BE"/>
    <w:rsid w:val="008F293E"/>
    <w:rsid w:val="008F3208"/>
    <w:rsid w:val="008F3F35"/>
    <w:rsid w:val="008F40CA"/>
    <w:rsid w:val="008F40F6"/>
    <w:rsid w:val="008F41D1"/>
    <w:rsid w:val="008F461F"/>
    <w:rsid w:val="008F49F7"/>
    <w:rsid w:val="008F4CA1"/>
    <w:rsid w:val="008F4EC4"/>
    <w:rsid w:val="008F5284"/>
    <w:rsid w:val="008F59A9"/>
    <w:rsid w:val="008F5D18"/>
    <w:rsid w:val="008F6493"/>
    <w:rsid w:val="008F68F5"/>
    <w:rsid w:val="008F6CB5"/>
    <w:rsid w:val="0090022F"/>
    <w:rsid w:val="0090031C"/>
    <w:rsid w:val="0090065A"/>
    <w:rsid w:val="00900886"/>
    <w:rsid w:val="009008DB"/>
    <w:rsid w:val="00900CD3"/>
    <w:rsid w:val="00901234"/>
    <w:rsid w:val="00901258"/>
    <w:rsid w:val="0090134F"/>
    <w:rsid w:val="00901371"/>
    <w:rsid w:val="00903032"/>
    <w:rsid w:val="00903545"/>
    <w:rsid w:val="009035F8"/>
    <w:rsid w:val="00903F5A"/>
    <w:rsid w:val="009043B2"/>
    <w:rsid w:val="0090469A"/>
    <w:rsid w:val="009048D5"/>
    <w:rsid w:val="00904A64"/>
    <w:rsid w:val="009052F7"/>
    <w:rsid w:val="00905855"/>
    <w:rsid w:val="009059CE"/>
    <w:rsid w:val="00907220"/>
    <w:rsid w:val="00907DA2"/>
    <w:rsid w:val="00910A71"/>
    <w:rsid w:val="0091109D"/>
    <w:rsid w:val="00911482"/>
    <w:rsid w:val="0091148C"/>
    <w:rsid w:val="00911509"/>
    <w:rsid w:val="00911EEE"/>
    <w:rsid w:val="009130D1"/>
    <w:rsid w:val="00913585"/>
    <w:rsid w:val="00914592"/>
    <w:rsid w:val="00914A97"/>
    <w:rsid w:val="009152A1"/>
    <w:rsid w:val="0091569F"/>
    <w:rsid w:val="00915EEF"/>
    <w:rsid w:val="00916984"/>
    <w:rsid w:val="00916AFC"/>
    <w:rsid w:val="00916B13"/>
    <w:rsid w:val="00916C4F"/>
    <w:rsid w:val="00916CC2"/>
    <w:rsid w:val="00916D1D"/>
    <w:rsid w:val="00917021"/>
    <w:rsid w:val="00917636"/>
    <w:rsid w:val="00917AAF"/>
    <w:rsid w:val="00917DAE"/>
    <w:rsid w:val="00920374"/>
    <w:rsid w:val="00920A02"/>
    <w:rsid w:val="00920BB2"/>
    <w:rsid w:val="00921123"/>
    <w:rsid w:val="00921129"/>
    <w:rsid w:val="0092169E"/>
    <w:rsid w:val="00921D2E"/>
    <w:rsid w:val="00921FFC"/>
    <w:rsid w:val="0092226A"/>
    <w:rsid w:val="00922DE4"/>
    <w:rsid w:val="00922FF7"/>
    <w:rsid w:val="0092307A"/>
    <w:rsid w:val="0092317C"/>
    <w:rsid w:val="009244D0"/>
    <w:rsid w:val="00925267"/>
    <w:rsid w:val="009253D2"/>
    <w:rsid w:val="0092549D"/>
    <w:rsid w:val="009254DB"/>
    <w:rsid w:val="00925707"/>
    <w:rsid w:val="009261D2"/>
    <w:rsid w:val="009262C1"/>
    <w:rsid w:val="0092632C"/>
    <w:rsid w:val="00926DAD"/>
    <w:rsid w:val="009271A5"/>
    <w:rsid w:val="009272A9"/>
    <w:rsid w:val="009272BF"/>
    <w:rsid w:val="009272F7"/>
    <w:rsid w:val="009276A4"/>
    <w:rsid w:val="00927E41"/>
    <w:rsid w:val="009302EB"/>
    <w:rsid w:val="0093255C"/>
    <w:rsid w:val="00932D0E"/>
    <w:rsid w:val="009331A7"/>
    <w:rsid w:val="00933225"/>
    <w:rsid w:val="00933675"/>
    <w:rsid w:val="00933C15"/>
    <w:rsid w:val="0093400A"/>
    <w:rsid w:val="0093454C"/>
    <w:rsid w:val="009349E6"/>
    <w:rsid w:val="00934AB4"/>
    <w:rsid w:val="00934DCD"/>
    <w:rsid w:val="0093588F"/>
    <w:rsid w:val="009363B0"/>
    <w:rsid w:val="009369E6"/>
    <w:rsid w:val="00936DA5"/>
    <w:rsid w:val="0093710A"/>
    <w:rsid w:val="00937824"/>
    <w:rsid w:val="0093788B"/>
    <w:rsid w:val="00937FC3"/>
    <w:rsid w:val="009400AA"/>
    <w:rsid w:val="0094038A"/>
    <w:rsid w:val="009403EA"/>
    <w:rsid w:val="0094042F"/>
    <w:rsid w:val="0094058F"/>
    <w:rsid w:val="009408CA"/>
    <w:rsid w:val="00940D86"/>
    <w:rsid w:val="00940E81"/>
    <w:rsid w:val="00940E83"/>
    <w:rsid w:val="00940FB1"/>
    <w:rsid w:val="009411F2"/>
    <w:rsid w:val="00941C70"/>
    <w:rsid w:val="009427E0"/>
    <w:rsid w:val="00942873"/>
    <w:rsid w:val="00942C56"/>
    <w:rsid w:val="00942CCB"/>
    <w:rsid w:val="00943339"/>
    <w:rsid w:val="009442BC"/>
    <w:rsid w:val="00944BD1"/>
    <w:rsid w:val="00944C40"/>
    <w:rsid w:val="009452BD"/>
    <w:rsid w:val="009453FF"/>
    <w:rsid w:val="009458D6"/>
    <w:rsid w:val="00945B69"/>
    <w:rsid w:val="00945FDD"/>
    <w:rsid w:val="00946497"/>
    <w:rsid w:val="009466F8"/>
    <w:rsid w:val="009468EC"/>
    <w:rsid w:val="00946B0B"/>
    <w:rsid w:val="00946EC8"/>
    <w:rsid w:val="0094749A"/>
    <w:rsid w:val="009475DB"/>
    <w:rsid w:val="00947A98"/>
    <w:rsid w:val="00947AA9"/>
    <w:rsid w:val="00947DCD"/>
    <w:rsid w:val="009501AC"/>
    <w:rsid w:val="00950BA0"/>
    <w:rsid w:val="009512DE"/>
    <w:rsid w:val="00951580"/>
    <w:rsid w:val="00951610"/>
    <w:rsid w:val="00951CA3"/>
    <w:rsid w:val="0095209B"/>
    <w:rsid w:val="009523ED"/>
    <w:rsid w:val="00952B77"/>
    <w:rsid w:val="00952F32"/>
    <w:rsid w:val="009532ED"/>
    <w:rsid w:val="00953852"/>
    <w:rsid w:val="00953BBB"/>
    <w:rsid w:val="009541DC"/>
    <w:rsid w:val="0095425F"/>
    <w:rsid w:val="00955B46"/>
    <w:rsid w:val="00955C83"/>
    <w:rsid w:val="00955D24"/>
    <w:rsid w:val="00955D80"/>
    <w:rsid w:val="00955FD7"/>
    <w:rsid w:val="00956582"/>
    <w:rsid w:val="00956BEF"/>
    <w:rsid w:val="00957423"/>
    <w:rsid w:val="009575E5"/>
    <w:rsid w:val="00957708"/>
    <w:rsid w:val="0096051E"/>
    <w:rsid w:val="0096059A"/>
    <w:rsid w:val="009605CF"/>
    <w:rsid w:val="00960A09"/>
    <w:rsid w:val="009615FC"/>
    <w:rsid w:val="009627CB"/>
    <w:rsid w:val="00962B3B"/>
    <w:rsid w:val="00962BC9"/>
    <w:rsid w:val="0096333A"/>
    <w:rsid w:val="0096337A"/>
    <w:rsid w:val="0096361D"/>
    <w:rsid w:val="00963BAD"/>
    <w:rsid w:val="00963FE6"/>
    <w:rsid w:val="0096400D"/>
    <w:rsid w:val="009644C2"/>
    <w:rsid w:val="00964E2D"/>
    <w:rsid w:val="0096517B"/>
    <w:rsid w:val="009657B4"/>
    <w:rsid w:val="00965CE0"/>
    <w:rsid w:val="0096606B"/>
    <w:rsid w:val="00967530"/>
    <w:rsid w:val="00967743"/>
    <w:rsid w:val="00967C1B"/>
    <w:rsid w:val="00970D29"/>
    <w:rsid w:val="00970DCC"/>
    <w:rsid w:val="009713BA"/>
    <w:rsid w:val="0097193C"/>
    <w:rsid w:val="00971ADC"/>
    <w:rsid w:val="00971E15"/>
    <w:rsid w:val="00972134"/>
    <w:rsid w:val="009721DD"/>
    <w:rsid w:val="009721ED"/>
    <w:rsid w:val="0097247D"/>
    <w:rsid w:val="00972991"/>
    <w:rsid w:val="00972E04"/>
    <w:rsid w:val="009730FE"/>
    <w:rsid w:val="009731BE"/>
    <w:rsid w:val="00973567"/>
    <w:rsid w:val="009735BC"/>
    <w:rsid w:val="00973664"/>
    <w:rsid w:val="00973871"/>
    <w:rsid w:val="00973B43"/>
    <w:rsid w:val="00973BB3"/>
    <w:rsid w:val="009743D3"/>
    <w:rsid w:val="0097491C"/>
    <w:rsid w:val="00974D91"/>
    <w:rsid w:val="009753E6"/>
    <w:rsid w:val="00975415"/>
    <w:rsid w:val="00975480"/>
    <w:rsid w:val="00975A98"/>
    <w:rsid w:val="00975C5D"/>
    <w:rsid w:val="00976054"/>
    <w:rsid w:val="00976099"/>
    <w:rsid w:val="00976736"/>
    <w:rsid w:val="00976EC3"/>
    <w:rsid w:val="00976F80"/>
    <w:rsid w:val="0097762F"/>
    <w:rsid w:val="0097779C"/>
    <w:rsid w:val="009779E3"/>
    <w:rsid w:val="009807D1"/>
    <w:rsid w:val="00980F96"/>
    <w:rsid w:val="00981223"/>
    <w:rsid w:val="00981640"/>
    <w:rsid w:val="00981755"/>
    <w:rsid w:val="00981C0C"/>
    <w:rsid w:val="00981CA9"/>
    <w:rsid w:val="00982464"/>
    <w:rsid w:val="00982BE6"/>
    <w:rsid w:val="00982E12"/>
    <w:rsid w:val="00983541"/>
    <w:rsid w:val="0098366F"/>
    <w:rsid w:val="00983C3A"/>
    <w:rsid w:val="0098467C"/>
    <w:rsid w:val="00984976"/>
    <w:rsid w:val="00984C0A"/>
    <w:rsid w:val="00984C17"/>
    <w:rsid w:val="00984F0D"/>
    <w:rsid w:val="0098535E"/>
    <w:rsid w:val="00985E4A"/>
    <w:rsid w:val="00986002"/>
    <w:rsid w:val="00986C74"/>
    <w:rsid w:val="00986D14"/>
    <w:rsid w:val="00987090"/>
    <w:rsid w:val="0098751E"/>
    <w:rsid w:val="0098754B"/>
    <w:rsid w:val="00987556"/>
    <w:rsid w:val="009901E0"/>
    <w:rsid w:val="00990446"/>
    <w:rsid w:val="009905EB"/>
    <w:rsid w:val="00990621"/>
    <w:rsid w:val="00991238"/>
    <w:rsid w:val="009915D5"/>
    <w:rsid w:val="009919DD"/>
    <w:rsid w:val="00991BBE"/>
    <w:rsid w:val="00991EE8"/>
    <w:rsid w:val="00992194"/>
    <w:rsid w:val="00992E6D"/>
    <w:rsid w:val="00992F27"/>
    <w:rsid w:val="009931A5"/>
    <w:rsid w:val="009934F8"/>
    <w:rsid w:val="009942AC"/>
    <w:rsid w:val="00994709"/>
    <w:rsid w:val="00994B50"/>
    <w:rsid w:val="009955BD"/>
    <w:rsid w:val="00995859"/>
    <w:rsid w:val="00995897"/>
    <w:rsid w:val="00996004"/>
    <w:rsid w:val="009966A5"/>
    <w:rsid w:val="00996AD4"/>
    <w:rsid w:val="00996ADE"/>
    <w:rsid w:val="00996BFD"/>
    <w:rsid w:val="00996C89"/>
    <w:rsid w:val="00996F57"/>
    <w:rsid w:val="009973DF"/>
    <w:rsid w:val="0099768B"/>
    <w:rsid w:val="00997703"/>
    <w:rsid w:val="00997C02"/>
    <w:rsid w:val="009A0017"/>
    <w:rsid w:val="009A0354"/>
    <w:rsid w:val="009A06A7"/>
    <w:rsid w:val="009A0725"/>
    <w:rsid w:val="009A073A"/>
    <w:rsid w:val="009A074C"/>
    <w:rsid w:val="009A0FAE"/>
    <w:rsid w:val="009A1645"/>
    <w:rsid w:val="009A1D5D"/>
    <w:rsid w:val="009A2A2F"/>
    <w:rsid w:val="009A3247"/>
    <w:rsid w:val="009A3555"/>
    <w:rsid w:val="009A3E5B"/>
    <w:rsid w:val="009A463F"/>
    <w:rsid w:val="009A4C06"/>
    <w:rsid w:val="009A4E08"/>
    <w:rsid w:val="009A5CD4"/>
    <w:rsid w:val="009A5CD5"/>
    <w:rsid w:val="009A6286"/>
    <w:rsid w:val="009A65F1"/>
    <w:rsid w:val="009A690E"/>
    <w:rsid w:val="009A6D47"/>
    <w:rsid w:val="009A7347"/>
    <w:rsid w:val="009A7542"/>
    <w:rsid w:val="009B0030"/>
    <w:rsid w:val="009B0563"/>
    <w:rsid w:val="009B05BD"/>
    <w:rsid w:val="009B0D1B"/>
    <w:rsid w:val="009B185C"/>
    <w:rsid w:val="009B2091"/>
    <w:rsid w:val="009B217C"/>
    <w:rsid w:val="009B26B4"/>
    <w:rsid w:val="009B2C65"/>
    <w:rsid w:val="009B2D89"/>
    <w:rsid w:val="009B320F"/>
    <w:rsid w:val="009B3608"/>
    <w:rsid w:val="009B3708"/>
    <w:rsid w:val="009B384F"/>
    <w:rsid w:val="009B3B56"/>
    <w:rsid w:val="009B3BF2"/>
    <w:rsid w:val="009B3F6D"/>
    <w:rsid w:val="009B4285"/>
    <w:rsid w:val="009B4FD6"/>
    <w:rsid w:val="009B577D"/>
    <w:rsid w:val="009B57EC"/>
    <w:rsid w:val="009B59AB"/>
    <w:rsid w:val="009B621D"/>
    <w:rsid w:val="009B6327"/>
    <w:rsid w:val="009B68C4"/>
    <w:rsid w:val="009B6925"/>
    <w:rsid w:val="009B7046"/>
    <w:rsid w:val="009B78CF"/>
    <w:rsid w:val="009B792F"/>
    <w:rsid w:val="009B7A39"/>
    <w:rsid w:val="009B7B69"/>
    <w:rsid w:val="009B7D60"/>
    <w:rsid w:val="009B7E98"/>
    <w:rsid w:val="009C0323"/>
    <w:rsid w:val="009C0754"/>
    <w:rsid w:val="009C11D8"/>
    <w:rsid w:val="009C1705"/>
    <w:rsid w:val="009C1A7B"/>
    <w:rsid w:val="009C1F31"/>
    <w:rsid w:val="009C2148"/>
    <w:rsid w:val="009C22C1"/>
    <w:rsid w:val="009C2A2E"/>
    <w:rsid w:val="009C2C9A"/>
    <w:rsid w:val="009C31A3"/>
    <w:rsid w:val="009C3859"/>
    <w:rsid w:val="009C3AAC"/>
    <w:rsid w:val="009C424A"/>
    <w:rsid w:val="009C4710"/>
    <w:rsid w:val="009C4C3B"/>
    <w:rsid w:val="009C4F68"/>
    <w:rsid w:val="009C5621"/>
    <w:rsid w:val="009C56F2"/>
    <w:rsid w:val="009C58C6"/>
    <w:rsid w:val="009C5AAC"/>
    <w:rsid w:val="009C5C3E"/>
    <w:rsid w:val="009C5DD2"/>
    <w:rsid w:val="009C6469"/>
    <w:rsid w:val="009C6E2D"/>
    <w:rsid w:val="009C6F7A"/>
    <w:rsid w:val="009C7130"/>
    <w:rsid w:val="009C7B76"/>
    <w:rsid w:val="009C7D48"/>
    <w:rsid w:val="009C7E4A"/>
    <w:rsid w:val="009D0054"/>
    <w:rsid w:val="009D0BC1"/>
    <w:rsid w:val="009D0EC5"/>
    <w:rsid w:val="009D125D"/>
    <w:rsid w:val="009D1D9D"/>
    <w:rsid w:val="009D1FA1"/>
    <w:rsid w:val="009D238D"/>
    <w:rsid w:val="009D2718"/>
    <w:rsid w:val="009D2817"/>
    <w:rsid w:val="009D2AF1"/>
    <w:rsid w:val="009D31ED"/>
    <w:rsid w:val="009D344E"/>
    <w:rsid w:val="009D3D16"/>
    <w:rsid w:val="009D3EA0"/>
    <w:rsid w:val="009D427A"/>
    <w:rsid w:val="009D48C8"/>
    <w:rsid w:val="009D4AF2"/>
    <w:rsid w:val="009D5DD8"/>
    <w:rsid w:val="009D60B6"/>
    <w:rsid w:val="009D65BE"/>
    <w:rsid w:val="009D6BA5"/>
    <w:rsid w:val="009D6E18"/>
    <w:rsid w:val="009D72F0"/>
    <w:rsid w:val="009D74A8"/>
    <w:rsid w:val="009D77A7"/>
    <w:rsid w:val="009E02B4"/>
    <w:rsid w:val="009E04C8"/>
    <w:rsid w:val="009E0AC7"/>
    <w:rsid w:val="009E0BDB"/>
    <w:rsid w:val="009E130C"/>
    <w:rsid w:val="009E1441"/>
    <w:rsid w:val="009E1477"/>
    <w:rsid w:val="009E1F32"/>
    <w:rsid w:val="009E21E1"/>
    <w:rsid w:val="009E25E9"/>
    <w:rsid w:val="009E2981"/>
    <w:rsid w:val="009E29B4"/>
    <w:rsid w:val="009E321A"/>
    <w:rsid w:val="009E37AF"/>
    <w:rsid w:val="009E3CB7"/>
    <w:rsid w:val="009E40A4"/>
    <w:rsid w:val="009E46E5"/>
    <w:rsid w:val="009E474B"/>
    <w:rsid w:val="009E4BC1"/>
    <w:rsid w:val="009E4FAB"/>
    <w:rsid w:val="009E58F7"/>
    <w:rsid w:val="009E60AB"/>
    <w:rsid w:val="009E6109"/>
    <w:rsid w:val="009E6301"/>
    <w:rsid w:val="009E69DA"/>
    <w:rsid w:val="009E6F31"/>
    <w:rsid w:val="009E7877"/>
    <w:rsid w:val="009F0CE7"/>
    <w:rsid w:val="009F17E7"/>
    <w:rsid w:val="009F1BFC"/>
    <w:rsid w:val="009F223D"/>
    <w:rsid w:val="009F272E"/>
    <w:rsid w:val="009F2CDC"/>
    <w:rsid w:val="009F30F6"/>
    <w:rsid w:val="009F31A1"/>
    <w:rsid w:val="009F38D8"/>
    <w:rsid w:val="009F39E4"/>
    <w:rsid w:val="009F3A13"/>
    <w:rsid w:val="009F3A6F"/>
    <w:rsid w:val="009F3C6E"/>
    <w:rsid w:val="009F3DE5"/>
    <w:rsid w:val="009F3FAB"/>
    <w:rsid w:val="009F40BB"/>
    <w:rsid w:val="009F4B43"/>
    <w:rsid w:val="009F4C96"/>
    <w:rsid w:val="009F4F48"/>
    <w:rsid w:val="009F51BE"/>
    <w:rsid w:val="009F52A2"/>
    <w:rsid w:val="009F6498"/>
    <w:rsid w:val="009F6655"/>
    <w:rsid w:val="009F7575"/>
    <w:rsid w:val="009F7E3A"/>
    <w:rsid w:val="00A008AD"/>
    <w:rsid w:val="00A00A1A"/>
    <w:rsid w:val="00A00CCD"/>
    <w:rsid w:val="00A01681"/>
    <w:rsid w:val="00A01AA2"/>
    <w:rsid w:val="00A022B6"/>
    <w:rsid w:val="00A026A7"/>
    <w:rsid w:val="00A03278"/>
    <w:rsid w:val="00A043CA"/>
    <w:rsid w:val="00A045A2"/>
    <w:rsid w:val="00A05553"/>
    <w:rsid w:val="00A05999"/>
    <w:rsid w:val="00A06270"/>
    <w:rsid w:val="00A06350"/>
    <w:rsid w:val="00A066ED"/>
    <w:rsid w:val="00A07399"/>
    <w:rsid w:val="00A07B3B"/>
    <w:rsid w:val="00A109AA"/>
    <w:rsid w:val="00A113BF"/>
    <w:rsid w:val="00A11502"/>
    <w:rsid w:val="00A119D6"/>
    <w:rsid w:val="00A11F08"/>
    <w:rsid w:val="00A12030"/>
    <w:rsid w:val="00A1252D"/>
    <w:rsid w:val="00A12700"/>
    <w:rsid w:val="00A1280F"/>
    <w:rsid w:val="00A12E63"/>
    <w:rsid w:val="00A1317A"/>
    <w:rsid w:val="00A132E0"/>
    <w:rsid w:val="00A1368B"/>
    <w:rsid w:val="00A1387D"/>
    <w:rsid w:val="00A13D24"/>
    <w:rsid w:val="00A14CC6"/>
    <w:rsid w:val="00A15C41"/>
    <w:rsid w:val="00A15F61"/>
    <w:rsid w:val="00A16561"/>
    <w:rsid w:val="00A165D8"/>
    <w:rsid w:val="00A16683"/>
    <w:rsid w:val="00A166E4"/>
    <w:rsid w:val="00A16999"/>
    <w:rsid w:val="00A1707A"/>
    <w:rsid w:val="00A1709F"/>
    <w:rsid w:val="00A172CD"/>
    <w:rsid w:val="00A17343"/>
    <w:rsid w:val="00A17714"/>
    <w:rsid w:val="00A201AD"/>
    <w:rsid w:val="00A20558"/>
    <w:rsid w:val="00A207F4"/>
    <w:rsid w:val="00A20AF0"/>
    <w:rsid w:val="00A20BC3"/>
    <w:rsid w:val="00A20CCE"/>
    <w:rsid w:val="00A20E46"/>
    <w:rsid w:val="00A22A90"/>
    <w:rsid w:val="00A22C99"/>
    <w:rsid w:val="00A22E17"/>
    <w:rsid w:val="00A22E87"/>
    <w:rsid w:val="00A22F29"/>
    <w:rsid w:val="00A2337A"/>
    <w:rsid w:val="00A237AC"/>
    <w:rsid w:val="00A23AE1"/>
    <w:rsid w:val="00A23E8D"/>
    <w:rsid w:val="00A2484B"/>
    <w:rsid w:val="00A24909"/>
    <w:rsid w:val="00A25071"/>
    <w:rsid w:val="00A25751"/>
    <w:rsid w:val="00A2590F"/>
    <w:rsid w:val="00A25F10"/>
    <w:rsid w:val="00A25FD8"/>
    <w:rsid w:val="00A264BF"/>
    <w:rsid w:val="00A264DE"/>
    <w:rsid w:val="00A27230"/>
    <w:rsid w:val="00A27948"/>
    <w:rsid w:val="00A27A3B"/>
    <w:rsid w:val="00A27D79"/>
    <w:rsid w:val="00A27EB3"/>
    <w:rsid w:val="00A30032"/>
    <w:rsid w:val="00A306D0"/>
    <w:rsid w:val="00A3077F"/>
    <w:rsid w:val="00A32213"/>
    <w:rsid w:val="00A322EE"/>
    <w:rsid w:val="00A32389"/>
    <w:rsid w:val="00A327A1"/>
    <w:rsid w:val="00A327BA"/>
    <w:rsid w:val="00A3423D"/>
    <w:rsid w:val="00A347B1"/>
    <w:rsid w:val="00A34821"/>
    <w:rsid w:val="00A3525D"/>
    <w:rsid w:val="00A35557"/>
    <w:rsid w:val="00A36011"/>
    <w:rsid w:val="00A366C5"/>
    <w:rsid w:val="00A366E2"/>
    <w:rsid w:val="00A3679D"/>
    <w:rsid w:val="00A36C42"/>
    <w:rsid w:val="00A37227"/>
    <w:rsid w:val="00A37313"/>
    <w:rsid w:val="00A402D3"/>
    <w:rsid w:val="00A40586"/>
    <w:rsid w:val="00A40AA1"/>
    <w:rsid w:val="00A41256"/>
    <w:rsid w:val="00A42250"/>
    <w:rsid w:val="00A4247D"/>
    <w:rsid w:val="00A42C8F"/>
    <w:rsid w:val="00A431AF"/>
    <w:rsid w:val="00A433BD"/>
    <w:rsid w:val="00A4371D"/>
    <w:rsid w:val="00A44319"/>
    <w:rsid w:val="00A4451F"/>
    <w:rsid w:val="00A44B42"/>
    <w:rsid w:val="00A4524B"/>
    <w:rsid w:val="00A45567"/>
    <w:rsid w:val="00A45DB4"/>
    <w:rsid w:val="00A45F31"/>
    <w:rsid w:val="00A47B4A"/>
    <w:rsid w:val="00A47C5B"/>
    <w:rsid w:val="00A47DC6"/>
    <w:rsid w:val="00A47EF8"/>
    <w:rsid w:val="00A5020F"/>
    <w:rsid w:val="00A50437"/>
    <w:rsid w:val="00A508DA"/>
    <w:rsid w:val="00A50EB2"/>
    <w:rsid w:val="00A51410"/>
    <w:rsid w:val="00A51420"/>
    <w:rsid w:val="00A51538"/>
    <w:rsid w:val="00A51584"/>
    <w:rsid w:val="00A52038"/>
    <w:rsid w:val="00A52649"/>
    <w:rsid w:val="00A52B3A"/>
    <w:rsid w:val="00A52C7E"/>
    <w:rsid w:val="00A52DE5"/>
    <w:rsid w:val="00A5341D"/>
    <w:rsid w:val="00A53517"/>
    <w:rsid w:val="00A5393A"/>
    <w:rsid w:val="00A53BA7"/>
    <w:rsid w:val="00A53D72"/>
    <w:rsid w:val="00A53E3A"/>
    <w:rsid w:val="00A53E77"/>
    <w:rsid w:val="00A544D2"/>
    <w:rsid w:val="00A54A6D"/>
    <w:rsid w:val="00A54BB7"/>
    <w:rsid w:val="00A54EC2"/>
    <w:rsid w:val="00A553DF"/>
    <w:rsid w:val="00A55B4A"/>
    <w:rsid w:val="00A55C0C"/>
    <w:rsid w:val="00A55C22"/>
    <w:rsid w:val="00A565A7"/>
    <w:rsid w:val="00A566F6"/>
    <w:rsid w:val="00A568F0"/>
    <w:rsid w:val="00A56C9A"/>
    <w:rsid w:val="00A56DCF"/>
    <w:rsid w:val="00A56F6A"/>
    <w:rsid w:val="00A56FCE"/>
    <w:rsid w:val="00A572D3"/>
    <w:rsid w:val="00A60072"/>
    <w:rsid w:val="00A600C4"/>
    <w:rsid w:val="00A6015A"/>
    <w:rsid w:val="00A608C1"/>
    <w:rsid w:val="00A60DC2"/>
    <w:rsid w:val="00A6140C"/>
    <w:rsid w:val="00A61FD7"/>
    <w:rsid w:val="00A62E1D"/>
    <w:rsid w:val="00A63909"/>
    <w:rsid w:val="00A639A0"/>
    <w:rsid w:val="00A63A1B"/>
    <w:rsid w:val="00A63D8C"/>
    <w:rsid w:val="00A63E52"/>
    <w:rsid w:val="00A6445E"/>
    <w:rsid w:val="00A64C60"/>
    <w:rsid w:val="00A652C1"/>
    <w:rsid w:val="00A657F9"/>
    <w:rsid w:val="00A65F02"/>
    <w:rsid w:val="00A65F0B"/>
    <w:rsid w:val="00A660F3"/>
    <w:rsid w:val="00A66151"/>
    <w:rsid w:val="00A6624E"/>
    <w:rsid w:val="00A66482"/>
    <w:rsid w:val="00A66571"/>
    <w:rsid w:val="00A6670C"/>
    <w:rsid w:val="00A66BED"/>
    <w:rsid w:val="00A66CC7"/>
    <w:rsid w:val="00A671D6"/>
    <w:rsid w:val="00A67D49"/>
    <w:rsid w:val="00A70308"/>
    <w:rsid w:val="00A70363"/>
    <w:rsid w:val="00A715FD"/>
    <w:rsid w:val="00A71AFA"/>
    <w:rsid w:val="00A71C31"/>
    <w:rsid w:val="00A71DF2"/>
    <w:rsid w:val="00A71E57"/>
    <w:rsid w:val="00A7206C"/>
    <w:rsid w:val="00A7263E"/>
    <w:rsid w:val="00A72809"/>
    <w:rsid w:val="00A72C49"/>
    <w:rsid w:val="00A737AA"/>
    <w:rsid w:val="00A73D47"/>
    <w:rsid w:val="00A74388"/>
    <w:rsid w:val="00A743E4"/>
    <w:rsid w:val="00A7447E"/>
    <w:rsid w:val="00A744F0"/>
    <w:rsid w:val="00A74B39"/>
    <w:rsid w:val="00A7500E"/>
    <w:rsid w:val="00A75818"/>
    <w:rsid w:val="00A7623B"/>
    <w:rsid w:val="00A7630F"/>
    <w:rsid w:val="00A76335"/>
    <w:rsid w:val="00A768CE"/>
    <w:rsid w:val="00A76B0B"/>
    <w:rsid w:val="00A77181"/>
    <w:rsid w:val="00A7788E"/>
    <w:rsid w:val="00A77B76"/>
    <w:rsid w:val="00A77B8D"/>
    <w:rsid w:val="00A800EF"/>
    <w:rsid w:val="00A801FF"/>
    <w:rsid w:val="00A8031F"/>
    <w:rsid w:val="00A803B6"/>
    <w:rsid w:val="00A80996"/>
    <w:rsid w:val="00A8099D"/>
    <w:rsid w:val="00A812E2"/>
    <w:rsid w:val="00A813B4"/>
    <w:rsid w:val="00A816A8"/>
    <w:rsid w:val="00A8186C"/>
    <w:rsid w:val="00A81BBC"/>
    <w:rsid w:val="00A822D7"/>
    <w:rsid w:val="00A8237B"/>
    <w:rsid w:val="00A82E16"/>
    <w:rsid w:val="00A82F44"/>
    <w:rsid w:val="00A82F73"/>
    <w:rsid w:val="00A831F5"/>
    <w:rsid w:val="00A83324"/>
    <w:rsid w:val="00A83731"/>
    <w:rsid w:val="00A837BB"/>
    <w:rsid w:val="00A83CB6"/>
    <w:rsid w:val="00A83CD7"/>
    <w:rsid w:val="00A83FCA"/>
    <w:rsid w:val="00A84127"/>
    <w:rsid w:val="00A8413E"/>
    <w:rsid w:val="00A845FC"/>
    <w:rsid w:val="00A846C3"/>
    <w:rsid w:val="00A847C0"/>
    <w:rsid w:val="00A84B29"/>
    <w:rsid w:val="00A85AA3"/>
    <w:rsid w:val="00A85CC5"/>
    <w:rsid w:val="00A85EFB"/>
    <w:rsid w:val="00A860DB"/>
    <w:rsid w:val="00A8664D"/>
    <w:rsid w:val="00A86954"/>
    <w:rsid w:val="00A86B5D"/>
    <w:rsid w:val="00A874CD"/>
    <w:rsid w:val="00A87A02"/>
    <w:rsid w:val="00A904B6"/>
    <w:rsid w:val="00A905C8"/>
    <w:rsid w:val="00A905ED"/>
    <w:rsid w:val="00A90C40"/>
    <w:rsid w:val="00A90EFC"/>
    <w:rsid w:val="00A914C5"/>
    <w:rsid w:val="00A91F89"/>
    <w:rsid w:val="00A926A0"/>
    <w:rsid w:val="00A92D88"/>
    <w:rsid w:val="00A934B7"/>
    <w:rsid w:val="00A9368D"/>
    <w:rsid w:val="00A939B2"/>
    <w:rsid w:val="00A93B5E"/>
    <w:rsid w:val="00A93CEE"/>
    <w:rsid w:val="00A93EE9"/>
    <w:rsid w:val="00A93F1B"/>
    <w:rsid w:val="00A94295"/>
    <w:rsid w:val="00A943BE"/>
    <w:rsid w:val="00A9466C"/>
    <w:rsid w:val="00A94D69"/>
    <w:rsid w:val="00A94EDF"/>
    <w:rsid w:val="00A9530A"/>
    <w:rsid w:val="00A956F3"/>
    <w:rsid w:val="00A9571A"/>
    <w:rsid w:val="00A96310"/>
    <w:rsid w:val="00A965B5"/>
    <w:rsid w:val="00A96BA4"/>
    <w:rsid w:val="00A974A9"/>
    <w:rsid w:val="00AA0090"/>
    <w:rsid w:val="00AA05B5"/>
    <w:rsid w:val="00AA0B96"/>
    <w:rsid w:val="00AA0CBD"/>
    <w:rsid w:val="00AA120B"/>
    <w:rsid w:val="00AA2508"/>
    <w:rsid w:val="00AA2C38"/>
    <w:rsid w:val="00AA2D63"/>
    <w:rsid w:val="00AA31C0"/>
    <w:rsid w:val="00AA33BB"/>
    <w:rsid w:val="00AA4034"/>
    <w:rsid w:val="00AA4074"/>
    <w:rsid w:val="00AA45F5"/>
    <w:rsid w:val="00AA4784"/>
    <w:rsid w:val="00AA4EA0"/>
    <w:rsid w:val="00AA5343"/>
    <w:rsid w:val="00AA595E"/>
    <w:rsid w:val="00AA60AD"/>
    <w:rsid w:val="00AA6126"/>
    <w:rsid w:val="00AA6369"/>
    <w:rsid w:val="00AA6CC1"/>
    <w:rsid w:val="00AA7453"/>
    <w:rsid w:val="00AA74C4"/>
    <w:rsid w:val="00AA74DB"/>
    <w:rsid w:val="00AA754C"/>
    <w:rsid w:val="00AA7D80"/>
    <w:rsid w:val="00AB00B3"/>
    <w:rsid w:val="00AB0488"/>
    <w:rsid w:val="00AB0DD3"/>
    <w:rsid w:val="00AB0EAB"/>
    <w:rsid w:val="00AB11D3"/>
    <w:rsid w:val="00AB17DB"/>
    <w:rsid w:val="00AB1A10"/>
    <w:rsid w:val="00AB2B68"/>
    <w:rsid w:val="00AB2EF0"/>
    <w:rsid w:val="00AB3401"/>
    <w:rsid w:val="00AB3A04"/>
    <w:rsid w:val="00AB3B09"/>
    <w:rsid w:val="00AB4493"/>
    <w:rsid w:val="00AB4A03"/>
    <w:rsid w:val="00AB5151"/>
    <w:rsid w:val="00AB55CA"/>
    <w:rsid w:val="00AB58DC"/>
    <w:rsid w:val="00AB61D5"/>
    <w:rsid w:val="00AB6721"/>
    <w:rsid w:val="00AB7082"/>
    <w:rsid w:val="00AB7287"/>
    <w:rsid w:val="00AB72B2"/>
    <w:rsid w:val="00AC00F4"/>
    <w:rsid w:val="00AC1021"/>
    <w:rsid w:val="00AC1766"/>
    <w:rsid w:val="00AC1B2F"/>
    <w:rsid w:val="00AC1EB3"/>
    <w:rsid w:val="00AC21F2"/>
    <w:rsid w:val="00AC266C"/>
    <w:rsid w:val="00AC2BD3"/>
    <w:rsid w:val="00AC2DAE"/>
    <w:rsid w:val="00AC311C"/>
    <w:rsid w:val="00AC333E"/>
    <w:rsid w:val="00AC3AF1"/>
    <w:rsid w:val="00AC3F0C"/>
    <w:rsid w:val="00AC4629"/>
    <w:rsid w:val="00AC52FD"/>
    <w:rsid w:val="00AC5DA4"/>
    <w:rsid w:val="00AC6071"/>
    <w:rsid w:val="00AC6CF0"/>
    <w:rsid w:val="00AC70DD"/>
    <w:rsid w:val="00AC72CA"/>
    <w:rsid w:val="00AC7648"/>
    <w:rsid w:val="00AC7CA0"/>
    <w:rsid w:val="00AD01DC"/>
    <w:rsid w:val="00AD084D"/>
    <w:rsid w:val="00AD087B"/>
    <w:rsid w:val="00AD14B1"/>
    <w:rsid w:val="00AD14E0"/>
    <w:rsid w:val="00AD165A"/>
    <w:rsid w:val="00AD1C3A"/>
    <w:rsid w:val="00AD1CF0"/>
    <w:rsid w:val="00AD1F96"/>
    <w:rsid w:val="00AD2C55"/>
    <w:rsid w:val="00AD2DE3"/>
    <w:rsid w:val="00AD2FD2"/>
    <w:rsid w:val="00AD3021"/>
    <w:rsid w:val="00AD319B"/>
    <w:rsid w:val="00AD356A"/>
    <w:rsid w:val="00AD3A43"/>
    <w:rsid w:val="00AD3C3C"/>
    <w:rsid w:val="00AD43DB"/>
    <w:rsid w:val="00AD4BD7"/>
    <w:rsid w:val="00AD4E12"/>
    <w:rsid w:val="00AD50EB"/>
    <w:rsid w:val="00AD5176"/>
    <w:rsid w:val="00AD541A"/>
    <w:rsid w:val="00AD576E"/>
    <w:rsid w:val="00AD5A3C"/>
    <w:rsid w:val="00AD5B84"/>
    <w:rsid w:val="00AD5C06"/>
    <w:rsid w:val="00AD6593"/>
    <w:rsid w:val="00AD68CA"/>
    <w:rsid w:val="00AD6C7C"/>
    <w:rsid w:val="00AD7129"/>
    <w:rsid w:val="00AD728B"/>
    <w:rsid w:val="00AD776F"/>
    <w:rsid w:val="00AD7AE9"/>
    <w:rsid w:val="00AD7CA3"/>
    <w:rsid w:val="00AE003A"/>
    <w:rsid w:val="00AE16B6"/>
    <w:rsid w:val="00AE1AE0"/>
    <w:rsid w:val="00AE1CC4"/>
    <w:rsid w:val="00AE1F69"/>
    <w:rsid w:val="00AE2D08"/>
    <w:rsid w:val="00AE32A2"/>
    <w:rsid w:val="00AE3626"/>
    <w:rsid w:val="00AE3821"/>
    <w:rsid w:val="00AE3C0F"/>
    <w:rsid w:val="00AE3D47"/>
    <w:rsid w:val="00AE3DD1"/>
    <w:rsid w:val="00AE4149"/>
    <w:rsid w:val="00AE44F6"/>
    <w:rsid w:val="00AE4BAE"/>
    <w:rsid w:val="00AE5219"/>
    <w:rsid w:val="00AE54FD"/>
    <w:rsid w:val="00AE5811"/>
    <w:rsid w:val="00AE61BC"/>
    <w:rsid w:val="00AE6232"/>
    <w:rsid w:val="00AE626A"/>
    <w:rsid w:val="00AE631D"/>
    <w:rsid w:val="00AE64F0"/>
    <w:rsid w:val="00AE65E1"/>
    <w:rsid w:val="00AE65EC"/>
    <w:rsid w:val="00AE6C43"/>
    <w:rsid w:val="00AE6E53"/>
    <w:rsid w:val="00AE70B1"/>
    <w:rsid w:val="00AE7A43"/>
    <w:rsid w:val="00AE7A96"/>
    <w:rsid w:val="00AF0314"/>
    <w:rsid w:val="00AF07BF"/>
    <w:rsid w:val="00AF0C41"/>
    <w:rsid w:val="00AF0D3C"/>
    <w:rsid w:val="00AF0FDF"/>
    <w:rsid w:val="00AF1519"/>
    <w:rsid w:val="00AF154B"/>
    <w:rsid w:val="00AF1CB0"/>
    <w:rsid w:val="00AF2340"/>
    <w:rsid w:val="00AF24BB"/>
    <w:rsid w:val="00AF2A63"/>
    <w:rsid w:val="00AF439B"/>
    <w:rsid w:val="00AF455F"/>
    <w:rsid w:val="00AF4601"/>
    <w:rsid w:val="00AF4E6F"/>
    <w:rsid w:val="00AF5316"/>
    <w:rsid w:val="00AF5874"/>
    <w:rsid w:val="00AF5BB8"/>
    <w:rsid w:val="00AF5D75"/>
    <w:rsid w:val="00AF637F"/>
    <w:rsid w:val="00AF6919"/>
    <w:rsid w:val="00AF6A3A"/>
    <w:rsid w:val="00AF6AA1"/>
    <w:rsid w:val="00AF6B27"/>
    <w:rsid w:val="00AF6C7E"/>
    <w:rsid w:val="00AF6DAB"/>
    <w:rsid w:val="00B0022E"/>
    <w:rsid w:val="00B00C3C"/>
    <w:rsid w:val="00B00F07"/>
    <w:rsid w:val="00B0108D"/>
    <w:rsid w:val="00B01470"/>
    <w:rsid w:val="00B0167C"/>
    <w:rsid w:val="00B01D67"/>
    <w:rsid w:val="00B01ECD"/>
    <w:rsid w:val="00B01F1C"/>
    <w:rsid w:val="00B02AE7"/>
    <w:rsid w:val="00B03D6A"/>
    <w:rsid w:val="00B03EEE"/>
    <w:rsid w:val="00B04C2D"/>
    <w:rsid w:val="00B05A12"/>
    <w:rsid w:val="00B06165"/>
    <w:rsid w:val="00B0759D"/>
    <w:rsid w:val="00B07768"/>
    <w:rsid w:val="00B07B78"/>
    <w:rsid w:val="00B10562"/>
    <w:rsid w:val="00B10802"/>
    <w:rsid w:val="00B10BCA"/>
    <w:rsid w:val="00B115DD"/>
    <w:rsid w:val="00B11608"/>
    <w:rsid w:val="00B12511"/>
    <w:rsid w:val="00B126E2"/>
    <w:rsid w:val="00B12936"/>
    <w:rsid w:val="00B13937"/>
    <w:rsid w:val="00B13A80"/>
    <w:rsid w:val="00B13DCD"/>
    <w:rsid w:val="00B14B17"/>
    <w:rsid w:val="00B14DD0"/>
    <w:rsid w:val="00B14F77"/>
    <w:rsid w:val="00B1538F"/>
    <w:rsid w:val="00B1560E"/>
    <w:rsid w:val="00B1561A"/>
    <w:rsid w:val="00B157EA"/>
    <w:rsid w:val="00B15F80"/>
    <w:rsid w:val="00B1646C"/>
    <w:rsid w:val="00B17590"/>
    <w:rsid w:val="00B17612"/>
    <w:rsid w:val="00B17A1F"/>
    <w:rsid w:val="00B17B69"/>
    <w:rsid w:val="00B17C4B"/>
    <w:rsid w:val="00B17DF6"/>
    <w:rsid w:val="00B17E78"/>
    <w:rsid w:val="00B17F5A"/>
    <w:rsid w:val="00B20231"/>
    <w:rsid w:val="00B2045D"/>
    <w:rsid w:val="00B20DF7"/>
    <w:rsid w:val="00B211B1"/>
    <w:rsid w:val="00B212FC"/>
    <w:rsid w:val="00B213C1"/>
    <w:rsid w:val="00B21421"/>
    <w:rsid w:val="00B2157B"/>
    <w:rsid w:val="00B21CCB"/>
    <w:rsid w:val="00B22426"/>
    <w:rsid w:val="00B22466"/>
    <w:rsid w:val="00B2297B"/>
    <w:rsid w:val="00B22AAA"/>
    <w:rsid w:val="00B22D91"/>
    <w:rsid w:val="00B230C3"/>
    <w:rsid w:val="00B2317C"/>
    <w:rsid w:val="00B2373C"/>
    <w:rsid w:val="00B23CD7"/>
    <w:rsid w:val="00B24240"/>
    <w:rsid w:val="00B2520D"/>
    <w:rsid w:val="00B25349"/>
    <w:rsid w:val="00B255FE"/>
    <w:rsid w:val="00B25914"/>
    <w:rsid w:val="00B25C4C"/>
    <w:rsid w:val="00B26934"/>
    <w:rsid w:val="00B26BA9"/>
    <w:rsid w:val="00B26DE9"/>
    <w:rsid w:val="00B26E90"/>
    <w:rsid w:val="00B2763C"/>
    <w:rsid w:val="00B300A5"/>
    <w:rsid w:val="00B30285"/>
    <w:rsid w:val="00B3050D"/>
    <w:rsid w:val="00B30658"/>
    <w:rsid w:val="00B31111"/>
    <w:rsid w:val="00B311B1"/>
    <w:rsid w:val="00B3176D"/>
    <w:rsid w:val="00B31C0A"/>
    <w:rsid w:val="00B32145"/>
    <w:rsid w:val="00B3291D"/>
    <w:rsid w:val="00B33407"/>
    <w:rsid w:val="00B335B4"/>
    <w:rsid w:val="00B339E8"/>
    <w:rsid w:val="00B341DC"/>
    <w:rsid w:val="00B34855"/>
    <w:rsid w:val="00B3504E"/>
    <w:rsid w:val="00B357EE"/>
    <w:rsid w:val="00B35B57"/>
    <w:rsid w:val="00B35B59"/>
    <w:rsid w:val="00B35D2F"/>
    <w:rsid w:val="00B36A1C"/>
    <w:rsid w:val="00B3706A"/>
    <w:rsid w:val="00B3748F"/>
    <w:rsid w:val="00B37F4C"/>
    <w:rsid w:val="00B40377"/>
    <w:rsid w:val="00B4044C"/>
    <w:rsid w:val="00B4072B"/>
    <w:rsid w:val="00B413C0"/>
    <w:rsid w:val="00B41415"/>
    <w:rsid w:val="00B421D3"/>
    <w:rsid w:val="00B42691"/>
    <w:rsid w:val="00B4283C"/>
    <w:rsid w:val="00B42F2C"/>
    <w:rsid w:val="00B4311D"/>
    <w:rsid w:val="00B43D18"/>
    <w:rsid w:val="00B44105"/>
    <w:rsid w:val="00B441F2"/>
    <w:rsid w:val="00B44559"/>
    <w:rsid w:val="00B4456D"/>
    <w:rsid w:val="00B44CCD"/>
    <w:rsid w:val="00B44F81"/>
    <w:rsid w:val="00B4545C"/>
    <w:rsid w:val="00B454B8"/>
    <w:rsid w:val="00B459AC"/>
    <w:rsid w:val="00B46169"/>
    <w:rsid w:val="00B466B2"/>
    <w:rsid w:val="00B46AA4"/>
    <w:rsid w:val="00B46AEF"/>
    <w:rsid w:val="00B46CBC"/>
    <w:rsid w:val="00B471B5"/>
    <w:rsid w:val="00B475EF"/>
    <w:rsid w:val="00B477BF"/>
    <w:rsid w:val="00B47A4C"/>
    <w:rsid w:val="00B47B99"/>
    <w:rsid w:val="00B5007E"/>
    <w:rsid w:val="00B5012B"/>
    <w:rsid w:val="00B501CA"/>
    <w:rsid w:val="00B5067D"/>
    <w:rsid w:val="00B50772"/>
    <w:rsid w:val="00B513C3"/>
    <w:rsid w:val="00B51879"/>
    <w:rsid w:val="00B52137"/>
    <w:rsid w:val="00B52349"/>
    <w:rsid w:val="00B528CF"/>
    <w:rsid w:val="00B52B35"/>
    <w:rsid w:val="00B52D80"/>
    <w:rsid w:val="00B52EA8"/>
    <w:rsid w:val="00B536E1"/>
    <w:rsid w:val="00B53F74"/>
    <w:rsid w:val="00B548A7"/>
    <w:rsid w:val="00B54E9E"/>
    <w:rsid w:val="00B557E4"/>
    <w:rsid w:val="00B56832"/>
    <w:rsid w:val="00B56C59"/>
    <w:rsid w:val="00B56D04"/>
    <w:rsid w:val="00B56E01"/>
    <w:rsid w:val="00B57BBE"/>
    <w:rsid w:val="00B57C06"/>
    <w:rsid w:val="00B57D42"/>
    <w:rsid w:val="00B57DF7"/>
    <w:rsid w:val="00B57FA6"/>
    <w:rsid w:val="00B604C3"/>
    <w:rsid w:val="00B60B26"/>
    <w:rsid w:val="00B61011"/>
    <w:rsid w:val="00B61597"/>
    <w:rsid w:val="00B615B7"/>
    <w:rsid w:val="00B616E8"/>
    <w:rsid w:val="00B61AF1"/>
    <w:rsid w:val="00B622DE"/>
    <w:rsid w:val="00B623C1"/>
    <w:rsid w:val="00B62C1E"/>
    <w:rsid w:val="00B634DB"/>
    <w:rsid w:val="00B635E2"/>
    <w:rsid w:val="00B63852"/>
    <w:rsid w:val="00B641BC"/>
    <w:rsid w:val="00B642FC"/>
    <w:rsid w:val="00B6441B"/>
    <w:rsid w:val="00B644DB"/>
    <w:rsid w:val="00B64580"/>
    <w:rsid w:val="00B65217"/>
    <w:rsid w:val="00B653B3"/>
    <w:rsid w:val="00B65906"/>
    <w:rsid w:val="00B65BA5"/>
    <w:rsid w:val="00B66088"/>
    <w:rsid w:val="00B66185"/>
    <w:rsid w:val="00B666DF"/>
    <w:rsid w:val="00B6676D"/>
    <w:rsid w:val="00B6705C"/>
    <w:rsid w:val="00B670ED"/>
    <w:rsid w:val="00B67798"/>
    <w:rsid w:val="00B67E30"/>
    <w:rsid w:val="00B70771"/>
    <w:rsid w:val="00B70A8C"/>
    <w:rsid w:val="00B70BBE"/>
    <w:rsid w:val="00B71049"/>
    <w:rsid w:val="00B7151A"/>
    <w:rsid w:val="00B71EB5"/>
    <w:rsid w:val="00B71EBB"/>
    <w:rsid w:val="00B72001"/>
    <w:rsid w:val="00B7223C"/>
    <w:rsid w:val="00B729E7"/>
    <w:rsid w:val="00B72C34"/>
    <w:rsid w:val="00B72E25"/>
    <w:rsid w:val="00B7314A"/>
    <w:rsid w:val="00B7315A"/>
    <w:rsid w:val="00B734F8"/>
    <w:rsid w:val="00B737B9"/>
    <w:rsid w:val="00B73B65"/>
    <w:rsid w:val="00B740B4"/>
    <w:rsid w:val="00B74532"/>
    <w:rsid w:val="00B7492F"/>
    <w:rsid w:val="00B74E2C"/>
    <w:rsid w:val="00B755CC"/>
    <w:rsid w:val="00B76658"/>
    <w:rsid w:val="00B76D55"/>
    <w:rsid w:val="00B7749C"/>
    <w:rsid w:val="00B774EC"/>
    <w:rsid w:val="00B77573"/>
    <w:rsid w:val="00B775E1"/>
    <w:rsid w:val="00B778E9"/>
    <w:rsid w:val="00B80942"/>
    <w:rsid w:val="00B80D4E"/>
    <w:rsid w:val="00B81086"/>
    <w:rsid w:val="00B81398"/>
    <w:rsid w:val="00B8146D"/>
    <w:rsid w:val="00B81674"/>
    <w:rsid w:val="00B81D35"/>
    <w:rsid w:val="00B828DB"/>
    <w:rsid w:val="00B82A20"/>
    <w:rsid w:val="00B82C16"/>
    <w:rsid w:val="00B82DB8"/>
    <w:rsid w:val="00B82F28"/>
    <w:rsid w:val="00B83445"/>
    <w:rsid w:val="00B835B4"/>
    <w:rsid w:val="00B83B2F"/>
    <w:rsid w:val="00B83D54"/>
    <w:rsid w:val="00B83D97"/>
    <w:rsid w:val="00B83FC1"/>
    <w:rsid w:val="00B842E1"/>
    <w:rsid w:val="00B84645"/>
    <w:rsid w:val="00B84CAE"/>
    <w:rsid w:val="00B84D5E"/>
    <w:rsid w:val="00B84EE8"/>
    <w:rsid w:val="00B853ED"/>
    <w:rsid w:val="00B86229"/>
    <w:rsid w:val="00B86707"/>
    <w:rsid w:val="00B87303"/>
    <w:rsid w:val="00B87D02"/>
    <w:rsid w:val="00B905D3"/>
    <w:rsid w:val="00B909FF"/>
    <w:rsid w:val="00B90CCC"/>
    <w:rsid w:val="00B90DF0"/>
    <w:rsid w:val="00B90E13"/>
    <w:rsid w:val="00B911D5"/>
    <w:rsid w:val="00B91345"/>
    <w:rsid w:val="00B916A4"/>
    <w:rsid w:val="00B91AF2"/>
    <w:rsid w:val="00B921EE"/>
    <w:rsid w:val="00B92260"/>
    <w:rsid w:val="00B9234E"/>
    <w:rsid w:val="00B92B76"/>
    <w:rsid w:val="00B9318F"/>
    <w:rsid w:val="00B931C0"/>
    <w:rsid w:val="00B931DD"/>
    <w:rsid w:val="00B94070"/>
    <w:rsid w:val="00B9439D"/>
    <w:rsid w:val="00B94972"/>
    <w:rsid w:val="00B951AD"/>
    <w:rsid w:val="00B952F7"/>
    <w:rsid w:val="00B954BD"/>
    <w:rsid w:val="00B96172"/>
    <w:rsid w:val="00B96B9D"/>
    <w:rsid w:val="00B97757"/>
    <w:rsid w:val="00B978E6"/>
    <w:rsid w:val="00B97B7A"/>
    <w:rsid w:val="00BA0B37"/>
    <w:rsid w:val="00BA1073"/>
    <w:rsid w:val="00BA1A5C"/>
    <w:rsid w:val="00BA1DC8"/>
    <w:rsid w:val="00BA248E"/>
    <w:rsid w:val="00BA2520"/>
    <w:rsid w:val="00BA2A17"/>
    <w:rsid w:val="00BA362D"/>
    <w:rsid w:val="00BA373E"/>
    <w:rsid w:val="00BA37E6"/>
    <w:rsid w:val="00BA382B"/>
    <w:rsid w:val="00BA3D95"/>
    <w:rsid w:val="00BA4001"/>
    <w:rsid w:val="00BA40C1"/>
    <w:rsid w:val="00BA4157"/>
    <w:rsid w:val="00BA4D0C"/>
    <w:rsid w:val="00BA4EF5"/>
    <w:rsid w:val="00BA4FE0"/>
    <w:rsid w:val="00BA5019"/>
    <w:rsid w:val="00BA55F6"/>
    <w:rsid w:val="00BA58AA"/>
    <w:rsid w:val="00BA5CFF"/>
    <w:rsid w:val="00BA688D"/>
    <w:rsid w:val="00BA6EE4"/>
    <w:rsid w:val="00BA75E1"/>
    <w:rsid w:val="00BA7668"/>
    <w:rsid w:val="00BA78F0"/>
    <w:rsid w:val="00BB014B"/>
    <w:rsid w:val="00BB04FD"/>
    <w:rsid w:val="00BB0869"/>
    <w:rsid w:val="00BB08ED"/>
    <w:rsid w:val="00BB0B37"/>
    <w:rsid w:val="00BB0D34"/>
    <w:rsid w:val="00BB0D9C"/>
    <w:rsid w:val="00BB1194"/>
    <w:rsid w:val="00BB139B"/>
    <w:rsid w:val="00BB1BD4"/>
    <w:rsid w:val="00BB1ED2"/>
    <w:rsid w:val="00BB21A8"/>
    <w:rsid w:val="00BB2482"/>
    <w:rsid w:val="00BB2501"/>
    <w:rsid w:val="00BB268B"/>
    <w:rsid w:val="00BB2E82"/>
    <w:rsid w:val="00BB3E30"/>
    <w:rsid w:val="00BB4377"/>
    <w:rsid w:val="00BB494A"/>
    <w:rsid w:val="00BB5780"/>
    <w:rsid w:val="00BB5989"/>
    <w:rsid w:val="00BB6425"/>
    <w:rsid w:val="00BB6B5D"/>
    <w:rsid w:val="00BB7049"/>
    <w:rsid w:val="00BB708A"/>
    <w:rsid w:val="00BB7A18"/>
    <w:rsid w:val="00BB7BD8"/>
    <w:rsid w:val="00BB7C87"/>
    <w:rsid w:val="00BC0396"/>
    <w:rsid w:val="00BC1443"/>
    <w:rsid w:val="00BC1AC0"/>
    <w:rsid w:val="00BC24B0"/>
    <w:rsid w:val="00BC39F7"/>
    <w:rsid w:val="00BC4604"/>
    <w:rsid w:val="00BC4605"/>
    <w:rsid w:val="00BC4984"/>
    <w:rsid w:val="00BC4AAF"/>
    <w:rsid w:val="00BC51AE"/>
    <w:rsid w:val="00BC5847"/>
    <w:rsid w:val="00BC5BD5"/>
    <w:rsid w:val="00BC5FC8"/>
    <w:rsid w:val="00BC70AB"/>
    <w:rsid w:val="00BC7C9A"/>
    <w:rsid w:val="00BC7E98"/>
    <w:rsid w:val="00BD00AB"/>
    <w:rsid w:val="00BD043D"/>
    <w:rsid w:val="00BD0538"/>
    <w:rsid w:val="00BD07FE"/>
    <w:rsid w:val="00BD0801"/>
    <w:rsid w:val="00BD10FD"/>
    <w:rsid w:val="00BD1708"/>
    <w:rsid w:val="00BD1908"/>
    <w:rsid w:val="00BD1960"/>
    <w:rsid w:val="00BD1BBC"/>
    <w:rsid w:val="00BD1DAA"/>
    <w:rsid w:val="00BD22E1"/>
    <w:rsid w:val="00BD29A9"/>
    <w:rsid w:val="00BD29D4"/>
    <w:rsid w:val="00BD2B2B"/>
    <w:rsid w:val="00BD3F81"/>
    <w:rsid w:val="00BD4116"/>
    <w:rsid w:val="00BD433C"/>
    <w:rsid w:val="00BD4962"/>
    <w:rsid w:val="00BD5AD5"/>
    <w:rsid w:val="00BD5B58"/>
    <w:rsid w:val="00BD5B96"/>
    <w:rsid w:val="00BD5E63"/>
    <w:rsid w:val="00BD70D5"/>
    <w:rsid w:val="00BD733A"/>
    <w:rsid w:val="00BD7847"/>
    <w:rsid w:val="00BE00BF"/>
    <w:rsid w:val="00BE04BF"/>
    <w:rsid w:val="00BE068F"/>
    <w:rsid w:val="00BE08A0"/>
    <w:rsid w:val="00BE0EF2"/>
    <w:rsid w:val="00BE135F"/>
    <w:rsid w:val="00BE1417"/>
    <w:rsid w:val="00BE1680"/>
    <w:rsid w:val="00BE214D"/>
    <w:rsid w:val="00BE2224"/>
    <w:rsid w:val="00BE29F6"/>
    <w:rsid w:val="00BE2B3A"/>
    <w:rsid w:val="00BE3896"/>
    <w:rsid w:val="00BE38BD"/>
    <w:rsid w:val="00BE3AC5"/>
    <w:rsid w:val="00BE4F88"/>
    <w:rsid w:val="00BE516C"/>
    <w:rsid w:val="00BE6008"/>
    <w:rsid w:val="00BE6495"/>
    <w:rsid w:val="00BE697B"/>
    <w:rsid w:val="00BE6E74"/>
    <w:rsid w:val="00BE73E2"/>
    <w:rsid w:val="00BE791C"/>
    <w:rsid w:val="00BE7DBE"/>
    <w:rsid w:val="00BF057F"/>
    <w:rsid w:val="00BF06AB"/>
    <w:rsid w:val="00BF0773"/>
    <w:rsid w:val="00BF0907"/>
    <w:rsid w:val="00BF10B7"/>
    <w:rsid w:val="00BF14F1"/>
    <w:rsid w:val="00BF1647"/>
    <w:rsid w:val="00BF1797"/>
    <w:rsid w:val="00BF185E"/>
    <w:rsid w:val="00BF1869"/>
    <w:rsid w:val="00BF2A7E"/>
    <w:rsid w:val="00BF2FCB"/>
    <w:rsid w:val="00BF3078"/>
    <w:rsid w:val="00BF338F"/>
    <w:rsid w:val="00BF34E1"/>
    <w:rsid w:val="00BF3C67"/>
    <w:rsid w:val="00BF4822"/>
    <w:rsid w:val="00BF7748"/>
    <w:rsid w:val="00BF7A55"/>
    <w:rsid w:val="00BF7AE7"/>
    <w:rsid w:val="00C00321"/>
    <w:rsid w:val="00C008B9"/>
    <w:rsid w:val="00C01A17"/>
    <w:rsid w:val="00C027A3"/>
    <w:rsid w:val="00C02C55"/>
    <w:rsid w:val="00C03A50"/>
    <w:rsid w:val="00C03DA5"/>
    <w:rsid w:val="00C04878"/>
    <w:rsid w:val="00C048EB"/>
    <w:rsid w:val="00C04AE8"/>
    <w:rsid w:val="00C04AFD"/>
    <w:rsid w:val="00C04C39"/>
    <w:rsid w:val="00C051B1"/>
    <w:rsid w:val="00C0523C"/>
    <w:rsid w:val="00C0542E"/>
    <w:rsid w:val="00C05434"/>
    <w:rsid w:val="00C054B0"/>
    <w:rsid w:val="00C057F8"/>
    <w:rsid w:val="00C061BA"/>
    <w:rsid w:val="00C062CE"/>
    <w:rsid w:val="00C06583"/>
    <w:rsid w:val="00C06D3D"/>
    <w:rsid w:val="00C07324"/>
    <w:rsid w:val="00C077F6"/>
    <w:rsid w:val="00C07EED"/>
    <w:rsid w:val="00C107E5"/>
    <w:rsid w:val="00C10E54"/>
    <w:rsid w:val="00C11A79"/>
    <w:rsid w:val="00C11AF3"/>
    <w:rsid w:val="00C1221F"/>
    <w:rsid w:val="00C12616"/>
    <w:rsid w:val="00C1282C"/>
    <w:rsid w:val="00C12EB9"/>
    <w:rsid w:val="00C1300F"/>
    <w:rsid w:val="00C13905"/>
    <w:rsid w:val="00C148C5"/>
    <w:rsid w:val="00C149FF"/>
    <w:rsid w:val="00C15AC3"/>
    <w:rsid w:val="00C1654B"/>
    <w:rsid w:val="00C16B86"/>
    <w:rsid w:val="00C16D93"/>
    <w:rsid w:val="00C16E0D"/>
    <w:rsid w:val="00C16E2C"/>
    <w:rsid w:val="00C16F0C"/>
    <w:rsid w:val="00C16FC6"/>
    <w:rsid w:val="00C175EC"/>
    <w:rsid w:val="00C17610"/>
    <w:rsid w:val="00C17D50"/>
    <w:rsid w:val="00C17D83"/>
    <w:rsid w:val="00C2002E"/>
    <w:rsid w:val="00C2075F"/>
    <w:rsid w:val="00C207A0"/>
    <w:rsid w:val="00C21550"/>
    <w:rsid w:val="00C21555"/>
    <w:rsid w:val="00C21601"/>
    <w:rsid w:val="00C21EBE"/>
    <w:rsid w:val="00C22880"/>
    <w:rsid w:val="00C22BE5"/>
    <w:rsid w:val="00C23113"/>
    <w:rsid w:val="00C23264"/>
    <w:rsid w:val="00C236A4"/>
    <w:rsid w:val="00C242D2"/>
    <w:rsid w:val="00C2461B"/>
    <w:rsid w:val="00C2489C"/>
    <w:rsid w:val="00C24A86"/>
    <w:rsid w:val="00C256B3"/>
    <w:rsid w:val="00C25EEB"/>
    <w:rsid w:val="00C25F06"/>
    <w:rsid w:val="00C25F22"/>
    <w:rsid w:val="00C25F2E"/>
    <w:rsid w:val="00C262DF"/>
    <w:rsid w:val="00C265C6"/>
    <w:rsid w:val="00C270BA"/>
    <w:rsid w:val="00C2744E"/>
    <w:rsid w:val="00C2756A"/>
    <w:rsid w:val="00C27DDE"/>
    <w:rsid w:val="00C30817"/>
    <w:rsid w:val="00C30B4A"/>
    <w:rsid w:val="00C317C5"/>
    <w:rsid w:val="00C31A02"/>
    <w:rsid w:val="00C31D09"/>
    <w:rsid w:val="00C3234E"/>
    <w:rsid w:val="00C3277C"/>
    <w:rsid w:val="00C32DFD"/>
    <w:rsid w:val="00C33082"/>
    <w:rsid w:val="00C331C6"/>
    <w:rsid w:val="00C3330F"/>
    <w:rsid w:val="00C33338"/>
    <w:rsid w:val="00C3358B"/>
    <w:rsid w:val="00C33BB8"/>
    <w:rsid w:val="00C34420"/>
    <w:rsid w:val="00C348AB"/>
    <w:rsid w:val="00C34CC8"/>
    <w:rsid w:val="00C35485"/>
    <w:rsid w:val="00C36003"/>
    <w:rsid w:val="00C36026"/>
    <w:rsid w:val="00C36110"/>
    <w:rsid w:val="00C364C8"/>
    <w:rsid w:val="00C37234"/>
    <w:rsid w:val="00C379CC"/>
    <w:rsid w:val="00C37F7A"/>
    <w:rsid w:val="00C404B6"/>
    <w:rsid w:val="00C40BD6"/>
    <w:rsid w:val="00C41AB8"/>
    <w:rsid w:val="00C41CD8"/>
    <w:rsid w:val="00C41D24"/>
    <w:rsid w:val="00C4209D"/>
    <w:rsid w:val="00C420A9"/>
    <w:rsid w:val="00C4242C"/>
    <w:rsid w:val="00C425E0"/>
    <w:rsid w:val="00C42CBD"/>
    <w:rsid w:val="00C42E7E"/>
    <w:rsid w:val="00C430BB"/>
    <w:rsid w:val="00C430C0"/>
    <w:rsid w:val="00C433BB"/>
    <w:rsid w:val="00C434B4"/>
    <w:rsid w:val="00C43982"/>
    <w:rsid w:val="00C43A18"/>
    <w:rsid w:val="00C43C78"/>
    <w:rsid w:val="00C44897"/>
    <w:rsid w:val="00C44E9C"/>
    <w:rsid w:val="00C45040"/>
    <w:rsid w:val="00C4508E"/>
    <w:rsid w:val="00C45215"/>
    <w:rsid w:val="00C454FA"/>
    <w:rsid w:val="00C45781"/>
    <w:rsid w:val="00C457FD"/>
    <w:rsid w:val="00C4581C"/>
    <w:rsid w:val="00C45949"/>
    <w:rsid w:val="00C45CF6"/>
    <w:rsid w:val="00C46188"/>
    <w:rsid w:val="00C46F36"/>
    <w:rsid w:val="00C470DB"/>
    <w:rsid w:val="00C476F7"/>
    <w:rsid w:val="00C47D90"/>
    <w:rsid w:val="00C50350"/>
    <w:rsid w:val="00C50416"/>
    <w:rsid w:val="00C509BF"/>
    <w:rsid w:val="00C511FA"/>
    <w:rsid w:val="00C5123D"/>
    <w:rsid w:val="00C5152C"/>
    <w:rsid w:val="00C517F9"/>
    <w:rsid w:val="00C51867"/>
    <w:rsid w:val="00C52199"/>
    <w:rsid w:val="00C5277F"/>
    <w:rsid w:val="00C528D2"/>
    <w:rsid w:val="00C52A83"/>
    <w:rsid w:val="00C5320E"/>
    <w:rsid w:val="00C53271"/>
    <w:rsid w:val="00C53357"/>
    <w:rsid w:val="00C53A7A"/>
    <w:rsid w:val="00C5496E"/>
    <w:rsid w:val="00C54E82"/>
    <w:rsid w:val="00C55235"/>
    <w:rsid w:val="00C55A57"/>
    <w:rsid w:val="00C55AF7"/>
    <w:rsid w:val="00C55B2C"/>
    <w:rsid w:val="00C55EE9"/>
    <w:rsid w:val="00C5606D"/>
    <w:rsid w:val="00C5647E"/>
    <w:rsid w:val="00C56B70"/>
    <w:rsid w:val="00C577E1"/>
    <w:rsid w:val="00C578BD"/>
    <w:rsid w:val="00C57D81"/>
    <w:rsid w:val="00C60046"/>
    <w:rsid w:val="00C6040E"/>
    <w:rsid w:val="00C609A0"/>
    <w:rsid w:val="00C61537"/>
    <w:rsid w:val="00C61563"/>
    <w:rsid w:val="00C61941"/>
    <w:rsid w:val="00C61A17"/>
    <w:rsid w:val="00C61C05"/>
    <w:rsid w:val="00C61F76"/>
    <w:rsid w:val="00C6210F"/>
    <w:rsid w:val="00C6269B"/>
    <w:rsid w:val="00C62B14"/>
    <w:rsid w:val="00C62F1A"/>
    <w:rsid w:val="00C630E6"/>
    <w:rsid w:val="00C63630"/>
    <w:rsid w:val="00C63998"/>
    <w:rsid w:val="00C63F49"/>
    <w:rsid w:val="00C6483C"/>
    <w:rsid w:val="00C649D5"/>
    <w:rsid w:val="00C64B4E"/>
    <w:rsid w:val="00C64ED9"/>
    <w:rsid w:val="00C65066"/>
    <w:rsid w:val="00C65108"/>
    <w:rsid w:val="00C652B8"/>
    <w:rsid w:val="00C65B6D"/>
    <w:rsid w:val="00C65BF8"/>
    <w:rsid w:val="00C65E26"/>
    <w:rsid w:val="00C663E5"/>
    <w:rsid w:val="00C672D3"/>
    <w:rsid w:val="00C67582"/>
    <w:rsid w:val="00C7066E"/>
    <w:rsid w:val="00C70F84"/>
    <w:rsid w:val="00C70FFB"/>
    <w:rsid w:val="00C71CF2"/>
    <w:rsid w:val="00C71E4C"/>
    <w:rsid w:val="00C72530"/>
    <w:rsid w:val="00C7265E"/>
    <w:rsid w:val="00C73329"/>
    <w:rsid w:val="00C73412"/>
    <w:rsid w:val="00C73C1C"/>
    <w:rsid w:val="00C73D44"/>
    <w:rsid w:val="00C73EBA"/>
    <w:rsid w:val="00C74410"/>
    <w:rsid w:val="00C7461E"/>
    <w:rsid w:val="00C74DA4"/>
    <w:rsid w:val="00C7543C"/>
    <w:rsid w:val="00C754E8"/>
    <w:rsid w:val="00C76FDF"/>
    <w:rsid w:val="00C77889"/>
    <w:rsid w:val="00C8063B"/>
    <w:rsid w:val="00C80A54"/>
    <w:rsid w:val="00C80FE5"/>
    <w:rsid w:val="00C81615"/>
    <w:rsid w:val="00C81BFE"/>
    <w:rsid w:val="00C81E04"/>
    <w:rsid w:val="00C823D8"/>
    <w:rsid w:val="00C82670"/>
    <w:rsid w:val="00C82F75"/>
    <w:rsid w:val="00C82FB7"/>
    <w:rsid w:val="00C83487"/>
    <w:rsid w:val="00C83E5B"/>
    <w:rsid w:val="00C83FAA"/>
    <w:rsid w:val="00C84913"/>
    <w:rsid w:val="00C8499B"/>
    <w:rsid w:val="00C84B37"/>
    <w:rsid w:val="00C84D0D"/>
    <w:rsid w:val="00C84FA6"/>
    <w:rsid w:val="00C8569E"/>
    <w:rsid w:val="00C85BBB"/>
    <w:rsid w:val="00C85CFC"/>
    <w:rsid w:val="00C86BFD"/>
    <w:rsid w:val="00C86CCE"/>
    <w:rsid w:val="00C86DD8"/>
    <w:rsid w:val="00C87199"/>
    <w:rsid w:val="00C87E8A"/>
    <w:rsid w:val="00C87F4E"/>
    <w:rsid w:val="00C90799"/>
    <w:rsid w:val="00C907E9"/>
    <w:rsid w:val="00C909F6"/>
    <w:rsid w:val="00C90F07"/>
    <w:rsid w:val="00C90F46"/>
    <w:rsid w:val="00C90FE0"/>
    <w:rsid w:val="00C91249"/>
    <w:rsid w:val="00C918B7"/>
    <w:rsid w:val="00C91EFF"/>
    <w:rsid w:val="00C91F13"/>
    <w:rsid w:val="00C921B6"/>
    <w:rsid w:val="00C92D0F"/>
    <w:rsid w:val="00C93A50"/>
    <w:rsid w:val="00C940DD"/>
    <w:rsid w:val="00C94587"/>
    <w:rsid w:val="00C949A8"/>
    <w:rsid w:val="00C94EF4"/>
    <w:rsid w:val="00C94FE4"/>
    <w:rsid w:val="00C95323"/>
    <w:rsid w:val="00C955BC"/>
    <w:rsid w:val="00C958E1"/>
    <w:rsid w:val="00C95A8F"/>
    <w:rsid w:val="00C960BD"/>
    <w:rsid w:val="00C967AF"/>
    <w:rsid w:val="00C96B8E"/>
    <w:rsid w:val="00C9751E"/>
    <w:rsid w:val="00C978E0"/>
    <w:rsid w:val="00C97BBC"/>
    <w:rsid w:val="00CA0825"/>
    <w:rsid w:val="00CA0A84"/>
    <w:rsid w:val="00CA0DF9"/>
    <w:rsid w:val="00CA122C"/>
    <w:rsid w:val="00CA1E42"/>
    <w:rsid w:val="00CA1F51"/>
    <w:rsid w:val="00CA2212"/>
    <w:rsid w:val="00CA2391"/>
    <w:rsid w:val="00CA23E8"/>
    <w:rsid w:val="00CA24C0"/>
    <w:rsid w:val="00CA2D6C"/>
    <w:rsid w:val="00CA32F4"/>
    <w:rsid w:val="00CA3AAC"/>
    <w:rsid w:val="00CA3E49"/>
    <w:rsid w:val="00CA3ECB"/>
    <w:rsid w:val="00CA4370"/>
    <w:rsid w:val="00CA5D73"/>
    <w:rsid w:val="00CA6533"/>
    <w:rsid w:val="00CA660C"/>
    <w:rsid w:val="00CA663B"/>
    <w:rsid w:val="00CA697C"/>
    <w:rsid w:val="00CB0026"/>
    <w:rsid w:val="00CB031D"/>
    <w:rsid w:val="00CB08D7"/>
    <w:rsid w:val="00CB10D9"/>
    <w:rsid w:val="00CB13F9"/>
    <w:rsid w:val="00CB20B9"/>
    <w:rsid w:val="00CB252C"/>
    <w:rsid w:val="00CB2AA9"/>
    <w:rsid w:val="00CB3166"/>
    <w:rsid w:val="00CB32CC"/>
    <w:rsid w:val="00CB386A"/>
    <w:rsid w:val="00CB3D73"/>
    <w:rsid w:val="00CB4003"/>
    <w:rsid w:val="00CB45CF"/>
    <w:rsid w:val="00CB4912"/>
    <w:rsid w:val="00CB4987"/>
    <w:rsid w:val="00CB4F86"/>
    <w:rsid w:val="00CB50E6"/>
    <w:rsid w:val="00CB5705"/>
    <w:rsid w:val="00CB585D"/>
    <w:rsid w:val="00CB6542"/>
    <w:rsid w:val="00CB66CC"/>
    <w:rsid w:val="00CB69F4"/>
    <w:rsid w:val="00CB6B0F"/>
    <w:rsid w:val="00CB6DB5"/>
    <w:rsid w:val="00CB763C"/>
    <w:rsid w:val="00CB7B31"/>
    <w:rsid w:val="00CB7B72"/>
    <w:rsid w:val="00CB7CBA"/>
    <w:rsid w:val="00CC0357"/>
    <w:rsid w:val="00CC08FC"/>
    <w:rsid w:val="00CC09EF"/>
    <w:rsid w:val="00CC193A"/>
    <w:rsid w:val="00CC1C95"/>
    <w:rsid w:val="00CC1E50"/>
    <w:rsid w:val="00CC251A"/>
    <w:rsid w:val="00CC28E0"/>
    <w:rsid w:val="00CC393F"/>
    <w:rsid w:val="00CC4BD1"/>
    <w:rsid w:val="00CC6009"/>
    <w:rsid w:val="00CC6535"/>
    <w:rsid w:val="00CC6D93"/>
    <w:rsid w:val="00CC7364"/>
    <w:rsid w:val="00CC7382"/>
    <w:rsid w:val="00CC7E7F"/>
    <w:rsid w:val="00CD00F6"/>
    <w:rsid w:val="00CD0358"/>
    <w:rsid w:val="00CD0FC3"/>
    <w:rsid w:val="00CD13BA"/>
    <w:rsid w:val="00CD14C3"/>
    <w:rsid w:val="00CD1791"/>
    <w:rsid w:val="00CD194E"/>
    <w:rsid w:val="00CD1C36"/>
    <w:rsid w:val="00CD24FC"/>
    <w:rsid w:val="00CD2529"/>
    <w:rsid w:val="00CD25B9"/>
    <w:rsid w:val="00CD2A9B"/>
    <w:rsid w:val="00CD2EDC"/>
    <w:rsid w:val="00CD2F3A"/>
    <w:rsid w:val="00CD3112"/>
    <w:rsid w:val="00CD3116"/>
    <w:rsid w:val="00CD33C2"/>
    <w:rsid w:val="00CD3FBA"/>
    <w:rsid w:val="00CD4326"/>
    <w:rsid w:val="00CD454F"/>
    <w:rsid w:val="00CD4AA8"/>
    <w:rsid w:val="00CD4D30"/>
    <w:rsid w:val="00CD4FDE"/>
    <w:rsid w:val="00CD5012"/>
    <w:rsid w:val="00CD545B"/>
    <w:rsid w:val="00CD5C3A"/>
    <w:rsid w:val="00CD679B"/>
    <w:rsid w:val="00CD71E1"/>
    <w:rsid w:val="00CD73FF"/>
    <w:rsid w:val="00CD7553"/>
    <w:rsid w:val="00CD77A0"/>
    <w:rsid w:val="00CD7CC7"/>
    <w:rsid w:val="00CD7CDC"/>
    <w:rsid w:val="00CE0A79"/>
    <w:rsid w:val="00CE0E02"/>
    <w:rsid w:val="00CE0E28"/>
    <w:rsid w:val="00CE0F49"/>
    <w:rsid w:val="00CE10E6"/>
    <w:rsid w:val="00CE1471"/>
    <w:rsid w:val="00CE176B"/>
    <w:rsid w:val="00CE1C8C"/>
    <w:rsid w:val="00CE2008"/>
    <w:rsid w:val="00CE2161"/>
    <w:rsid w:val="00CE2312"/>
    <w:rsid w:val="00CE3043"/>
    <w:rsid w:val="00CE3408"/>
    <w:rsid w:val="00CE3BF7"/>
    <w:rsid w:val="00CE3CB8"/>
    <w:rsid w:val="00CE4372"/>
    <w:rsid w:val="00CE4D28"/>
    <w:rsid w:val="00CE5234"/>
    <w:rsid w:val="00CE52D3"/>
    <w:rsid w:val="00CE53EE"/>
    <w:rsid w:val="00CE557E"/>
    <w:rsid w:val="00CE6034"/>
    <w:rsid w:val="00CE625D"/>
    <w:rsid w:val="00CE6C82"/>
    <w:rsid w:val="00CE6FC7"/>
    <w:rsid w:val="00CE7ECD"/>
    <w:rsid w:val="00CF064C"/>
    <w:rsid w:val="00CF0845"/>
    <w:rsid w:val="00CF0B48"/>
    <w:rsid w:val="00CF0DB2"/>
    <w:rsid w:val="00CF1375"/>
    <w:rsid w:val="00CF1F5A"/>
    <w:rsid w:val="00CF1F81"/>
    <w:rsid w:val="00CF25C9"/>
    <w:rsid w:val="00CF2C8E"/>
    <w:rsid w:val="00CF2DDF"/>
    <w:rsid w:val="00CF2EFC"/>
    <w:rsid w:val="00CF2FF1"/>
    <w:rsid w:val="00CF35E6"/>
    <w:rsid w:val="00CF3E4F"/>
    <w:rsid w:val="00CF40AC"/>
    <w:rsid w:val="00CF47C5"/>
    <w:rsid w:val="00CF4C6D"/>
    <w:rsid w:val="00CF5A56"/>
    <w:rsid w:val="00CF5B7F"/>
    <w:rsid w:val="00CF5D9B"/>
    <w:rsid w:val="00CF64C6"/>
    <w:rsid w:val="00CF6E51"/>
    <w:rsid w:val="00CF740E"/>
    <w:rsid w:val="00CF7BDE"/>
    <w:rsid w:val="00CF7E2D"/>
    <w:rsid w:val="00D00123"/>
    <w:rsid w:val="00D01AF2"/>
    <w:rsid w:val="00D01F45"/>
    <w:rsid w:val="00D024BA"/>
    <w:rsid w:val="00D02520"/>
    <w:rsid w:val="00D025B5"/>
    <w:rsid w:val="00D02932"/>
    <w:rsid w:val="00D031D3"/>
    <w:rsid w:val="00D034E7"/>
    <w:rsid w:val="00D03955"/>
    <w:rsid w:val="00D03B38"/>
    <w:rsid w:val="00D03EA0"/>
    <w:rsid w:val="00D04450"/>
    <w:rsid w:val="00D0509A"/>
    <w:rsid w:val="00D0537D"/>
    <w:rsid w:val="00D0551C"/>
    <w:rsid w:val="00D0587E"/>
    <w:rsid w:val="00D05B13"/>
    <w:rsid w:val="00D05B92"/>
    <w:rsid w:val="00D05EFF"/>
    <w:rsid w:val="00D06113"/>
    <w:rsid w:val="00D07642"/>
    <w:rsid w:val="00D07A92"/>
    <w:rsid w:val="00D07D61"/>
    <w:rsid w:val="00D10074"/>
    <w:rsid w:val="00D100EB"/>
    <w:rsid w:val="00D1070C"/>
    <w:rsid w:val="00D10D55"/>
    <w:rsid w:val="00D10E08"/>
    <w:rsid w:val="00D11378"/>
    <w:rsid w:val="00D116B7"/>
    <w:rsid w:val="00D12222"/>
    <w:rsid w:val="00D1239E"/>
    <w:rsid w:val="00D12623"/>
    <w:rsid w:val="00D12758"/>
    <w:rsid w:val="00D1289D"/>
    <w:rsid w:val="00D1291C"/>
    <w:rsid w:val="00D12A69"/>
    <w:rsid w:val="00D130E5"/>
    <w:rsid w:val="00D13529"/>
    <w:rsid w:val="00D1355F"/>
    <w:rsid w:val="00D13AED"/>
    <w:rsid w:val="00D13E78"/>
    <w:rsid w:val="00D13F40"/>
    <w:rsid w:val="00D14AE9"/>
    <w:rsid w:val="00D14DB0"/>
    <w:rsid w:val="00D1571F"/>
    <w:rsid w:val="00D1671C"/>
    <w:rsid w:val="00D17454"/>
    <w:rsid w:val="00D179D1"/>
    <w:rsid w:val="00D17C94"/>
    <w:rsid w:val="00D2042D"/>
    <w:rsid w:val="00D2043E"/>
    <w:rsid w:val="00D20C48"/>
    <w:rsid w:val="00D21542"/>
    <w:rsid w:val="00D21E58"/>
    <w:rsid w:val="00D22DED"/>
    <w:rsid w:val="00D23417"/>
    <w:rsid w:val="00D23575"/>
    <w:rsid w:val="00D23D84"/>
    <w:rsid w:val="00D23E0D"/>
    <w:rsid w:val="00D23F33"/>
    <w:rsid w:val="00D252CD"/>
    <w:rsid w:val="00D2536E"/>
    <w:rsid w:val="00D254EE"/>
    <w:rsid w:val="00D25969"/>
    <w:rsid w:val="00D25A4F"/>
    <w:rsid w:val="00D262C9"/>
    <w:rsid w:val="00D2655F"/>
    <w:rsid w:val="00D265BE"/>
    <w:rsid w:val="00D2706A"/>
    <w:rsid w:val="00D27D7D"/>
    <w:rsid w:val="00D30522"/>
    <w:rsid w:val="00D307B9"/>
    <w:rsid w:val="00D30BFE"/>
    <w:rsid w:val="00D3141A"/>
    <w:rsid w:val="00D31633"/>
    <w:rsid w:val="00D31A77"/>
    <w:rsid w:val="00D31D4B"/>
    <w:rsid w:val="00D324D9"/>
    <w:rsid w:val="00D3314D"/>
    <w:rsid w:val="00D331B2"/>
    <w:rsid w:val="00D333C4"/>
    <w:rsid w:val="00D33D26"/>
    <w:rsid w:val="00D33D36"/>
    <w:rsid w:val="00D34312"/>
    <w:rsid w:val="00D34323"/>
    <w:rsid w:val="00D3483B"/>
    <w:rsid w:val="00D34B89"/>
    <w:rsid w:val="00D35017"/>
    <w:rsid w:val="00D35134"/>
    <w:rsid w:val="00D35860"/>
    <w:rsid w:val="00D35CE7"/>
    <w:rsid w:val="00D362D1"/>
    <w:rsid w:val="00D363AA"/>
    <w:rsid w:val="00D36502"/>
    <w:rsid w:val="00D365F8"/>
    <w:rsid w:val="00D37645"/>
    <w:rsid w:val="00D37647"/>
    <w:rsid w:val="00D37B27"/>
    <w:rsid w:val="00D4041B"/>
    <w:rsid w:val="00D40864"/>
    <w:rsid w:val="00D408BD"/>
    <w:rsid w:val="00D40F9A"/>
    <w:rsid w:val="00D40FC7"/>
    <w:rsid w:val="00D42170"/>
    <w:rsid w:val="00D428B9"/>
    <w:rsid w:val="00D43BFE"/>
    <w:rsid w:val="00D4401A"/>
    <w:rsid w:val="00D44025"/>
    <w:rsid w:val="00D44854"/>
    <w:rsid w:val="00D44DDE"/>
    <w:rsid w:val="00D450D6"/>
    <w:rsid w:val="00D452D7"/>
    <w:rsid w:val="00D46CB2"/>
    <w:rsid w:val="00D46DD4"/>
    <w:rsid w:val="00D46EBD"/>
    <w:rsid w:val="00D470A9"/>
    <w:rsid w:val="00D47293"/>
    <w:rsid w:val="00D4738A"/>
    <w:rsid w:val="00D473D8"/>
    <w:rsid w:val="00D504A1"/>
    <w:rsid w:val="00D5093A"/>
    <w:rsid w:val="00D50AB6"/>
    <w:rsid w:val="00D5137D"/>
    <w:rsid w:val="00D5177C"/>
    <w:rsid w:val="00D517FC"/>
    <w:rsid w:val="00D51B74"/>
    <w:rsid w:val="00D51EAB"/>
    <w:rsid w:val="00D51ED0"/>
    <w:rsid w:val="00D5282E"/>
    <w:rsid w:val="00D52BF4"/>
    <w:rsid w:val="00D530D0"/>
    <w:rsid w:val="00D5320F"/>
    <w:rsid w:val="00D5328E"/>
    <w:rsid w:val="00D53C10"/>
    <w:rsid w:val="00D53F8F"/>
    <w:rsid w:val="00D54176"/>
    <w:rsid w:val="00D5429C"/>
    <w:rsid w:val="00D5483B"/>
    <w:rsid w:val="00D55218"/>
    <w:rsid w:val="00D55B5E"/>
    <w:rsid w:val="00D55DBF"/>
    <w:rsid w:val="00D56280"/>
    <w:rsid w:val="00D56C09"/>
    <w:rsid w:val="00D575D2"/>
    <w:rsid w:val="00D57EC4"/>
    <w:rsid w:val="00D60A1E"/>
    <w:rsid w:val="00D61098"/>
    <w:rsid w:val="00D6190F"/>
    <w:rsid w:val="00D621C6"/>
    <w:rsid w:val="00D62507"/>
    <w:rsid w:val="00D6257C"/>
    <w:rsid w:val="00D6264E"/>
    <w:rsid w:val="00D62B5F"/>
    <w:rsid w:val="00D6331F"/>
    <w:rsid w:val="00D63408"/>
    <w:rsid w:val="00D63920"/>
    <w:rsid w:val="00D6483C"/>
    <w:rsid w:val="00D64A7F"/>
    <w:rsid w:val="00D64F0F"/>
    <w:rsid w:val="00D659AA"/>
    <w:rsid w:val="00D65F74"/>
    <w:rsid w:val="00D669CD"/>
    <w:rsid w:val="00D66D36"/>
    <w:rsid w:val="00D67BD3"/>
    <w:rsid w:val="00D707CC"/>
    <w:rsid w:val="00D709C8"/>
    <w:rsid w:val="00D70D9A"/>
    <w:rsid w:val="00D717BB"/>
    <w:rsid w:val="00D71C18"/>
    <w:rsid w:val="00D727EA"/>
    <w:rsid w:val="00D72FCB"/>
    <w:rsid w:val="00D73392"/>
    <w:rsid w:val="00D73AE4"/>
    <w:rsid w:val="00D73B86"/>
    <w:rsid w:val="00D73EE6"/>
    <w:rsid w:val="00D742E4"/>
    <w:rsid w:val="00D746D6"/>
    <w:rsid w:val="00D74A9B"/>
    <w:rsid w:val="00D74E36"/>
    <w:rsid w:val="00D751CA"/>
    <w:rsid w:val="00D75408"/>
    <w:rsid w:val="00D754B4"/>
    <w:rsid w:val="00D75703"/>
    <w:rsid w:val="00D75E9F"/>
    <w:rsid w:val="00D76219"/>
    <w:rsid w:val="00D766FB"/>
    <w:rsid w:val="00D76744"/>
    <w:rsid w:val="00D76978"/>
    <w:rsid w:val="00D76B98"/>
    <w:rsid w:val="00D76EBE"/>
    <w:rsid w:val="00D7730E"/>
    <w:rsid w:val="00D77AB4"/>
    <w:rsid w:val="00D77DFF"/>
    <w:rsid w:val="00D8014C"/>
    <w:rsid w:val="00D8052E"/>
    <w:rsid w:val="00D807A9"/>
    <w:rsid w:val="00D80A45"/>
    <w:rsid w:val="00D80D9D"/>
    <w:rsid w:val="00D80E3A"/>
    <w:rsid w:val="00D80F0E"/>
    <w:rsid w:val="00D8140E"/>
    <w:rsid w:val="00D82606"/>
    <w:rsid w:val="00D82981"/>
    <w:rsid w:val="00D82B43"/>
    <w:rsid w:val="00D833F9"/>
    <w:rsid w:val="00D838E7"/>
    <w:rsid w:val="00D83D06"/>
    <w:rsid w:val="00D84BC4"/>
    <w:rsid w:val="00D85C2E"/>
    <w:rsid w:val="00D85C5D"/>
    <w:rsid w:val="00D86582"/>
    <w:rsid w:val="00D86AD5"/>
    <w:rsid w:val="00D86DB8"/>
    <w:rsid w:val="00D86E75"/>
    <w:rsid w:val="00D870A7"/>
    <w:rsid w:val="00D87508"/>
    <w:rsid w:val="00D87EF5"/>
    <w:rsid w:val="00D9010D"/>
    <w:rsid w:val="00D905E9"/>
    <w:rsid w:val="00D90C58"/>
    <w:rsid w:val="00D90D81"/>
    <w:rsid w:val="00D90FB2"/>
    <w:rsid w:val="00D91589"/>
    <w:rsid w:val="00D91EAB"/>
    <w:rsid w:val="00D9206A"/>
    <w:rsid w:val="00D92124"/>
    <w:rsid w:val="00D92894"/>
    <w:rsid w:val="00D92A50"/>
    <w:rsid w:val="00D92AC7"/>
    <w:rsid w:val="00D9300D"/>
    <w:rsid w:val="00D930F4"/>
    <w:rsid w:val="00D93154"/>
    <w:rsid w:val="00D93155"/>
    <w:rsid w:val="00D931D5"/>
    <w:rsid w:val="00D93B0A"/>
    <w:rsid w:val="00D94288"/>
    <w:rsid w:val="00D94296"/>
    <w:rsid w:val="00D949EF"/>
    <w:rsid w:val="00D94D60"/>
    <w:rsid w:val="00D9501E"/>
    <w:rsid w:val="00D9535D"/>
    <w:rsid w:val="00D9584E"/>
    <w:rsid w:val="00D95C65"/>
    <w:rsid w:val="00D961AA"/>
    <w:rsid w:val="00D961F8"/>
    <w:rsid w:val="00D96426"/>
    <w:rsid w:val="00D969CF"/>
    <w:rsid w:val="00D970E3"/>
    <w:rsid w:val="00D97100"/>
    <w:rsid w:val="00D97362"/>
    <w:rsid w:val="00D974A6"/>
    <w:rsid w:val="00D97930"/>
    <w:rsid w:val="00D97A0B"/>
    <w:rsid w:val="00D97CBD"/>
    <w:rsid w:val="00DA09C1"/>
    <w:rsid w:val="00DA0BF3"/>
    <w:rsid w:val="00DA1268"/>
    <w:rsid w:val="00DA1496"/>
    <w:rsid w:val="00DA1601"/>
    <w:rsid w:val="00DA1A69"/>
    <w:rsid w:val="00DA2054"/>
    <w:rsid w:val="00DA28F1"/>
    <w:rsid w:val="00DA2980"/>
    <w:rsid w:val="00DA3209"/>
    <w:rsid w:val="00DA3902"/>
    <w:rsid w:val="00DA444B"/>
    <w:rsid w:val="00DA4496"/>
    <w:rsid w:val="00DA610B"/>
    <w:rsid w:val="00DA652C"/>
    <w:rsid w:val="00DA6540"/>
    <w:rsid w:val="00DA6B4E"/>
    <w:rsid w:val="00DA6C23"/>
    <w:rsid w:val="00DA6E98"/>
    <w:rsid w:val="00DB0A56"/>
    <w:rsid w:val="00DB0F24"/>
    <w:rsid w:val="00DB1215"/>
    <w:rsid w:val="00DB1D01"/>
    <w:rsid w:val="00DB218D"/>
    <w:rsid w:val="00DB247C"/>
    <w:rsid w:val="00DB28F5"/>
    <w:rsid w:val="00DB30A4"/>
    <w:rsid w:val="00DB3D9C"/>
    <w:rsid w:val="00DB422A"/>
    <w:rsid w:val="00DB43A3"/>
    <w:rsid w:val="00DB4439"/>
    <w:rsid w:val="00DB4679"/>
    <w:rsid w:val="00DB4C3D"/>
    <w:rsid w:val="00DB5181"/>
    <w:rsid w:val="00DB576E"/>
    <w:rsid w:val="00DB57CB"/>
    <w:rsid w:val="00DB5FE4"/>
    <w:rsid w:val="00DB68EF"/>
    <w:rsid w:val="00DB6D39"/>
    <w:rsid w:val="00DB6EC3"/>
    <w:rsid w:val="00DB7212"/>
    <w:rsid w:val="00DB740A"/>
    <w:rsid w:val="00DB7430"/>
    <w:rsid w:val="00DB7877"/>
    <w:rsid w:val="00DC0111"/>
    <w:rsid w:val="00DC0410"/>
    <w:rsid w:val="00DC05EC"/>
    <w:rsid w:val="00DC079D"/>
    <w:rsid w:val="00DC122F"/>
    <w:rsid w:val="00DC1B07"/>
    <w:rsid w:val="00DC1C52"/>
    <w:rsid w:val="00DC2082"/>
    <w:rsid w:val="00DC213B"/>
    <w:rsid w:val="00DC2649"/>
    <w:rsid w:val="00DC2678"/>
    <w:rsid w:val="00DC371E"/>
    <w:rsid w:val="00DC37F3"/>
    <w:rsid w:val="00DC3EFA"/>
    <w:rsid w:val="00DC4491"/>
    <w:rsid w:val="00DC48B2"/>
    <w:rsid w:val="00DC4949"/>
    <w:rsid w:val="00DC4CFF"/>
    <w:rsid w:val="00DC4DD4"/>
    <w:rsid w:val="00DC53EE"/>
    <w:rsid w:val="00DC541E"/>
    <w:rsid w:val="00DC551B"/>
    <w:rsid w:val="00DC5AEB"/>
    <w:rsid w:val="00DC5C5E"/>
    <w:rsid w:val="00DC65D7"/>
    <w:rsid w:val="00DC7285"/>
    <w:rsid w:val="00DC75A9"/>
    <w:rsid w:val="00DC765D"/>
    <w:rsid w:val="00DC7EBB"/>
    <w:rsid w:val="00DC7F73"/>
    <w:rsid w:val="00DD0FDB"/>
    <w:rsid w:val="00DD11FB"/>
    <w:rsid w:val="00DD13FF"/>
    <w:rsid w:val="00DD1711"/>
    <w:rsid w:val="00DD253A"/>
    <w:rsid w:val="00DD2D85"/>
    <w:rsid w:val="00DD35DB"/>
    <w:rsid w:val="00DD3903"/>
    <w:rsid w:val="00DD3D63"/>
    <w:rsid w:val="00DD418F"/>
    <w:rsid w:val="00DD4746"/>
    <w:rsid w:val="00DD48CB"/>
    <w:rsid w:val="00DD4CBC"/>
    <w:rsid w:val="00DD4F48"/>
    <w:rsid w:val="00DD4F66"/>
    <w:rsid w:val="00DD5019"/>
    <w:rsid w:val="00DD5177"/>
    <w:rsid w:val="00DD5839"/>
    <w:rsid w:val="00DD59BE"/>
    <w:rsid w:val="00DD5E9D"/>
    <w:rsid w:val="00DD649E"/>
    <w:rsid w:val="00DD6756"/>
    <w:rsid w:val="00DD7673"/>
    <w:rsid w:val="00DD7BAE"/>
    <w:rsid w:val="00DD7CE1"/>
    <w:rsid w:val="00DD7CE9"/>
    <w:rsid w:val="00DD7FB6"/>
    <w:rsid w:val="00DE007B"/>
    <w:rsid w:val="00DE02D5"/>
    <w:rsid w:val="00DE1277"/>
    <w:rsid w:val="00DE151D"/>
    <w:rsid w:val="00DE1931"/>
    <w:rsid w:val="00DE1AF0"/>
    <w:rsid w:val="00DE2058"/>
    <w:rsid w:val="00DE26BF"/>
    <w:rsid w:val="00DE2BF1"/>
    <w:rsid w:val="00DE3148"/>
    <w:rsid w:val="00DE391A"/>
    <w:rsid w:val="00DE3B77"/>
    <w:rsid w:val="00DE3DA0"/>
    <w:rsid w:val="00DE40A7"/>
    <w:rsid w:val="00DE42B3"/>
    <w:rsid w:val="00DE51E3"/>
    <w:rsid w:val="00DE5B2D"/>
    <w:rsid w:val="00DE5C37"/>
    <w:rsid w:val="00DE5CD9"/>
    <w:rsid w:val="00DE5CF4"/>
    <w:rsid w:val="00DE5F4F"/>
    <w:rsid w:val="00DE662E"/>
    <w:rsid w:val="00DE67B0"/>
    <w:rsid w:val="00DE6E5C"/>
    <w:rsid w:val="00DE7099"/>
    <w:rsid w:val="00DE7278"/>
    <w:rsid w:val="00DE73FA"/>
    <w:rsid w:val="00DE7402"/>
    <w:rsid w:val="00DE7FFA"/>
    <w:rsid w:val="00DF0A09"/>
    <w:rsid w:val="00DF11A1"/>
    <w:rsid w:val="00DF1294"/>
    <w:rsid w:val="00DF145F"/>
    <w:rsid w:val="00DF1A66"/>
    <w:rsid w:val="00DF1AB2"/>
    <w:rsid w:val="00DF1C1D"/>
    <w:rsid w:val="00DF1DA8"/>
    <w:rsid w:val="00DF20B2"/>
    <w:rsid w:val="00DF2913"/>
    <w:rsid w:val="00DF3597"/>
    <w:rsid w:val="00DF3934"/>
    <w:rsid w:val="00DF4769"/>
    <w:rsid w:val="00DF47C8"/>
    <w:rsid w:val="00DF5368"/>
    <w:rsid w:val="00DF57ED"/>
    <w:rsid w:val="00DF5F5A"/>
    <w:rsid w:val="00DF65EF"/>
    <w:rsid w:val="00DF66B4"/>
    <w:rsid w:val="00DF69A6"/>
    <w:rsid w:val="00DF6C14"/>
    <w:rsid w:val="00DF6C38"/>
    <w:rsid w:val="00DF7C51"/>
    <w:rsid w:val="00E0034E"/>
    <w:rsid w:val="00E00A67"/>
    <w:rsid w:val="00E011EE"/>
    <w:rsid w:val="00E015ED"/>
    <w:rsid w:val="00E03543"/>
    <w:rsid w:val="00E03BE8"/>
    <w:rsid w:val="00E03C23"/>
    <w:rsid w:val="00E03DF2"/>
    <w:rsid w:val="00E04B49"/>
    <w:rsid w:val="00E05558"/>
    <w:rsid w:val="00E055C2"/>
    <w:rsid w:val="00E05E33"/>
    <w:rsid w:val="00E063D8"/>
    <w:rsid w:val="00E064C4"/>
    <w:rsid w:val="00E065A6"/>
    <w:rsid w:val="00E06A7F"/>
    <w:rsid w:val="00E07455"/>
    <w:rsid w:val="00E075D5"/>
    <w:rsid w:val="00E07C5B"/>
    <w:rsid w:val="00E100E5"/>
    <w:rsid w:val="00E102A2"/>
    <w:rsid w:val="00E10FD3"/>
    <w:rsid w:val="00E1176C"/>
    <w:rsid w:val="00E11945"/>
    <w:rsid w:val="00E11D40"/>
    <w:rsid w:val="00E11ED8"/>
    <w:rsid w:val="00E122A5"/>
    <w:rsid w:val="00E12452"/>
    <w:rsid w:val="00E12A0E"/>
    <w:rsid w:val="00E12B72"/>
    <w:rsid w:val="00E12CD7"/>
    <w:rsid w:val="00E12F0A"/>
    <w:rsid w:val="00E12FFF"/>
    <w:rsid w:val="00E13021"/>
    <w:rsid w:val="00E1318F"/>
    <w:rsid w:val="00E13682"/>
    <w:rsid w:val="00E1437F"/>
    <w:rsid w:val="00E14C53"/>
    <w:rsid w:val="00E1538C"/>
    <w:rsid w:val="00E156BC"/>
    <w:rsid w:val="00E15D70"/>
    <w:rsid w:val="00E16DDC"/>
    <w:rsid w:val="00E17357"/>
    <w:rsid w:val="00E175BB"/>
    <w:rsid w:val="00E17B45"/>
    <w:rsid w:val="00E2033C"/>
    <w:rsid w:val="00E20A2D"/>
    <w:rsid w:val="00E20B71"/>
    <w:rsid w:val="00E20DF9"/>
    <w:rsid w:val="00E210C2"/>
    <w:rsid w:val="00E21252"/>
    <w:rsid w:val="00E21267"/>
    <w:rsid w:val="00E213BB"/>
    <w:rsid w:val="00E215A8"/>
    <w:rsid w:val="00E21817"/>
    <w:rsid w:val="00E22188"/>
    <w:rsid w:val="00E2218B"/>
    <w:rsid w:val="00E22194"/>
    <w:rsid w:val="00E22674"/>
    <w:rsid w:val="00E226C2"/>
    <w:rsid w:val="00E22771"/>
    <w:rsid w:val="00E228FA"/>
    <w:rsid w:val="00E22A73"/>
    <w:rsid w:val="00E22C9E"/>
    <w:rsid w:val="00E22CCB"/>
    <w:rsid w:val="00E23220"/>
    <w:rsid w:val="00E2348D"/>
    <w:rsid w:val="00E23EE8"/>
    <w:rsid w:val="00E24AA5"/>
    <w:rsid w:val="00E24AAC"/>
    <w:rsid w:val="00E24C91"/>
    <w:rsid w:val="00E2505C"/>
    <w:rsid w:val="00E25525"/>
    <w:rsid w:val="00E25825"/>
    <w:rsid w:val="00E25830"/>
    <w:rsid w:val="00E262D1"/>
    <w:rsid w:val="00E26393"/>
    <w:rsid w:val="00E26708"/>
    <w:rsid w:val="00E26722"/>
    <w:rsid w:val="00E269DF"/>
    <w:rsid w:val="00E26E2C"/>
    <w:rsid w:val="00E26EBB"/>
    <w:rsid w:val="00E30B8C"/>
    <w:rsid w:val="00E31215"/>
    <w:rsid w:val="00E31849"/>
    <w:rsid w:val="00E31AF3"/>
    <w:rsid w:val="00E321C4"/>
    <w:rsid w:val="00E326A9"/>
    <w:rsid w:val="00E32768"/>
    <w:rsid w:val="00E33075"/>
    <w:rsid w:val="00E33110"/>
    <w:rsid w:val="00E3376B"/>
    <w:rsid w:val="00E33831"/>
    <w:rsid w:val="00E339FE"/>
    <w:rsid w:val="00E33D1C"/>
    <w:rsid w:val="00E33D36"/>
    <w:rsid w:val="00E3427D"/>
    <w:rsid w:val="00E34586"/>
    <w:rsid w:val="00E345AF"/>
    <w:rsid w:val="00E354F5"/>
    <w:rsid w:val="00E35634"/>
    <w:rsid w:val="00E3584B"/>
    <w:rsid w:val="00E35DFC"/>
    <w:rsid w:val="00E36017"/>
    <w:rsid w:val="00E361CA"/>
    <w:rsid w:val="00E3653D"/>
    <w:rsid w:val="00E36580"/>
    <w:rsid w:val="00E367DB"/>
    <w:rsid w:val="00E368AA"/>
    <w:rsid w:val="00E36B20"/>
    <w:rsid w:val="00E37709"/>
    <w:rsid w:val="00E37766"/>
    <w:rsid w:val="00E3790D"/>
    <w:rsid w:val="00E37C52"/>
    <w:rsid w:val="00E37EC4"/>
    <w:rsid w:val="00E4014D"/>
    <w:rsid w:val="00E4181B"/>
    <w:rsid w:val="00E4182E"/>
    <w:rsid w:val="00E41B7D"/>
    <w:rsid w:val="00E4268A"/>
    <w:rsid w:val="00E4293C"/>
    <w:rsid w:val="00E43516"/>
    <w:rsid w:val="00E43652"/>
    <w:rsid w:val="00E43ACF"/>
    <w:rsid w:val="00E449C5"/>
    <w:rsid w:val="00E4513A"/>
    <w:rsid w:val="00E45FF6"/>
    <w:rsid w:val="00E4607C"/>
    <w:rsid w:val="00E46126"/>
    <w:rsid w:val="00E46ACF"/>
    <w:rsid w:val="00E46E00"/>
    <w:rsid w:val="00E47DA6"/>
    <w:rsid w:val="00E501B7"/>
    <w:rsid w:val="00E5055E"/>
    <w:rsid w:val="00E50953"/>
    <w:rsid w:val="00E50A8A"/>
    <w:rsid w:val="00E51389"/>
    <w:rsid w:val="00E51995"/>
    <w:rsid w:val="00E51F68"/>
    <w:rsid w:val="00E521FD"/>
    <w:rsid w:val="00E52480"/>
    <w:rsid w:val="00E5254D"/>
    <w:rsid w:val="00E525C9"/>
    <w:rsid w:val="00E5348C"/>
    <w:rsid w:val="00E539F4"/>
    <w:rsid w:val="00E53D16"/>
    <w:rsid w:val="00E54062"/>
    <w:rsid w:val="00E54CC3"/>
    <w:rsid w:val="00E54E6D"/>
    <w:rsid w:val="00E5514E"/>
    <w:rsid w:val="00E55181"/>
    <w:rsid w:val="00E5539E"/>
    <w:rsid w:val="00E553E1"/>
    <w:rsid w:val="00E55AC8"/>
    <w:rsid w:val="00E56207"/>
    <w:rsid w:val="00E57C83"/>
    <w:rsid w:val="00E57D15"/>
    <w:rsid w:val="00E57EC9"/>
    <w:rsid w:val="00E609E0"/>
    <w:rsid w:val="00E60E2C"/>
    <w:rsid w:val="00E616F3"/>
    <w:rsid w:val="00E61F8E"/>
    <w:rsid w:val="00E626A1"/>
    <w:rsid w:val="00E63358"/>
    <w:rsid w:val="00E63544"/>
    <w:rsid w:val="00E6369A"/>
    <w:rsid w:val="00E63EF8"/>
    <w:rsid w:val="00E6426F"/>
    <w:rsid w:val="00E648C8"/>
    <w:rsid w:val="00E64D8C"/>
    <w:rsid w:val="00E64F28"/>
    <w:rsid w:val="00E65356"/>
    <w:rsid w:val="00E653F8"/>
    <w:rsid w:val="00E65812"/>
    <w:rsid w:val="00E65BB0"/>
    <w:rsid w:val="00E65FF6"/>
    <w:rsid w:val="00E65FFC"/>
    <w:rsid w:val="00E6668D"/>
    <w:rsid w:val="00E66725"/>
    <w:rsid w:val="00E668D4"/>
    <w:rsid w:val="00E66EC6"/>
    <w:rsid w:val="00E67533"/>
    <w:rsid w:val="00E676B5"/>
    <w:rsid w:val="00E677FD"/>
    <w:rsid w:val="00E70177"/>
    <w:rsid w:val="00E706BE"/>
    <w:rsid w:val="00E7144E"/>
    <w:rsid w:val="00E7173B"/>
    <w:rsid w:val="00E721D7"/>
    <w:rsid w:val="00E721F6"/>
    <w:rsid w:val="00E72730"/>
    <w:rsid w:val="00E72A7A"/>
    <w:rsid w:val="00E72CBD"/>
    <w:rsid w:val="00E7344A"/>
    <w:rsid w:val="00E73451"/>
    <w:rsid w:val="00E737F6"/>
    <w:rsid w:val="00E73D61"/>
    <w:rsid w:val="00E73E28"/>
    <w:rsid w:val="00E7450A"/>
    <w:rsid w:val="00E75492"/>
    <w:rsid w:val="00E75F2F"/>
    <w:rsid w:val="00E7659A"/>
    <w:rsid w:val="00E76A1E"/>
    <w:rsid w:val="00E76A7F"/>
    <w:rsid w:val="00E76A88"/>
    <w:rsid w:val="00E76E6C"/>
    <w:rsid w:val="00E76F64"/>
    <w:rsid w:val="00E76FC9"/>
    <w:rsid w:val="00E770D5"/>
    <w:rsid w:val="00E77528"/>
    <w:rsid w:val="00E77731"/>
    <w:rsid w:val="00E777E3"/>
    <w:rsid w:val="00E77937"/>
    <w:rsid w:val="00E779B5"/>
    <w:rsid w:val="00E77ABD"/>
    <w:rsid w:val="00E77D16"/>
    <w:rsid w:val="00E8004F"/>
    <w:rsid w:val="00E8129C"/>
    <w:rsid w:val="00E81493"/>
    <w:rsid w:val="00E81736"/>
    <w:rsid w:val="00E82322"/>
    <w:rsid w:val="00E82469"/>
    <w:rsid w:val="00E82DCC"/>
    <w:rsid w:val="00E84D15"/>
    <w:rsid w:val="00E84D8A"/>
    <w:rsid w:val="00E851F0"/>
    <w:rsid w:val="00E855EA"/>
    <w:rsid w:val="00E85CE6"/>
    <w:rsid w:val="00E86657"/>
    <w:rsid w:val="00E8703A"/>
    <w:rsid w:val="00E87422"/>
    <w:rsid w:val="00E875CA"/>
    <w:rsid w:val="00E87F0D"/>
    <w:rsid w:val="00E87F2F"/>
    <w:rsid w:val="00E90087"/>
    <w:rsid w:val="00E906C3"/>
    <w:rsid w:val="00E90904"/>
    <w:rsid w:val="00E90F25"/>
    <w:rsid w:val="00E9139D"/>
    <w:rsid w:val="00E9148C"/>
    <w:rsid w:val="00E91AC6"/>
    <w:rsid w:val="00E91DB7"/>
    <w:rsid w:val="00E91F71"/>
    <w:rsid w:val="00E921D0"/>
    <w:rsid w:val="00E92272"/>
    <w:rsid w:val="00E924D4"/>
    <w:rsid w:val="00E9286D"/>
    <w:rsid w:val="00E93C6B"/>
    <w:rsid w:val="00E93CFE"/>
    <w:rsid w:val="00E93FE3"/>
    <w:rsid w:val="00E9462E"/>
    <w:rsid w:val="00E94A88"/>
    <w:rsid w:val="00E94E22"/>
    <w:rsid w:val="00E95384"/>
    <w:rsid w:val="00E95FD8"/>
    <w:rsid w:val="00E96806"/>
    <w:rsid w:val="00E969A2"/>
    <w:rsid w:val="00E9761A"/>
    <w:rsid w:val="00EA063F"/>
    <w:rsid w:val="00EA073A"/>
    <w:rsid w:val="00EA0C4F"/>
    <w:rsid w:val="00EA0D60"/>
    <w:rsid w:val="00EA1074"/>
    <w:rsid w:val="00EA1302"/>
    <w:rsid w:val="00EA1368"/>
    <w:rsid w:val="00EA17C3"/>
    <w:rsid w:val="00EA1EE3"/>
    <w:rsid w:val="00EA2CED"/>
    <w:rsid w:val="00EA2FC2"/>
    <w:rsid w:val="00EA34EA"/>
    <w:rsid w:val="00EA4D10"/>
    <w:rsid w:val="00EA4DC8"/>
    <w:rsid w:val="00EA5411"/>
    <w:rsid w:val="00EA55FD"/>
    <w:rsid w:val="00EA6242"/>
    <w:rsid w:val="00EA685A"/>
    <w:rsid w:val="00EA696B"/>
    <w:rsid w:val="00EA69D2"/>
    <w:rsid w:val="00EA7052"/>
    <w:rsid w:val="00EA7717"/>
    <w:rsid w:val="00EA7C09"/>
    <w:rsid w:val="00EA7F71"/>
    <w:rsid w:val="00EB027D"/>
    <w:rsid w:val="00EB0BAF"/>
    <w:rsid w:val="00EB1557"/>
    <w:rsid w:val="00EB2245"/>
    <w:rsid w:val="00EB22AF"/>
    <w:rsid w:val="00EB22E7"/>
    <w:rsid w:val="00EB2754"/>
    <w:rsid w:val="00EB2904"/>
    <w:rsid w:val="00EB30D8"/>
    <w:rsid w:val="00EB36EC"/>
    <w:rsid w:val="00EB3FBC"/>
    <w:rsid w:val="00EB4087"/>
    <w:rsid w:val="00EB49EA"/>
    <w:rsid w:val="00EB4B2D"/>
    <w:rsid w:val="00EB4B68"/>
    <w:rsid w:val="00EB57F0"/>
    <w:rsid w:val="00EB5A1B"/>
    <w:rsid w:val="00EB5B09"/>
    <w:rsid w:val="00EB5C41"/>
    <w:rsid w:val="00EB6166"/>
    <w:rsid w:val="00EB6466"/>
    <w:rsid w:val="00EB6735"/>
    <w:rsid w:val="00EB690B"/>
    <w:rsid w:val="00EB6934"/>
    <w:rsid w:val="00EB6D70"/>
    <w:rsid w:val="00EB7173"/>
    <w:rsid w:val="00EC0106"/>
    <w:rsid w:val="00EC1537"/>
    <w:rsid w:val="00EC15C7"/>
    <w:rsid w:val="00EC189D"/>
    <w:rsid w:val="00EC1BB9"/>
    <w:rsid w:val="00EC2038"/>
    <w:rsid w:val="00EC2514"/>
    <w:rsid w:val="00EC27AA"/>
    <w:rsid w:val="00EC2FFD"/>
    <w:rsid w:val="00EC328C"/>
    <w:rsid w:val="00EC3872"/>
    <w:rsid w:val="00EC38BF"/>
    <w:rsid w:val="00EC3BA3"/>
    <w:rsid w:val="00EC3BF1"/>
    <w:rsid w:val="00EC3D05"/>
    <w:rsid w:val="00EC45EF"/>
    <w:rsid w:val="00EC479A"/>
    <w:rsid w:val="00EC4840"/>
    <w:rsid w:val="00EC58DA"/>
    <w:rsid w:val="00EC5984"/>
    <w:rsid w:val="00EC5C6E"/>
    <w:rsid w:val="00EC5C81"/>
    <w:rsid w:val="00EC5F3E"/>
    <w:rsid w:val="00EC6218"/>
    <w:rsid w:val="00EC6DB5"/>
    <w:rsid w:val="00EC6DD9"/>
    <w:rsid w:val="00EC7529"/>
    <w:rsid w:val="00EC7854"/>
    <w:rsid w:val="00ED0839"/>
    <w:rsid w:val="00ED0CB1"/>
    <w:rsid w:val="00ED0D91"/>
    <w:rsid w:val="00ED0DEA"/>
    <w:rsid w:val="00ED12BF"/>
    <w:rsid w:val="00ED184E"/>
    <w:rsid w:val="00ED1E61"/>
    <w:rsid w:val="00ED26C1"/>
    <w:rsid w:val="00ED2E2F"/>
    <w:rsid w:val="00ED3430"/>
    <w:rsid w:val="00ED3839"/>
    <w:rsid w:val="00ED386C"/>
    <w:rsid w:val="00ED39B0"/>
    <w:rsid w:val="00ED4556"/>
    <w:rsid w:val="00ED50A0"/>
    <w:rsid w:val="00ED50F0"/>
    <w:rsid w:val="00ED55E0"/>
    <w:rsid w:val="00ED7127"/>
    <w:rsid w:val="00ED7355"/>
    <w:rsid w:val="00ED74E1"/>
    <w:rsid w:val="00ED7C2B"/>
    <w:rsid w:val="00EE01A1"/>
    <w:rsid w:val="00EE0435"/>
    <w:rsid w:val="00EE106B"/>
    <w:rsid w:val="00EE141D"/>
    <w:rsid w:val="00EE15F1"/>
    <w:rsid w:val="00EE1628"/>
    <w:rsid w:val="00EE17D9"/>
    <w:rsid w:val="00EE1912"/>
    <w:rsid w:val="00EE19C0"/>
    <w:rsid w:val="00EE1B76"/>
    <w:rsid w:val="00EE2276"/>
    <w:rsid w:val="00EE235F"/>
    <w:rsid w:val="00EE2751"/>
    <w:rsid w:val="00EE30E7"/>
    <w:rsid w:val="00EE32CF"/>
    <w:rsid w:val="00EE3AA0"/>
    <w:rsid w:val="00EE3BD6"/>
    <w:rsid w:val="00EE494A"/>
    <w:rsid w:val="00EE4BBC"/>
    <w:rsid w:val="00EE5771"/>
    <w:rsid w:val="00EE6859"/>
    <w:rsid w:val="00EE6B45"/>
    <w:rsid w:val="00EE6CEA"/>
    <w:rsid w:val="00EE6DC9"/>
    <w:rsid w:val="00EE72EE"/>
    <w:rsid w:val="00EE7C4F"/>
    <w:rsid w:val="00EF0294"/>
    <w:rsid w:val="00EF0545"/>
    <w:rsid w:val="00EF06AA"/>
    <w:rsid w:val="00EF0AA8"/>
    <w:rsid w:val="00EF1B02"/>
    <w:rsid w:val="00EF1C0E"/>
    <w:rsid w:val="00EF1CD3"/>
    <w:rsid w:val="00EF28D3"/>
    <w:rsid w:val="00EF2CB7"/>
    <w:rsid w:val="00EF2CD9"/>
    <w:rsid w:val="00EF31E3"/>
    <w:rsid w:val="00EF34A3"/>
    <w:rsid w:val="00EF3EC5"/>
    <w:rsid w:val="00EF4639"/>
    <w:rsid w:val="00EF51E5"/>
    <w:rsid w:val="00EF56C1"/>
    <w:rsid w:val="00EF59EA"/>
    <w:rsid w:val="00EF5F68"/>
    <w:rsid w:val="00EF6CB9"/>
    <w:rsid w:val="00EF6CCF"/>
    <w:rsid w:val="00EF6EEA"/>
    <w:rsid w:val="00EF78DB"/>
    <w:rsid w:val="00EF7979"/>
    <w:rsid w:val="00EF7B05"/>
    <w:rsid w:val="00EF7D87"/>
    <w:rsid w:val="00F002F3"/>
    <w:rsid w:val="00F00EBF"/>
    <w:rsid w:val="00F00F87"/>
    <w:rsid w:val="00F01155"/>
    <w:rsid w:val="00F011D2"/>
    <w:rsid w:val="00F01601"/>
    <w:rsid w:val="00F01A26"/>
    <w:rsid w:val="00F01B2A"/>
    <w:rsid w:val="00F01B5C"/>
    <w:rsid w:val="00F01E63"/>
    <w:rsid w:val="00F02486"/>
    <w:rsid w:val="00F02605"/>
    <w:rsid w:val="00F02719"/>
    <w:rsid w:val="00F02DBD"/>
    <w:rsid w:val="00F034DC"/>
    <w:rsid w:val="00F036FB"/>
    <w:rsid w:val="00F037D7"/>
    <w:rsid w:val="00F0397C"/>
    <w:rsid w:val="00F03B2D"/>
    <w:rsid w:val="00F04816"/>
    <w:rsid w:val="00F04AAE"/>
    <w:rsid w:val="00F04B92"/>
    <w:rsid w:val="00F04DFA"/>
    <w:rsid w:val="00F054D6"/>
    <w:rsid w:val="00F057BF"/>
    <w:rsid w:val="00F05F3C"/>
    <w:rsid w:val="00F06AE6"/>
    <w:rsid w:val="00F06E56"/>
    <w:rsid w:val="00F0739F"/>
    <w:rsid w:val="00F073D5"/>
    <w:rsid w:val="00F0765D"/>
    <w:rsid w:val="00F07F1B"/>
    <w:rsid w:val="00F108FB"/>
    <w:rsid w:val="00F10914"/>
    <w:rsid w:val="00F10DAC"/>
    <w:rsid w:val="00F10DCF"/>
    <w:rsid w:val="00F118E8"/>
    <w:rsid w:val="00F120FD"/>
    <w:rsid w:val="00F123C5"/>
    <w:rsid w:val="00F12944"/>
    <w:rsid w:val="00F12D76"/>
    <w:rsid w:val="00F12E88"/>
    <w:rsid w:val="00F13168"/>
    <w:rsid w:val="00F1336A"/>
    <w:rsid w:val="00F13645"/>
    <w:rsid w:val="00F1400D"/>
    <w:rsid w:val="00F14523"/>
    <w:rsid w:val="00F14C14"/>
    <w:rsid w:val="00F14E8A"/>
    <w:rsid w:val="00F15BA6"/>
    <w:rsid w:val="00F1602F"/>
    <w:rsid w:val="00F162DB"/>
    <w:rsid w:val="00F163A0"/>
    <w:rsid w:val="00F17765"/>
    <w:rsid w:val="00F17CD3"/>
    <w:rsid w:val="00F17F94"/>
    <w:rsid w:val="00F2004A"/>
    <w:rsid w:val="00F2038A"/>
    <w:rsid w:val="00F2065A"/>
    <w:rsid w:val="00F20BC2"/>
    <w:rsid w:val="00F20E47"/>
    <w:rsid w:val="00F2131A"/>
    <w:rsid w:val="00F2200E"/>
    <w:rsid w:val="00F226C9"/>
    <w:rsid w:val="00F226D6"/>
    <w:rsid w:val="00F22811"/>
    <w:rsid w:val="00F23157"/>
    <w:rsid w:val="00F23272"/>
    <w:rsid w:val="00F23456"/>
    <w:rsid w:val="00F2373C"/>
    <w:rsid w:val="00F24A14"/>
    <w:rsid w:val="00F24B5D"/>
    <w:rsid w:val="00F2524E"/>
    <w:rsid w:val="00F2525F"/>
    <w:rsid w:val="00F26008"/>
    <w:rsid w:val="00F26212"/>
    <w:rsid w:val="00F2714F"/>
    <w:rsid w:val="00F27ACB"/>
    <w:rsid w:val="00F27C82"/>
    <w:rsid w:val="00F27D3C"/>
    <w:rsid w:val="00F27DE2"/>
    <w:rsid w:val="00F27DEE"/>
    <w:rsid w:val="00F27E1F"/>
    <w:rsid w:val="00F30500"/>
    <w:rsid w:val="00F306FC"/>
    <w:rsid w:val="00F30754"/>
    <w:rsid w:val="00F30B6F"/>
    <w:rsid w:val="00F30CC7"/>
    <w:rsid w:val="00F30D61"/>
    <w:rsid w:val="00F30E1B"/>
    <w:rsid w:val="00F30FFF"/>
    <w:rsid w:val="00F3147A"/>
    <w:rsid w:val="00F31856"/>
    <w:rsid w:val="00F31900"/>
    <w:rsid w:val="00F31E5D"/>
    <w:rsid w:val="00F3217E"/>
    <w:rsid w:val="00F321A8"/>
    <w:rsid w:val="00F328B5"/>
    <w:rsid w:val="00F32984"/>
    <w:rsid w:val="00F32A2B"/>
    <w:rsid w:val="00F32A77"/>
    <w:rsid w:val="00F32E5C"/>
    <w:rsid w:val="00F334C2"/>
    <w:rsid w:val="00F33B5C"/>
    <w:rsid w:val="00F34838"/>
    <w:rsid w:val="00F3506E"/>
    <w:rsid w:val="00F352D0"/>
    <w:rsid w:val="00F35DB5"/>
    <w:rsid w:val="00F36C2F"/>
    <w:rsid w:val="00F36EA5"/>
    <w:rsid w:val="00F36F0E"/>
    <w:rsid w:val="00F37F3A"/>
    <w:rsid w:val="00F37FCB"/>
    <w:rsid w:val="00F40148"/>
    <w:rsid w:val="00F4035A"/>
    <w:rsid w:val="00F408C8"/>
    <w:rsid w:val="00F409F6"/>
    <w:rsid w:val="00F40E29"/>
    <w:rsid w:val="00F40ED0"/>
    <w:rsid w:val="00F41020"/>
    <w:rsid w:val="00F4168A"/>
    <w:rsid w:val="00F41D2B"/>
    <w:rsid w:val="00F42256"/>
    <w:rsid w:val="00F42B59"/>
    <w:rsid w:val="00F431BA"/>
    <w:rsid w:val="00F4379F"/>
    <w:rsid w:val="00F43A15"/>
    <w:rsid w:val="00F44211"/>
    <w:rsid w:val="00F443A2"/>
    <w:rsid w:val="00F44552"/>
    <w:rsid w:val="00F44555"/>
    <w:rsid w:val="00F44AE9"/>
    <w:rsid w:val="00F44DAA"/>
    <w:rsid w:val="00F45102"/>
    <w:rsid w:val="00F453FF"/>
    <w:rsid w:val="00F4563B"/>
    <w:rsid w:val="00F45A4E"/>
    <w:rsid w:val="00F45DA4"/>
    <w:rsid w:val="00F45DBD"/>
    <w:rsid w:val="00F45E1A"/>
    <w:rsid w:val="00F4602C"/>
    <w:rsid w:val="00F4642A"/>
    <w:rsid w:val="00F4658E"/>
    <w:rsid w:val="00F46E56"/>
    <w:rsid w:val="00F46FE4"/>
    <w:rsid w:val="00F47180"/>
    <w:rsid w:val="00F47628"/>
    <w:rsid w:val="00F478AB"/>
    <w:rsid w:val="00F47A61"/>
    <w:rsid w:val="00F47C3B"/>
    <w:rsid w:val="00F47FDB"/>
    <w:rsid w:val="00F5026A"/>
    <w:rsid w:val="00F50E19"/>
    <w:rsid w:val="00F513CF"/>
    <w:rsid w:val="00F51577"/>
    <w:rsid w:val="00F51734"/>
    <w:rsid w:val="00F51B9E"/>
    <w:rsid w:val="00F52809"/>
    <w:rsid w:val="00F5336F"/>
    <w:rsid w:val="00F533BE"/>
    <w:rsid w:val="00F53DFA"/>
    <w:rsid w:val="00F54C01"/>
    <w:rsid w:val="00F54F17"/>
    <w:rsid w:val="00F5544A"/>
    <w:rsid w:val="00F55562"/>
    <w:rsid w:val="00F55C4C"/>
    <w:rsid w:val="00F55E0B"/>
    <w:rsid w:val="00F5651D"/>
    <w:rsid w:val="00F56A48"/>
    <w:rsid w:val="00F56AD6"/>
    <w:rsid w:val="00F57693"/>
    <w:rsid w:val="00F6031D"/>
    <w:rsid w:val="00F60996"/>
    <w:rsid w:val="00F614A5"/>
    <w:rsid w:val="00F61809"/>
    <w:rsid w:val="00F6182D"/>
    <w:rsid w:val="00F61B59"/>
    <w:rsid w:val="00F61EE6"/>
    <w:rsid w:val="00F621F6"/>
    <w:rsid w:val="00F626E4"/>
    <w:rsid w:val="00F6323C"/>
    <w:rsid w:val="00F634BD"/>
    <w:rsid w:val="00F637D9"/>
    <w:rsid w:val="00F639A5"/>
    <w:rsid w:val="00F63D43"/>
    <w:rsid w:val="00F63D44"/>
    <w:rsid w:val="00F6411C"/>
    <w:rsid w:val="00F642B6"/>
    <w:rsid w:val="00F64AB4"/>
    <w:rsid w:val="00F64C95"/>
    <w:rsid w:val="00F65394"/>
    <w:rsid w:val="00F6582D"/>
    <w:rsid w:val="00F66703"/>
    <w:rsid w:val="00F66E0B"/>
    <w:rsid w:val="00F6704C"/>
    <w:rsid w:val="00F67336"/>
    <w:rsid w:val="00F6768A"/>
    <w:rsid w:val="00F679D3"/>
    <w:rsid w:val="00F67DAF"/>
    <w:rsid w:val="00F70CC7"/>
    <w:rsid w:val="00F717B9"/>
    <w:rsid w:val="00F71B1B"/>
    <w:rsid w:val="00F71F63"/>
    <w:rsid w:val="00F721BC"/>
    <w:rsid w:val="00F721C4"/>
    <w:rsid w:val="00F72661"/>
    <w:rsid w:val="00F73091"/>
    <w:rsid w:val="00F7357C"/>
    <w:rsid w:val="00F73805"/>
    <w:rsid w:val="00F73B34"/>
    <w:rsid w:val="00F741B8"/>
    <w:rsid w:val="00F745BE"/>
    <w:rsid w:val="00F76486"/>
    <w:rsid w:val="00F768EC"/>
    <w:rsid w:val="00F76A69"/>
    <w:rsid w:val="00F76BE1"/>
    <w:rsid w:val="00F76DE0"/>
    <w:rsid w:val="00F771AD"/>
    <w:rsid w:val="00F77B3C"/>
    <w:rsid w:val="00F77BF4"/>
    <w:rsid w:val="00F80112"/>
    <w:rsid w:val="00F807C0"/>
    <w:rsid w:val="00F80BE1"/>
    <w:rsid w:val="00F80CF1"/>
    <w:rsid w:val="00F80E56"/>
    <w:rsid w:val="00F81059"/>
    <w:rsid w:val="00F817FD"/>
    <w:rsid w:val="00F818AC"/>
    <w:rsid w:val="00F81CA7"/>
    <w:rsid w:val="00F81E8E"/>
    <w:rsid w:val="00F81F56"/>
    <w:rsid w:val="00F82147"/>
    <w:rsid w:val="00F82379"/>
    <w:rsid w:val="00F82945"/>
    <w:rsid w:val="00F829F0"/>
    <w:rsid w:val="00F82C49"/>
    <w:rsid w:val="00F82CB6"/>
    <w:rsid w:val="00F82E93"/>
    <w:rsid w:val="00F830D9"/>
    <w:rsid w:val="00F83889"/>
    <w:rsid w:val="00F839C2"/>
    <w:rsid w:val="00F83B9B"/>
    <w:rsid w:val="00F83DD5"/>
    <w:rsid w:val="00F8411D"/>
    <w:rsid w:val="00F84ADD"/>
    <w:rsid w:val="00F853B0"/>
    <w:rsid w:val="00F85540"/>
    <w:rsid w:val="00F855E2"/>
    <w:rsid w:val="00F85D54"/>
    <w:rsid w:val="00F85F8B"/>
    <w:rsid w:val="00F87B5C"/>
    <w:rsid w:val="00F87EE3"/>
    <w:rsid w:val="00F9044D"/>
    <w:rsid w:val="00F908BF"/>
    <w:rsid w:val="00F910D5"/>
    <w:rsid w:val="00F91528"/>
    <w:rsid w:val="00F916E3"/>
    <w:rsid w:val="00F91C4D"/>
    <w:rsid w:val="00F9209E"/>
    <w:rsid w:val="00F920EE"/>
    <w:rsid w:val="00F92617"/>
    <w:rsid w:val="00F92878"/>
    <w:rsid w:val="00F92B4E"/>
    <w:rsid w:val="00F9330C"/>
    <w:rsid w:val="00F937A4"/>
    <w:rsid w:val="00F93A22"/>
    <w:rsid w:val="00F93C33"/>
    <w:rsid w:val="00F93CA9"/>
    <w:rsid w:val="00F94B2F"/>
    <w:rsid w:val="00F9536F"/>
    <w:rsid w:val="00F95756"/>
    <w:rsid w:val="00F959F8"/>
    <w:rsid w:val="00F96238"/>
    <w:rsid w:val="00F975EB"/>
    <w:rsid w:val="00F97945"/>
    <w:rsid w:val="00FA021A"/>
    <w:rsid w:val="00FA02E4"/>
    <w:rsid w:val="00FA0572"/>
    <w:rsid w:val="00FA17D1"/>
    <w:rsid w:val="00FA1A4F"/>
    <w:rsid w:val="00FA1EF1"/>
    <w:rsid w:val="00FA20B5"/>
    <w:rsid w:val="00FA29EF"/>
    <w:rsid w:val="00FA2D08"/>
    <w:rsid w:val="00FA33BA"/>
    <w:rsid w:val="00FA362B"/>
    <w:rsid w:val="00FA495D"/>
    <w:rsid w:val="00FA5182"/>
    <w:rsid w:val="00FA5233"/>
    <w:rsid w:val="00FA557B"/>
    <w:rsid w:val="00FA5868"/>
    <w:rsid w:val="00FA5897"/>
    <w:rsid w:val="00FA5AD0"/>
    <w:rsid w:val="00FA651B"/>
    <w:rsid w:val="00FA670E"/>
    <w:rsid w:val="00FA6883"/>
    <w:rsid w:val="00FA68B2"/>
    <w:rsid w:val="00FA7571"/>
    <w:rsid w:val="00FA7828"/>
    <w:rsid w:val="00FA7C25"/>
    <w:rsid w:val="00FA7DC8"/>
    <w:rsid w:val="00FB07A1"/>
    <w:rsid w:val="00FB0E4F"/>
    <w:rsid w:val="00FB0FC2"/>
    <w:rsid w:val="00FB104F"/>
    <w:rsid w:val="00FB10DD"/>
    <w:rsid w:val="00FB1516"/>
    <w:rsid w:val="00FB17DB"/>
    <w:rsid w:val="00FB18CF"/>
    <w:rsid w:val="00FB201C"/>
    <w:rsid w:val="00FB23CD"/>
    <w:rsid w:val="00FB2629"/>
    <w:rsid w:val="00FB276C"/>
    <w:rsid w:val="00FB2853"/>
    <w:rsid w:val="00FB2A95"/>
    <w:rsid w:val="00FB2D69"/>
    <w:rsid w:val="00FB3D24"/>
    <w:rsid w:val="00FB452C"/>
    <w:rsid w:val="00FB4D61"/>
    <w:rsid w:val="00FB5C49"/>
    <w:rsid w:val="00FB5E72"/>
    <w:rsid w:val="00FB64CC"/>
    <w:rsid w:val="00FB6936"/>
    <w:rsid w:val="00FB6FB0"/>
    <w:rsid w:val="00FB728A"/>
    <w:rsid w:val="00FB7801"/>
    <w:rsid w:val="00FB7966"/>
    <w:rsid w:val="00FC0728"/>
    <w:rsid w:val="00FC0A55"/>
    <w:rsid w:val="00FC0E9C"/>
    <w:rsid w:val="00FC1401"/>
    <w:rsid w:val="00FC14E8"/>
    <w:rsid w:val="00FC1A17"/>
    <w:rsid w:val="00FC1E56"/>
    <w:rsid w:val="00FC2096"/>
    <w:rsid w:val="00FC212D"/>
    <w:rsid w:val="00FC24E3"/>
    <w:rsid w:val="00FC24F5"/>
    <w:rsid w:val="00FC280B"/>
    <w:rsid w:val="00FC2B4A"/>
    <w:rsid w:val="00FC35B9"/>
    <w:rsid w:val="00FC36C7"/>
    <w:rsid w:val="00FC3B94"/>
    <w:rsid w:val="00FC3CDA"/>
    <w:rsid w:val="00FC4174"/>
    <w:rsid w:val="00FC49B0"/>
    <w:rsid w:val="00FC4B8C"/>
    <w:rsid w:val="00FC4B9A"/>
    <w:rsid w:val="00FC4F6C"/>
    <w:rsid w:val="00FC52EF"/>
    <w:rsid w:val="00FC5731"/>
    <w:rsid w:val="00FC58D5"/>
    <w:rsid w:val="00FC5E11"/>
    <w:rsid w:val="00FC6930"/>
    <w:rsid w:val="00FC6D12"/>
    <w:rsid w:val="00FC719A"/>
    <w:rsid w:val="00FC7279"/>
    <w:rsid w:val="00FC72CB"/>
    <w:rsid w:val="00FC7800"/>
    <w:rsid w:val="00FC7F22"/>
    <w:rsid w:val="00FD0154"/>
    <w:rsid w:val="00FD0665"/>
    <w:rsid w:val="00FD0A16"/>
    <w:rsid w:val="00FD0FF2"/>
    <w:rsid w:val="00FD1134"/>
    <w:rsid w:val="00FD14F5"/>
    <w:rsid w:val="00FD15D3"/>
    <w:rsid w:val="00FD1FE8"/>
    <w:rsid w:val="00FD2179"/>
    <w:rsid w:val="00FD2234"/>
    <w:rsid w:val="00FD266A"/>
    <w:rsid w:val="00FD26DB"/>
    <w:rsid w:val="00FD2830"/>
    <w:rsid w:val="00FD2FDC"/>
    <w:rsid w:val="00FD321F"/>
    <w:rsid w:val="00FD33ED"/>
    <w:rsid w:val="00FD3D61"/>
    <w:rsid w:val="00FD4122"/>
    <w:rsid w:val="00FD52B5"/>
    <w:rsid w:val="00FD531F"/>
    <w:rsid w:val="00FD5B6E"/>
    <w:rsid w:val="00FD5BDC"/>
    <w:rsid w:val="00FD63EF"/>
    <w:rsid w:val="00FD6542"/>
    <w:rsid w:val="00FD6F60"/>
    <w:rsid w:val="00FD71F2"/>
    <w:rsid w:val="00FD76E2"/>
    <w:rsid w:val="00FD7A2F"/>
    <w:rsid w:val="00FD7A9B"/>
    <w:rsid w:val="00FE036C"/>
    <w:rsid w:val="00FE08A0"/>
    <w:rsid w:val="00FE0C8A"/>
    <w:rsid w:val="00FE1BD6"/>
    <w:rsid w:val="00FE1BFF"/>
    <w:rsid w:val="00FE1ECA"/>
    <w:rsid w:val="00FE2E14"/>
    <w:rsid w:val="00FE307E"/>
    <w:rsid w:val="00FE30B9"/>
    <w:rsid w:val="00FE3547"/>
    <w:rsid w:val="00FE3782"/>
    <w:rsid w:val="00FE423D"/>
    <w:rsid w:val="00FE4353"/>
    <w:rsid w:val="00FE45AC"/>
    <w:rsid w:val="00FE4B66"/>
    <w:rsid w:val="00FE4C09"/>
    <w:rsid w:val="00FE5368"/>
    <w:rsid w:val="00FE544A"/>
    <w:rsid w:val="00FE555D"/>
    <w:rsid w:val="00FE59F0"/>
    <w:rsid w:val="00FE667A"/>
    <w:rsid w:val="00FE6A94"/>
    <w:rsid w:val="00FE73F5"/>
    <w:rsid w:val="00FE752A"/>
    <w:rsid w:val="00FE780C"/>
    <w:rsid w:val="00FF04BE"/>
    <w:rsid w:val="00FF0A76"/>
    <w:rsid w:val="00FF0BEC"/>
    <w:rsid w:val="00FF0C94"/>
    <w:rsid w:val="00FF1120"/>
    <w:rsid w:val="00FF166B"/>
    <w:rsid w:val="00FF1FE4"/>
    <w:rsid w:val="00FF2080"/>
    <w:rsid w:val="00FF24A6"/>
    <w:rsid w:val="00FF269B"/>
    <w:rsid w:val="00FF278A"/>
    <w:rsid w:val="00FF3551"/>
    <w:rsid w:val="00FF404B"/>
    <w:rsid w:val="00FF4141"/>
    <w:rsid w:val="00FF499D"/>
    <w:rsid w:val="00FF4B06"/>
    <w:rsid w:val="00FF4B11"/>
    <w:rsid w:val="00FF5338"/>
    <w:rsid w:val="00FF57D7"/>
    <w:rsid w:val="00FF5A39"/>
    <w:rsid w:val="00FF5A92"/>
    <w:rsid w:val="00FF5DCE"/>
    <w:rsid w:val="00FF5F1A"/>
    <w:rsid w:val="00FF6358"/>
    <w:rsid w:val="00FF7170"/>
    <w:rsid w:val="00FF7550"/>
    <w:rsid w:val="00FF770D"/>
    <w:rsid w:val="00FF7F75"/>
    <w:rsid w:val="032DB19D"/>
    <w:rsid w:val="05EC93CA"/>
    <w:rsid w:val="0A2E36B1"/>
    <w:rsid w:val="2859C5AD"/>
    <w:rsid w:val="29F0B7A2"/>
    <w:rsid w:val="3228CCD1"/>
    <w:rsid w:val="3C108884"/>
    <w:rsid w:val="5043114E"/>
    <w:rsid w:val="5F6BC322"/>
    <w:rsid w:val="67FAB13A"/>
    <w:rsid w:val="6C11805C"/>
    <w:rsid w:val="70EA9D42"/>
    <w:rsid w:val="791CAD84"/>
    <w:rsid w:val="7B135604"/>
    <w:rsid w:val="7BE0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8C68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762F"/>
    <w:pPr>
      <w:widowControl w:val="0"/>
      <w:jc w:val="both"/>
    </w:pPr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D7F2B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C8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6378"/>
    <w:pPr>
      <w:keepNext/>
      <w:ind w:leftChars="400" w:left="400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1D2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41D26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41D2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41D26"/>
    <w:rPr>
      <w:sz w:val="24"/>
      <w:szCs w:val="24"/>
    </w:rPr>
  </w:style>
  <w:style w:type="character" w:customStyle="1" w:styleId="st">
    <w:name w:val="st"/>
    <w:basedOn w:val="DefaultParagraphFont"/>
    <w:rsid w:val="00647EEE"/>
  </w:style>
  <w:style w:type="character" w:customStyle="1" w:styleId="headword">
    <w:name w:val="headword"/>
    <w:basedOn w:val="DefaultParagraphFont"/>
    <w:rsid w:val="00812A5B"/>
  </w:style>
  <w:style w:type="paragraph" w:styleId="HTMLPreformatted">
    <w:name w:val="HTML Preformatted"/>
    <w:basedOn w:val="Normal"/>
    <w:link w:val="HTMLPreformattedChar"/>
    <w:uiPriority w:val="99"/>
    <w:unhideWhenUsed/>
    <w:rsid w:val="009C7B7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MS Gothic" w:eastAsia="MS Gothic" w:hAnsi="MS Gothic" w:cs="MS Gothic"/>
      <w:kern w:val="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C7B76"/>
    <w:rPr>
      <w:rFonts w:ascii="MS Gothic" w:eastAsia="MS Gothic" w:hAnsi="MS Gothic" w:cs="MS Gothic"/>
      <w:kern w:val="0"/>
      <w:sz w:val="24"/>
      <w:szCs w:val="24"/>
    </w:rPr>
  </w:style>
  <w:style w:type="character" w:customStyle="1" w:styleId="red">
    <w:name w:val="red"/>
    <w:basedOn w:val="DefaultParagraphFont"/>
    <w:rsid w:val="00BE135F"/>
  </w:style>
  <w:style w:type="paragraph" w:styleId="ListParagraph">
    <w:name w:val="List Paragraph"/>
    <w:basedOn w:val="Normal"/>
    <w:uiPriority w:val="34"/>
    <w:qFormat/>
    <w:rsid w:val="0034363F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97247D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D7F2B"/>
    <w:rPr>
      <w:rFonts w:ascii="MS PGothic" w:eastAsia="MS PGothic" w:hAnsi="MS PGothic" w:cs="MS PGothic"/>
      <w:b/>
      <w:bCs/>
      <w:kern w:val="36"/>
      <w:sz w:val="48"/>
      <w:szCs w:val="48"/>
    </w:rPr>
  </w:style>
  <w:style w:type="paragraph" w:customStyle="1" w:styleId="volissue">
    <w:name w:val="volissue"/>
    <w:basedOn w:val="Normal"/>
    <w:rsid w:val="00815D4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75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56A"/>
    <w:rPr>
      <w:rFonts w:asciiTheme="majorHAnsi" w:eastAsiaTheme="majorEastAsia" w:hAnsiTheme="majorHAnsi" w:cstheme="majorBid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6378"/>
    <w:rPr>
      <w:b/>
      <w:b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C032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C032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9C032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3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323"/>
    <w:rPr>
      <w:b/>
      <w:bCs/>
      <w:sz w:val="24"/>
      <w:szCs w:val="24"/>
    </w:rPr>
  </w:style>
  <w:style w:type="character" w:customStyle="1" w:styleId="highlight">
    <w:name w:val="highlight"/>
    <w:basedOn w:val="DefaultParagraphFont"/>
    <w:rsid w:val="00321C1D"/>
  </w:style>
  <w:style w:type="character" w:styleId="LineNumber">
    <w:name w:val="line number"/>
    <w:basedOn w:val="DefaultParagraphFont"/>
    <w:uiPriority w:val="99"/>
    <w:semiHidden/>
    <w:unhideWhenUsed/>
    <w:rsid w:val="00FD0665"/>
  </w:style>
  <w:style w:type="table" w:styleId="TableGrid">
    <w:name w:val="Table Grid"/>
    <w:basedOn w:val="TableNormal"/>
    <w:uiPriority w:val="59"/>
    <w:rsid w:val="00520F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30754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paragraph" w:styleId="Revision">
    <w:name w:val="Revision"/>
    <w:hidden/>
    <w:uiPriority w:val="99"/>
    <w:semiHidden/>
    <w:rsid w:val="00D707CC"/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B951AD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D7BF4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846356"/>
    <w:pPr>
      <w:tabs>
        <w:tab w:val="left" w:pos="384"/>
      </w:tabs>
      <w:spacing w:line="480" w:lineRule="auto"/>
      <w:ind w:left="384" w:hanging="384"/>
    </w:pPr>
  </w:style>
  <w:style w:type="character" w:customStyle="1" w:styleId="jis2004font">
    <w:name w:val="jis2004font"/>
    <w:basedOn w:val="DefaultParagraphFont"/>
    <w:rsid w:val="00291450"/>
  </w:style>
  <w:style w:type="paragraph" w:styleId="FootnoteText">
    <w:name w:val="footnote text"/>
    <w:basedOn w:val="Normal"/>
    <w:link w:val="FootnoteTextChar"/>
    <w:uiPriority w:val="99"/>
    <w:semiHidden/>
    <w:unhideWhenUsed/>
    <w:rsid w:val="00DE2BF1"/>
    <w:pPr>
      <w:keepLines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E2B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96AD4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57347"/>
    <w:rPr>
      <w:i/>
      <w:iCs/>
    </w:rPr>
  </w:style>
  <w:style w:type="character" w:customStyle="1" w:styleId="apple-converted-space">
    <w:name w:val="apple-converted-space"/>
    <w:basedOn w:val="DefaultParagraphFont"/>
    <w:rsid w:val="00457347"/>
  </w:style>
  <w:style w:type="paragraph" w:customStyle="1" w:styleId="paragraph">
    <w:name w:val="paragraph"/>
    <w:basedOn w:val="Normal"/>
    <w:rsid w:val="00412C13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character" w:customStyle="1" w:styleId="normaltextrun">
    <w:name w:val="normaltextrun"/>
    <w:basedOn w:val="DefaultParagraphFont"/>
    <w:rsid w:val="00412C13"/>
  </w:style>
  <w:style w:type="character" w:customStyle="1" w:styleId="eop">
    <w:name w:val="eop"/>
    <w:basedOn w:val="DefaultParagraphFont"/>
    <w:rsid w:val="00412C13"/>
  </w:style>
  <w:style w:type="character" w:customStyle="1" w:styleId="spellingerror">
    <w:name w:val="spellingerror"/>
    <w:basedOn w:val="DefaultParagraphFont"/>
    <w:rsid w:val="00412C13"/>
  </w:style>
  <w:style w:type="character" w:customStyle="1" w:styleId="shorttext">
    <w:name w:val="short_text"/>
    <w:basedOn w:val="DefaultParagraphFont"/>
    <w:rsid w:val="00B6705C"/>
  </w:style>
  <w:style w:type="character" w:customStyle="1" w:styleId="text">
    <w:name w:val="text"/>
    <w:basedOn w:val="DefaultParagraphFont"/>
    <w:rsid w:val="00377E69"/>
  </w:style>
  <w:style w:type="character" w:customStyle="1" w:styleId="current-selection">
    <w:name w:val="current-selection"/>
    <w:basedOn w:val="DefaultParagraphFont"/>
    <w:rsid w:val="00451C93"/>
  </w:style>
  <w:style w:type="character" w:customStyle="1" w:styleId="ff1">
    <w:name w:val="ff1"/>
    <w:basedOn w:val="DefaultParagraphFont"/>
    <w:rsid w:val="00451C93"/>
  </w:style>
  <w:style w:type="character" w:customStyle="1" w:styleId="alt-edited">
    <w:name w:val="alt-edited"/>
    <w:basedOn w:val="DefaultParagraphFont"/>
    <w:rsid w:val="00AE3626"/>
  </w:style>
  <w:style w:type="character" w:customStyle="1" w:styleId="Heading2Char">
    <w:name w:val="Heading 2 Char"/>
    <w:basedOn w:val="DefaultParagraphFont"/>
    <w:link w:val="Heading2"/>
    <w:uiPriority w:val="9"/>
    <w:rsid w:val="00CE1C8C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tlid-translation">
    <w:name w:val="tlid-translation"/>
    <w:basedOn w:val="DefaultParagraphFont"/>
    <w:rsid w:val="00CE52D3"/>
  </w:style>
  <w:style w:type="table" w:customStyle="1" w:styleId="1-11">
    <w:name w:val="グリッド (表) 1 淡色 - アクセント 11"/>
    <w:basedOn w:val="TableNormal"/>
    <w:uiPriority w:val="46"/>
    <w:rsid w:val="009A3E5B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3376B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semiHidden/>
    <w:rsid w:val="00151E8A"/>
    <w:pPr>
      <w:widowControl/>
      <w:suppressAutoHyphens/>
      <w:jc w:val="left"/>
    </w:pPr>
    <w:rPr>
      <w:rFonts w:ascii="Courier New" w:eastAsia="Yu Mincho" w:hAnsi="Courier New" w:cs="Courier New"/>
      <w:kern w:val="0"/>
      <w:sz w:val="20"/>
      <w:szCs w:val="20"/>
      <w:lang w:val="en-GB" w:eastAsia="en-US"/>
    </w:rPr>
  </w:style>
  <w:style w:type="character" w:customStyle="1" w:styleId="PlainTextChar">
    <w:name w:val="Plain Text Char"/>
    <w:basedOn w:val="DefaultParagraphFont"/>
    <w:link w:val="PlainText"/>
    <w:semiHidden/>
    <w:rsid w:val="00151E8A"/>
    <w:rPr>
      <w:rFonts w:ascii="Courier New" w:eastAsia="Yu Mincho" w:hAnsi="Courier New" w:cs="Courier New"/>
      <w:kern w:val="0"/>
      <w:sz w:val="20"/>
      <w:szCs w:val="20"/>
      <w:lang w:val="en-GB" w:eastAsia="en-US"/>
    </w:rPr>
  </w:style>
  <w:style w:type="character" w:customStyle="1" w:styleId="y2iqfc">
    <w:name w:val="y2iqfc"/>
    <w:basedOn w:val="DefaultParagraphFont"/>
    <w:rsid w:val="00642415"/>
  </w:style>
  <w:style w:type="character" w:customStyle="1" w:styleId="cit">
    <w:name w:val="cit"/>
    <w:basedOn w:val="DefaultParagraphFont"/>
    <w:rsid w:val="00AB17DB"/>
  </w:style>
  <w:style w:type="character" w:customStyle="1" w:styleId="docsum-authors">
    <w:name w:val="docsum-authors"/>
    <w:basedOn w:val="DefaultParagraphFont"/>
    <w:rsid w:val="002B21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0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6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574F862-61A0-9641-92AF-F328BCBE44BF}">
  <we:reference id="wa200001011" version="1.2.0.0" store="en-GB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DB414AE-50CE-4FF9-B67B-C8ACC12EE6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/>
  <cp:revision>1</cp:revision>
  <dcterms:created xsi:type="dcterms:W3CDTF">2023-04-29T16:48:00Z</dcterms:created>
  <dcterms:modified xsi:type="dcterms:W3CDTF">2023-07-29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Context">
    <vt:lpwstr>{"goals":[],"domain":"general","emotions":[],"dialect":"british"}</vt:lpwstr>
  </property>
  <property fmtid="{D5CDD505-2E9C-101B-9397-08002B2CF9AE}" pid="3" name="grammarly_documentId">
    <vt:lpwstr>documentId_4428</vt:lpwstr>
  </property>
  <property fmtid="{D5CDD505-2E9C-101B-9397-08002B2CF9AE}" pid="4" name="ZOTERO_PREF_1">
    <vt:lpwstr>&lt;data data-version="3" zotero-version="6.0.26"&gt;&lt;session id="Kl4w2A8T"/&gt;&lt;style id="http://www.zotero.org/styles/scientific-reports" hasBibliography="1" bibliographyStyleHasBeenSet="1"/&gt;&lt;prefs&gt;&lt;pref name="fieldType" value="Field"/&gt;&lt;pref name="automaticJourn</vt:lpwstr>
  </property>
  <property fmtid="{D5CDD505-2E9C-101B-9397-08002B2CF9AE}" pid="5" name="ZOTERO_PREF_2">
    <vt:lpwstr>alAbbreviations" value="true"/&gt;&lt;/prefs&gt;&lt;/data&gt;</vt:lpwstr>
  </property>
</Properties>
</file>